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DD8FD" w14:textId="77777777" w:rsidR="007B7353" w:rsidRPr="007B7353" w:rsidRDefault="00920567" w:rsidP="00920567">
      <w:pPr>
        <w:pStyle w:val="NormalWeb"/>
      </w:pPr>
      <w:r>
        <w:rPr>
          <w:noProof/>
        </w:rPr>
        <w:drawing>
          <wp:inline distT="0" distB="0" distL="0" distR="0" wp14:anchorId="756E3E53" wp14:editId="2159FC93">
            <wp:extent cx="5717540" cy="4002278"/>
            <wp:effectExtent l="0" t="0" r="0" b="0"/>
            <wp:docPr id="2" name="Picture 2" descr="C:\Users\al\AppData\Local\Packages\Microsoft.Windows.Photos_8wekyb3d8bbwe\TempState\ShareServiceTempFolder\Untitled (30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\AppData\Local\Packages\Microsoft.Windows.Photos_8wekyb3d8bbwe\TempState\ShareServiceTempFolder\Untitled (30)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819" cy="4007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A1DA0" w14:textId="77777777" w:rsidR="007B7353" w:rsidRPr="003E7F34" w:rsidRDefault="007B7353" w:rsidP="007B7353">
      <w:pPr>
        <w:rPr>
          <w:rFonts w:ascii="Times New Roman" w:hAnsi="Times New Roman" w:cs="Times New Roman"/>
          <w:b/>
          <w:sz w:val="20"/>
          <w:szCs w:val="20"/>
        </w:rPr>
      </w:pPr>
      <w:r w:rsidRPr="003E7F34">
        <w:rPr>
          <w:rFonts w:ascii="Times New Roman" w:hAnsi="Times New Roman" w:cs="Times New Roman"/>
          <w:b/>
          <w:sz w:val="20"/>
          <w:szCs w:val="20"/>
        </w:rPr>
        <w:t xml:space="preserve">Supplemental Figure 1: Literature search strategy. </w:t>
      </w:r>
    </w:p>
    <w:p w14:paraId="38DF7A69" w14:textId="77777777" w:rsidR="007B7353" w:rsidRDefault="007B7353" w:rsidP="007B7353">
      <w:pPr>
        <w:rPr>
          <w:rFonts w:ascii="Times New Roman" w:hAnsi="Times New Roman" w:cs="Times New Roman"/>
          <w:sz w:val="20"/>
          <w:szCs w:val="20"/>
        </w:rPr>
      </w:pPr>
    </w:p>
    <w:p w14:paraId="2836AC13" w14:textId="6C623188" w:rsidR="00C706C1" w:rsidRDefault="00C706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CD0F7CF" w14:textId="77777777" w:rsidR="00C706C1" w:rsidRPr="00E23ECD" w:rsidRDefault="00C706C1" w:rsidP="00DF1F37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3EC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1: Case studies identified and analyzed to compile Tables 1 and 2.</w:t>
      </w:r>
    </w:p>
    <w:p w14:paraId="0E13131D" w14:textId="77777777" w:rsidR="00C706C1" w:rsidRPr="003E7F34" w:rsidRDefault="00C706C1" w:rsidP="007B735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46"/>
        <w:gridCol w:w="4252"/>
        <w:gridCol w:w="2214"/>
        <w:gridCol w:w="1011"/>
        <w:gridCol w:w="693"/>
      </w:tblGrid>
      <w:tr w:rsidR="00B34AB0" w:rsidRPr="003E7F34" w14:paraId="4EF2697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067EE93" w14:textId="77777777" w:rsidR="00276CDF" w:rsidRPr="003E7F34" w:rsidRDefault="0050659E" w:rsidP="00BC68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4252" w:type="dxa"/>
            <w:shd w:val="clear" w:color="auto" w:fill="FFFFFF" w:themeFill="background1"/>
          </w:tcPr>
          <w:p w14:paraId="5E3874D6" w14:textId="77777777" w:rsidR="00276CDF" w:rsidRPr="003E7F34" w:rsidRDefault="00276CDF" w:rsidP="00BC68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b/>
                <w:sz w:val="20"/>
                <w:szCs w:val="20"/>
              </w:rPr>
              <w:t>Primary</w:t>
            </w:r>
            <w:r w:rsidR="0050659E" w:rsidRPr="003E7F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36E72443" w14:textId="77777777" w:rsidR="00276CDF" w:rsidRPr="003E7F34" w:rsidRDefault="0050659E" w:rsidP="00BC68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b/>
                <w:sz w:val="20"/>
                <w:szCs w:val="20"/>
              </w:rPr>
              <w:t>Muscle site(s)</w:t>
            </w:r>
          </w:p>
        </w:tc>
        <w:tc>
          <w:tcPr>
            <w:tcW w:w="1011" w:type="dxa"/>
            <w:shd w:val="clear" w:color="auto" w:fill="FFFFFF" w:themeFill="background1"/>
          </w:tcPr>
          <w:p w14:paraId="5C66F51B" w14:textId="77777777" w:rsidR="00276CDF" w:rsidRPr="003E7F34" w:rsidRDefault="00276CDF" w:rsidP="00BC68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93" w:type="dxa"/>
            <w:shd w:val="clear" w:color="auto" w:fill="FFFFFF" w:themeFill="background1"/>
          </w:tcPr>
          <w:p w14:paraId="74D5F3AF" w14:textId="77777777" w:rsidR="00276CDF" w:rsidRPr="003E7F34" w:rsidRDefault="00276CDF" w:rsidP="00BC68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</w:tr>
      <w:tr w:rsidR="00B34AB0" w:rsidRPr="003E7F34" w14:paraId="5F50DBA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4C52C2F" w14:textId="6D6BF258" w:rsidR="00B34AB0" w:rsidRPr="003E7F34" w:rsidRDefault="00B34AB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dinejad&lt;/Author&gt;&lt;Year&gt;2023&lt;/Year&gt;&lt;RecNum&gt;1&lt;/RecNum&gt;&lt;DisplayText&gt;[1]&lt;/DisplayText&gt;&lt;record&gt;&lt;rec-number&gt;1&lt;/rec-number&gt;&lt;foreign-keys&gt;&lt;key app="EN" db-id="pv250sxx2t5srset22kpraxbfa05rrvd20ws" timestamp="1710728495"&gt;1&lt;/k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ey&gt;&lt;/foreign-keys&gt;&lt;ref-type name="Journal Article"&gt;17&lt;/ref-type&gt;&lt;contributors&gt;&lt;authors&gt;&lt;author&gt;Abdinejad, Maryam&lt;/author&gt;&lt;author&gt;Alavi, Mehrosadat&lt;/author&gt;&lt;/authors&gt;&lt;/contributors&gt;&lt;titles&gt;&lt;title&gt;18F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FDG PET/CT imaging of several asymptomatic skeletal musc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>le metastases of mixed germ cell ovarian cancer&lt;/title&gt;&lt;secondary-title&gt;Clinical Case Reports&lt;/secondary-title&gt;&lt;/titles&gt;&lt;periodical&gt;&lt;full-title&gt;Clinical Case Reports&lt;/full-title&gt;&lt;/periodical&gt;&lt;volume&gt;11&lt;/volume&gt;&lt;number&gt;6&lt;/number&gt;&lt;dates&gt;&lt;year&gt;2023&lt;/year&gt;&lt;/dates&gt;&lt;urls&gt;&lt;/urls&gt;&lt;electronic-resource-num&gt;10.1002/ccr3.7251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B3CF01F" w14:textId="77777777" w:rsidR="00B34AB0" w:rsidRPr="003E7F34" w:rsidRDefault="00B34AB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ixed germ cell ovarian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BD4C86D" w14:textId="32DEC595" w:rsidR="00B34AB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B34AB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raspinatus, paraspin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B34AB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rectus femoris, sartorius posterior knee flexor</w:t>
            </w:r>
          </w:p>
        </w:tc>
        <w:tc>
          <w:tcPr>
            <w:tcW w:w="1011" w:type="dxa"/>
            <w:shd w:val="clear" w:color="auto" w:fill="FFFFFF" w:themeFill="background1"/>
          </w:tcPr>
          <w:p w14:paraId="3D19DE68" w14:textId="77777777" w:rsidR="00B34AB0" w:rsidRPr="003E7F34" w:rsidRDefault="00B34AB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4760956" w14:textId="77777777" w:rsidR="00B34AB0" w:rsidRPr="003E7F34" w:rsidRDefault="00B34AB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34AB0" w:rsidRPr="003E7F34" w14:paraId="6707A6F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C0713A5" w14:textId="2A90E7E8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rawal&lt;/Author&gt;&lt;Year&gt;2013&lt;/Year&gt;&lt;RecNum&gt;2&lt;/RecNum&gt;&lt;DisplayText&gt;[2]&lt;/DisplayText&gt;&lt;record&gt;&lt;rec-number&gt;2&lt;/rec-number&gt;&lt;foreign-keys&gt;&lt;key app="EN" db-id="pv250sxx2t5srset22kpraxbfa05rrvd20ws" timestamp="1710728495"&gt;2&lt;/key&gt;&lt;/foreign-keys&gt;&lt;ref-type name="Journal Article"&gt;17&lt;/ref-type&gt;&lt;contributors&gt;&lt;authors&gt;&lt;author&gt;Agrawal, Kanhaiyalal&lt;/author&gt;&lt;author&gt;Bhattacharya, Anish&lt;/author&gt;&lt;author&gt;Singh, Navneet&lt;/author&gt;&lt;author&gt;Harisankar, Chidambaram Natarajan Balasubramanian&lt;/author&gt;&lt;author&gt;Mittal, Bhagwant Rai&lt;/author&gt;&lt;/authors&gt;&lt;/contributors&gt;&lt;auth-address&gt;Postgrad Inst Med Educ &amp;amp; Res, Dept Nucl Med, Chandigarh 160012, India&amp;#xD;Postgrad Inst Med Educ &amp;amp; Res, Dept Pulm Med, Chandigarh, India&lt;/auth-address&gt;&lt;titles&gt;&lt;title&gt;Skeletal muscle metastases as the initial manifestation of an unknown primary lung cancer detected on F-18 fluorodeoxyglucose positron emission tomography/computed tomography&lt;/title&gt;&lt;secondary-title&gt;Indian journal of nuclear medicine&lt;/secondary-title&gt;&lt;alt-title&gt;Indian J Nucl Med&lt;/alt-title&gt;&lt;/titles&gt;&lt;periodical&gt;&lt;full-title&gt;Indian journal of nuclear medicine&lt;/full-title&gt;&lt;/periodical&gt;&lt;pages&gt;34&lt;/pages&gt;&lt;volume&gt;28&lt;/volume&gt;&lt;number&gt;1&lt;/number&gt;&lt;keywords&gt;&lt;keyword&gt;f-18 fluorodeoxyglucose&lt;/keyword&gt;&lt;keyword&gt;lung cancer&lt;/keyword&gt;&lt;keyword&gt;metastases&lt;/keyword&gt;&lt;keyword&gt;muscle&lt;/keyword&gt;&lt;keyword&gt;positron emission tomography/computed tomography&lt;/keyword&gt;&lt;/keywords&gt;&lt;dates&gt;&lt;year&gt;2013&lt;/year&gt;&lt;pub-dates&gt;&lt;date&gt;Jan-Mar&lt;/date&gt;&lt;/pub-dates&gt;&lt;/dates&gt;&lt;isbn&gt;0972-3919&lt;/isbn&gt;&lt;accession-num&gt;WOS:000440856100010&lt;/accession-num&gt;&lt;urls&gt;&lt;related-urls&gt;&lt;url&gt;&amp;lt;Go to ISI&amp;gt;://WOS:000440856100010&lt;/url&gt;&lt;/related-urls&gt;&lt;/urls&gt;&lt;electronic-resource-num&gt;10.4103/0972-3919.116814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6897E73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3C4F5FF" w14:textId="553F37F8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276CD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rachioradi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061DE0A0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33F1B50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34AB0" w:rsidRPr="003E7F34" w14:paraId="72836DF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B9C9EC8" w14:textId="6B8A3391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guirre&lt;/Author&gt;&lt;Year&gt;2019&lt;/Year&gt;&lt;RecNum&gt;3&lt;/RecNum&gt;&lt;DisplayText&gt;[3]&lt;/DisplayText&gt;&lt;record&gt;&lt;rec-number&gt;3&lt;/rec-number&gt;&lt;foreign-keys&gt;&lt;key app="EN" db-id="pv250sxx2t5srset22kpraxbfa05rrvd20ws" timestamp="1710728495"&gt;3&lt;/key&gt;&lt;/foreign-keys&gt;&lt;ref-type name="Journal Article"&gt;17&lt;/ref-type&gt;&lt;contributors&gt;&lt;authors&gt;&lt;author&gt;Aguirre, LE&lt;/author&gt;&lt;author&gt;Salcedo, J&lt;/author&gt;&lt;author&gt;Zuquello, R&lt;/author&gt;&lt;author&gt;Garcia-Buitrago, M&lt;/author&gt;&lt;author&gt;Ardalan, B&lt;/author&gt;&lt;/authors&gt;&lt;/contributors&gt;&lt;auth-address&gt;Department of Internal Medicine, University of Miami Miller School of Medicine/Jackson Memorial Hospital, Miami, FL, USA.&amp;#xD;Department of Pathology, University of Miami Miller School of Medicine/Jackson Memorial Hospital, Miami, FL, USA.&amp;#xD;Department of Hematology/Oncology, Sylvester Comprehensive Cancer Center, University of Miami Miller School of Medicine, Miami, FL, USA.&lt;/auth-address&gt;&lt;titles&gt;&lt;title&gt;Metastatic involvement of skeletal muscle from gastric adenocarcinoma&lt;/title&gt;&lt;secondary-title&gt;Oxford medical case reports&lt;/secondary-title&gt;&lt;/titles&gt;&lt;periodical&gt;&lt;full-title&gt;Oxford medical case reports&lt;/full-title&gt;&lt;/periodical&gt;&lt;pages&gt;omz081&lt;/pages&gt;&lt;volume&gt;2019&lt;/volume&gt;&lt;number&gt;8&lt;/number&gt;&lt;edition&gt;20190828&lt;/edition&gt;&lt;dates&gt;&lt;year&gt;2019&lt;/year&gt;&lt;pub-dates&gt;&lt;date&gt;Aug&lt;/date&gt;&lt;/pub-dates&gt;&lt;/dates&gt;&lt;isbn&gt;2053-8855&lt;/isbn&gt;&lt;accession-num&gt;31772748&lt;/accession-num&gt;&lt;urls&gt;&lt;related-urls&gt;&lt;url&gt;https://www.ncbi.nlm.nih.gov/pubmed/31772748&lt;/url&gt;&lt;/related-urls&gt;&lt;/urls&gt;&lt;custom2&gt;PMC6736074&lt;/custom2&gt;&lt;electronic-resource-num&gt;10.1093/omcr/omz08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28424B7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28153F4" w14:textId="15DACC98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276CD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atus lumborum, gluteus maxim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276CD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late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067E7875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CDFD88D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C293F" w:rsidRPr="003E7F34" w14:paraId="0B37C8E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71E8748" w14:textId="52C61E51" w:rsidR="00FC293F" w:rsidRPr="003E7F34" w:rsidRDefault="00FC293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3V0c3U8L0F1dGhvcj48WWVhcj4yMDIyPC9ZZWFyPjxS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3V0c3U8L0F1dGhvcj48WWVhcj4yMDIyPC9ZZWFyPjxS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9389406" w14:textId="77777777" w:rsidR="00FC293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C293F" w:rsidRPr="003E7F34">
              <w:rPr>
                <w:rFonts w:ascii="Times New Roman" w:hAnsi="Times New Roman" w:cs="Times New Roman"/>
                <w:sz w:val="20"/>
                <w:szCs w:val="20"/>
              </w:rPr>
              <w:t>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A936CDD" w14:textId="0EB6F32C" w:rsidR="00FC293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Semimembranosus, </w:t>
            </w:r>
            <w:r w:rsidR="00FC293F" w:rsidRPr="003E7F34">
              <w:rPr>
                <w:rFonts w:ascii="Times New Roman" w:hAnsi="Times New Roman" w:cs="Times New Roman"/>
                <w:sz w:val="20"/>
                <w:szCs w:val="20"/>
              </w:rPr>
              <w:t>semitendinosus</w:t>
            </w:r>
          </w:p>
        </w:tc>
        <w:tc>
          <w:tcPr>
            <w:tcW w:w="1011" w:type="dxa"/>
            <w:shd w:val="clear" w:color="auto" w:fill="FFFFFF" w:themeFill="background1"/>
          </w:tcPr>
          <w:p w14:paraId="04C44D74" w14:textId="77777777" w:rsidR="00FC293F" w:rsidRPr="003E7F34" w:rsidRDefault="00FC293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9DC15A8" w14:textId="77777777" w:rsidR="00FC293F" w:rsidRPr="003E7F34" w:rsidRDefault="00FC293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34AB0" w:rsidRPr="003E7F34" w14:paraId="74DA419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6238EA6" w14:textId="60A4C342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ulescu&lt;/Author&gt;&lt;Year&gt;2017&lt;/Year&gt;&lt;RecNum&gt;5&lt;/RecNum&gt;&lt;DisplayText&gt;[5]&lt;/DisplayText&gt;&lt;record&gt;&lt;rec-number&gt;5&lt;/rec-number&gt;&lt;foreign-keys&gt;&lt;key app="EN" db-id="pv250sxx2t5srset22kpraxbfa05rrvd20ws" timestamp="1710728495"&gt;5&lt;/key&gt;&lt;/foreign-keys&gt;&lt;ref-type name="Journal Article"&gt;17&lt;/ref-type&gt;&lt;contributors&gt;&lt;authors&gt;&lt;author&gt;Albulescu, Dana-Maria&lt;/author&gt;&lt;author&gt;Ionovici, Nina&lt;/author&gt;&lt;author&gt;Moldovan, HORAŢIU-REMUS&lt;/author&gt;&lt;author&gt;Demetrian, ALIN-DRAGOŞ&lt;/author&gt;&lt;author&gt;Bălă, VIOLETA-SERENADA&lt;/author&gt;&lt;author&gt;Constantin, Cristian&lt;/author&gt;&lt;author&gt;Bumbea, Ana-Maria&lt;/author&gt;&lt;author&gt;Pănuş, CAMELIA&lt;/author&gt;&lt;author&gt;Albu, Valeria-Carmen &lt;/author&gt;&lt;/authors&gt;&lt;/contributors&gt;&lt;auth-address&gt;Research Center for Microscopic Morphology and Immunology, University of Medicine and Pharmacy of Craiova, Romania; ninaionovici@yahoo.com.&lt;/auth-address&gt;&lt;titles&gt;&lt;title&gt;Muscle metastases from cervical carcinoma-case report&lt;/title&gt;&lt;secondary-title&gt;Rom J Morphol Embryol&lt;/secondary-title&gt;&lt;/titles&gt;&lt;periodical&gt;&lt;full-title&gt;Rom J Morphol Embryol&lt;/full-title&gt;&lt;/periodical&gt;&lt;pages&gt;545-551&lt;/pages&gt;&lt;volume&gt;58&lt;/volume&gt;&lt;number&gt;2&lt;/number&gt;&lt;keywords&gt;&lt;keyword&gt;Female&lt;/keyword&gt;&lt;keyword&gt;Humans&lt;/keyword&gt;&lt;keyword&gt;Middle Aged&lt;/keyword&gt;&lt;keyword&gt;Muscle Neoplasms/pathology/*secondary&lt;/keyword&gt;&lt;keyword&gt;Muscles/*pathology&lt;/keyword&gt;&lt;keyword&gt;Neoplasm Metastasis&lt;/keyword&gt;&lt;keyword&gt;Uterine Cervical Neoplasms/*complications/pathology&lt;/keyword&gt;&lt;/keywords&gt;&lt;dates&gt;&lt;year&gt;2017&lt;/year&gt;&lt;/dates&gt;&lt;isbn&gt;2066-8279 (Electronic)&amp;#xD;1220-0522 (Linking)&lt;/isbn&gt;&lt;accession-num&gt;28730241&lt;/accession-num&gt;&lt;urls&gt;&lt;related-urls&gt;&lt;url&gt;https://www.ncbi.nlm.nih.gov/pubmed/28730241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D2467BF" w14:textId="77777777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76CDF" w:rsidRPr="003E7F34">
              <w:rPr>
                <w:rFonts w:ascii="Times New Roman" w:hAnsi="Times New Roman" w:cs="Times New Roman"/>
                <w:sz w:val="20"/>
                <w:szCs w:val="20"/>
              </w:rPr>
              <w:t>ervical squamous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8ACE487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Psoas </w:t>
            </w:r>
          </w:p>
        </w:tc>
        <w:tc>
          <w:tcPr>
            <w:tcW w:w="1011" w:type="dxa"/>
            <w:shd w:val="clear" w:color="auto" w:fill="FFFFFF" w:themeFill="background1"/>
          </w:tcPr>
          <w:p w14:paraId="6BC7D639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693" w:type="dxa"/>
            <w:shd w:val="clear" w:color="auto" w:fill="FFFFFF" w:themeFill="background1"/>
          </w:tcPr>
          <w:p w14:paraId="6C7237F9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B34AB0" w:rsidRPr="003E7F34" w14:paraId="52E1919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4143578" w14:textId="4A95DDEC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11c2FyaGVkPC9BdXRob3I+PFllYXI+MjAxNzwvWWVh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11c2FyaGVkPC9BdXRob3I+PFllYXI+MjAxNzwvWWVh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6542C29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Duct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62F0C92" w14:textId="21A373D2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276CD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</w:t>
            </w:r>
          </w:p>
        </w:tc>
        <w:tc>
          <w:tcPr>
            <w:tcW w:w="1011" w:type="dxa"/>
            <w:shd w:val="clear" w:color="auto" w:fill="FFFFFF" w:themeFill="background1"/>
          </w:tcPr>
          <w:p w14:paraId="7601F130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38EA876" w14:textId="77777777" w:rsidR="00276CDF" w:rsidRPr="003E7F34" w:rsidRDefault="00276CD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34AB0" w:rsidRPr="003E7F34" w14:paraId="386F3BC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29BBFE0" w14:textId="31F81EEA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mir&lt;/Author&gt;&lt;Year&gt;2010&lt;/Year&gt;&lt;RecNum&gt;7&lt;/RecNum&gt;&lt;DisplayText&gt;[7]&lt;/DisplayText&gt;&lt;record&gt;&lt;rec-number&gt;7&lt;/rec-number&gt;&lt;foreign-keys&gt;&lt;key app="EN" db-id="pv250sxx2t5srset22kpraxbfa05rrvd20ws" timestamp="1710728495"&gt;7&lt;/key&gt;&lt;/foreign-keys&gt;&lt;ref-type name="Journal Article"&gt;17&lt;/ref-type&gt;&lt;contributors&gt;&lt;authors&gt;&lt;author&gt;Amir, Guy J&lt;/author&gt;&lt;author&gt;Juweid, Malik E&lt;/author&gt;&lt;/authors&gt;&lt;/contributors&gt;&lt;auth-address&gt;Division of Nuclear Medicine, Department of Radiology, The University of Iowa, Iowa City, IA 52242, USA. guy-amir@uiowa.edu&lt;/auth-address&gt;&lt;titles&gt;&lt;title&gt;Nasopharyngeal squamous cell carcinoma metastatic to psoas muscle&lt;/title&gt;&lt;secondary-title&gt;Clinical nuclear medicine&lt;/secondary-title&gt;&lt;/titles&gt;&lt;periodical&gt;&lt;full-title&gt;Clinical nuclear medicine&lt;/full-title&gt;&lt;/periodical&gt;&lt;pages&gt;545-546&lt;/pages&gt;&lt;volume&gt;35&lt;/volume&gt;&lt;number&gt;7&lt;/number&gt;&lt;keywords&gt;&lt;keyword&gt;Carcinoma, Squamous Cell/diagnostic imaging/*pathology&lt;/keyword&gt;&lt;keyword&gt;Humans&lt;/keyword&gt;&lt;keyword&gt;Male&lt;/keyword&gt;&lt;keyword&gt;Middle Aged&lt;/keyword&gt;&lt;keyword&gt;Muscle Neoplasms/diagnostic imaging/*secondary&lt;/keyword&gt;&lt;keyword&gt;Nasopharyngeal Neoplasms/diagnostic imaging/*pathology&lt;/keyword&gt;&lt;keyword&gt;Positron-Emission Tomography&lt;/keyword&gt;&lt;keyword&gt;Psoas Muscles/diagnostic imaging/*pathology&lt;/keyword&gt;&lt;/keywords&gt;&lt;dates&gt;&lt;year&gt;2010&lt;/year&gt;&lt;pub-dates&gt;&lt;date&gt;Jul&lt;/date&gt;&lt;/pub-dates&gt;&lt;/dates&gt;&lt;isbn&gt;0363-9762&lt;/isbn&gt;&lt;accession-num&gt;20548156&lt;/accession-num&gt;&lt;urls&gt;&lt;related-urls&gt;&lt;url&gt;https://www.ncbi.nlm.nih.gov/pubmed/20548156&lt;/url&gt;&lt;/related-urls&gt;&lt;/urls&gt;&lt;electronic-resource-num&gt;10.1097/RLU.0b013e3181e05daa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C1CC2AD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asopharyngeal 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6653992" w14:textId="6B6DE3F4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 </w:t>
            </w:r>
          </w:p>
        </w:tc>
        <w:tc>
          <w:tcPr>
            <w:tcW w:w="1011" w:type="dxa"/>
            <w:shd w:val="clear" w:color="auto" w:fill="FFFFFF" w:themeFill="background1"/>
          </w:tcPr>
          <w:p w14:paraId="445E5DE5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344FB72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77CD2" w:rsidRPr="003E7F34" w14:paraId="315CCC5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E550268" w14:textId="793DE4D3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yaWFuYW5kcmFzYW5hPC9BdXRob3I+PFllYXI+MjAy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yaWFuYW5kcmFzYW5hPC9BdXRob3I+PFllYXI+MjAy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E4A23B4" w14:textId="77777777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lanoma of unknown primary</w:t>
            </w:r>
          </w:p>
        </w:tc>
        <w:tc>
          <w:tcPr>
            <w:tcW w:w="2214" w:type="dxa"/>
            <w:shd w:val="clear" w:color="auto" w:fill="FFFFFF" w:themeFill="background1"/>
          </w:tcPr>
          <w:p w14:paraId="3D4874A7" w14:textId="77777777" w:rsidR="00F77CD2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F77CD2" w:rsidRPr="003E7F34">
              <w:rPr>
                <w:rFonts w:ascii="Times New Roman" w:hAnsi="Times New Roman" w:cs="Times New Roman"/>
                <w:sz w:val="20"/>
                <w:szCs w:val="20"/>
              </w:rPr>
              <w:t>luteus maxim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FAFF05B" w14:textId="77777777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BA483B0" w14:textId="77777777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34AB0" w:rsidRPr="003E7F34" w14:paraId="151FD29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0189B98" w14:textId="10F644E8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ha&lt;/Author&gt;&lt;Year&gt;2019&lt;/Year&gt;&lt;RecNum&gt;9&lt;/RecNum&gt;&lt;DisplayText&gt;[9]&lt;/DisplayText&gt;&lt;record&gt;&lt;rec-number&gt;9&lt;/rec-number&gt;&lt;foreign-keys&gt;&lt;key app="EN" db-id="pv250sxx2t5srset22kpraxbfa05rrvd20ws" timestamp="1710728495"&gt;9&lt;/key&gt;&lt;/foreign-keys&gt;&lt;ref-type name="Journal Article"&gt;17&lt;/ref-type&gt;&lt;contributors&gt;&lt;authors&gt;&lt;author&gt;Asha, Sigei&lt;/author&gt;&lt;author&gt;Yasmin, Elshenawy&lt;/author&gt;&lt;author&gt;Stastny, Janet F&lt;/author&gt;&lt;/authors&gt;&lt;/contributors&gt;&lt;auth-address&gt;Pathology Resident, PGY2, Pathology Residency Program, East Tennessee State University.&amp;#xD;Cytopathologist, Outpatient Cytopathology Center, Johnson City, Tennessee.&lt;/auth-address&gt;&lt;titles&gt;&lt;title&gt;Lobular breast carcinoma metastasis to skeletal muscle, two case reports diagnosed by ultrasound guided FNA with evaluation of the roles of interventional cytopathology&lt;/title&gt;&lt;secondary-title&gt;Diagnostic cytopathology&lt;/secondary-title&gt;&lt;/titles&gt;&lt;periodical&gt;&lt;full-title&gt;Diagnostic cytopathology&lt;/full-title&gt;&lt;/periodical&gt;&lt;pages&gt;222-225&lt;/pages&gt;&lt;volume&gt;47&lt;/volume&gt;&lt;number&gt;3&lt;/number&gt;&lt;edition&gt;20181123&lt;/edition&gt;&lt;keywords&gt;&lt;keyword&gt;Aged&lt;/keyword&gt;&lt;keyword&gt;Breast Neoplasms/*pathology&lt;/keyword&gt;&lt;keyword&gt;Carcinoma, Lobular/*diagnosis/*secondary&lt;/keyword&gt;&lt;keyword&gt;Endoscopic Ultrasound-Guided Fine Needle Aspiration&lt;/keyword&gt;&lt;keyword&gt;Female&lt;/keyword&gt;&lt;keyword&gt;Humans&lt;/keyword&gt;&lt;keyword&gt;Muscle Neoplasms/*diagnosis/*secondary&lt;/keyword&gt;&lt;keyword&gt;Muscle, Skeletal/*pathology&lt;/keyword&gt;&lt;keyword&gt;interventional cytopathology, lobular breast carcinoma metastasis to skeletal&lt;/keyword&gt;&lt;keyword&gt;muscle, ultrasound guided FNA&lt;/keyword&gt;&lt;/keywords&gt;&lt;dates&gt;&lt;year&gt;2019&lt;/year&gt;&lt;pub-dates&gt;&lt;date&gt;Mar&lt;/date&gt;&lt;/pub-dates&gt;&lt;/dates&gt;&lt;isbn&gt;8755-1039&lt;/isbn&gt;&lt;accession-num&gt;30468319&lt;/accession-num&gt;&lt;urls&gt;&lt;related-urls&gt;&lt;url&gt;https://www.ncbi.nlm.nih.gov/pubmed/30468319&lt;/url&gt;&lt;/related-urls&gt;&lt;/urls&gt;&lt;electronic-resource-num&gt;10.1002/dc.24046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B15FC92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obular 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5874B85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nterior strap</w:t>
            </w:r>
          </w:p>
        </w:tc>
        <w:tc>
          <w:tcPr>
            <w:tcW w:w="1011" w:type="dxa"/>
            <w:shd w:val="clear" w:color="auto" w:fill="FFFFFF" w:themeFill="background1"/>
          </w:tcPr>
          <w:p w14:paraId="62692F64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84BF5C1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B34AB0" w:rsidRPr="003E7F34" w14:paraId="58C9DD1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0DDDC6C" w14:textId="16A5D1B9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ha&lt;/Author&gt;&lt;Year&gt;2019&lt;/Year&gt;&lt;RecNum&gt;9&lt;/RecNum&gt;&lt;DisplayText&gt;[9]&lt;/DisplayText&gt;&lt;record&gt;&lt;rec-number&gt;9&lt;/rec-number&gt;&lt;foreign-keys&gt;&lt;key app="EN" db-id="pv250sxx2t5srset22kpraxbfa05rrvd20ws" timestamp="1710728495"&gt;9&lt;/key&gt;&lt;/foreign-keys&gt;&lt;ref-type name="Journal Article"&gt;17&lt;/ref-type&gt;&lt;contributors&gt;&lt;authors&gt;&lt;author&gt;Asha, Sigei&lt;/author&gt;&lt;author&gt;Yasmin, Elshenawy&lt;/author&gt;&lt;author&gt;Stastny, Janet F&lt;/author&gt;&lt;/authors&gt;&lt;/contributors&gt;&lt;auth-address&gt;Pathology Resident, PGY2, Pathology Residency Program, East Tennessee State University.&amp;#xD;Cytopathologist, Outpatient Cytopathology Center, Johnson City, Tennessee.&lt;/auth-address&gt;&lt;titles&gt;&lt;title&gt;Lobular breast carcinoma metastasis to skeletal muscle, two case reports diagnosed by ultrasound guided FNA with evaluation of the roles of interventional cytopathology&lt;/title&gt;&lt;secondary-title&gt;Diagnostic cytopathology&lt;/secondary-title&gt;&lt;/titles&gt;&lt;periodical&gt;&lt;full-title&gt;Diagnostic cytopathology&lt;/full-title&gt;&lt;/periodical&gt;&lt;pages&gt;222-225&lt;/pages&gt;&lt;volume&gt;47&lt;/volume&gt;&lt;number&gt;3&lt;/number&gt;&lt;edition&gt;20181123&lt;/edition&gt;&lt;keywords&gt;&lt;keyword&gt;Aged&lt;/keyword&gt;&lt;keyword&gt;Breast Neoplasms/*pathology&lt;/keyword&gt;&lt;keyword&gt;Carcinoma, Lobular/*diagnosis/*secondary&lt;/keyword&gt;&lt;keyword&gt;Endoscopic Ultrasound-Guided Fine Needle Aspiration&lt;/keyword&gt;&lt;keyword&gt;Female&lt;/keyword&gt;&lt;keyword&gt;Humans&lt;/keyword&gt;&lt;keyword&gt;Muscle Neoplasms/*diagnosis/*secondary&lt;/keyword&gt;&lt;keyword&gt;Muscle, Skeletal/*pathology&lt;/keyword&gt;&lt;keyword&gt;interventional cytopathology, lobular breast carcinoma metastasis to skeletal&lt;/keyword&gt;&lt;keyword&gt;muscle, ultrasound guided FNA&lt;/keyword&gt;&lt;/keywords&gt;&lt;dates&gt;&lt;year&gt;2019&lt;/year&gt;&lt;pub-dates&gt;&lt;date&gt;Mar&lt;/date&gt;&lt;/pub-dates&gt;&lt;/dates&gt;&lt;isbn&gt;8755-1039&lt;/isbn&gt;&lt;accession-num&gt;30468319&lt;/accession-num&gt;&lt;urls&gt;&lt;related-urls&gt;&lt;url&gt;https://www.ncbi.nlm.nih.gov/pubmed/30468319&lt;/url&gt;&lt;/related-urls&gt;&lt;/urls&gt;&lt;electronic-resource-num&gt;10.1002/dc.24046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A5DC33F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A182193" w14:textId="2CEFDC64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issimus dorsi</w:t>
            </w:r>
          </w:p>
        </w:tc>
        <w:tc>
          <w:tcPr>
            <w:tcW w:w="1011" w:type="dxa"/>
            <w:shd w:val="clear" w:color="auto" w:fill="FFFFFF" w:themeFill="background1"/>
          </w:tcPr>
          <w:p w14:paraId="6ACCF9F6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49E5258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B55B28" w:rsidRPr="003E7F34" w14:paraId="7038FA9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333EDD5" w14:textId="38A08F64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tik&lt;/Author&gt;&lt;Year&gt;2022&lt;/Year&gt;&lt;RecNum&gt;10&lt;/RecNum&gt;&lt;DisplayText&gt;[10]&lt;/DisplayText&gt;&lt;record&gt;&lt;rec-number&gt;10&lt;/rec-number&gt;&lt;foreign-keys&gt;&lt;key app="EN" db-id="pv250sxx2t5srset22kpraxbfa05rrvd20ws" timestamp="1710728495"&gt;10&lt;/key&gt;&lt;/foreign-keys&gt;&lt;ref-type name="Journal Article"&gt;17&lt;/ref-type&gt;&lt;contributors&gt;&lt;authors&gt;&lt;author&gt;Atik, Merve&lt;/author&gt;&lt;author&gt;Abarbanel, David Nathan&lt;/author&gt;&lt;author&gt;Sener, Ugur&lt;/author&gt;&lt;/authors&gt;&lt;/contributors&gt;&lt;auth-address&gt;Mayo Clin, Dept Neurol, Rochester, MN 55902 USA&lt;/auth-address&gt;&lt;titles&gt;&lt;title&gt;Teaching NeuroImage: Horizontal Diplopia Due to Extraocular Muscle Metastasis&lt;/title&gt;&lt;secondary-title&gt;Neurology&lt;/secondary-title&gt;&lt;alt-title&gt;Neurology&lt;/alt-title&gt;&lt;/titles&gt;&lt;periodical&gt;&lt;full-title&gt;Neurology&lt;/full-title&gt;&lt;/periodical&gt;&lt;alt-periodical&gt;&lt;full-title&gt;Neurology&lt;/full-title&gt;&lt;/alt-periodical&gt;&lt;pages&gt;669-670&lt;/pages&gt;&lt;volume&gt;99&lt;/volume&gt;&lt;number&gt;15&lt;/number&gt;&lt;dates&gt;&lt;year&gt;2022&lt;/year&gt;&lt;pub-dates&gt;&lt;date&gt;Oct 11&lt;/date&gt;&lt;/pub-dates&gt;&lt;/dates&gt;&lt;isbn&gt;0028-3878&lt;/isbn&gt;&lt;accession-num&gt;WOS:000865527100009&lt;/accession-num&gt;&lt;urls&gt;&lt;related-urls&gt;&lt;url&gt;&amp;lt;Go to ISI&amp;gt;://WOS:000865527100009&lt;/url&gt;&lt;/related-urls&gt;&lt;/urls&gt;&lt;electronic-resource-num&gt;10.1212/Wnl.0000000000201061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A37F7D9" w14:textId="77777777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02BEFCA" w14:textId="14CE1EA9" w:rsidR="00B55B28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B55B28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er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509AD573" w14:textId="77777777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EFB780A" w14:textId="77777777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B34AB0" w:rsidRPr="003E7F34" w14:paraId="6D557FE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4F330DA" w14:textId="6BE101D3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zadeh&lt;/Author&gt;&lt;Year&gt;2016&lt;/Year&gt;&lt;RecNum&gt;11&lt;/RecNum&gt;&lt;DisplayText&gt;[11]&lt;/DisplayText&gt;&lt;record&gt;&lt;rec-number&gt;11&lt;/rec-number&gt;&lt;foreign-keys&gt;&lt;key app="EN" db-id="pv250sxx2t5srset22kpraxbfa05rrvd20ws" timestamp="1710728495"&gt;11&lt;/key&gt;&lt;/foreign-keys&gt;&lt;ref-type name="Journal Article"&gt;17&lt;/ref-type&gt;&lt;contributors&gt;&lt;authors&gt;&lt;author&gt;Azadeh, Payam&lt;/author&gt;&lt;author&gt;Joybari, Ali Yaghobi&lt;/author&gt;&lt;author&gt;Sarbaz, Samaneh&lt;/author&gt;&lt;author&gt;Ghiasi, Hosein Ali&lt;/author&gt;&lt;author&gt;Farasatinasab, Maryam&lt;/author&gt;&lt;/authors&gt;&lt;/contributors&gt;&lt;auth-address&gt;Dept. of Radiation Oncology, Shahid Beheshti University of Medical Sciences, Tehran, Iran.&amp;#xD;Dept. of Clinical Pharmacy, FCRDC, Firoozgar Hospital, Iran University of Medical Sciences, Tehran, Iran.&lt;/auth-address&gt;&lt;titles&gt;&lt;title&gt;Solitary psoas muscle metastasis of gastroesphageal junction adenocarcinoma&lt;/title&gt;&lt;secondary-title&gt;Iranian Journal of Pathology&lt;/secondary-title&gt;&lt;/titles&gt;&lt;periodical&gt;&lt;full-title&gt;Iranian Journal of Pathology&lt;/full-title&gt;&lt;/periodical&gt;&lt;pages&gt;76&lt;/pages&gt;&lt;volume&gt;11&lt;/volume&gt;&lt;number&gt;1&lt;/number&gt;&lt;keywords&gt;&lt;keyword&gt;Adenocarcinoma&lt;/keyword&gt;&lt;keyword&gt;CT scan&lt;/keyword&gt;&lt;keyword&gt;Gastroesphageal junction&lt;/keyword&gt;&lt;keyword&gt;Psoas muscle&lt;/keyword&gt;&lt;keyword&gt;Skeletal muscle metastasis&lt;/keyword&gt;&lt;/keywords&gt;&lt;dates&gt;&lt;year&gt;2016&lt;/year&gt;&lt;pub-dates&gt;&lt;date&gt;Winter&lt;/date&gt;&lt;/pub-dates&gt;&lt;/dates&gt;&lt;isbn&gt;1735-5303 (Print)&amp;#xD;2345-3656 (Electronic)&amp;#xD;1735-5303 (Linking)&lt;/isbn&gt;&lt;accession-num&gt;26870148&lt;/accession-num&gt;&lt;urls&gt;&lt;related-urls&gt;&lt;url&gt;https://www.ncbi.nlm.nih.gov/pubmed/26870148&lt;/url&gt;&lt;/related-urls&gt;&lt;/urls&gt;&lt;custom2&gt;PMC4749200&lt;/custom2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0A5F08B" w14:textId="5CBFD6F1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>astroes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>phageal junction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909B3B3" w14:textId="406EC5C1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143FC481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D62409C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34AB0" w:rsidRPr="003E7F34" w14:paraId="43A2946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418BC07" w14:textId="27D4321A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U8L0F1dGhvcj48WWVhcj4yMDExPC9ZZWFyPjxSZWNO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U8L0F1dGhvcj48WWVhcj4yMDExPC9ZZWFyPjxSZWNO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3F21CCD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pillary thyroid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3A47D085" w14:textId="03149934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medi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7017554E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A308D1E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34AB0" w:rsidRPr="003E7F34" w14:paraId="7F38D96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F254CAD" w14:textId="7C7FEF64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nerjee&lt;/Author&gt;&lt;Year&gt;2018&lt;/Year&gt;&lt;RecNum&gt;13&lt;/RecNum&gt;&lt;DisplayText&gt;[13]&lt;/DisplayText&gt;&lt;record&gt;&lt;rec-number&gt;13&lt;/rec-number&gt;&lt;foreign-keys&gt;&lt;key app="EN" db-id="pv250sxx2t5srset22kpraxbfa05rrvd20ws" timestamp="1710728495"&gt;13&lt;/key&gt;&lt;/foreign-keys&gt;&lt;ref-type name="Journal Article"&gt;17&lt;/ref-type&gt;&lt;contributors&gt;&lt;authors&gt;&lt;author&gt;Banerjee, Debdeep&lt;/author&gt;&lt;author&gt;Raghavapuram, Saikiran&lt;/author&gt;&lt;author&gt;George, Nayana E&lt;/author&gt;&lt;author&gt;Korourian, Soheila&lt;/author&gt;&lt;author&gt;Fedda, Faysal A&lt;/author&gt;&lt;author&gt;Perisetti, Abhilash&lt;/author&gt;&lt;author&gt;Tharian, Benjamin&lt;/author&gt;&lt;/authors&gt;&lt;/contributors&gt;&lt;auth-address&gt;Univ Florida, Coll Med, Dept Med, Gainesville, FL USA&amp;#xD;Univ Arkansas Med Sci, Div Gastroenterol &amp;amp; Hepatol, Dept Internal Med, Little Rock, AR 72205 USA&amp;#xD;Univ Arkansas Med Sci, Dept Pathol, Little Rock, AR 72205 USA&amp;#xD;Texas Tech Univ, Hlth Sci Ctr, Hosp Med Div, Dept Family &amp;amp; Community Med, Lubbock, TX 79430 USA&lt;/auth-address&gt;&lt;titles&gt;&lt;title&gt;Cholangiocarcinoma Presenting as Linitis Plastica with Unusual Metastases to the Psoas Muscle and Urinary Bladder&lt;/title&gt;&lt;secondary-title&gt;ACG case reports journal&lt;/secondary-title&gt;&lt;alt-title&gt;Acg Case Rep J&lt;/alt-title&gt;&lt;/titles&gt;&lt;periodical&gt;&lt;full-title&gt;ACG case reports journal&lt;/full-title&gt;&lt;/periodical&gt;&lt;volume&gt;5&lt;/volume&gt;&lt;keywords&gt;&lt;keyword&gt;biliary strictures&lt;/keyword&gt;&lt;keyword&gt;carcinoma&lt;/keyword&gt;&lt;keyword&gt;diagnosis&lt;/keyword&gt;&lt;/keywords&gt;&lt;dates&gt;&lt;year&gt;2018&lt;/year&gt;&lt;pub-dates&gt;&lt;date&gt;Jul 18&lt;/date&gt;&lt;/pub-dates&gt;&lt;/dates&gt;&lt;isbn&gt;2326-3253&lt;/isbn&gt;&lt;accession-num&gt;WOS:000440522000001&lt;/accession-num&gt;&lt;urls&gt;&lt;related-urls&gt;&lt;url&gt;&amp;lt;Go to ISI&amp;gt;://WOS:000440522000001&lt;/url&gt;&lt;/related-urls&gt;&lt;/urls&gt;&lt;electronic-resource-num&gt;10.14309/crj.2018.51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4FB6755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holangi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BB80398" w14:textId="04E8CA21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D8486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7D6E9E47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7BB159D" w14:textId="77777777" w:rsidR="00276CDF" w:rsidRPr="003E7F34" w:rsidRDefault="00D8486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34AB0" w:rsidRPr="003E7F34" w14:paraId="2D56462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2F985E2" w14:textId="45D35E90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nzo&lt;/Author&gt;&lt;Year&gt;2011&lt;/Year&gt;&lt;RecNum&gt;14&lt;/RecNum&gt;&lt;DisplayText&gt;[14]&lt;/DisplayText&gt;&lt;record&gt;&lt;rec-number&gt;14&lt;/rec-number&gt;&lt;foreign-keys&gt;&lt;key app="EN" db-id="pv250sxx2t5srset22kpraxbfa05rrvd20ws" timestamp="1710728495"&gt;14&lt;/key&gt;&lt;/foreign-keys&gt;&lt;ref-type name="Journal Article"&gt;17&lt;/ref-type&gt;&lt;contributors&gt;&lt;authors&gt;&lt;author&gt;Banzo, Ignacio&lt;/author&gt;&lt;author&gt;Martínez-Rodriguez, Isabel&lt;/author&gt;&lt;author&gt;Quirce, Remedios&lt;/author&gt;&lt;author&gt;Jimenez-Bonilla, Julio&lt;/author&gt;&lt;author&gt;Carril, Jose M&lt;/author&gt;&lt;/authors&gt;&lt;/contributors&gt;&lt;auth-address&gt;Facultad de Medicina, Universidad de Cantabria, Av. Valdecilla s/n, 39008 Santander, Spain. mnubmj@humv.es&lt;/auth-address&gt;&lt;titles&gt;&lt;title&gt;Asymptomatic muscle metastasis from pulmonary adenocarcinoma&lt;/title&gt;&lt;secondary-title&gt;Thorax&lt;/secondary-title&gt;&lt;/titles&gt;&lt;periodical&gt;&lt;full-title&gt;Thorax&lt;/full-title&gt;&lt;/periodical&gt;&lt;pages&gt;642-642&lt;/pages&gt;&lt;volume&gt;66&lt;/volume&gt;&lt;number&gt;7&lt;/number&gt;&lt;edition&gt;20110209&lt;/edition&gt;&lt;keywords&gt;&lt;keyword&gt;Adenocarcinoma/diagnostic imaging/*secondary&lt;/keyword&gt;&lt;keyword&gt;Diagnosis, Differential&lt;/keyword&gt;&lt;keyword&gt;Female&lt;/keyword&gt;&lt;keyword&gt;Humans&lt;/keyword&gt;&lt;keyword&gt;Lung Neoplasms/*diagnostic imaging&lt;/keyword&gt;&lt;keyword&gt;Middle Aged&lt;/keyword&gt;&lt;keyword&gt;Muscle Neoplasms/diagnostic imaging/*secondary&lt;/keyword&gt;&lt;keyword&gt;Positron-Emission Tomography&lt;/keyword&gt;&lt;keyword&gt;Tomography, X-Ray Computed&lt;/keyword&gt;&lt;/keywords&gt;&lt;dates&gt;&lt;year&gt;2011&lt;/year&gt;&lt;pub-dates&gt;&lt;date&gt;Jul&lt;/date&gt;&lt;/pub-dates&gt;&lt;/dates&gt;&lt;isbn&gt;0040-6376&lt;/isbn&gt;&lt;accession-num&gt;21307150&lt;/accession-num&gt;&lt;urls&gt;&lt;related-urls&gt;&lt;url&gt;https://www.ncbi.nlm.nih.gov/pubmed/21307150&lt;/url&gt;&lt;/related-urls&gt;&lt;/urls&gt;&lt;electronic-resource-num&gt;10.1136/thx.2010.155903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99208F0" w14:textId="77777777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>ulmonary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26DD738" w14:textId="3A7108FD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spinal</w:t>
            </w:r>
          </w:p>
        </w:tc>
        <w:tc>
          <w:tcPr>
            <w:tcW w:w="1011" w:type="dxa"/>
            <w:shd w:val="clear" w:color="auto" w:fill="FFFFFF" w:themeFill="background1"/>
          </w:tcPr>
          <w:p w14:paraId="7AE67F3E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7AC701F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D731A2" w:rsidRPr="003E7F34" w14:paraId="2D62344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1CF225C" w14:textId="5704EF8F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shir&lt;/Author&gt;&lt;Year&gt;2011&lt;/Year&gt;&lt;RecNum&gt;15&lt;/RecNum&gt;&lt;DisplayText&gt;[15]&lt;/DisplayText&gt;&lt;record&gt;&lt;rec-number&gt;15&lt;/rec-number&gt;&lt;foreign-keys&gt;&lt;key app="EN" db-id="pv250sxx2t5srset22kpraxbfa05rrvd20ws" timestamp="1710728495"&gt;15&lt;/key&gt;&lt;/foreign-keys&gt;&lt;ref-type name="Journal Article"&gt;17&lt;/ref-type&gt;&lt;contributors&gt;&lt;authors&gt;&lt;author&gt;Bashir, Usman&lt;/author&gt;&lt;author&gt;Qureshi, Asim&lt;/author&gt;&lt;author&gt;Khan, Haseeb A&lt;/author&gt;&lt;author&gt;Uddin, Najam&lt;/author&gt;&lt;/authors&gt;&lt;/contributors&gt;&lt;auth-address&gt;Department of Pathology, Shaukat Khanum Memorial Cancer Hospital and Research Centre, Lahore, Pakistan.&lt;/auth-address&gt;&lt;titles&gt;&lt;title&gt;Gastrointestinal stromal tumor with skeletal muscle, adrenal and cardiac metastases: an unusual occurrence&lt;/title&gt;&lt;secondary-title&gt;Indian Journal of Pathology Microbiology&lt;/secondary-title&gt;&lt;/titles&gt;&lt;periodical&gt;&lt;full-title&gt;Indian Journal of Pathology Microbiology&lt;/full-title&gt;&lt;/periodical&gt;&lt;pages&gt;362&lt;/pages&gt;&lt;volume&gt;54&lt;/volume&gt;&lt;number&gt;2&lt;/number&gt;&lt;keywords&gt;&lt;keyword&gt;Adrenal Gland Neoplasms/pathology/*secondary&lt;/keyword&gt;&lt;keyword&gt;Gastrointestinal Stromal Tumors/*complications/*diagnosis/pathology&lt;/keyword&gt;&lt;keyword&gt;Histocytochemistry&lt;/keyword&gt;&lt;keyword&gt;Humans&lt;/keyword&gt;&lt;keyword&gt;Immunohistochemistry&lt;/keyword&gt;&lt;keyword&gt;Male&lt;/keyword&gt;&lt;keyword&gt;Microscopy&lt;/keyword&gt;&lt;keyword&gt;Middle Aged&lt;/keyword&gt;&lt;keyword&gt;Muscle Neoplasms/pathology/*secondary&lt;/keyword&gt;&lt;keyword&gt;Muscle, Skeletal/*pathology&lt;/keyword&gt;&lt;keyword&gt;Myocardium/*pathology&lt;/keyword&gt;&lt;keyword&gt;Neoplasm Metastasis/*diagnosis/pathology&lt;/keyword&gt;&lt;keyword&gt;Radiography, Abdominal&lt;/keyword&gt;&lt;keyword&gt;Tomography, X-Ray Computed&lt;/keyword&gt;&lt;/keywords&gt;&lt;dates&gt;&lt;year&gt;2011&lt;/year&gt;&lt;pub-dates&gt;&lt;date&gt;Apr-Jun&lt;/date&gt;&lt;/pub-dates&gt;&lt;/dates&gt;&lt;isbn&gt;0377-4929&lt;/isbn&gt;&lt;accession-num&gt;21623091&lt;/accession-num&gt;&lt;urls&gt;&lt;related-urls&gt;&lt;url&gt;https://www.ncbi.nlm.nih.gov/pubmed/21623091&lt;/url&gt;&lt;/related-urls&gt;&lt;/urls&gt;&lt;electronic-resource-num&gt;10.4103/0377-4929.8163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266007B" w14:textId="0922A822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tromal </w:t>
            </w:r>
            <w:proofErr w:type="spellStart"/>
            <w:r w:rsidR="00C706C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E2D5F72" w14:textId="7D4A8EBE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1011" w:type="dxa"/>
            <w:shd w:val="clear" w:color="auto" w:fill="FFFFFF" w:themeFill="background1"/>
          </w:tcPr>
          <w:p w14:paraId="2DB3A6C7" w14:textId="77777777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011FEA0" w14:textId="77777777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B34AB0" w:rsidRPr="003E7F34" w14:paraId="6246B79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B7BDD03" w14:textId="421225FA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su&lt;/Author&gt;&lt;Year&gt;2014&lt;/Year&gt;&lt;RecNum&gt;16&lt;/RecNum&gt;&lt;DisplayText&gt;[16]&lt;/DisplayText&gt;&lt;record&gt;&lt;rec-number&gt;16&lt;/rec-number&gt;&lt;foreign-keys&gt;&lt;key app="EN" db-id="pv250sxx2t5srset22kpraxbfa05rrvd20ws" timestamp="1710728495"&gt;16&lt;/key&gt;&lt;/foreign-keys&gt;&lt;ref-type name="Journal Article"&gt;17&lt;/ref-type&gt;&lt;contributors&gt;&lt;authors&gt;&lt;author&gt;Basu, Sandip&lt;/author&gt;&lt;author&gt;Mahajan, Abhishek&lt;/author&gt;&lt;/authors&gt;&lt;/contributors&gt;&lt;auth-address&gt;Sandip Basu, Radiation Medicine Centre, Bhabha Atomic Research Centre, Tata Memorial Hospital Annexe, Parel, Mumbai 400012, India.&lt;/auth-address&gt;&lt;titles&gt;&lt;title&gt;Psoas muscle metastasis from cervical carcinoma: Correlation and comparison of diagnostic features on FDG-PET/CT and diffusion-weighted MRI&lt;/title&gt;&lt;secondary-title&gt;World journal of radiology&lt;/secondary-title&gt;&lt;/titles&gt;&lt;periodical&gt;&lt;full-title&gt;World journal of radiology&lt;/full-title&gt;&lt;/periodical&gt;&lt;pages&gt;125&lt;/pages&gt;&lt;volume&gt;6&lt;/volume&gt;&lt;number&gt;4&lt;/number&gt;&lt;keywords&gt;&lt;keyword&gt;Carcinoma cervix&lt;/keyword&gt;&lt;keyword&gt;Diffusion weighted magnetic resonance imaging&lt;/keyword&gt;&lt;keyword&gt;Fludeoxyglucose-positron emission tomography/Computed tomography&lt;/keyword&gt;&lt;keyword&gt;Psoas muscle metastasis&lt;/keyword&gt;&lt;/keywords&gt;&lt;dates&gt;&lt;year&gt;2014&lt;/year&gt;&lt;pub-dates&gt;&lt;date&gt;Apr 28&lt;/date&gt;&lt;/pub-dates&gt;&lt;/dates&gt;&lt;isbn&gt;1949-8470 (Print)&amp;#xD;1949-8470 (Electronic)&amp;#xD;1949-8470 (Linking)&lt;/isbn&gt;&lt;accession-num&gt;24778775&lt;/accession-num&gt;&lt;urls&gt;&lt;related-urls&gt;&lt;url&gt;https://www.ncbi.nlm.nih.gov/pubmed/24778775&lt;/url&gt;&lt;/related-urls&gt;&lt;/urls&gt;&lt;custom2&gt;PMC4000609&lt;/custom2&gt;&lt;electronic-resource-num&gt;10.4329/wjr.v6.i4.12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9DA7A6E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D97AC98" w14:textId="42CC558C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BF70F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1EC52CDF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D571ED6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E1B67" w:rsidRPr="003E7F34" w14:paraId="184F1A3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DFD9FAD" w14:textId="1C25AB34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lbarka&lt;/Author&gt;&lt;Year&gt;2014&lt;/Year&gt;&lt;RecNum&gt;17&lt;/RecNum&gt;&lt;DisplayText&gt;[17]&lt;/DisplayText&gt;&lt;record&gt;&lt;rec-number&gt;17&lt;/rec-number&gt;&lt;foreign-keys&gt;&lt;key app="EN" db-id="pv250sxx2t5srset22kpraxbfa05rrvd20ws" timestamp="1710728495"&gt;17&lt;/key&gt;&lt;/foreign-keys&gt;&lt;ref-type name="Journal Article"&gt;17&lt;/ref-type&gt;&lt;contributors&gt;&lt;authors&gt;&lt;author&gt;Belbarka, R&lt;/author&gt;&lt;author&gt;Fadoukheir, Z&lt;/author&gt;&lt;author&gt;Delafouchardiere, C&lt;/author&gt;&lt;author&gt;Desseigne, F&lt;/author&gt;&lt;author&gt;Errihani, H&lt;/author&gt;&lt;/authors&gt;&lt;/contributors&gt;&lt;auth-address&gt;Department of Medical Oncology, Centre Oncology-Hematology, Cadi Ayad University, Marrakech, Morocco.&lt;/auth-address&gt;&lt;titles&gt;&lt;title&gt;An unusual presentation of pancreatic cancer: muscular metastasis&lt;/title&gt;&lt;secondary-title&gt;Indian journal of cancer&lt;/secondary-title&gt;&lt;/titles&gt;&lt;periodical&gt;&lt;full-title&gt;Indian journal of cancer&lt;/full-title&gt;&lt;/periodical&gt;&lt;pages&gt;369-370&lt;/pages&gt;&lt;volume&gt;51&lt;/volume&gt;&lt;number&gt;3&lt;/number&gt;&lt;dates&gt;&lt;year&gt;2014&lt;/year&gt;&lt;pub-dates&gt;&lt;date&gt;July-September&lt;/date&gt;&lt;/pub-dates&gt;&lt;/dates&gt;&lt;isbn&gt;0019-509X&lt;/isbn&gt;&lt;accession-num&gt;25494141&lt;/accession-num&gt;&lt;urls&gt;&lt;related-urls&gt;&lt;url&gt;https://www.ncbi.nlm.nih.gov/pubmed/25494141&lt;/url&gt;&lt;/related-urls&gt;&lt;/urls&gt;&lt;electronic-resource-num&gt;10.4103/0019-509X.146714&lt;/electronic-resource-num&gt;&lt;remote-database-name&gt;Publisher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5E393CE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6AA0526" w14:textId="51790A56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ravertebral, obturator, gluteal</w:t>
            </w:r>
          </w:p>
        </w:tc>
        <w:tc>
          <w:tcPr>
            <w:tcW w:w="1011" w:type="dxa"/>
            <w:shd w:val="clear" w:color="auto" w:fill="FFFFFF" w:themeFill="background1"/>
          </w:tcPr>
          <w:p w14:paraId="53946F4D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07EB76A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34AB0" w:rsidRPr="003E7F34" w14:paraId="3FD11BF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DACF550" w14:textId="265E37D8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xsby1Sb3VmYWk8L0F1dGhvcj48WWVhcj4yMDE3PC9Z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xsby1Sb3VmYWk8L0F1dGhvcj48WWVhcj4yMDE3PC9Z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F4BDAC9" w14:textId="77777777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>nfiltrating duct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C15359C" w14:textId="12F05721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ectoralis maj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</w:t>
            </w:r>
          </w:p>
        </w:tc>
        <w:tc>
          <w:tcPr>
            <w:tcW w:w="1011" w:type="dxa"/>
            <w:shd w:val="clear" w:color="auto" w:fill="FFFFFF" w:themeFill="background1"/>
          </w:tcPr>
          <w:p w14:paraId="54B68912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9B56ADA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F77CD2" w:rsidRPr="003E7F34" w14:paraId="450AF90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429B202" w14:textId="4C5F6AAB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zalim&lt;/Author&gt;&lt;Year&gt;2023&lt;/Year&gt;&lt;RecNum&gt;19&lt;/RecNum&gt;&lt;DisplayText&gt;[19]&lt;/DisplayText&gt;&lt;record&gt;&lt;rec-number&gt;19&lt;/rec-number&gt;&lt;foreign-keys&gt;&lt;key app="EN" db-id="pv250sxx2t5srset22kpraxbfa05rrvd20ws" timestamp="1710728495"&gt;19&lt;/key&gt;&lt;/foreign-keys&gt;&lt;ref-type name="Journal Article"&gt;17&lt;/ref-type&gt;&lt;contributors&gt;&lt;authors&gt;&lt;author&gt;Benzalim, Meriam&lt;/author&gt;&lt;author&gt;Ouassil, Sara&lt;/author&gt;&lt;author&gt;Alj, Soumya&lt;/author&gt;&lt;author&gt;Boutakioute, Bader&lt;/author&gt;&lt;author&gt;Hadri, Kenza&lt;/author&gt;&lt;author&gt;Idrissi, Meriem Ouali&lt;/author&gt;&lt;author&gt;Guennouni, Najat Idrissi&lt;/author&gt;&lt;/authors&gt;&lt;/contributors&gt;&lt;titles&gt;&lt;title&gt;Ossifying skeletal muscle metastasis as an initial manifestation of colorectal adenocarcinoma&lt;/title&gt;&lt;secondary-title&gt;Radiology Case Reports&lt;/secondary-title&gt;&lt;/titles&gt;&lt;periodical&gt;&lt;full-title&gt;Radiology Case Reports&lt;/full-title&gt;&lt;/periodical&gt;&lt;pages&gt;2264-2267&lt;/pages&gt;&lt;volume&gt;18&lt;/volume&gt;&lt;number&gt;6&lt;/number&gt;&lt;dates&gt;&lt;year&gt;2023&lt;/year&gt;&lt;/dates&gt;&lt;isbn&gt;1930-0433&lt;/isbn&gt;&lt;urls&gt;&lt;/urls&gt;&lt;electronic-resource-num&gt;10.1016/j.radcr.2023.02.041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E9EDF2D" w14:textId="77777777" w:rsidR="00F77CD2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77CD2" w:rsidRPr="003E7F34">
              <w:rPr>
                <w:rFonts w:ascii="Times New Roman" w:hAnsi="Times New Roman" w:cs="Times New Roman"/>
                <w:sz w:val="20"/>
                <w:szCs w:val="20"/>
              </w:rPr>
              <w:t>olorectal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FE4A322" w14:textId="67D63635" w:rsidR="00F77CD2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77CD2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/ posterior thigh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77CD2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77CD2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</w:t>
            </w:r>
          </w:p>
        </w:tc>
        <w:tc>
          <w:tcPr>
            <w:tcW w:w="1011" w:type="dxa"/>
            <w:shd w:val="clear" w:color="auto" w:fill="FFFFFF" w:themeFill="background1"/>
          </w:tcPr>
          <w:p w14:paraId="51530466" w14:textId="77777777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8DCADF8" w14:textId="77777777" w:rsidR="00F77CD2" w:rsidRPr="003E7F34" w:rsidRDefault="00F77CD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34AB0" w:rsidRPr="003E7F34" w14:paraId="06A1DC7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1007E26" w14:textId="6F071A1B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dasco&lt;/Author&gt;&lt;Year&gt;2019&lt;/Year&gt;&lt;RecNum&gt;20&lt;/RecNum&gt;&lt;DisplayText&gt;[20]&lt;/DisplayText&gt;&lt;record&gt;&lt;rec-number&gt;20&lt;/rec-number&gt;&lt;foreign-keys&gt;&lt;key app="EN" db-id="pv250sxx2t5srset22kpraxbfa05rrvd20ws" timestamp="1710728495"&gt;20&lt;/key&gt;&lt;/foreign-keys&gt;&lt;ref-type name="Journal Article"&gt;17&lt;/ref-type&gt;&lt;contributors&gt;&lt;authors&gt;&lt;author&gt;Berdasco, K Fernández&lt;/author&gt;&lt;author&gt;Díaz, L Fernández&lt;/author&gt;&lt;author&gt;Jiménez-Fonseca, P&lt;/author&gt;&lt;author&gt;Blanco, J Calvo&lt;/author&gt;&lt;author&gt;Montanés, C Burgueño&lt;/author&gt;&lt;/authors&gt;&lt;/contributors&gt;&lt;titles&gt;&lt;title&gt;Unilateral exophthalmos secondary to esophageal adenocarcinoma metastasis to the medial rectus muscle&lt;/title&gt;&lt;secondary-title&gt;Archivos de la Sociedad Española de Oftalmología&lt;/secondary-title&gt;&lt;/titles&gt;&lt;periodical&gt;&lt;full-title&gt;Archivos de la Sociedad Española de Oftalmología&lt;/full-title&gt;&lt;/periodical&gt;&lt;pages&gt;510-513&lt;/pages&gt;&lt;volume&gt;94&lt;/volume&gt;&lt;number&gt;10&lt;/number&gt;&lt;dates&gt;&lt;year&gt;2019&lt;/year&gt;&lt;/dates&gt;&lt;isbn&gt;2173-5794&lt;/isbn&gt;&lt;urls&gt;&lt;/urls&gt;&lt;electronic-resource-num&gt;10.1016/j.oftal.2019.07.003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AF45445" w14:textId="77777777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>esophageal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6AAF29A" w14:textId="01F08B50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edial rec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3729B2EC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5C1CB52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34AB0" w:rsidRPr="003E7F34" w14:paraId="5351411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A9456C5" w14:textId="6BDD674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hoil&lt;/Author&gt;&lt;Year&gt;2013&lt;/Year&gt;&lt;RecNum&gt;21&lt;/RecNum&gt;&lt;DisplayText&gt;[21]&lt;/DisplayText&gt;&lt;record&gt;&lt;rec-number&gt;21&lt;/rec-number&gt;&lt;foreign-keys&gt;&lt;key app="EN" db-id="pv250sxx2t5srset22kpraxbfa05rrvd20ws" timestamp="1710728495"&gt;21&lt;/key&gt;&lt;/foreign-keys&gt;&lt;ref-type name="Journal Article"&gt;17&lt;/ref-type&gt;&lt;contributors&gt;&lt;authors&gt;&lt;author&gt;Bhoil, Amit&lt;/author&gt;&lt;author&gt;Mittal, Bhagwant Rai&lt;/author&gt;&lt;author&gt;Bhattacharya, Anish&lt;/author&gt;&lt;author&gt;Rane, Swapnil&lt;/author&gt;&lt;author&gt;Nijhawan, Raje&lt;/author&gt;&lt;author&gt;Gupta, Vikas&lt;/author&gt;&lt;/authors&gt;&lt;/contributors&gt;&lt;auth-address&gt;Postgrad Inst Med Educ &amp;amp; Res, Dept Nucl Med &amp;amp; PET Cytol &amp;amp; Gynaecol Pathol, Chandigarh 160012, India&amp;#xD;Postgrad Inst Med Educ &amp;amp; Res, Chandigarh 160012, India&lt;/auth-address&gt;&lt;titles&gt;&lt;title&gt;Renal cell carcinoma presenting as isolated deltoid muscle metastasis 12 years after radical nephrectomy detected on 18F-FDG PET/CT&lt;/title&gt;&lt;secondary-title&gt;Clinical nuclear medicine&lt;/secondary-title&gt;&lt;alt-title&gt;Clin Nucl Med&lt;/alt-title&gt;&lt;/titles&gt;&lt;periodical&gt;&lt;full-title&gt;Clinical nuclear medicine&lt;/full-title&gt;&lt;/periodical&gt;&lt;pages&gt;e474-6&lt;/pages&gt;&lt;volume&gt;38&lt;/volume&gt;&lt;number&gt;12&lt;/number&gt;&lt;keywords&gt;&lt;keyword&gt;renal cell carcinoma&lt;/keyword&gt;&lt;keyword&gt;deltoid metastasis&lt;/keyword&gt;&lt;keyword&gt;f-18-fdg&lt;/keyword&gt;&lt;keyword&gt;pet/ct&lt;/keyword&gt;&lt;keyword&gt;positron-emission-tomography&lt;/keyword&gt;&lt;keyword&gt;thyroid metastasis&lt;/keyword&gt;&lt;keyword&gt;cancer&lt;/keyword&gt;&lt;/keywords&gt;&lt;dates&gt;&lt;year&gt;2013&lt;/year&gt;&lt;pub-dates&gt;&lt;date&gt;Dec&lt;/date&gt;&lt;/pub-dates&gt;&lt;/dates&gt;&lt;isbn&gt;0363-9762&lt;/isbn&gt;&lt;accession-num&gt;WOS:000330356100009&lt;/accession-num&gt;&lt;urls&gt;&lt;related-urls&gt;&lt;url&gt;&amp;lt;Go to ISI&amp;gt;://WOS:000330356100009&lt;/url&gt;&lt;/related-urls&gt;&lt;/urls&gt;&lt;electronic-resource-num&gt;10.1097/RLU.0b013e31827a24e9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7D16F3F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8A5C01E" w14:textId="18867040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49C81F08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D5B5179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34AB0" w:rsidRPr="003E7F34" w14:paraId="283E828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F3AB052" w14:textId="3FACD973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mnasio&lt;/Author&gt;&lt;Year&gt;2010&lt;/Year&gt;&lt;RecNum&gt;22&lt;/RecNum&gt;&lt;DisplayText&gt;[22]&lt;/DisplayText&gt;&lt;record&gt;&lt;rec-number&gt;22&lt;/rec-number&gt;&lt;foreign-keys&gt;&lt;key app="EN" db-id="pv250sxx2t5srset22kpraxbfa05rrvd20ws" timestamp="1710728495"&gt;22&lt;/key&gt;&lt;/foreign-keys&gt;&lt;ref-type name="Journal Article"&gt;17&lt;/ref-type&gt;&lt;contributors&gt;&lt;authors&gt;&lt;author&gt;Camnasio, Francesco&lt;/author&gt;&lt;author&gt;Scotti, Celeste&lt;/author&gt;&lt;author&gt;Borri, Anna&lt;/author&gt;&lt;author&gt;Fontana, Francesca&lt;/author&gt;&lt;author&gt;Fraschini, Gianfranco&lt;/author&gt;&lt;/authors&gt;&lt;/contributors&gt;&lt;titles&gt;&lt;title&gt;Solitary psoas muscle metastasis from renal cell carcinoma&lt;/title&gt;&lt;secondary-title&gt;ANZ journal of surgery&lt;/secondary-title&gt;&lt;/titles&gt;&lt;periodical&gt;&lt;full-title&gt;ANZ journal of surgery&lt;/full-title&gt;&lt;/periodical&gt;&lt;pages&gt;466-467&lt;/pages&gt;&lt;volume&gt;80&lt;/volume&gt;&lt;number&gt;6&lt;/number&gt;&lt;keywords&gt;&lt;keyword&gt;Carcinoma, Renal Cell/diagnostic imaging/*secondary/surgery&lt;/keyword&gt;&lt;keyword&gt;Humans&lt;/keyword&gt;&lt;keyword&gt;Kidney Neoplasms/*pathology/surgery&lt;/keyword&gt;&lt;keyword&gt;Male&lt;/keyword&gt;&lt;keyword&gt;Middle Aged&lt;/keyword&gt;&lt;keyword&gt;Muscle Neoplasms/diagnostic imaging/*secondary/surgery&lt;/keyword&gt;&lt;keyword&gt;Psoas Muscles/diagnostic imaging/*pathology/surgery&lt;/keyword&gt;&lt;keyword&gt;Tomography, X-Ray Computed&lt;/keyword&gt;&lt;/keywords&gt;&lt;dates&gt;&lt;year&gt;2010&lt;/year&gt;&lt;pub-dates&gt;&lt;date&gt;Jun&lt;/date&gt;&lt;/pub-dates&gt;&lt;/dates&gt;&lt;isbn&gt;1445-1433&lt;/isbn&gt;&lt;accession-num&gt;20618207&lt;/accession-num&gt;&lt;urls&gt;&lt;related-urls&gt;&lt;url&gt;https://www.ncbi.nlm.nih.gov/pubmed/20618207&lt;/url&gt;&lt;/related-urls&gt;&lt;/urls&gt;&lt;electronic-resource-num&gt;10.1111/j.1445-2197.2009.05195.x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98B36FF" w14:textId="77777777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>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CC99C32" w14:textId="6ECF71A4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4D79EF8C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9E7AF57" w14:textId="77777777" w:rsidR="00276CDF" w:rsidRPr="003E7F34" w:rsidRDefault="000A6CB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5349EF" w:rsidRPr="003E7F34" w14:paraId="68150F3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1219045" w14:textId="1B7F852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obelli&lt;/Author&gt;&lt;Year&gt;2011&lt;/Year&gt;&lt;RecNum&gt;23&lt;/RecNum&gt;&lt;DisplayText&gt;[23]&lt;/DisplayText&gt;&lt;record&gt;&lt;rec-number&gt;23&lt;/rec-number&gt;&lt;foreign-keys&gt;&lt;key app="EN" db-id="pv250sxx2t5srset22kpraxbfa05rrvd20ws" timestamp="1710728495"&gt;23&lt;/key&gt;&lt;/foreign-keys&gt;&lt;ref-type name="Journal Article"&gt;17&lt;/ref-type&gt;&lt;contributors&gt;&lt;authors&gt;&lt;author&gt;Caobelli, Federico&lt;/author&gt;&lt;author&gt;Paghera, Barbara&lt;/author&gt;&lt;author&gt;Panarotto, Maria Beatrice&lt;/author&gt;&lt;author&gt;Camoni, Luca&lt;/author&gt;&lt;author&gt;Giubbini, Raffaele&lt;/author&gt;&lt;/authors&gt;&lt;/contributors&gt;&lt;auth-address&gt;Chair of Nuclear Medicine, University of Brescia, Brescia, Italy ; Department of Nuclear Medicine, University of Brescia, P.le Spedali Civili, 1, 25133 Brescia, Italy.&amp;#xD;Department of Nuclear Medicine, University of Brescia, P.le Spedali Civili, 1, 25133 Brescia, Italy.&amp;#xD;Chair of Nuclear Medicine, University of Brescia, Brescia, Italy.&lt;/auth-address&gt;&lt;titles&gt;&lt;title&gt;Two distant muscular metastases from papillary carcinoma of the thyroid demonstrated by 18 F-FDG PET/CT and confirmed by biopsy&lt;/title&gt;&lt;secondary-title&gt;Nuclear medicine molecular imaging&lt;/secondary-title&gt;&lt;/titles&gt;&lt;periodical&gt;&lt;full-title&gt;Nuclear medicine molecular imaging&lt;/full-title&gt;&lt;/periodical&gt;&lt;pages&gt;324-325&lt;/pages&gt;&lt;volume&gt;45&lt;/volume&gt;&lt;number&gt;4&lt;/number&gt;&lt;edition&gt;20111008&lt;/edition&gt;&lt;dates&gt;&lt;year&gt;2011&lt;/year&gt;&lt;pub-dates&gt;&lt;date&gt;Dec&lt;/date&gt;&lt;/pub-dates&gt;&lt;/dates&gt;&lt;isbn&gt;1869-3474&lt;/isbn&gt;&lt;accession-num&gt;24900025&lt;/accession-num&gt;&lt;urls&gt;&lt;related-urls&gt;&lt;url&gt;https://www.ncbi.nlm.nih.gov/pubmed/24900025&lt;/url&gt;&lt;/related-urls&gt;&lt;/urls&gt;&lt;custom2&gt;PMC4043048&lt;/custom2&gt;&lt;electronic-resource-num&gt;10.1007/s13139-011-0112-x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FA84EC6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pillary carcinoma of the thyroid</w:t>
            </w:r>
          </w:p>
        </w:tc>
        <w:tc>
          <w:tcPr>
            <w:tcW w:w="2214" w:type="dxa"/>
            <w:shd w:val="clear" w:color="auto" w:fill="FFFFFF" w:themeFill="background1"/>
          </w:tcPr>
          <w:p w14:paraId="76E30C78" w14:textId="64589454" w:rsidR="005349E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5349E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lo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5349E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7F625DC9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BB4F482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40E9E" w:rsidRPr="003E7F34" w14:paraId="6A769B9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AF6ACA5" w14:textId="0F50873F" w:rsidR="00240E9E" w:rsidRPr="003E7F34" w:rsidRDefault="00397EA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pek&lt;/Author&gt;&lt;Year&gt;2015&lt;/Year&gt;&lt;RecNum&gt;24&lt;/RecNum&gt;&lt;DisplayText&gt;[24]&lt;/DisplayText&gt;&lt;record&gt;&lt;rec-number&gt;24&lt;/rec-number&gt;&lt;foreign-keys&gt;&lt;key app="EN" db-id="pv250sxx2t5srset22kpraxbfa05rrvd20ws" timestamp="1710728495"&gt;24&lt;/key&gt;&lt;/foreign-keys&gt;&lt;ref-type name="Journal Article"&gt;17&lt;/ref-type&gt;&lt;contributors&gt;&lt;authors&gt;&lt;author&gt;Capek, Stepan&lt;/author&gt;&lt;author&gt;Amrami, Kimberly K&lt;/author&gt;&lt;author&gt;Howe, Benjamin M&lt;/author&gt;&lt;author&gt;Spinner, Robert J&lt;/author&gt;&lt;/authors&gt;&lt;/contributors&gt;&lt;auth-address&gt;Department of Neurosurgery, Mayo Clinic, Rochester, Minnesota.&amp;#xD;International Clinical Research Center, St. Anne&amp;apos;s University Hospital Brno, Brno, Czech Republic.&amp;#xD;Department of Radiology, Mayo Clinic, Rochester, Minnesota.&amp;#xD;Department of Neurosurgery, Mayo Clinic, Rochester, MN.&lt;/auth-address&gt;&lt;titles&gt;&lt;title&gt;Perineural tumor spread to the muscle: An alternative for muscle metastasis?&lt;/title&gt;&lt;secondary-title&gt;Clinical Anatomy&lt;/secondary-title&gt;&lt;/titles&gt;&lt;periodical&gt;&lt;full-title&gt;Clinical Anatomy&lt;/full-title&gt;&lt;/periodical&gt;&lt;pages&gt;560-562&lt;/pages&gt;&lt;volume&gt;28&lt;/volume&gt;&lt;number&gt;5&lt;/number&gt;&lt;edition&gt;20141215&lt;/edition&gt;&lt;keywords&gt;&lt;keyword&gt;Adenocarcinoma/*pathology&lt;/keyword&gt;&lt;keyword&gt;Female&lt;/keyword&gt;&lt;keyword&gt;Humans&lt;/keyword&gt;&lt;keyword&gt;Lumbosacral Plexus/*pathology&lt;/keyword&gt;&lt;keyword&gt;Male&lt;/keyword&gt;&lt;keyword&gt;Neoplasm Recurrence, Local/*pathology&lt;/keyword&gt;&lt;keyword&gt;Rectal Neoplasms/*pathology&lt;/keyword&gt;&lt;/keywords&gt;&lt;dates&gt;&lt;year&gt;2015&lt;/year&gt;&lt;pub-dates&gt;&lt;date&gt;Jul&lt;/date&gt;&lt;/pub-dates&gt;&lt;/dates&gt;&lt;isbn&gt;0897-3806&lt;/isbn&gt;&lt;accession-num&gt;25511297&lt;/accession-num&gt;&lt;urls&gt;&lt;related-urls&gt;&lt;url&gt;https://www.ncbi.nlm.nih.gov/pubmed/25511297&lt;/url&gt;&lt;/related-urls&gt;&lt;/urls&gt;&lt;electronic-resource-num&gt;10.1002/ca.22485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449F7BB" w14:textId="77777777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ladder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14B186D8" w14:textId="7FC1E77A" w:rsidR="00240E9E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240E9E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obturator internus</w:t>
            </w:r>
          </w:p>
        </w:tc>
        <w:tc>
          <w:tcPr>
            <w:tcW w:w="1011" w:type="dxa"/>
            <w:shd w:val="clear" w:color="auto" w:fill="FFFFFF" w:themeFill="background1"/>
          </w:tcPr>
          <w:p w14:paraId="798ED200" w14:textId="77777777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71B396A" w14:textId="77777777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6613C6" w:rsidRPr="003E7F34" w14:paraId="0ED7040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33C6C23" w14:textId="539F5B22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wZWxsYW5pPC9BdXRob3I+PFllYXI+MjAxMTwvWWVh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wZWxsYW5pPC9BdXRob3I+PFllYXI+MjAxMTwvWWVh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00D6AF6" w14:textId="77777777" w:rsidR="006613C6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6613C6" w:rsidRPr="003E7F34">
              <w:rPr>
                <w:rFonts w:ascii="Times New Roman" w:hAnsi="Times New Roman" w:cs="Times New Roman"/>
                <w:sz w:val="20"/>
                <w:szCs w:val="20"/>
              </w:rPr>
              <w:t>uodenal leiomyosarc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DCD1697" w14:textId="568E844C" w:rsidR="006613C6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6613C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7FE873AC" w14:textId="77777777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3AA7F01" w14:textId="77777777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B34AB0" w:rsidRPr="003E7F34" w14:paraId="69FA1CA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9C2895C" w14:textId="78C35FD9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ey&lt;/Author&gt;&lt;Year&gt;2014&lt;/Year&gt;&lt;RecNum&gt;26&lt;/RecNum&gt;&lt;DisplayText&gt;[26]&lt;/DisplayText&gt;&lt;record&gt;&lt;rec-number&gt;26&lt;/rec-number&gt;&lt;foreign-keys&gt;&lt;key app="EN" db-id="pv250sxx2t5srset22kpraxbfa05rrvd20ws" timestamp="1710728495"&gt;26&lt;/key&gt;&lt;/foreign-keys&gt;&lt;ref-type name="Journal Article"&gt;17&lt;/ref-type&gt;&lt;contributors&gt;&lt;authors&gt;&lt;author&gt;Carey, Kathleen&lt;/author&gt;&lt;author&gt;Bestic, Joseph&lt;/author&gt;&lt;author&gt;Attia, Steven&lt;/author&gt;&lt;author&gt;Cortese, Cherise&lt;/author&gt;&lt;author&gt;Jain, Manoj&lt;/author&gt;&lt;/authors&gt;&lt;/contributors&gt;&lt;auth-address&gt;Department of Radiology, Mayo Clinic, 4500 San Pablo Road South, Jacksonville, FL, 32224, USA.&lt;/auth-address&gt;&lt;titles&gt;&lt;title&gt;Diffuse skeletal muscle metastases from sacral chordoma&lt;/title&gt;&lt;secondary-title&gt;Skeletal Radiology&lt;/secondary-title&gt;&lt;/titles&gt;&lt;periodical&gt;&lt;full-title&gt;Skeletal Radiology&lt;/full-title&gt;&lt;/periodical&gt;&lt;pages&gt;985-989&lt;/pages&gt;&lt;volume&gt;43&lt;/volume&gt;&lt;number&gt;7&lt;/number&gt;&lt;edition&gt;20140110&lt;/edition&gt;&lt;keywords&gt;&lt;keyword&gt;Aged&lt;/keyword&gt;&lt;keyword&gt;Chordoma/*diagnosis/*secondary&lt;/keyword&gt;&lt;keyword&gt;Diagnosis, Differential&lt;/keyword&gt;&lt;keyword&gt;Humans&lt;/keyword&gt;&lt;keyword&gt;Male&lt;/keyword&gt;&lt;keyword&gt;Muscle Neoplasms/*diagnosis/*secondary&lt;/keyword&gt;&lt;keyword&gt;Muscle, Skeletal/diagnostic imaging/pathology&lt;/keyword&gt;&lt;keyword&gt;Radionuclide Imaging&lt;/keyword&gt;&lt;keyword&gt;Sacrum/*diagnostic imaging/*pathology&lt;/keyword&gt;&lt;/keywords&gt;&lt;dates&gt;&lt;year&gt;2014&lt;/year&gt;&lt;pub-dates&gt;&lt;date&gt;Jul&lt;/date&gt;&lt;/pub-dates&gt;&lt;/dates&gt;&lt;isbn&gt;0364-2348&lt;/isbn&gt;&lt;accession-num&gt;24407557&lt;/accession-num&gt;&lt;urls&gt;&lt;related-urls&gt;&lt;url&gt;https://www.ncbi.nlm.nih.gov/pubmed/24407557&lt;/url&gt;&lt;/related-urls&gt;&lt;/urls&gt;&lt;electronic-resource-num&gt;10.1007/s00256-013-1794-1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BBB3744" w14:textId="636CF3EE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A6CBA" w:rsidRPr="003E7F34">
              <w:rPr>
                <w:rFonts w:ascii="Times New Roman" w:hAnsi="Times New Roman" w:cs="Times New Roman"/>
                <w:sz w:val="20"/>
                <w:szCs w:val="20"/>
              </w:rPr>
              <w:t>acral chord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843FEA6" w14:textId="69B55053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apezi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spinal, infraspin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intermed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38D0312" w14:textId="77777777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3BB7812" w14:textId="77777777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71494A" w:rsidRPr="003E7F34" w14:paraId="6FDB15E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B2A5C3B" w14:textId="4014EDCD" w:rsidR="0071494A" w:rsidRPr="003E7F34" w:rsidRDefault="0071494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hczwvQXV0aG9yPjxZZWFyPjIwMjE8L1llYXI+PFJl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NhczwvQXV0aG9yPjxZZWFyPjIwMjE8L1llYXI+PFJl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3211F4B" w14:textId="77777777" w:rsidR="0071494A" w:rsidRPr="003E7F34" w:rsidRDefault="0071494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8BA749D" w14:textId="7FD902A5" w:rsidR="0071494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1494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</w:t>
            </w:r>
          </w:p>
        </w:tc>
        <w:tc>
          <w:tcPr>
            <w:tcW w:w="1011" w:type="dxa"/>
            <w:shd w:val="clear" w:color="auto" w:fill="FFFFFF" w:themeFill="background1"/>
          </w:tcPr>
          <w:p w14:paraId="741861E1" w14:textId="77777777" w:rsidR="0071494A" w:rsidRPr="003E7F34" w:rsidRDefault="0071494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66FF371" w14:textId="77777777" w:rsidR="0071494A" w:rsidRPr="003E7F34" w:rsidRDefault="0071494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96860" w:rsidRPr="003E7F34" w14:paraId="0A55707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2E36527" w14:textId="62E311A0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elotto&lt;/Author&gt;&lt;Year&gt;2021&lt;/Year&gt;&lt;RecNum&gt;28&lt;/RecNum&gt;&lt;DisplayText&gt;[28]&lt;/DisplayText&gt;&lt;record&gt;&lt;rec-number&gt;28&lt;/rec-number&gt;&lt;foreign-keys&gt;&lt;key app="EN" db-id="pv250sxx2t5srset22kpraxbfa05rrvd20ws" timestamp="1710728495"&gt;28&lt;/key&gt;&lt;/foreign-keys&gt;&lt;ref-type name="Journal Article"&gt;17&lt;/ref-type&gt;&lt;contributors&gt;&lt;authors&gt;&lt;author&gt;Celotto, Francesco&lt;/author&gt;&lt;author&gt;Tropea, Saveria&lt;/author&gt;&lt;author&gt;Rastrelli, Marco&lt;/author&gt;&lt;author&gt;Saibene, Tania&lt;/author&gt;&lt;author&gt;Gazzetta, Guglielmo&lt;/author&gt;&lt;author&gt;Dieci, Maria Vittoria&lt;/author&gt;&lt;author&gt;Scapinello, Antonio&lt;/author&gt;&lt;author&gt;Michieletto, Silvia&lt;/author&gt;&lt;/authors&gt;&lt;/contributors&gt;&lt;auth-address&gt;Department of Surgery, Oncology and Gastroenterology, University of Padova, Padua, Italy.&amp;#xD;Surgical Oncology Unit, Veneto Institute of Oncology IOV - IRCCS, Padua, Italy.&amp;#xD;Department of Breast Surgery, Veneto Institute of Oncology IOV - IRCCS, Padua, Italy.&amp;#xD;Division of Medical Oncology 2, Veneto Institute of Oncology IOV - IRCCS, Padua, Italy.&amp;#xD;Pathology Unit, Veneto Institute of Oncology IOV - IRCCS, Padua, Italy.&lt;/auth-address&gt;&lt;titles&gt;&lt;title&gt;Solitary biceps muscle metastasis from neuroendocrine breast tumor&lt;/title&gt;&lt;secondary-title&gt;The Breast Journal&lt;/secondary-title&gt;&lt;/titles&gt;&lt;periodical&gt;&lt;full-title&gt;The Breast Journal&lt;/full-title&gt;&lt;/periodical&gt;&lt;pages&gt;185-187&lt;/pages&gt;&lt;volume&gt;27&lt;/volume&gt;&lt;number&gt;2&lt;/number&gt;&lt;edition&gt;20201222&lt;/edition&gt;&lt;keywords&gt;&lt;keyword&gt;Breast&lt;/keyword&gt;&lt;keyword&gt;*Breast Neoplasms&lt;/keyword&gt;&lt;keyword&gt;Female&lt;/keyword&gt;&lt;keyword&gt;Humans&lt;/keyword&gt;&lt;keyword&gt;Muscle, Skeletal&lt;/keyword&gt;&lt;keyword&gt;*Neuroendocrine Tumors&lt;/keyword&gt;&lt;/keywords&gt;&lt;dates&gt;&lt;year&gt;2021&lt;/year&gt;&lt;pub-dates&gt;&lt;date&gt;Feb&lt;/date&gt;&lt;/pub-dates&gt;&lt;/dates&gt;&lt;isbn&gt;1075-122X&lt;/isbn&gt;&lt;accession-num&gt;33350531&lt;/accession-num&gt;&lt;urls&gt;&lt;related-urls&gt;&lt;url&gt;https://www.ncbi.nlm.nih.gov/pubmed/33350531&lt;/url&gt;&lt;/related-urls&gt;&lt;/urls&gt;&lt;electronic-resource-num&gt;10.1111/tbj.14139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8AC724B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euroendocrine breast </w:t>
            </w:r>
            <w:proofErr w:type="spell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AA97B03" w14:textId="0C288A1E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 brachii</w:t>
            </w:r>
          </w:p>
        </w:tc>
        <w:tc>
          <w:tcPr>
            <w:tcW w:w="1011" w:type="dxa"/>
            <w:shd w:val="clear" w:color="auto" w:fill="FFFFFF" w:themeFill="background1"/>
          </w:tcPr>
          <w:p w14:paraId="52E1252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25AA41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34AB0" w:rsidRPr="003E7F34" w14:paraId="6C7D66D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AC8D0AA" w14:textId="40E830B5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ZXJpYW5pPC9BdXRob3I+PFllYXI+MjAxMzwvWWVhcj48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ZXJpYW5pPC9BdXRob3I+PFllYXI+MjAxMzwvWWVhcj48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4F9C327" w14:textId="77777777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>apillary thyroid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CC08E41" w14:textId="589C6DB7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apezi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bscapularis</w:t>
            </w:r>
          </w:p>
        </w:tc>
        <w:tc>
          <w:tcPr>
            <w:tcW w:w="1011" w:type="dxa"/>
            <w:shd w:val="clear" w:color="auto" w:fill="FFFFFF" w:themeFill="background1"/>
          </w:tcPr>
          <w:p w14:paraId="521E1A58" w14:textId="77777777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7E58DCA" w14:textId="77777777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95607" w:rsidRPr="003E7F34" w14:paraId="24CB2B4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1DEDB2A" w14:textId="44001F36" w:rsidR="00D95607" w:rsidRPr="003E7F34" w:rsidRDefault="00D956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rraqi&lt;/Author&gt;&lt;Year&gt;2022&lt;/Year&gt;&lt;RecNum&gt;30&lt;/RecNum&gt;&lt;DisplayText&gt;[30]&lt;/DisplayText&gt;&lt;record&gt;&lt;rec-number&gt;30&lt;/rec-number&gt;&lt;foreign-keys&gt;&lt;key app="EN" db-id="pv250sxx2t5srset22kpraxbfa05rrvd20ws" timestamp="1710728495"&gt;30&lt;/key&gt;&lt;/foreign-keys&gt;&lt;ref-type name="Journal Article"&gt;17&lt;/ref-type&gt;&lt;contributors&gt;&lt;authors&gt;&lt;author&gt;Cherraqi, Amine&lt;/author&gt;&lt;author&gt;Mandour, Jihane EL&lt;/author&gt;&lt;author&gt;Messaoud, Ola&lt;/author&gt;&lt;author&gt;Benameur, Yassir&lt;/author&gt;&lt;author&gt;Tanz, Rachid&lt;/author&gt;&lt;author&gt;El Fenni, Jamal&lt;/author&gt;&lt;author&gt;Saouab, Rachida&lt;/author&gt;&lt;/authors&gt;&lt;/contributors&gt;&lt;titles&gt;&lt;title&gt;Unusual finding of bronchopulmonary carcinoma through a pterygoid muscle metastasis. About a case&lt;/title&gt;&lt;secondary-title&gt;Radiology Case Reports&lt;/secondary-title&gt;&lt;/titles&gt;&lt;periodical&gt;&lt;full-title&gt;Radiology Case Reports&lt;/full-title&gt;&lt;/periodical&gt;&lt;pages&gt;3373-3376&lt;/pages&gt;&lt;volume&gt;17&lt;/volume&gt;&lt;number&gt;9&lt;/number&gt;&lt;dates&gt;&lt;year&gt;2022&lt;/year&gt;&lt;/dates&gt;&lt;isbn&gt;1930-0433&lt;/isbn&gt;&lt;urls&gt;&lt;/urls&gt;&lt;electronic-resource-num&gt;10.1016/j.radcr.2022.06.039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D8A8F61" w14:textId="77777777" w:rsidR="00D95607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95607" w:rsidRPr="003E7F34">
              <w:rPr>
                <w:rFonts w:ascii="Times New Roman" w:hAnsi="Times New Roman" w:cs="Times New Roman"/>
                <w:sz w:val="20"/>
                <w:szCs w:val="20"/>
              </w:rPr>
              <w:t>ronchopulmonary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7AB7420" w14:textId="58153FAE" w:rsidR="00D95607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D95607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eral pteryg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1792BB15" w14:textId="77777777" w:rsidR="00D95607" w:rsidRPr="003E7F34" w:rsidRDefault="00D956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t-specified</w:t>
            </w:r>
            <w:proofErr w:type="gramEnd"/>
          </w:p>
        </w:tc>
        <w:tc>
          <w:tcPr>
            <w:tcW w:w="693" w:type="dxa"/>
            <w:shd w:val="clear" w:color="auto" w:fill="FFFFFF" w:themeFill="background1"/>
          </w:tcPr>
          <w:p w14:paraId="731FC4BB" w14:textId="77777777" w:rsidR="00D95607" w:rsidRPr="003E7F34" w:rsidRDefault="00D956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5A4851" w:rsidRPr="003E7F34" w14:paraId="1170CA1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148FC12" w14:textId="253491D8" w:rsidR="005A4851" w:rsidRPr="003E7F34" w:rsidRDefault="005A485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sthi&lt;/Author&gt;&lt;Year&gt;2013&lt;/Year&gt;&lt;RecNum&gt;31&lt;/RecNum&gt;&lt;DisplayText&gt;[31]&lt;/DisplayText&gt;&lt;record&gt;&lt;rec-number&gt;31&lt;/rec-number&gt;&lt;foreign-keys&gt;&lt;key app="EN" db-id="pv250sxx2t5srset22kpraxbfa05rrvd20ws" timestamp="1710728495"&gt;31&lt;/key&gt;&lt;/foreign-keys&gt;&lt;ref-type name="Journal Article"&gt;17&lt;/ref-type&gt;&lt;contributors&gt;&lt;authors&gt;&lt;author&gt;Chisthi, M Meer&lt;/author&gt;&lt;author&gt;Manju, PA&lt;/author&gt;&lt;/authors&gt;&lt;/contributors&gt;&lt;auth-address&gt;Department of General Surgery, Government Medical College, Trivandrum, Kerala 695011 India.&amp;#xD;Resident in General Surgery, Government Medical College, Trivandrum, India.&lt;/auth-address&gt;&lt;titles&gt;&lt;title&gt;Skeletal muscle metastases from pancreatic carcinoma–A case report and review of literature&lt;/title&gt;&lt;secondary-title&gt;Indian Journal of Surgery&lt;/secondary-title&gt;&lt;/titles&gt;&lt;periodical&gt;&lt;full-title&gt;Indian Journal of Surgery&lt;/full-title&gt;&lt;/periodical&gt;&lt;pages&gt;181-184&lt;/pages&gt;&lt;volume&gt;75&lt;/volume&gt;&lt;number&gt;3&lt;/number&gt;&lt;edition&gt;20120704&lt;/edition&gt;&lt;keywords&gt;&lt;keyword&gt;Metastases&lt;/keyword&gt;&lt;keyword&gt;Pancreatic carcinoma&lt;/keyword&gt;&lt;keyword&gt;Pelvic deposit&lt;/keyword&gt;&lt;keyword&gt;Skeletal muscles&lt;/keyword&gt;&lt;keyword&gt;Tail of pancreas&lt;/keyword&gt;&lt;/keywords&gt;&lt;dates&gt;&lt;year&gt;2013&lt;/year&gt;&lt;pub-dates&gt;&lt;date&gt;Jun&lt;/date&gt;&lt;/pub-dates&gt;&lt;/dates&gt;&lt;isbn&gt;0972-2068&lt;/isbn&gt;&lt;accession-num&gt;24426423&lt;/accession-num&gt;&lt;urls&gt;&lt;related-urls&gt;&lt;url&gt;https://www.ncbi.nlm.nih.gov/pubmed/24426423&lt;/url&gt;&lt;/related-urls&gt;&lt;/urls&gt;&lt;custom2&gt;PMC3689377&lt;/custom2&gt;&lt;electronic-resource-num&gt;10.1007/s12262-012-0650-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7FB02E1" w14:textId="77777777" w:rsidR="005A4851" w:rsidRPr="003E7F34" w:rsidRDefault="005A485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3AA1807" w14:textId="4238E03C" w:rsidR="005A4851" w:rsidRPr="003E7F34" w:rsidRDefault="005A485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eroneal, quadriceps, del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6F689769" w14:textId="77777777" w:rsidR="005A4851" w:rsidRPr="003E7F34" w:rsidRDefault="005A485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A85934E" w14:textId="77777777" w:rsidR="005A4851" w:rsidRPr="003E7F34" w:rsidRDefault="005A485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349EF" w:rsidRPr="003E7F34" w14:paraId="53E0550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F04A087" w14:textId="30CF2221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pPC9BdXRob3I+PFllYXI+MjAxODwvWWVhcj48UmVj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pPC9BdXRob3I+PFllYXI+MjAxODwvWWVhcj48UmVj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F8F3747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4488FA3" w14:textId="6A459509" w:rsidR="005349E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5349E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rachioradi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3EBB28D2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D19DA81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B34AB0" w:rsidRPr="003E7F34" w14:paraId="582DA1B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02A3F3C" w14:textId="5230BB2D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ichowitz&lt;/Author&gt;&lt;Year&gt;2011&lt;/Year&gt;&lt;RecNum&gt;33&lt;/RecNum&gt;&lt;DisplayText&gt;[33]&lt;/DisplayText&gt;&lt;record&gt;&lt;rec-number&gt;33&lt;/rec-number&gt;&lt;foreign-keys&gt;&lt;key app="EN" db-id="pv250sxx2t5srset22kpraxbfa05rrvd20ws" timestamp="1710728495"&gt;33&lt;/key&gt;&lt;/foreign-keys&gt;&lt;ref-type name="Journal Article"&gt;17&lt;/ref-type&gt;&lt;contributors&gt;&lt;authors&gt;&lt;author&gt;Cichowitz, Adam&lt;/author&gt;&lt;author&gt;Thomson, Ben&lt;/author&gt;&lt;author&gt;Choong, Peter&lt;/author&gt;&lt;/authors&gt;&lt;/contributors&gt;&lt;titles&gt;&lt;title&gt;GIST metastasis to adductor longus muscle&lt;/title&gt;&lt;secondary-title&gt;ANZ journal of surgery&lt;/secondary-title&gt;&lt;/titles&gt;&lt;periodical&gt;&lt;full-title&gt;ANZ journal of surgery&lt;/full-title&gt;&lt;/periodical&gt;&lt;pages&gt;490-491&lt;/pages&gt;&lt;volume&gt;81&lt;/volume&gt;&lt;number&gt;6&lt;/number&gt;&lt;keywords&gt;&lt;keyword&gt;Biopsy&lt;/keyword&gt;&lt;keyword&gt;Diagnosis, Differential&lt;/keyword&gt;&lt;keyword&gt;Female&lt;/keyword&gt;&lt;keyword&gt;Gastrointestinal Stromal Tumors/diagnosis/*secondary&lt;/keyword&gt;&lt;keyword&gt;Humans&lt;/keyword&gt;&lt;keyword&gt;Magnetic Resonance Imaging/*methods&lt;/keyword&gt;&lt;keyword&gt;Muscle Neoplasms/diagnosis/*secondary&lt;/keyword&gt;&lt;keyword&gt;Muscle, Skeletal/*pathology&lt;/keyword&gt;&lt;keyword&gt;*Thigh&lt;/keyword&gt;&lt;keyword&gt;Young Adult&lt;/keyword&gt;&lt;/keywords&gt;&lt;dates&gt;&lt;year&gt;2011&lt;/year&gt;&lt;pub-dates&gt;&lt;date&gt;Jun&lt;/date&gt;&lt;/pub-dates&gt;&lt;/dates&gt;&lt;isbn&gt;1445-1433&lt;/isbn&gt;&lt;accession-num&gt;22295365&lt;/accession-num&gt;&lt;urls&gt;&lt;related-urls&gt;&lt;url&gt;https://www.ncbi.nlm.nih.gov/pubmed/22295365&lt;/url&gt;&lt;/related-urls&gt;&lt;/urls&gt;&lt;electronic-resource-num&gt;10.1111/j.1445-2197.2011.05766.x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FC8D742" w14:textId="2D906E5F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tromal </w:t>
            </w:r>
            <w:proofErr w:type="spellStart"/>
            <w:r w:rsidR="00C706C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66F6DF7B" w14:textId="63983B77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8349C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longus</w:t>
            </w:r>
          </w:p>
        </w:tc>
        <w:tc>
          <w:tcPr>
            <w:tcW w:w="1011" w:type="dxa"/>
            <w:shd w:val="clear" w:color="auto" w:fill="FFFFFF" w:themeFill="background1"/>
          </w:tcPr>
          <w:p w14:paraId="27E87017" w14:textId="77777777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B20E63E" w14:textId="77777777" w:rsidR="00276CDF" w:rsidRPr="003E7F34" w:rsidRDefault="0078349C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34AB0" w:rsidRPr="003E7F34" w14:paraId="2BA28D1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9A2482A" w14:textId="1D259CC4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XVyZWE8L0F1dGhvcj48WWVhcj4yMDE5PC9ZZWFyPjxS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XVyZWE8L0F1dGhvcj48WWVhcj4yMDE5PC9ZZWFyPjxS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1B76D2B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30B93B4" w14:textId="62EE1FA6" w:rsidR="00276CDF" w:rsidRPr="003E7F34" w:rsidRDefault="004E3B5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ecto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E2E5BE0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3876109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B34AB0" w:rsidRPr="003E7F34" w14:paraId="197DBC9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60C21F3" w14:textId="67057BE1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Dcm9tYsOpPC9BdXRob3I+PFllYXI+MjAxODwvWWVhcj48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cm9tYsOpPC9BdXRob3I+PFllYXI+MjAxODwvWWVhcj48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A7F1249" w14:textId="6A75BD3A" w:rsidR="00276CDF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>edifferentiated liposarcoma or heart sarcom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14" w:type="dxa"/>
            <w:shd w:val="clear" w:color="auto" w:fill="FFFFFF" w:themeFill="background1"/>
          </w:tcPr>
          <w:p w14:paraId="27ED5E67" w14:textId="5F6CD92E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magn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bscapular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ongissim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  <w:proofErr w:type="spellStart"/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ectinate (either heart metastasis or primary)</w:t>
            </w:r>
          </w:p>
        </w:tc>
        <w:tc>
          <w:tcPr>
            <w:tcW w:w="1011" w:type="dxa"/>
            <w:shd w:val="clear" w:color="auto" w:fill="FFFFFF" w:themeFill="background1"/>
          </w:tcPr>
          <w:p w14:paraId="584B4DC3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BF32275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83F11" w:rsidRPr="003E7F34" w14:paraId="3D1DED0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7B7ED42" w14:textId="2C1928A3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&amp;apos;Elia&lt;/Author&gt;&lt;Year&gt;2013&lt;/Year&gt;&lt;RecNum&gt;36&lt;/RecNum&gt;&lt;DisplayText&gt;[36]&lt;/DisplayText&gt;&lt;record&gt;&lt;rec-number&gt;36&lt;/rec-number&gt;&lt;foreign-keys&gt;&lt;key app="EN" db-id="pv250sxx2t5srset22kpraxbfa05rrvd20ws" timestamp="1710728495"&gt;36&lt;/key&gt;&lt;/foreign-keys&gt;&lt;ref-type name="Journal Article"&gt;17&lt;/ref-type&gt;&lt;contributors&gt;&lt;authors&gt;&lt;author&gt;D&amp;apos;Elia, Carolina&lt;/author&gt;&lt;author&gt;Cai, Tommaso&lt;/author&gt;&lt;author&gt;Luciani, Lorenzo&lt;/author&gt;&lt;author&gt;Bonzanini, Mariella&lt;/author&gt;&lt;author&gt;Malossini, Gianni&lt;/author&gt;&lt;/authors&gt;&lt;/contributors&gt;&lt;auth-address&gt;Departments of Urology, Santa Chiara Hospital, Trento I-938100, Italy.&lt;/auth-address&gt;&lt;titles&gt;&lt;title&gt;Pelvic and muscular metastasis of a renal cell carcinoma: A case report&lt;/title&gt;&lt;secondary-title&gt;Oncology letters&lt;/secondary-title&gt;&lt;/titles&gt;&lt;periodical&gt;&lt;full-title&gt;Oncology letters&lt;/full-title&gt;&lt;/periodical&gt;&lt;pages&gt;1258-1260&lt;/pages&gt;&lt;volume&gt;5&lt;/volume&gt;&lt;number&gt;4&lt;/number&gt;&lt;edition&gt;20130201&lt;/edition&gt;&lt;keywords&gt;&lt;keyword&gt;metastasis&lt;/keyword&gt;&lt;keyword&gt;muscular&lt;/keyword&gt;&lt;keyword&gt;pelvic&lt;/keyword&gt;&lt;keyword&gt;renal cell carcinoma&lt;/keyword&gt;&lt;/keywords&gt;&lt;dates&gt;&lt;year&gt;2013&lt;/year&gt;&lt;pub-dates&gt;&lt;date&gt;Apr&lt;/date&gt;&lt;/pub-dates&gt;&lt;/dates&gt;&lt;isbn&gt;1792-1074&lt;/isbn&gt;&lt;accession-num&gt;23599775&lt;/accession-num&gt;&lt;urls&gt;&lt;related-urls&gt;&lt;url&gt;https://www.ncbi.nlm.nih.gov/pubmed/23599775&lt;/url&gt;&lt;/related-urls&gt;&lt;/urls&gt;&lt;custom2&gt;PMC3629218&lt;/custom2&gt;&lt;electronic-resource-num&gt;10.3892/ol.2013.117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615A3A4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73399ED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ctus femor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1A500A7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216BB59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34AB0" w:rsidRPr="003E7F34" w14:paraId="0928C64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01BA32E" w14:textId="0160A8FB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SBDYXJib25hcmU8L0F1dGhvcj48WWVhcj4yMDE3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xsZSBDYXJib25hcmU8L0F1dGhvcj48WWVhcj4yMDE3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F4FE091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lanoma of unknown primary</w:t>
            </w:r>
          </w:p>
        </w:tc>
        <w:tc>
          <w:tcPr>
            <w:tcW w:w="2214" w:type="dxa"/>
            <w:shd w:val="clear" w:color="auto" w:fill="FFFFFF" w:themeFill="background1"/>
          </w:tcPr>
          <w:p w14:paraId="3667181B" w14:textId="10750B28" w:rsidR="00276CD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empo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2C14A059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E583652" w14:textId="77777777" w:rsidR="00276CDF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B34AB0" w:rsidRPr="003E7F34" w14:paraId="535F04A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C4B4723" w14:textId="5F92A1FD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ndroo&lt;/Author&gt;&lt;Year&gt;2017&lt;/Year&gt;&lt;RecNum&gt;38&lt;/RecNum&gt;&lt;DisplayText&gt;[38]&lt;/DisplayText&gt;&lt;record&gt;&lt;rec-number&gt;38&lt;/rec-number&gt;&lt;foreign-keys&gt;&lt;key app="EN" db-id="pv250sxx2t5srset22kpraxbfa05rrvd20ws" timestamp="1710728495"&gt;38&lt;/key&gt;&lt;/foreign-keys&gt;&lt;ref-type name="Journal Article"&gt;17&lt;/ref-type&gt;&lt;contributors&gt;&lt;authors&gt;&lt;author&gt;Dandroo, Javvid Muzamil&lt;/author&gt;&lt;author&gt;Mohsin, Naveed&lt;/author&gt;&lt;author&gt;Rather, Shabir Ahmed&lt;/author&gt;&lt;/authors&gt;&lt;/contributors&gt;&lt;auth-address&gt;Department of Internal Medicine, SKIMS Soura, Srinagar, Jammu and Kashmir, India.&lt;/auth-address&gt;&lt;titles&gt;&lt;title&gt;Isolated skeletal muscle metastasis and hypercalcemia in non-small cell lung carcinoma&lt;/title&gt;&lt;secondary-title&gt;Saudi journal of medicine medical sciences&lt;/secondary-title&gt;&lt;/titles&gt;&lt;periodical&gt;&lt;full-title&gt;Saudi journal of medicine medical sciences&lt;/full-title&gt;&lt;/periodical&gt;&lt;pages&gt;62&lt;/pages&gt;&lt;volume&gt;5&lt;/volume&gt;&lt;number&gt;1&lt;/number&gt;&lt;edition&gt;20161116&lt;/edition&gt;&lt;keywords&gt;&lt;keyword&gt;Cytokeratin&lt;/keyword&gt;&lt;keyword&gt;isolated skeletal muscle metastasis&lt;/keyword&gt;&lt;keyword&gt;nonsmall cell lung carcinoma&lt;/keyword&gt;&lt;keyword&gt;parathyroid hormone related peptide&lt;/keyword&gt;&lt;keyword&gt;skeletal muscle metastasis&lt;/keyword&gt;&lt;keyword&gt;thyroid transcription factor&lt;/keyword&gt;&lt;/keywords&gt;&lt;dates&gt;&lt;year&gt;2017&lt;/year&gt;&lt;pub-dates&gt;&lt;date&gt;Jan-Apr&lt;/date&gt;&lt;/pub-dates&gt;&lt;/dates&gt;&lt;isbn&gt;2321-4856 (Electronic)&amp;#xD;1658-631X (Print)&amp;#xD;2321-4856 (Linking)&lt;/isbn&gt;&lt;accession-num&gt;30787754&lt;/accession-num&gt;&lt;urls&gt;&lt;related-urls&gt;&lt;url&gt;https://www.ncbi.nlm.nih.gov/pubmed/30787754&lt;/url&gt;&lt;/related-urls&gt;&lt;/urls&gt;&lt;custom1&gt;There are no conflicts of interest.&lt;/custom1&gt;&lt;custom2&gt;PMC6298273&lt;/custom2&gt;&lt;electronic-resource-num&gt;10.4103/1658-631X.19424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EF51681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Lung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B6D3864" w14:textId="3FCCFC78" w:rsidR="009642A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ac</w:t>
            </w:r>
          </w:p>
        </w:tc>
        <w:tc>
          <w:tcPr>
            <w:tcW w:w="1011" w:type="dxa"/>
            <w:shd w:val="clear" w:color="auto" w:fill="FFFFFF" w:themeFill="background1"/>
          </w:tcPr>
          <w:p w14:paraId="381932F7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9C4F104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96860" w:rsidRPr="003E7F34" w14:paraId="514DD8B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F41C76A" w14:textId="7F1633D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ldGk8L0F1dGhvcj48WWVhcj4yMDIxPC9ZZWFyPjxS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W5ldGk8L0F1dGhvcj48WWVhcj4yMDIxPC9ZZWFyPjxS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98C246C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05E00E7" w14:textId="35FE6807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raspinatus, subscapular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 brachii, paraspin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maxim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2155643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3F1E0E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34AB0" w:rsidRPr="003E7F34" w14:paraId="4D4A486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2805D78" w14:textId="29B55323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s&lt;/Author&gt;&lt;Year&gt;2010&lt;/Year&gt;&lt;RecNum&gt;40&lt;/RecNum&gt;&lt;DisplayText&gt;[40]&lt;/DisplayText&gt;&lt;record&gt;&lt;rec-number&gt;40&lt;/rec-number&gt;&lt;foreign-keys&gt;&lt;key app="EN" db-id="pv250sxx2t5srset22kpraxbfa05rrvd20ws" timestamp="1710728495"&gt;40&lt;/key&gt;&lt;/foreign-keys&gt;&lt;ref-type name="Journal Article"&gt;17&lt;/ref-type&gt;&lt;contributors&gt;&lt;authors&gt;&lt;author&gt;Das, Jayanta K&lt;/author&gt;&lt;author&gt;Tiwary, BK&lt;/author&gt;&lt;author&gt;Paul, SB&lt;/author&gt;&lt;author&gt;Bhattacharjee, Harsha&lt;/author&gt;&lt;author&gt;Cida, Bhuyan&lt;/author&gt;&lt;author&gt;Das, Dipankar&lt;/author&gt;&lt;/authors&gt;&lt;/contributors&gt;&lt;auth-address&gt;Department of Ophthalmology, Sri Sankaradeva Nethralaya, Guwahati, India.&lt;/auth-address&gt;&lt;titles&gt;&lt;title&gt;Primary orbital rhabdomyosarcoma with skeletal muscle metastasis&lt;/title&gt;&lt;secondary-title&gt;Oman Journal of Ophthalmology&lt;/secondary-title&gt;&lt;/titles&gt;&lt;periodical&gt;&lt;full-title&gt;Oman Journal of Ophthalmology&lt;/full-title&gt;&lt;/periodical&gt;&lt;pages&gt;91-93&lt;/pages&gt;&lt;volume&gt;3&lt;/volume&gt;&lt;number&gt;2&lt;/number&gt;&lt;keywords&gt;&lt;keyword&gt;Chemotherapy and radiotherapy&lt;/keyword&gt;&lt;keyword&gt;exenteration&lt;/keyword&gt;&lt;keyword&gt;rhabdomyosarcoma&lt;/keyword&gt;&lt;/keywords&gt;&lt;dates&gt;&lt;year&gt;2010&lt;/year&gt;&lt;pub-dates&gt;&lt;date&gt;May&lt;/date&gt;&lt;/pub-dates&gt;&lt;/dates&gt;&lt;isbn&gt;0974-7842 (Electronic)&amp;#xD;0974-620X (Print)&amp;#xD;0974-620X (Linking)&lt;/isbn&gt;&lt;accession-num&gt;21217904&lt;/accession-num&gt;&lt;urls&gt;&lt;related-urls&gt;&lt;url&gt;https://www.ncbi.nlm.nih.gov/pubmed/21217904&lt;/url&gt;&lt;/related-urls&gt;&lt;/urls&gt;&lt;custom1&gt;Conflict of Interest: None declared.&lt;/custom1&gt;&lt;custom2&gt;PMC3003859&lt;/custom2&gt;&lt;electronic-resource-num&gt;10.4103/0974-620X.6423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18E8EC7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rbital rhabdomyosarc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5081506" w14:textId="1780406A" w:rsidR="009642A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321B71E1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1EC9CDA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2CE1" w:rsidRPr="003E7F34" w14:paraId="26E0525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5C8CF98" w14:textId="58360CBD" w:rsidR="00322CE1" w:rsidRPr="003E7F34" w:rsidRDefault="00322CE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girmencioglu&lt;/Author&gt;&lt;Year&gt;2013&lt;/Year&gt;&lt;RecNum&gt;41&lt;/RecNum&gt;&lt;DisplayText&gt;[41]&lt;/DisplayText&gt;&lt;record&gt;&lt;rec-number&gt;41&lt;/rec-number&gt;&lt;foreign-keys&gt;&lt;key app="EN" db-id="pv250sxx2t5srset22kpraxbfa05rrvd20ws" timestamp="1710728495"&gt;41&lt;/key&gt;&lt;/foreign-keys&gt;&lt;ref-type name="Journal Article"&gt;17&lt;/ref-type&gt;&lt;contributors&gt;&lt;authors&gt;&lt;author&gt;Degirmencioglu, Serkan&lt;/author&gt;&lt;author&gt;Degirmencioglu, Burcu&lt;/author&gt;&lt;/authors&gt;&lt;/contributors&gt;&lt;auth-address&gt;Sehit Albay Karaoglanoglu, Str. Zafer Goksin, Oncology Center, 20100 Denizli, Turkey.&lt;/auth-address&gt;&lt;titles&gt;&lt;title&gt;Isolated femoral muscle and bone metastases rarely encountered in testicular seminoma&lt;/title&gt;&lt;secondary-title&gt;Case Reports in Oncological Medicine&lt;/secondary-title&gt;&lt;/titles&gt;&lt;periodical&gt;&lt;full-title&gt;Case Reports in Oncological Medicine&lt;/full-title&gt;&lt;/periodical&gt;&lt;pages&gt;780493&lt;/pages&gt;&lt;volume&gt;2013&lt;/volume&gt;&lt;edition&gt;20130512&lt;/edition&gt;&lt;dates&gt;&lt;year&gt;2013&lt;/year&gt;&lt;/dates&gt;&lt;isbn&gt;2090-6706&lt;/isbn&gt;&lt;accession-num&gt;23762691&lt;/accession-num&gt;&lt;urls&gt;&lt;related-urls&gt;&lt;url&gt;https://www.ncbi.nlm.nih.gov/pubmed/23762691&lt;/url&gt;&lt;/related-urls&gt;&lt;/urls&gt;&lt;custom2&gt;PMC3666421&lt;/custom2&gt;&lt;electronic-resource-num&gt;10.1155/2013/78049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3D0BFD3" w14:textId="77777777" w:rsidR="00322CE1" w:rsidRPr="003E7F34" w:rsidRDefault="00322CE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esticular sem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A5BF80A" w14:textId="4D836667" w:rsidR="00322CE1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322CE1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femoral</w:t>
            </w:r>
          </w:p>
        </w:tc>
        <w:tc>
          <w:tcPr>
            <w:tcW w:w="1011" w:type="dxa"/>
            <w:shd w:val="clear" w:color="auto" w:fill="FFFFFF" w:themeFill="background1"/>
          </w:tcPr>
          <w:p w14:paraId="2547712D" w14:textId="77777777" w:rsidR="00322CE1" w:rsidRPr="003E7F34" w:rsidRDefault="00322CE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0CD8125" w14:textId="77777777" w:rsidR="00322CE1" w:rsidRPr="003E7F34" w:rsidRDefault="00322CE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277DF9" w:rsidRPr="003E7F34" w14:paraId="3CE1761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6C2BA28" w14:textId="75B11E0D" w:rsidR="00277DF9" w:rsidRPr="003E7F34" w:rsidRDefault="00277DF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ll&amp;apos;Atti&lt;/Author&gt;&lt;Year&gt;2015&lt;/Year&gt;&lt;RecNum&gt;42&lt;/RecNum&gt;&lt;DisplayText&gt;[42]&lt;/DisplayText&gt;&lt;record&gt;&lt;rec-number&gt;42&lt;/rec-number&gt;&lt;foreign-keys&gt;&lt;key app="EN" db-id="pv250sxx2t5srset22kpraxbfa05rrvd20ws" timestamp="1710728495"&gt;42&lt;/key&gt;&lt;/foreign-keys&gt;&lt;ref-type name="Journal Article"&gt;17&lt;/ref-type&gt;&lt;contributors&gt;&lt;authors&gt;&lt;author&gt;Dell&amp;apos;Atti, Lucio&lt;/author&gt;&lt;/authors&gt;&lt;/contributors&gt;&lt;auth-address&gt;Department of Urology, University Hospital St. Anna , Ferrara, Italy.&lt;/auth-address&gt;&lt;titles&gt;&lt;title&gt;A rare metastatic myositis ossificans of obturator muscle secondary to urothelial carcinoma&lt;/title&gt;&lt;secondary-title&gt;Rare Tumors&lt;/secondary-title&gt;&lt;/titles&gt;&lt;periodical&gt;&lt;full-title&gt;Rare Tumors&lt;/full-title&gt;&lt;/periodical&gt;&lt;pages&gt;108-110&lt;/pages&gt;&lt;volume&gt;7&lt;/volume&gt;&lt;number&gt;3&lt;/number&gt;&lt;edition&gt;20150907&lt;/edition&gt;&lt;keywords&gt;&lt;keyword&gt;Muscular metastasis&lt;/keyword&gt;&lt;keyword&gt;cystectomy&lt;/keyword&gt;&lt;keyword&gt;myositis ossificans&lt;/keyword&gt;&lt;keyword&gt;urothelial cell carcinoma&lt;/keyword&gt;&lt;/keywords&gt;&lt;dates&gt;&lt;year&gt;2015&lt;/year&gt;&lt;pub-dates&gt;&lt;date&gt;Sep 7&lt;/date&gt;&lt;/pub-dates&gt;&lt;/dates&gt;&lt;isbn&gt;2036-3613&lt;/isbn&gt;&lt;accession-num&gt;26500729&lt;/accession-num&gt;&lt;urls&gt;&lt;related-urls&gt;&lt;url&gt;https://www.ncbi.nlm.nih.gov/pubmed/26500729&lt;/url&gt;&lt;/related-urls&gt;&lt;/urls&gt;&lt;custom1&gt;Conflict of interest: the author declare no potential conflict of interest.&lt;/custom1&gt;&lt;custom2&gt;PMC4600991&lt;/custom2&gt;&lt;electronic-resource-num&gt;10.4081/rt.2015.587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76C4401" w14:textId="77777777" w:rsidR="00277DF9" w:rsidRPr="003E7F34" w:rsidRDefault="00277DF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bladder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0F79D267" w14:textId="2D36BACD" w:rsidR="00277DF9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277DF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7F34" w:rsidRPr="003E7F34">
              <w:rPr>
                <w:rFonts w:ascii="Times New Roman" w:hAnsi="Times New Roman" w:cs="Times New Roman"/>
                <w:sz w:val="20"/>
                <w:szCs w:val="20"/>
              </w:rPr>
              <w:t>obturator</w:t>
            </w:r>
            <w:r w:rsidR="00277DF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ternus</w:t>
            </w:r>
          </w:p>
        </w:tc>
        <w:tc>
          <w:tcPr>
            <w:tcW w:w="1011" w:type="dxa"/>
            <w:shd w:val="clear" w:color="auto" w:fill="FFFFFF" w:themeFill="background1"/>
          </w:tcPr>
          <w:p w14:paraId="4F896C98" w14:textId="77777777" w:rsidR="00277DF9" w:rsidRPr="003E7F34" w:rsidRDefault="00277DF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617DF61" w14:textId="77777777" w:rsidR="00277DF9" w:rsidRPr="003E7F34" w:rsidRDefault="00277DF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34AB0" w:rsidRPr="003E7F34" w14:paraId="1C85C12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07D0343" w14:textId="3AB4B23F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los Santos-Cabalona&lt;/Author&gt;&lt;Year&gt;2013&lt;/Year&gt;&lt;RecNum&gt;43&lt;/RecNum&gt;&lt;DisplayText&gt;[43]&lt;/DisplayText&gt;&lt;record&gt;&lt;rec-number&gt;43&lt;/rec-number&gt;&lt;foreign-keys&gt;&lt;key app="EN" db-id="pv250sxx2t5srset22kpraxbfa05rrvd20ws" timestamp="1710728495"&gt;43&lt;/key&gt;&lt;/foreign-keys&gt;&lt;ref-type name="Journal Article"&gt;17&lt;/ref-type&gt;&lt;contributors&gt;&lt;authors&gt;&lt;author&gt;delos Santos-Cabalona, Wilhelmina&lt;/author&gt;&lt;author&gt;Kozyreva, Olga N&lt;/author&gt;&lt;author&gt;Davidoff, Ashley&lt;/author&gt;&lt;author&gt;Wolfe, Gail&lt;/author&gt;&lt;author&gt;Hackford, Alan&lt;/author&gt;&lt;/authors&gt;&lt;/contributors&gt;&lt;titles&gt;&lt;title&gt;Skeletal Muscle Metastases in a Patient With Neuroendocrine Tumor&lt;/title&gt;&lt;secondary-title&gt;World journal of oncology&lt;/secondary-title&gt;&lt;/titles&gt;&lt;periodical&gt;&lt;full-title&gt;World journal of oncology&lt;/full-title&gt;&lt;/periodical&gt;&lt;pages&gt;114&lt;/pages&gt;&lt;volume&gt;4&lt;/volume&gt;&lt;number&gt;2&lt;/number&gt;&lt;dates&gt;&lt;year&gt;2013&lt;/year&gt;&lt;/dates&gt;&lt;urls&gt;&lt;/urls&gt;&lt;electronic-resource-num&gt;10.4021/wjon609w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6F2FB2E" w14:textId="77777777" w:rsidR="009642AA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euroendocrine </w:t>
            </w:r>
            <w:proofErr w:type="spellStart"/>
            <w:r w:rsidR="009642AA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29AE561" w14:textId="1E8CA69E" w:rsidR="009642A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956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intermed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B5EB9FE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C121393" w14:textId="77777777" w:rsidR="009642AA" w:rsidRPr="003E7F34" w:rsidRDefault="009642A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B34AB0" w:rsidRPr="003E7F34" w14:paraId="6B18A7A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24EB07B" w14:textId="30F55F3D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HJhbWktR2F2YXppPC9BdXRob3I+PFllYXI+MjAxNDwv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HJhbWktR2F2YXppPC9BdXRob3I+PFllYXI+MjAxNDwv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FD53FF1" w14:textId="77777777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estational Chori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302D18D" w14:textId="6ED298F8" w:rsidR="009642A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956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E2DCF43" w14:textId="77777777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E750A4A" w14:textId="77777777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712C3" w:rsidRPr="003E7F34" w14:paraId="7997749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BE390F3" w14:textId="7FF4DA0A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mínguez&lt;/Author&gt;&lt;Year&gt;2016&lt;/Year&gt;&lt;RecNum&gt;45&lt;/RecNum&gt;&lt;DisplayText&gt;[45]&lt;/DisplayText&gt;&lt;record&gt;&lt;rec-number&gt;45&lt;/rec-number&gt;&lt;foreign-keys&gt;&lt;key app="EN" db-id="pv250sxx2t5srset22kpraxbfa05rrvd20ws" timestamp="1710728495"&gt;45&lt;/key&gt;&lt;/foreign-keys&gt;&lt;ref-type name="Journal Article"&gt;17&lt;/ref-type&gt;&lt;contributors&gt;&lt;authors&gt;&lt;author&gt;Domínguez, ML&lt;/author&gt;&lt;author&gt;Rayo, JI&lt;/author&gt;&lt;author&gt;Serrano, J&lt;/author&gt;&lt;author&gt;Infante, JR&lt;/author&gt;&lt;author&gt;Garcia, L&lt;/author&gt;&lt;author&gt;Moreno, M&lt;/author&gt;&lt;/authors&gt;&lt;/contributors&gt;&lt;titles&gt;&lt;title&gt;Uncommon isolated distant subcutaneous tissue and skeletal muscle metastasis from oesophageal cancer diagnosed by 18F-FDG PET/CT&lt;/title&gt;&lt;secondary-title&gt;Revista Española de Medicina Nuclear e Imagen Molecular&lt;/secondary-title&gt;&lt;/titles&gt;&lt;periodical&gt;&lt;full-title&gt;Revista Española de Medicina Nuclear e Imagen Molecular&lt;/full-title&gt;&lt;/periodical&gt;&lt;pages&gt;38-41&lt;/pages&gt;&lt;volume&gt;35&lt;/volume&gt;&lt;number&gt;1&lt;/number&gt;&lt;dates&gt;&lt;year&gt;2016&lt;/year&gt;&lt;/dates&gt;&lt;isbn&gt;2253-8089&lt;/isbn&gt;&lt;urls&gt;&lt;/urls&gt;&lt;electronic-resource-num&gt;10.1016/j.remn.2015.07.005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43C7C70" w14:textId="77777777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esophage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2F7EBD70" w14:textId="792E9446" w:rsidR="008712C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raspin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  <w:proofErr w:type="spellStart"/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2C3648FB" w14:textId="77777777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99A901D" w14:textId="77777777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8D4C76" w:rsidRPr="003E7F34" w14:paraId="77C455E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2608658" w14:textId="05F05379" w:rsidR="008D4C76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o&lt;/Author&gt;&lt;Year&gt;2012&lt;/Year&gt;&lt;RecNum&gt;46&lt;/RecNum&gt;&lt;DisplayText&gt;[46]&lt;/DisplayText&gt;&lt;record&gt;&lt;rec-number&gt;46&lt;/rec-number&gt;&lt;foreign-keys&gt;&lt;key app="EN" db-id="pv250sxx2t5srset22kpraxbfa05rrvd20ws" timestamp="1710728495"&gt;46&lt;/key&gt;&lt;/foreign-keys&gt;&lt;ref-type name="Journal Article"&gt;17&lt;/ref-type&gt;&lt;contributors&gt;&lt;authors&gt;&lt;author&gt;Doo, Seung Whan&lt;/author&gt;&lt;author&gt;Kim, Woong Bin&lt;/author&gt;&lt;author&gt;Kim, Bong Ki&lt;/author&gt;&lt;author&gt;Yang, Won Jae&lt;/author&gt;&lt;author&gt;Yoon, Jong Hyun&lt;/author&gt;&lt;author&gt;Song, Yun Seob&lt;/author&gt;&lt;author&gt;Choi, In Ho&lt;/author&gt;&lt;/authors&gt;&lt;/contributors&gt;&lt;auth-address&gt;Department of Urology, Soonchunhyang University College of Medicine, Seoul, Korea.&lt;/auth-address&gt;&lt;titles&gt;&lt;title&gt;Skeletal muscle metastases from urothelial cell carcinoma&lt;/title&gt;&lt;secondary-title&gt;Korean journal of urology&lt;/secondary-title&gt;&lt;/titles&gt;&lt;periodical&gt;&lt;full-title&gt;Korean journal of urology&lt;/full-title&gt;&lt;/periodical&gt;&lt;pages&gt;63-66&lt;/pages&gt;&lt;volume&gt;53&lt;/volume&gt;&lt;number&gt;1&lt;/number&gt;&lt;edition&gt;20120125&lt;/edition&gt;&lt;keywords&gt;&lt;keyword&gt;Metastasis&lt;/keyword&gt;&lt;keyword&gt;Urothelial cell carcinoma&lt;/keyword&gt;&lt;/keywords&gt;&lt;dates&gt;&lt;year&gt;2012&lt;/year&gt;&lt;pub-dates&gt;&lt;date&gt;Jan&lt;/date&gt;&lt;/pub-dates&gt;&lt;/dates&gt;&lt;isbn&gt;2005-6745 (Electronic)&amp;#xD;2005-6737 (Print)&amp;#xD;2005-6737 (Linking)&lt;/isbn&gt;&lt;accession-num&gt;22323978&lt;/accession-num&gt;&lt;urls&gt;&lt;related-urls&gt;&lt;url&gt;https://www.ncbi.nlm.nih.gov/pubmed/22323978&lt;/url&gt;&lt;/related-urls&gt;&lt;/urls&gt;&lt;custom1&gt;The authors have nothing to disclose.&lt;/custom1&gt;&lt;custom2&gt;PMC3272560&lt;/custom2&gt;&lt;electronic-resource-num&gt;10.4111/kju.2012.53.1.6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C0EAE85" w14:textId="77777777" w:rsidR="008D4C76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A49E1E9" w14:textId="60F2998D" w:rsidR="008D4C76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8D4C7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artor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6F6C66F5" w14:textId="77777777" w:rsidR="008D4C76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CB6B180" w14:textId="77777777" w:rsidR="008D4C76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34AB0" w:rsidRPr="003E7F34" w14:paraId="7370BDB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221BB3E" w14:textId="4CDB8FA8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rew&lt;/Author&gt;&lt;Year&gt;2018&lt;/Year&gt;&lt;RecNum&gt;47&lt;/RecNum&gt;&lt;DisplayText&gt;[47]&lt;/DisplayText&gt;&lt;record&gt;&lt;rec-number&gt;47&lt;/rec-number&gt;&lt;foreign-keys&gt;&lt;key app="EN" db-id="pv250sxx2t5srset22kpraxbfa05rrvd20ws" timestamp="1710728495"&gt;47&lt;/key&gt;&lt;/foreign-keys&gt;&lt;ref-type name="Journal Article"&gt;17&lt;/ref-type&gt;&lt;contributors&gt;&lt;authors&gt;&lt;author&gt;Drew, Zachary James&lt;/author&gt;&lt;/authors&gt;&lt;/contributors&gt;&lt;auth-address&gt;From the Department of Nuclear Medicine, Royal Brisbane and Women&amp;apos;s Hospital, Herston, Brisbane, Queensland, Australia.&lt;/auth-address&gt;&lt;titles&gt;&lt;title&gt;Oropharyngeal Squamous Cell Carcinoma Metastasis to Distal Skeletal Muscle on FDG PET/CT&lt;/title&gt;&lt;secondary-title&gt;Clinical nuclear medicine&lt;/secondary-title&gt;&lt;/titles&gt;&lt;periodical&gt;&lt;full-title&gt;Clinical nuclear medicine&lt;/full-title&gt;&lt;/periodical&gt;&lt;pages&gt;e402-e403&lt;/pages&gt;&lt;volume&gt;43&lt;/volume&gt;&lt;number&gt;11&lt;/number&gt;&lt;keywords&gt;&lt;keyword&gt;Biopsy&lt;/keyword&gt;&lt;keyword&gt;Carcinoma, Squamous Cell/*pathology&lt;/keyword&gt;&lt;keyword&gt;*Fluorodeoxyglucose F18&lt;/keyword&gt;&lt;keyword&gt;Humans&lt;/keyword&gt;&lt;keyword&gt;Male&lt;/keyword&gt;&lt;keyword&gt;Middle Aged&lt;/keyword&gt;&lt;keyword&gt;Muscle Neoplasms/*diagnostic imaging/*secondary&lt;/keyword&gt;&lt;keyword&gt;Muscle, Skeletal/*diagnostic imaging/pathology&lt;/keyword&gt;&lt;keyword&gt;Oropharyngeal Neoplasms/*pathology&lt;/keyword&gt;&lt;keyword&gt;*Positron Emission Tomography Computed Tomography&lt;/keyword&gt;&lt;/keywords&gt;&lt;dates&gt;&lt;year&gt;2018&lt;/year&gt;&lt;pub-dates&gt;&lt;date&gt;Nov&lt;/date&gt;&lt;/pub-dates&gt;&lt;/dates&gt;&lt;isbn&gt;0363-9762&lt;/isbn&gt;&lt;accession-num&gt;30179912&lt;/accession-num&gt;&lt;urls&gt;&lt;related-urls&gt;&lt;url&gt;https://www.ncbi.nlm.nih.gov/pubmed/30179912&lt;/url&gt;&lt;/related-urls&gt;&lt;/urls&gt;&lt;electronic-resource-num&gt;10.1097/RLU.0000000000002262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3191876" w14:textId="77777777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ropharyngeal 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4CC1FAA" w14:textId="22E26BAA" w:rsidR="009642A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956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calen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956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hamstring</w:t>
            </w:r>
          </w:p>
        </w:tc>
        <w:tc>
          <w:tcPr>
            <w:tcW w:w="1011" w:type="dxa"/>
            <w:shd w:val="clear" w:color="auto" w:fill="FFFFFF" w:themeFill="background1"/>
          </w:tcPr>
          <w:p w14:paraId="75E78A75" w14:textId="77777777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EB79234" w14:textId="77777777" w:rsidR="009642AA" w:rsidRPr="003E7F34" w:rsidRDefault="00F956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E0839" w:rsidRPr="003E7F34" w14:paraId="006DB61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72AF3BD" w14:textId="25ECE649" w:rsidR="000E0839" w:rsidRPr="003E7F34" w:rsidRDefault="000E083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u&lt;/Author&gt;&lt;Year&gt;2019&lt;/Year&gt;&lt;RecNum&gt;48&lt;/RecNum&gt;&lt;DisplayText&gt;[48]&lt;/DisplayText&gt;&lt;record&gt;&lt;rec-number&gt;48&lt;/rec-number&gt;&lt;foreign-keys&gt;&lt;key app="EN" db-id="pv250sxx2t5srset22kpraxbfa05rrvd20ws" timestamp="1710728495"&gt;48&lt;/key&gt;&lt;/foreign-keys&gt;&lt;ref-type name="Journal Article"&gt;17&lt;/ref-type&gt;&lt;contributors&gt;&lt;authors&gt;&lt;author&gt;Du, Lin&lt;/author&gt;&lt;author&gt;Sun, Ying&lt;/author&gt;&lt;/authors&gt;&lt;/contributors&gt;&lt;auth-address&gt;Jilin Univ, Hosp 1, Dept Dev &amp;amp; Behav Pediat, Changchun 130021, Jilin, Peoples R China&amp;#xD;Jilin Univ, Hosp 1, Dept Abdominal Ultrasonog, Changchun 130021, Jilin, Peoples R China&lt;/auth-address&gt;&lt;titles&gt;&lt;title&gt;Skeletal muscle metastasis from squamous cell lung cancer was first found by ultrasound: a case report&lt;/title&gt;&lt;secondary-title&gt;Translational Cancer Research&lt;/secondary-title&gt;&lt;alt-title&gt;Transl Cancer Res&lt;/alt-title&gt;&lt;/titles&gt;&lt;periodical&gt;&lt;full-title&gt;Translational Cancer Research&lt;/full-title&gt;&lt;/periodical&gt;&lt;pages&gt;2936&lt;/pages&gt;&lt;volume&gt;8&lt;/volume&gt;&lt;number&gt;8&lt;/number&gt;&lt;keywords&gt;&lt;keyword&gt;skeletal muscle&lt;/keyword&gt;&lt;keyword&gt;lung cancer&lt;/keyword&gt;&lt;keyword&gt;ultrasound&lt;/keyword&gt;&lt;keyword&gt;case report&lt;/keyword&gt;&lt;keyword&gt;pet-ct&lt;/keyword&gt;&lt;/keywords&gt;&lt;dates&gt;&lt;year&gt;2019&lt;/year&gt;&lt;pub-dates&gt;&lt;date&gt;Dec&lt;/date&gt;&lt;/pub-dates&gt;&lt;/dates&gt;&lt;isbn&gt;2218-676x&lt;/isbn&gt;&lt;accession-num&gt;WOS:000505064300032&lt;/accession-num&gt;&lt;urls&gt;&lt;related-urls&gt;&lt;url&gt;&amp;lt;Go to ISI&amp;gt;://WOS:000505064300032&lt;/url&gt;&lt;/related-urls&gt;&lt;/urls&gt;&lt;electronic-resource-num&gt;10.21037/tcr.2019.12.55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5D586FB" w14:textId="0CBD9CF0" w:rsidR="000E0839" w:rsidRPr="003E7F34" w:rsidRDefault="003E7F34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  <w:r w:rsidR="000E083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cell 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BA8258B" w14:textId="31DADF5C" w:rsidR="000E0839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E083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E7F34" w:rsidRPr="003E7F34">
              <w:rPr>
                <w:rFonts w:ascii="Times New Roman" w:hAnsi="Times New Roman" w:cs="Times New Roman"/>
                <w:sz w:val="20"/>
                <w:szCs w:val="20"/>
              </w:rPr>
              <w:t>adductor</w:t>
            </w:r>
            <w:r w:rsidR="000E083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E0839" w:rsidRPr="003E7F34">
              <w:rPr>
                <w:rFonts w:ascii="Times New Roman" w:hAnsi="Times New Roman" w:cs="Times New Roman"/>
                <w:sz w:val="20"/>
                <w:szCs w:val="20"/>
              </w:rPr>
              <w:t>ngus</w:t>
            </w:r>
          </w:p>
        </w:tc>
        <w:tc>
          <w:tcPr>
            <w:tcW w:w="1011" w:type="dxa"/>
            <w:shd w:val="clear" w:color="auto" w:fill="FFFFFF" w:themeFill="background1"/>
          </w:tcPr>
          <w:p w14:paraId="7CB547F1" w14:textId="77777777" w:rsidR="000E0839" w:rsidRPr="003E7F34" w:rsidRDefault="000E083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195F1E5" w14:textId="77777777" w:rsidR="000E0839" w:rsidRPr="003E7F34" w:rsidRDefault="000E083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519B3" w:rsidRPr="003E7F34" w14:paraId="4982491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BEF1FF2" w14:textId="4D443102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rdemir&lt;/Author&gt;&lt;Year&gt;2021&lt;/Year&gt;&lt;RecNum&gt;49&lt;/RecNum&gt;&lt;DisplayText&gt;[49]&lt;/DisplayText&gt;&lt;record&gt;&lt;rec-number&gt;49&lt;/rec-number&gt;&lt;foreign-keys&gt;&lt;key app="EN" db-id="pv250sxx2t5srset22kpraxbfa05rrvd20ws" timestamp="1710728495"&gt;49&lt;/key&gt;&lt;/foreign-keys&gt;&lt;ref-type name="Journal Article"&gt;17&lt;/ref-type&gt;&lt;contributors&gt;&lt;authors&gt;&lt;author&gt;Erdemir, Rabiye Uslu&lt;/author&gt;&lt;author&gt;Elmas, Özlem&lt;/author&gt;&lt;/authors&gt;&lt;/contributors&gt;&lt;auth-address&gt;Zonguldak Bulent Ecevit Univ, Dept Nucl Med, Fac Med, Zonguldak, Turkey&amp;#xD;Zonguldak Bulent Ecevit Univ, Fac Med, Dept Radiat Oncol, Zonguldak, Turkey&lt;/auth-address&gt;&lt;titles&gt;&lt;title&gt;PET/CT Findings of a Patient with Striped Muscle Metastasis of Invasive Breast Carcinoma&lt;/title&gt;&lt;secondary-title&gt;Molecular Imaging Radionuclide Therapy&lt;/secondary-title&gt;&lt;alt-title&gt;Mol Imaging Radionuc&lt;/alt-title&gt;&lt;/titles&gt;&lt;periodical&gt;&lt;full-title&gt;Molecular Imaging Radionuclide Therapy&lt;/full-title&gt;&lt;/periodical&gt;&lt;pages&gt;117&lt;/pages&gt;&lt;volume&gt;30&lt;/volume&gt;&lt;number&gt;2&lt;/number&gt;&lt;keywords&gt;&lt;keyword&gt;breast carcinoma&lt;/keyword&gt;&lt;keyword&gt;f-18-fdg pet/ct&lt;/keyword&gt;&lt;keyword&gt;striped muscle&lt;/keyword&gt;&lt;keyword&gt;metastasis&lt;/keyword&gt;&lt;/keywords&gt;&lt;dates&gt;&lt;year&gt;2021&lt;/year&gt;&lt;pub-dates&gt;&lt;date&gt;Jun&lt;/date&gt;&lt;/pub-dates&gt;&lt;/dates&gt;&lt;isbn&gt;2146-1414&lt;/isbn&gt;&lt;accession-num&gt;WOS:000657636600009&lt;/accession-num&gt;&lt;urls&gt;&lt;related-urls&gt;&lt;url&gt;&amp;lt;Go to ISI&amp;gt;://WOS:000657636600009&lt;/url&gt;&lt;/related-urls&gt;&lt;/urls&gt;&lt;electronic-resource-num&gt;10.4274/mirt.galenos.2020.90377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FA931F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8EFF9FC" w14:textId="05EE19E2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medi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395621D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85C56F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3033B" w:rsidRPr="003E7F34" w14:paraId="18DBC70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63A794E" w14:textId="59AF92F1" w:rsidR="00F3033B" w:rsidRPr="003E7F34" w:rsidRDefault="00F303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FuZ2VsaXN0YTwvQXV0aG9yPjxZZWFyPjIwMjE8L1ll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FuZ2VsaXN0YTwvQXV0aG9yPjxZZWFyPjIwMjE8L1ll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C4C7489" w14:textId="77777777" w:rsidR="00F3033B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>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C1F8563" w14:textId="39A3FEA6" w:rsidR="00F3033B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trapezius,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proofErr w:type="gramEnd"/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raspinatus,</w:t>
            </w:r>
            <w:r w:rsidR="008D4C7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bscapula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81F">
              <w:rPr>
                <w:rFonts w:ascii="Times New Roman" w:hAnsi="Times New Roman" w:cs="Times New Roman"/>
                <w:sz w:val="20"/>
                <w:szCs w:val="20"/>
              </w:rPr>
              <w:t>Latissimus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orsal</w:t>
            </w:r>
          </w:p>
        </w:tc>
        <w:tc>
          <w:tcPr>
            <w:tcW w:w="1011" w:type="dxa"/>
            <w:shd w:val="clear" w:color="auto" w:fill="FFFFFF" w:themeFill="background1"/>
          </w:tcPr>
          <w:p w14:paraId="304CE3BC" w14:textId="77777777" w:rsidR="00F3033B" w:rsidRPr="003E7F34" w:rsidRDefault="00F303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0C962B0" w14:textId="77777777" w:rsidR="00F3033B" w:rsidRPr="003E7F34" w:rsidRDefault="00F303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519B3" w:rsidRPr="003E7F34" w14:paraId="13F7CC6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26FA0F3" w14:textId="13034821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YWo8L0F1dGhvcj48WWVhcj4yMDIxPC9ZZWFyPjxS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XJyYWo8L0F1dGhvcj48WWVhcj4yMDIxPC9ZZWFyPjxS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F7E6DB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ctosigmoid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0439404" w14:textId="079339C8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7B92406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4BEBA2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6525DB" w:rsidRPr="003E7F34" w14:paraId="6DFF55E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46A20CE" w14:textId="15E7F074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ppbW90bzwvQXV0aG9yPjxZZWFyPjIwMTc8L1llYXI+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ppbW90bzwvQXV0aG9yPjxZZWFyPjIwMTc8L1llYXI+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67942F3" w14:textId="77777777" w:rsidR="006525DB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esophage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50A1C06" w14:textId="77777777" w:rsidR="006525DB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525DB" w:rsidRPr="003E7F34">
              <w:rPr>
                <w:rFonts w:ascii="Times New Roman" w:hAnsi="Times New Roman" w:cs="Times New Roman"/>
                <w:sz w:val="20"/>
                <w:szCs w:val="20"/>
              </w:rPr>
              <w:t>xtensor digitorum communis, thumb adductor, ulnar extensors</w:t>
            </w:r>
          </w:p>
        </w:tc>
        <w:tc>
          <w:tcPr>
            <w:tcW w:w="1011" w:type="dxa"/>
            <w:shd w:val="clear" w:color="auto" w:fill="FFFFFF" w:themeFill="background1"/>
          </w:tcPr>
          <w:p w14:paraId="2FE1F16A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9F7442E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F3033B" w:rsidRPr="003E7F34" w14:paraId="1EB4C71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7904E4B" w14:textId="7E260B24" w:rsidR="00F3033B" w:rsidRPr="003E7F34" w:rsidRDefault="00F303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t1aTwvQXV0aG9yPjxZZWFyPjIwMjE8L1llYXI+PFJl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Wt1aTwvQXV0aG9yPjxZZWFyPjIwMjE8L1llYXI+PFJl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6189458" w14:textId="025FB13E" w:rsidR="00F3033B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706C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>str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7FFF2F9" w14:textId="7BF4CDEE" w:rsidR="00F3033B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3033B" w:rsidRPr="003E7F34">
              <w:rPr>
                <w:rFonts w:ascii="Times New Roman" w:hAnsi="Times New Roman" w:cs="Times New Roman"/>
                <w:sz w:val="20"/>
                <w:szCs w:val="20"/>
              </w:rPr>
              <w:t>ectus abdominis</w:t>
            </w:r>
          </w:p>
        </w:tc>
        <w:tc>
          <w:tcPr>
            <w:tcW w:w="1011" w:type="dxa"/>
            <w:shd w:val="clear" w:color="auto" w:fill="FFFFFF" w:themeFill="background1"/>
          </w:tcPr>
          <w:p w14:paraId="21190FCD" w14:textId="77777777" w:rsidR="00F3033B" w:rsidRPr="003E7F34" w:rsidRDefault="00F303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980010A" w14:textId="77777777" w:rsidR="00F3033B" w:rsidRPr="003E7F34" w:rsidRDefault="00F3033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519B3" w:rsidRPr="003E7F34" w14:paraId="5123A02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84734EC" w14:textId="525C85FD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oco&lt;/Author&gt;&lt;Year&gt;2022&lt;/Year&gt;&lt;RecNum&gt;54&lt;/RecNum&gt;&lt;DisplayText&gt;[54]&lt;/DisplayText&gt;&lt;record&gt;&lt;rec-number&gt;54&lt;/rec-number&gt;&lt;foreign-keys&gt;&lt;key app="EN" db-id="pv250sxx2t5srset22kpraxbfa05rrvd20ws" timestamp="1710728495"&gt;54&lt;/key&gt;&lt;/foreign-keys&gt;&lt;ref-type name="Journal Article"&gt;17&lt;/ref-type&gt;&lt;contributors&gt;&lt;authors&gt;&lt;author&gt;Fuoco, Valentina&lt;/author&gt;&lt;author&gt;Barisella, Marta&lt;/author&gt;&lt;author&gt;Lorenzoni, Alice&lt;/author&gt;&lt;author&gt;Verzoni, Elena&lt;/author&gt;&lt;author&gt;Maccauro, Marco&lt;/author&gt;&lt;/authors&gt;&lt;/contributors&gt;&lt;auth-address&gt;Fdn IRCCS Ist Nazl Tumori, Dept Nucl Med, Milan, Italy&amp;#xD;Fdn IRCCS Ist Nazl Tumori, Dept Diagnost Pathol &amp;amp; Lab Med, Milan, Italy&amp;#xD;Fdn IRCCS Ist Nazl Tumori, Dept Med Oncol, Milan, Italy&lt;/auth-address&gt;&lt;titles&gt;&lt;title&gt;Unexpected Detection of Skeletal Muscle Renal Cell Carcinoma Metastasis With 99mTc-EDDA/HYNIC-Tyr3-Octreotide (Tektrotyd) Scan&lt;/title&gt;&lt;secondary-title&gt;Clinical Nuclear Medicine&lt;/secondary-title&gt;&lt;alt-title&gt;Clin Nucl Med&lt;/alt-title&gt;&lt;/titles&gt;&lt;periodical&gt;&lt;full-title&gt;Clinical nuclear medicine&lt;/full-title&gt;&lt;/periodical&gt;&lt;pages&gt;e762-e764&lt;/pages&gt;&lt;volume&gt;47&lt;/volume&gt;&lt;number&gt;12&lt;/number&gt;&lt;keywords&gt;&lt;keyword&gt;tc-99m-edda/hynic-tyr3-octreotide (tektrotyd) scintigraphy&lt;/keyword&gt;&lt;keyword&gt;renal cell carcinoma&lt;/keyword&gt;&lt;keyword&gt;skeletal muscle metastasis&lt;/keyword&gt;&lt;keyword&gt;pancreas&lt;/keyword&gt;&lt;keyword&gt;pet/ct&lt;/keyword&gt;&lt;/keywords&gt;&lt;dates&gt;&lt;year&gt;2022&lt;/year&gt;&lt;pub-dates&gt;&lt;date&gt;Dec&lt;/date&gt;&lt;/pub-dates&gt;&lt;/dates&gt;&lt;isbn&gt;0363-9762&lt;/isbn&gt;&lt;accession-num&gt;WOS:000879547100016&lt;/accession-num&gt;&lt;urls&gt;&lt;related-urls&gt;&lt;url&gt;&amp;lt;Go to ISI&amp;gt;://WOS:000879547100016&lt;/url&gt;&lt;/related-urls&gt;&lt;/urls&gt;&lt;electronic-resource-num&gt;10.1097/Rlu.0000000000004302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EC5FA9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C2BE0FB" w14:textId="377878AD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plenius cervicis</w:t>
            </w:r>
          </w:p>
        </w:tc>
        <w:tc>
          <w:tcPr>
            <w:tcW w:w="1011" w:type="dxa"/>
            <w:shd w:val="clear" w:color="auto" w:fill="FFFFFF" w:themeFill="background1"/>
          </w:tcPr>
          <w:p w14:paraId="0A62BA8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89B840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B7AF8" w:rsidRPr="003E7F34" w14:paraId="095EC7C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EC311AA" w14:textId="0A275F2F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rumoto&lt;/Author&gt;&lt;Year&gt;2012&lt;/Year&gt;&lt;RecNum&gt;55&lt;/RecNum&gt;&lt;DisplayText&gt;[55]&lt;/DisplayText&gt;&lt;record&gt;&lt;rec-number&gt;55&lt;/rec-number&gt;&lt;foreign-keys&gt;&lt;key app="EN" db-id="pv250sxx2t5srset22kpraxbfa05rrvd20ws" timestamp="1710728496"&gt;55&lt;/key&gt;&lt;/foreign-keys&gt;&lt;ref-type name="Journal Article"&gt;17&lt;/ref-type&gt;&lt;contributors&gt;&lt;authors&gt;&lt;author&gt;Furumoto, Katsuyoshi&lt;/author&gt;&lt;author&gt;Miura, Koki&lt;/author&gt;&lt;author&gt;Nagashima, Daisuke&lt;/author&gt;&lt;author&gt;Kojima, Hidenobu&lt;/author&gt;&lt;author&gt;Mori, Tomohiko&lt;/author&gt;&lt;author&gt;Ito, Daisuke&lt;/author&gt;&lt;author&gt;Kajimura, Kozo&lt;/author&gt;&lt;author&gt;Kogire, Masafumi&lt;/author&gt;&lt;/authors&gt;&lt;/contributors&gt;&lt;auth-address&gt;Departments of Surgery, Kishiwada City Hospital, 1001 Gakuhara-cho, Kishiwada-shi, Osaka 596-8501, Japan.&lt;/auth-address&gt;&lt;titles&gt;&lt;title&gt;Solitary metastasis to the intercostal muscle from hepatocellular carcinoma: a case report&lt;/title&gt;&lt;secondary-title&gt;International Journal of Surgery Case Reports&lt;/secondary-title&gt;&lt;/titles&gt;&lt;periodical&gt;&lt;full-title&gt;International Journal of Surgery Case Reports&lt;/full-title&gt;&lt;/periodical&gt;&lt;pages&gt;322-326&lt;/pages&gt;&lt;volume&gt;3&lt;/volume&gt;&lt;number&gt;7&lt;/number&gt;&lt;edition&gt;20120409&lt;/edition&gt;&lt;dates&gt;&lt;year&gt;2012&lt;/year&gt;&lt;/dates&gt;&lt;isbn&gt;2210-2612&lt;/isbn&gt;&lt;accession-num&gt;22554941&lt;/accession-num&gt;&lt;urls&gt;&lt;related-urls&gt;&lt;url&gt;https://www.ncbi.nlm.nih.gov/pubmed/22554941&lt;/url&gt;&lt;/related-urls&gt;&lt;/urls&gt;&lt;custom2&gt;PMC3356537&lt;/custom2&gt;&lt;electronic-resource-num&gt;10.1016/j.ijscr.2012.04.00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C899460" w14:textId="77777777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50E1D1D" w14:textId="3FDAD718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ntercostal</w:t>
            </w:r>
          </w:p>
        </w:tc>
        <w:tc>
          <w:tcPr>
            <w:tcW w:w="1011" w:type="dxa"/>
            <w:shd w:val="clear" w:color="auto" w:fill="FFFFFF" w:themeFill="background1"/>
          </w:tcPr>
          <w:p w14:paraId="497FAD4A" w14:textId="77777777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227BBDC" w14:textId="77777777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519B3" w:rsidRPr="003E7F34" w14:paraId="4D9FD9C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423FE5C" w14:textId="1E6A6D8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osh&lt;/Author&gt;&lt;Year&gt;2019&lt;/Year&gt;&lt;RecNum&gt;56&lt;/RecNum&gt;&lt;DisplayText&gt;[56]&lt;/DisplayText&gt;&lt;record&gt;&lt;rec-number&gt;56&lt;/rec-number&gt;&lt;foreign-keys&gt;&lt;key app="EN" db-id="pv250sxx2t5srset22kpraxbfa05rrvd20ws" timestamp="1710728496"&gt;56&lt;/key&gt;&lt;/foreign-keys&gt;&lt;ref-type name="Journal Article"&gt;17&lt;/ref-type&gt;&lt;contributors&gt;&lt;authors&gt;&lt;author&gt;Ghosh, Joydeep&lt;/author&gt;&lt;author&gt;Ganguly, Sandip&lt;/author&gt;&lt;author&gt;Dabkara, Deepak&lt;/author&gt;&lt;author&gt;Biswas, Bivas&lt;/author&gt;&lt;author&gt;Chatterjee, Arghya&lt;/author&gt;&lt;author&gt;Mukhopadhyay, Sumit&lt;/author&gt;&lt;author&gt;Chandra, Aditi&lt;/author&gt;&lt;author&gt;Sen, Saugata&lt;/author&gt;&lt;author&gt;Dey, Debdeep&lt;/author&gt;&lt;/authors&gt;&lt;/contributors&gt;&lt;auth-address&gt;Department of Medical Oncology, Tata Medical Center, Kolkata, West Bengal, India.&amp;#xD;Department of Radiology, Tata Medical Center, Kolkata, West Bengal, India.&amp;#xD;Department of Pathology, Tata Medical Center, Kolkata, West Bengal, India.&lt;/auth-address&gt;&lt;titles&gt;&lt;title&gt;Metachronous muscle metastasis in a case of metastatic gallbladder cancer with TP35 gene mutation: a rare case report&lt;/title&gt;&lt;secondary-title&gt;South Asian Journal of Cancer&lt;/secondary-title&gt;&lt;/titles&gt;&lt;periodical&gt;&lt;full-title&gt;South Asian Journal of Cancer&lt;/full-title&gt;&lt;/periodical&gt;&lt;pages&gt;240-257&lt;/pages&gt;&lt;volume&gt;8&lt;/volume&gt;&lt;number&gt;04&lt;/number&gt;&lt;dates&gt;&lt;year&gt;2019&lt;/year&gt;&lt;pub-dates&gt;&lt;date&gt;Oct-Dec&lt;/date&gt;&lt;/pub-dates&gt;&lt;/dates&gt;&lt;isbn&gt;2278-330X&lt;/isbn&gt;&lt;accession-num&gt;31807487&lt;/accession-num&gt;&lt;urls&gt;&lt;related-urls&gt;&lt;url&gt;https://www.ncbi.nlm.nih.gov/pubmed/31807487&lt;/url&gt;&lt;/related-urls&gt;&lt;/urls&gt;&lt;custom1&gt;There are no conflicts of interest.&lt;/custom1&gt;&lt;custom2&gt;PMC6852630&lt;/custom2&gt;&lt;electronic-resource-num&gt;10.4103/sajc.sajc_139_1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3E1BEB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llbladde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65DCA78" w14:textId="497A7CA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asset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iceps femor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72D379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CBA2EB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4519B3" w:rsidRPr="003E7F34" w14:paraId="0F93F4B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873A92D" w14:textId="21C3DB3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lardi&lt;/Author&gt;&lt;Year&gt;2011&lt;/Year&gt;&lt;RecNum&gt;57&lt;/RecNum&gt;&lt;DisplayText&gt;[57]&lt;/DisplayText&gt;&lt;record&gt;&lt;rec-number&gt;57&lt;/rec-number&gt;&lt;foreign-keys&gt;&lt;key app="EN" db-id="pv250sxx2t5srset22kpraxbfa05rrvd20ws" timestamp="1710728496"&gt;57&lt;/key&gt;&lt;/foreign-keys&gt;&lt;ref-type name="Journal Article"&gt;17&lt;/ref-type&gt;&lt;contributors&gt;&lt;authors&gt;&lt;author&gt;Gilardi, L&lt;/author&gt;&lt;author&gt;Paganelli, G&lt;/author&gt;&lt;/authors&gt;&lt;/contributors&gt;&lt;auth-address&gt;Division of Nuclear Medicine, European Institute of Oncology, via Ripamonti 435, 20141 Milano, Italy.&lt;/auth-address&gt;&lt;titles&gt;&lt;title&gt;Muscle metastases from gallbladder cancer&lt;/title&gt;&lt;secondary-title&gt;ecancermedicalscience&lt;/secondary-title&gt;&lt;/titles&gt;&lt;periodical&gt;&lt;full-title&gt;ecancermedicalscience&lt;/full-title&gt;&lt;/periodical&gt;&lt;pages&gt;236&lt;/pages&gt;&lt;volume&gt;5&lt;/volume&gt;&lt;edition&gt;20111117&lt;/edition&gt;&lt;dates&gt;&lt;year&gt;2011&lt;/year&gt;&lt;/dates&gt;&lt;isbn&gt;1754-6605 (Electronic)&amp;#xD;1754-6605 (Linking)&lt;/isbn&gt;&lt;accession-num&gt;22276068&lt;/accession-num&gt;&lt;urls&gt;&lt;related-urls&gt;&lt;url&gt;https://www.ncbi.nlm.nih.gov/pubmed/22276068&lt;/url&gt;&lt;/related-urls&gt;&lt;/urls&gt;&lt;custom2&gt;PMC3239168&lt;/custom2&gt;&lt;electronic-resource-num&gt;10.3332/ecancer.2011.23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82DE80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llbladder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42C5094" w14:textId="1017C9DD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um gluteus, para-spinal</w:t>
            </w:r>
          </w:p>
        </w:tc>
        <w:tc>
          <w:tcPr>
            <w:tcW w:w="1011" w:type="dxa"/>
            <w:shd w:val="clear" w:color="auto" w:fill="FFFFFF" w:themeFill="background1"/>
          </w:tcPr>
          <w:p w14:paraId="631C226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960546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3E3D32" w:rsidRPr="003E7F34" w14:paraId="6FD454C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A1F50B8" w14:textId="6957D08F" w:rsidR="003E3D32" w:rsidRPr="003E7F34" w:rsidRDefault="003E3D3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ugliano&lt;/Author&gt;&lt;Year&gt;2013&lt;/Year&gt;&lt;RecNum&gt;58&lt;/RecNum&gt;&lt;DisplayText&gt;[58]&lt;/DisplayText&gt;&lt;record&gt;&lt;rec-number&gt;58&lt;/rec-number&gt;&lt;foreign-keys&gt;&lt;key app="EN" db-id="pv250sxx2t5srset22kpraxbfa05rrvd20ws" timestamp="1710728496"&gt;58&lt;/key&gt;&lt;/foreign-keys&gt;&lt;ref-type name="Journal Article"&gt;17&lt;/ref-type&gt;&lt;contributors&gt;&lt;authors&gt;&lt;author&gt;Giugliano, Francesca Maria&lt;/author&gt;&lt;author&gt;Alberti, Domingo&lt;/author&gt;&lt;author&gt;Guida, Giovanna&lt;/author&gt;&lt;author&gt;Palma, Giampaolo De&lt;/author&gt;&lt;author&gt;Iadanza, Luciano&lt;/author&gt;&lt;author&gt;Mormile, Maria&lt;/author&gt;&lt;author&gt;Cammarota, Fabrizio&lt;/author&gt;&lt;author&gt;Montanino, Agnese&lt;/author&gt;&lt;author&gt;Fulciniti, Franco&lt;/author&gt;&lt;author&gt;Ravo, Vincenzo&lt;/author&gt;&lt;/authors&gt;&lt;/contributors&gt;&lt;auth-address&gt;Radiation Therapy Department, National Cancer Institute, Pascale Foundation, Naples, Italy. francesca_giugliano@hotmail.com.&lt;/auth-address&gt;&lt;titles&gt;&lt;title&gt;Non small-cell lung cancer with metastasis to thigh muscle and mandible: two case reports&lt;/title&gt;&lt;secondary-title&gt;Journal of Medical Case Reports&lt;/secondary-title&gt;&lt;/titles&gt;&lt;periodical&gt;&lt;full-title&gt;Journal of Medical Case Reports&lt;/full-title&gt;&lt;/periodical&gt;&lt;pages&gt;1-5&lt;/pages&gt;&lt;volume&gt;7&lt;/volume&gt;&lt;number&gt;1&lt;/number&gt;&lt;edition&gt;20130408&lt;/edition&gt;&lt;dates&gt;&lt;year&gt;2013&lt;/year&gt;&lt;pub-dates&gt;&lt;date&gt;Apr 8&lt;/date&gt;&lt;/pub-dates&gt;&lt;/dates&gt;&lt;isbn&gt;1752-1947&lt;/isbn&gt;&lt;accession-num&gt;23566415&lt;/accession-num&gt;&lt;urls&gt;&lt;related-urls&gt;&lt;url&gt;https://www.ncbi.nlm.nih.gov/pubmed/23566415&lt;/url&gt;&lt;/related-urls&gt;&lt;/urls&gt;&lt;custom2&gt;PMC3637413&lt;/custom2&gt;&lt;electronic-resource-num&gt;10.1186/1752-1947-7-9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E686694" w14:textId="77777777" w:rsidR="003E3D32" w:rsidRPr="003E7F34" w:rsidRDefault="003E3D3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 small</w:t>
            </w:r>
            <w:proofErr w:type="gramEnd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-cell 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66341D65" w14:textId="73BB27EB" w:rsidR="003E3D32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3E3D32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thigh</w:t>
            </w:r>
          </w:p>
        </w:tc>
        <w:tc>
          <w:tcPr>
            <w:tcW w:w="1011" w:type="dxa"/>
            <w:shd w:val="clear" w:color="auto" w:fill="FFFFFF" w:themeFill="background1"/>
          </w:tcPr>
          <w:p w14:paraId="78589F87" w14:textId="77777777" w:rsidR="003E3D32" w:rsidRPr="003E7F34" w:rsidRDefault="003E3D3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AECF733" w14:textId="77777777" w:rsidR="003E3D32" w:rsidRPr="003E7F34" w:rsidRDefault="003E3D3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519B3" w:rsidRPr="003E7F34" w14:paraId="02B0D53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FC5AD90" w14:textId="08B815E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ng&lt;/Author&gt;&lt;Year&gt;2022&lt;/Year&gt;&lt;RecNum&gt;59&lt;/RecNum&gt;&lt;DisplayText&gt;[59]&lt;/DisplayText&gt;&lt;record&gt;&lt;rec-number&gt;59&lt;/rec-number&gt;&lt;foreign-keys&gt;&lt;key app="EN" db-id="pv250sxx2t5srset22kpraxbfa05rrvd20ws" timestamp="1710728496"&gt;59&lt;/key&gt;&lt;/foreign-keys&gt;&lt;ref-type name="Journal Article"&gt;17&lt;/ref-type&gt;&lt;contributors&gt;&lt;authors&gt;&lt;author&gt;Gong, Weidong&lt;/author&gt;&lt;author&gt;Yang, Xiao&lt;/author&gt;&lt;author&gt;Wu, Junhao&lt;/author&gt;&lt;author&gt;Ou, Lei&lt;/author&gt;&lt;author&gt;Zhang, Chunyin&lt;/author&gt;&lt;/authors&gt;&lt;/contributors&gt;&lt;auth-address&gt;From the Department of Nuclear Medicine, The Affiliated Hospital of Southwest Medical University; Nuclear Medicine and Molecular Imaging Key Laboratory of Sichuan Province; and Academician (Expert) Workstation of Sichuan Province, Luzhou, Sichuan, China.&lt;/auth-address&gt;&lt;titles&gt;&lt;title&gt;68Ga-FAPI PET/CT imaging of multiple muscle metastases of pancreatic cancer&lt;/title&gt;&lt;secondary-title&gt;Clinical Nuclear Medicine&lt;/secondary-title&gt;&lt;/titles&gt;&lt;periodical&gt;&lt;full-title&gt;Clinical nuclear medicine&lt;/full-title&gt;&lt;/periodical&gt;&lt;pages&gt;73-75&lt;/pages&gt;&lt;volume&gt;47&lt;/volume&gt;&lt;number&gt;1&lt;/number&gt;&lt;keywords&gt;&lt;keyword&gt;Aged&lt;/keyword&gt;&lt;keyword&gt;Fluorodeoxyglucose F18&lt;/keyword&gt;&lt;keyword&gt;Humans&lt;/keyword&gt;&lt;keyword&gt;Male&lt;/keyword&gt;&lt;keyword&gt;Muscles&lt;/keyword&gt;&lt;keyword&gt;*Pancreatic Neoplasms/diagnostic imaging&lt;/keyword&gt;&lt;keyword&gt;*Positron Emission Tomography Computed Tomography&lt;/keyword&gt;&lt;keyword&gt;Quinolines&lt;/keyword&gt;&lt;/keywords&gt;&lt;dates&gt;&lt;year&gt;2022&lt;/year&gt;&lt;pub-dates&gt;&lt;date&gt;Jan 1&lt;/date&gt;&lt;/pub-dates&gt;&lt;/dates&gt;&lt;isbn&gt;0363-9762&lt;/isbn&gt;&lt;accession-num&gt;34874351&lt;/accession-num&gt;&lt;urls&gt;&lt;related-urls&gt;&lt;url&gt;https://www.ncbi.nlm.nih.gov/pubmed/34874351&lt;/url&gt;&lt;/related-urls&gt;&lt;/urls&gt;&lt;custom1&gt;Conflicts of interest and sources of funding: none declared.&lt;/custom1&gt;&lt;electronic-resource-num&gt;10.1097/RLU.000000000000388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DA0419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2801BE69" w14:textId="38A79AF6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65F2999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6FAE85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4519B3" w:rsidRPr="003E7F34" w14:paraId="66BEF2A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4F12108" w14:textId="481BBCF9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vc3BlPC9BdXRob3I+PFllYXI+MjAxNzwvWWVhcj48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Jvc3BlPC9BdXRob3I+PFllYXI+MjAxNzwvWWVhcj48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18D1FA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quamous Cell Carcinoma of the Bladd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E03274C" w14:textId="15707C35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maxi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rector spinae, cardiac</w:t>
            </w:r>
          </w:p>
        </w:tc>
        <w:tc>
          <w:tcPr>
            <w:tcW w:w="1011" w:type="dxa"/>
            <w:shd w:val="clear" w:color="auto" w:fill="FFFFFF" w:themeFill="background1"/>
          </w:tcPr>
          <w:p w14:paraId="3A07773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B751BF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8712C3" w:rsidRPr="003E7F34" w14:paraId="295212B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66ED5CB" w14:textId="1C19314F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RvPC9BdXRob3I+PFllYXI+MjAxOTwvWWVhcj48UmVj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3RvPC9BdXRob3I+PFllYXI+MjAxOTwvWWVhcj48UmVj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50C9547" w14:textId="77777777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6EC79809" w14:textId="19B27DFD" w:rsidR="008712C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8712C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7A2089E7" w14:textId="77777777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D574DD7" w14:textId="77777777" w:rsidR="008712C3" w:rsidRPr="003E7F34" w:rsidRDefault="008712C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240E9E" w:rsidRPr="003E7F34" w14:paraId="65E5A9D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CA5AA23" w14:textId="2C925B32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ech&lt;/Author&gt;&lt;Year&gt;2020&lt;/Year&gt;&lt;RecNum&gt;62&lt;/RecNum&gt;&lt;DisplayText&gt;[62]&lt;/DisplayText&gt;&lt;record&gt;&lt;rec-number&gt;62&lt;/rec-number&gt;&lt;foreign-keys&gt;&lt;key app="EN" db-id="pv250sxx2t5srset22kpraxbfa05rrvd20ws" timestamp="1710728496"&gt;62&lt;/key&gt;&lt;/foreign-keys&gt;&lt;ref-type name="Journal Article"&gt;17&lt;/ref-type&gt;&lt;contributors&gt;&lt;authors&gt;&lt;author&gt;Grech, Alexia&lt;/author&gt;&lt;author&gt;Mercieca, Naomi&lt;/author&gt;&lt;author&gt;Calleja-Agius, Jean&lt;/author&gt;&lt;author&gt;Abela, Rachel&lt;/author&gt;&lt;/authors&gt;&lt;/contributors&gt;&lt;auth-address&gt;The Foundation Programme Malta, Mater Dei Hospital, Msida, Malta.&amp;#xD;Department of Surgery, Mater Dei Hospital, Msida, Malta.&amp;#xD;Department of Anatomy, Faculty of Medicine and Surgery, University of Malta, Msida, Malta.&amp;#xD;Department of Surgery, Gozo General Hospital, Victoria, Gozo, Malta.&lt;/auth-address&gt;&lt;titles&gt;&lt;title&gt;Metastatic malignant melanoma of unknown primary in temporalis muscle&lt;/title&gt;&lt;secondary-title&gt;Journal of Surgical Case Reports&lt;/secondary-title&gt;&lt;/titles&gt;&lt;periodical&gt;&lt;full-title&gt;Journal of Surgical Case Reports&lt;/full-title&gt;&lt;/periodical&gt;&lt;pages&gt;rjaa202&lt;/pages&gt;&lt;volume&gt;2020&lt;/volume&gt;&lt;number&gt;6&lt;/number&gt;&lt;edition&gt;20200702&lt;/edition&gt;&lt;dates&gt;&lt;year&gt;2020&lt;/year&gt;&lt;pub-dates&gt;&lt;date&gt;Jun&lt;/date&gt;&lt;/pub-dates&gt;&lt;/dates&gt;&lt;isbn&gt;2042-8812&lt;/isbn&gt;&lt;accession-num&gt;32665835&lt;/accession-num&gt;&lt;urls&gt;&lt;related-urls&gt;&lt;url&gt;https://www.ncbi.nlm.nih.gov/pubmed/32665835&lt;/url&gt;&lt;/related-urls&gt;&lt;/urls&gt;&lt;custom2&gt;PMC7332289&lt;/custom2&gt;&lt;electronic-resource-num&gt;10.1093/jscr/rjaa20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A7CD384" w14:textId="77777777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lanoma of unknown primary</w:t>
            </w:r>
          </w:p>
        </w:tc>
        <w:tc>
          <w:tcPr>
            <w:tcW w:w="2214" w:type="dxa"/>
            <w:shd w:val="clear" w:color="auto" w:fill="FFFFFF" w:themeFill="background1"/>
          </w:tcPr>
          <w:p w14:paraId="71CB1769" w14:textId="38A6B9B4" w:rsidR="00240E9E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240E9E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empo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74E1AA6" w14:textId="77777777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A60FD64" w14:textId="77777777" w:rsidR="00240E9E" w:rsidRPr="003E7F34" w:rsidRDefault="00240E9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55B28" w:rsidRPr="003E7F34" w14:paraId="59D2B76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6B06B27" w14:textId="5AFA1DEC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idi&lt;/Author&gt;&lt;Year&gt;2016&lt;/Year&gt;&lt;RecNum&gt;63&lt;/RecNum&gt;&lt;DisplayText&gt;[63]&lt;/DisplayText&gt;&lt;record&gt;&lt;rec-number&gt;63&lt;/rec-number&gt;&lt;foreign-keys&gt;&lt;key app="EN" db-id="pv250sxx2t5srset22kpraxbfa05rrvd20ws" timestamp="1710728496"&gt;63&lt;/key&gt;&lt;/foreign-keys&gt;&lt;ref-type name="Journal Article"&gt;17&lt;/ref-type&gt;&lt;contributors&gt;&lt;authors&gt;&lt;author&gt;Guidi, Marco&lt;/author&gt;&lt;author&gt;Fusetti, Cesare&lt;/author&gt;&lt;author&gt;Lucchina, Stefano&lt;/author&gt;&lt;/authors&gt;&lt;/contributors&gt;&lt;auth-address&gt;Hand Surgery Unit, General Surgery Department, Hospital La Carita, Locarno, Switzerland.&amp;#xD;Hand Surgery Unit, General Surgery Department, Hospital San Giovanni Bellinzona, Bellinzona, Switzerland.&lt;/auth-address&gt;&lt;titles&gt;&lt;title&gt;Skeletal muscle metastases to the flexor digitorum superficialis and profundus from urothelial cell carcinoma and review of the literature&lt;/title&gt;&lt;secondary-title&gt;Case reports in urology&lt;/secondary-title&gt;&lt;/titles&gt;&lt;periodical&gt;&lt;full-title&gt;Case reports in urology&lt;/full-title&gt;&lt;/periodical&gt;&lt;pages&gt;2387501&lt;/pages&gt;&lt;volume&gt;2016&lt;/volume&gt;&lt;edition&gt;20160828&lt;/edition&gt;&lt;dates&gt;&lt;year&gt;2016&lt;/year&gt;&lt;/dates&gt;&lt;isbn&gt;2090-696X&lt;/isbn&gt;&lt;accession-num&gt;27648338&lt;/accession-num&gt;&lt;urls&gt;&lt;related-urls&gt;&lt;url&gt;https://www.ncbi.nlm.nih.gov/pubmed/27648338&lt;/url&gt;&lt;/related-urls&gt;&lt;/urls&gt;&lt;custom2&gt;PMC5018329&lt;/custom2&gt;&lt;electronic-resource-num&gt;10.1155/2016/238750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90B81CC" w14:textId="77777777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97F45A7" w14:textId="2025E629" w:rsidR="00B55B28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B55B28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flexor digitorum superficia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55B28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flexor digitorum </w:t>
            </w:r>
            <w:proofErr w:type="spellStart"/>
            <w:r w:rsid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E7F34" w:rsidRPr="003E7F34">
              <w:rPr>
                <w:rFonts w:ascii="Times New Roman" w:hAnsi="Times New Roman" w:cs="Times New Roman"/>
                <w:sz w:val="20"/>
                <w:szCs w:val="20"/>
              </w:rPr>
              <w:t>rofund</w:t>
            </w:r>
            <w:r w:rsidR="00C706C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3E7F34" w:rsidRP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011" w:type="dxa"/>
            <w:shd w:val="clear" w:color="auto" w:fill="FFFFFF" w:themeFill="background1"/>
          </w:tcPr>
          <w:p w14:paraId="629FE9A3" w14:textId="77777777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BD3077B" w14:textId="77777777" w:rsidR="00B55B28" w:rsidRPr="003E7F34" w:rsidRDefault="00B55B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519B3" w:rsidRPr="003E7F34" w14:paraId="1E7F166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3D39DDA" w14:textId="44211B36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unn&lt;/Author&gt;&lt;Year&gt;2022&lt;/Year&gt;&lt;RecNum&gt;64&lt;/RecNum&gt;&lt;DisplayText&gt;[64]&lt;/DisplayText&gt;&lt;record&gt;&lt;rec-number&gt;64&lt;/rec-number&gt;&lt;foreign-keys&gt;&lt;key app="EN" db-id="pv250sxx2t5srset22kpraxbfa05rrvd20ws" timestamp="1710728496"&gt;64&lt;/key&gt;&lt;/foreign-keys&gt;&lt;ref-type name="Journal Article"&gt;17&lt;/ref-type&gt;&lt;contributors&gt;&lt;authors&gt;&lt;author&gt;Gunn, Christopher&lt;/author&gt;&lt;author&gt;Fani, Mazyar&lt;/author&gt;&lt;/authors&gt;&lt;/contributors&gt;&lt;auth-address&gt;Department of General Surgery, Wrightington Wigan and Leigh NHS Foundation Trust, Wigan, UK christophergunn@doctors.org.uk.&amp;#xD;Department of General Surgery, Wrightington Wigan and Leigh NHS Foundation Trust, Wigan, UK.&lt;/auth-address&gt;&lt;titles&gt;&lt;title&gt;Psoas muscle metastatic disease mimicking a psoas abscess on imaging&lt;/title&gt;&lt;secondary-title&gt;BMJ Case Reports CP&lt;/secondary-title&gt;&lt;/titles&gt;&lt;periodical&gt;&lt;full-title&gt;BMJ Case Reports CP&lt;/full-title&gt;&lt;/periodical&gt;&lt;pages&gt;e250654&lt;/pages&gt;&lt;volume&gt;15&lt;/volume&gt;&lt;number&gt;8&lt;/number&gt;&lt;edition&gt;20220819&lt;/edition&gt;&lt;keywords&gt;&lt;keyword&gt;*covid-19&lt;/keyword&gt;&lt;keyword&gt;Female&lt;/keyword&gt;&lt;keyword&gt;Humans&lt;/keyword&gt;&lt;keyword&gt;*Neoplasms&lt;/keyword&gt;&lt;keyword&gt;Pandemics&lt;/keyword&gt;&lt;keyword&gt;*Psoas Abscess/diagnostic imaging/etiology&lt;/keyword&gt;&lt;keyword&gt;Psoas Muscles/diagnostic imaging/pathology&lt;/keyword&gt;&lt;keyword&gt;General surgery&lt;/keyword&gt;&lt;keyword&gt;Oncology&lt;/keyword&gt;&lt;keyword&gt;Radiology&lt;/keyword&gt;&lt;/keywords&gt;&lt;dates&gt;&lt;year&gt;2022&lt;/year&gt;&lt;pub-dates&gt;&lt;date&gt;Aug 19&lt;/date&gt;&lt;/pub-dates&gt;&lt;/dates&gt;&lt;isbn&gt;1757-790X&lt;/isbn&gt;&lt;accession-num&gt;35985739&lt;/accession-num&gt;&lt;urls&gt;&lt;related-urls&gt;&lt;url&gt;https://www.ncbi.nlm.nih.gov/pubmed/35985739&lt;/url&gt;&lt;/related-urls&gt;&lt;/urls&gt;&lt;custom1&gt;Competing interests: None declared.&lt;/custom1&gt;&lt;custom2&gt;PMC9396139&lt;/custom2&gt;&lt;electronic-resource-num&gt;10.1136/bcr-2022-250654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85B721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nknown primary</w:t>
            </w:r>
          </w:p>
        </w:tc>
        <w:tc>
          <w:tcPr>
            <w:tcW w:w="2214" w:type="dxa"/>
            <w:shd w:val="clear" w:color="auto" w:fill="FFFFFF" w:themeFill="background1"/>
          </w:tcPr>
          <w:p w14:paraId="1734912F" w14:textId="0F9E9BAB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56B26DB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6282E2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9D6B6F" w:rsidRPr="003E7F34" w14:paraId="388A683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C8B933D" w14:textId="45F3D7EF" w:rsidR="009D6B6F" w:rsidRPr="003E7F34" w:rsidRDefault="009D6B6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yorffy&lt;/Author&gt;&lt;Year&gt;2017&lt;/Year&gt;&lt;RecNum&gt;65&lt;/RecNum&gt;&lt;DisplayText&gt;[65]&lt;/DisplayText&gt;&lt;record&gt;&lt;rec-number&gt;65&lt;/rec-number&gt;&lt;foreign-keys&gt;&lt;key app="EN" db-id="pv250sxx2t5srset22kpraxbfa05rrvd20ws" timestamp="1710728496"&gt;65&lt;/key&gt;&lt;/foreign-keys&gt;&lt;ref-type name="Journal Article"&gt;17&lt;/ref-type&gt;&lt;contributors&gt;&lt;authors&gt;&lt;author&gt;Gyorffy, Janelle&lt;/author&gt;&lt;author&gt;Philbrick, Samuel M&lt;/author&gt;&lt;author&gt;Bersabe, Adrian R&lt;/author&gt;&lt;author&gt;Upton, Richard J&lt;/author&gt;&lt;author&gt;Mathis, Derek A&lt;/author&gt;&lt;author&gt;Peters, Austin&lt;/author&gt;&lt;author&gt;Brown, Alexander&lt;/author&gt;&lt;/authors&gt;&lt;/contributors&gt;&lt;auth-address&gt;Department of Internal Medicine, SAUSHEC, San Antonio, TX, USA.&amp;#xD;Department of Hematology Oncology, SAUSHEC, San Antonio, TX, USA.&amp;#xD;Department of Pathology, SAUSHEC, San Antonio, TX, USA.&amp;#xD;Department of Radiology, SAUSHEC, San Antonio, TX, USA.&lt;/auth-address&gt;&lt;titles&gt;&lt;title&gt;A unique case of muscle-invasive metastatic breast cancer mimicking myositis&lt;/title&gt;&lt;secondary-title&gt;Case Reports in Oncological Medicine&lt;/secondary-title&gt;&lt;/titles&gt;&lt;periodical&gt;&lt;full-title&gt;Case Reports in Oncological Medicine&lt;/full-title&gt;&lt;/periodical&gt;&lt;pages&gt;2648296&lt;/pages&gt;&lt;volume&gt;2017&lt;/volume&gt;&lt;edition&gt;20170628&lt;/edition&gt;&lt;dates&gt;&lt;year&gt;2017&lt;/year&gt;&lt;/dates&gt;&lt;isbn&gt;2090-6706&lt;/isbn&gt;&lt;accession-num&gt;28744384&lt;/accession-num&gt;&lt;urls&gt;&lt;related-urls&gt;&lt;url&gt;https://www.ncbi.nlm.nih.gov/pubmed/28744384&lt;/url&gt;&lt;/related-urls&gt;&lt;/urls&gt;&lt;custom2&gt;PMC5506483&lt;/custom2&gt;&lt;electronic-resource-num&gt;10.1155/2017/264829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19C3D83" w14:textId="77777777" w:rsidR="009D6B6F" w:rsidRPr="003E7F34" w:rsidRDefault="009D6B6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1F0A6D4" w14:textId="77777777" w:rsidR="009D6B6F" w:rsidRPr="003E7F34" w:rsidRDefault="009D6B6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ternocleidomas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483CDD7F" w14:textId="77777777" w:rsidR="009D6B6F" w:rsidRPr="003E7F34" w:rsidRDefault="009D6B6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20A19BE" w14:textId="77777777" w:rsidR="009D6B6F" w:rsidRPr="003E7F34" w:rsidRDefault="009D6B6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519B3" w:rsidRPr="003E7F34" w14:paraId="1EF37D9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0CDBA50" w14:textId="6A6B741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ji&lt;/Author&gt;&lt;Year&gt;2021&lt;/Year&gt;&lt;RecNum&gt;66&lt;/RecNum&gt;&lt;DisplayText&gt;[66]&lt;/DisplayText&gt;&lt;record&gt;&lt;rec-number&gt;66&lt;/rec-number&gt;&lt;foreign-keys&gt;&lt;key app="EN" db-id="pv250sxx2t5srset22kpraxbfa05rrvd20ws" timestamp="1710728496"&gt;66&lt;/key&gt;&lt;/foreign-keys&gt;&lt;ref-type name="Journal Article"&gt;17&lt;/ref-type&gt;&lt;contributors&gt;&lt;authors&gt;&lt;author&gt;Haji, Keiko&lt;/author&gt;&lt;author&gt;Sato, Seidai&lt;/author&gt;&lt;author&gt;Yoneda, Hiroto&lt;/author&gt;&lt;author&gt;Nisisho, Toshihiko&lt;/author&gt;&lt;author&gt;Nokihara, Hiroshi&lt;/author&gt;&lt;author&gt;Nishioka, Yasuhiko&lt;/author&gt;&lt;/authors&gt;&lt;/contributors&gt;&lt;auth-address&gt;Department of Respiratory Medicine &amp;amp; Rheumatology, Graduate School of Biomedical Sciences, Tokushima University, Tokushima, Japan.&amp;#xD;Department of Orthopedics, Institute of Biomedical Sciences, Tokushima University Graduate School, Tokushima, Japan.&lt;/auth-address&gt;&lt;titles&gt;&lt;title&gt;Multidisciplinary treatment of skeletal muscle metastasis from lung cancer: A case of triceps muscle metastasis of lung squamous cell cancer&lt;/title&gt;&lt;secondary-title&gt;Respiratory Medicine Case Reports&lt;/secondary-title&gt;&lt;/titles&gt;&lt;periodical&gt;&lt;full-title&gt;Respiratory Medicine Case Reports&lt;/full-title&gt;&lt;/periodical&gt;&lt;pages&gt;101470&lt;/pages&gt;&lt;volume&gt;33&lt;/volume&gt;&lt;edition&gt;20210708&lt;/edition&gt;&lt;keywords&gt;&lt;keyword&gt;Combined therapy&lt;/keyword&gt;&lt;keyword&gt;Lung cancer&lt;/keyword&gt;&lt;keyword&gt;Mass&lt;/keyword&gt;&lt;keyword&gt;Muscle metastasis&lt;/keyword&gt;&lt;keyword&gt;Paralysis&lt;/keyword&gt;&lt;/keywords&gt;&lt;dates&gt;&lt;year&gt;2021&lt;/year&gt;&lt;/dates&gt;&lt;isbn&gt;2213-0071&lt;/isbn&gt;&lt;accession-num&gt;34401306&lt;/accession-num&gt;&lt;urls&gt;&lt;related-urls&gt;&lt;url&gt;https://www.ncbi.nlm.nih.gov/pubmed/34401306&lt;/url&gt;&lt;/related-urls&gt;&lt;/urls&gt;&lt;custom1&gt;The authors declare that have no known competing financial interests or personal relationships that could have appeared to influence the work reported in this paper.&lt;/custom1&gt;&lt;custom2&gt;PMC8349036&lt;/custom2&gt;&lt;electronic-resource-num&gt;10.1016/j.rmcr.2021.10147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F7153D8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ung squamous cel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19AA7BEF" w14:textId="4FEA5FA6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</w:t>
            </w:r>
          </w:p>
        </w:tc>
        <w:tc>
          <w:tcPr>
            <w:tcW w:w="1011" w:type="dxa"/>
            <w:shd w:val="clear" w:color="auto" w:fill="FFFFFF" w:themeFill="background1"/>
          </w:tcPr>
          <w:p w14:paraId="3C6139F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8F9B72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31DFD" w:rsidRPr="003E7F34" w14:paraId="22EB0A1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E26464C" w14:textId="164A7F59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mon&lt;/Author&gt;&lt;Year&gt;2021&lt;/Year&gt;&lt;RecNum&gt;67&lt;/RecNum&gt;&lt;DisplayText&gt;[67]&lt;/DisplayText&gt;&lt;record&gt;&lt;rec-number&gt;67&lt;/rec-number&gt;&lt;foreign-keys&gt;&lt;key app="EN" db-id="pv250sxx2t5srset22kpraxbfa05rrvd20ws" timestamp="1710728496"&gt;67&lt;/key&gt;&lt;/foreign-keys&gt;&lt;ref-type name="Journal Article"&gt;17&lt;/ref-type&gt;&lt;contributors&gt;&lt;authors&gt;&lt;author&gt;Harmon, Caitlin E&lt;/author&gt;&lt;author&gt;Lamsal, Sanjay P&lt;/author&gt;&lt;author&gt;Harmon, Taylor S&lt;/author&gt;&lt;author&gt;Mohamed, Khaled&lt;/author&gt;&lt;author&gt;Meyer, Travis E&lt;/author&gt;&lt;author&gt;Harmon, Caitlin&lt;/author&gt;&lt;author&gt;Mohamed, Khaled S&lt;/author&gt;&lt;/authors&gt;&lt;/contributors&gt;&lt;auth-address&gt;Univ Incarnate Word Sch Osteopath Med, Radiol, San Antonio, TX 78235 USA&amp;#xD;Univ Florida, Coll Med, Radiol, Jacksonville, FL USA&amp;#xD;Univ Florida, Coll Med, Pathol, Jacksonville, FL USA&lt;/auth-address&gt;&lt;titles&gt;&lt;title&gt;The Path of Most Resistance: A Rare Instance of Metastatic Pancreatic Adenocarcinoma Identified Within Skeletal Muscle&lt;/title&gt;&lt;secondary-title&gt;Cureus&lt;/secondary-title&gt;&lt;alt-title&gt;Cureus J Med Science&lt;/alt-title&gt;&lt;/titles&gt;&lt;periodical&gt;&lt;full-title&gt;Cureus&lt;/full-title&gt;&lt;/periodical&gt;&lt;volume&gt;13&lt;/volume&gt;&lt;number&gt;3&lt;/number&gt;&lt;keywords&gt;&lt;keyword&gt;interventional radiology&lt;/keyword&gt;&lt;keyword&gt;carbohydrate antigen 19-9&lt;/keyword&gt;&lt;keyword&gt;carcinoembryonic antigen&lt;/keyword&gt;&lt;keyword&gt;pancreatic adenocarcinoma&lt;/keyword&gt;&lt;keyword&gt;computed tomography&lt;/keyword&gt;&lt;keyword&gt;skeletal muscle metastasis&lt;/keyword&gt;&lt;keyword&gt;whipple procedure&lt;/keyword&gt;&lt;keyword&gt;core needle biopsy&lt;/keyword&gt;&lt;keyword&gt;positron emission tomography&lt;/keyword&gt;&lt;keyword&gt;desmoplastic microenvironment&lt;/keyword&gt;&lt;keyword&gt;cancer&lt;/keyword&gt;&lt;/keywords&gt;&lt;dates&gt;&lt;year&gt;2021&lt;/year&gt;&lt;pub-dates&gt;&lt;date&gt;Mar 17&lt;/date&gt;&lt;/pub-dates&gt;&lt;/dates&gt;&lt;isbn&gt;2168-8184&lt;/isbn&gt;&lt;accession-num&gt;WOS:000629769700012&lt;/accession-num&gt;&lt;urls&gt;&lt;related-urls&gt;&lt;url&gt;&amp;lt;Go to ISI&amp;gt;://WOS:000629769700012&lt;/url&gt;&lt;/related-urls&gt;&lt;/urls&gt;&lt;electronic-resource-num&gt;10.7759/cureus.13947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D63CB25" w14:textId="77777777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87515E6" w14:textId="79A678BB" w:rsidR="00C31DFD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apezi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ectoralis maj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, paraspin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piriform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 </w:t>
            </w:r>
          </w:p>
        </w:tc>
        <w:tc>
          <w:tcPr>
            <w:tcW w:w="1011" w:type="dxa"/>
            <w:shd w:val="clear" w:color="auto" w:fill="FFFFFF" w:themeFill="background1"/>
          </w:tcPr>
          <w:p w14:paraId="5ED5C8A8" w14:textId="77777777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A7FC666" w14:textId="77777777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519B3" w:rsidRPr="003E7F34" w14:paraId="151A708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DEE5EA2" w14:textId="6BEEC00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rison&lt;/Author&gt;&lt;Year&gt;2018&lt;/Year&gt;&lt;RecNum&gt;68&lt;/RecNum&gt;&lt;DisplayText&gt;[68]&lt;/DisplayText&gt;&lt;record&gt;&lt;rec-number&gt;68&lt;/rec-number&gt;&lt;foreign-keys&gt;&lt;key app="EN" db-id="pv250sxx2t5srset22kpraxbfa05rrvd20ws" timestamp="1710728496"&gt;68&lt;/key&gt;&lt;/foreign-keys&gt;&lt;ref-type name="Journal Article"&gt;17&lt;/ref-type&gt;&lt;contributors&gt;&lt;authors&gt;&lt;author&gt;Harrison, Matthew&lt;/author&gt;&lt;author&gt;Jones, Amanda&lt;/author&gt;&lt;author&gt;Abebe, Abebe&lt;/author&gt;&lt;/authors&gt;&lt;/contributors&gt;&lt;auth-address&gt;Univ Kansas, Med Ctr, Internal Med Residency, Dept Internal Med, 3901 Rainbow Blvd MS 1020, Kansas City, KS 66160 USA&amp;#xD;Univ Kansas Hlth Syst, Div Gen &amp;amp; Geriatr Med, Dept Internal Med, 4000 Cambridge MS 1020, Kansas City, KS 66160 USA&lt;/auth-address&gt;&lt;titles&gt;&lt;title&gt;Pulmonary Adenocarcinoma Presenting as Paraspinal Muscle Metastatic Mass&lt;/title&gt;&lt;secondary-title&gt;Case reports in oncological medicine&lt;/secondary-title&gt;&lt;alt-title&gt;Case Rep Oncol Med&lt;/alt-title&gt;&lt;/titles&gt;&lt;periodical&gt;&lt;full-title&gt;Case Reports in Oncological Medicine&lt;/full-title&gt;&lt;/periodical&gt;&lt;volume&gt;2018&lt;/volume&gt;&lt;keywords&gt;&lt;keyword&gt;skeletal-muscle&lt;/keyword&gt;&lt;keyword&gt;lung-cancer&lt;/keyword&gt;&lt;keyword&gt;manifestation&lt;/keyword&gt;&lt;keyword&gt;carcinoma&lt;/keyword&gt;&lt;/keywords&gt;&lt;dates&gt;&lt;year&gt;2018&lt;/year&gt;&lt;/dates&gt;&lt;isbn&gt;2090-6706&lt;/isbn&gt;&lt;accession-num&gt;WOS:000440494300001&lt;/accession-num&gt;&lt;urls&gt;&lt;related-urls&gt;&lt;url&gt;&amp;lt;Go to ISI&amp;gt;://WOS:000440494300001&lt;/url&gt;&lt;/related-urls&gt;&lt;/urls&gt;&lt;electronic-resource-num&gt;10.1155/2018/5719382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CB13DA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ulmonary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695F59F" w14:textId="1DEB57A3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erior trapezius, paraspinous</w:t>
            </w:r>
          </w:p>
        </w:tc>
        <w:tc>
          <w:tcPr>
            <w:tcW w:w="1011" w:type="dxa"/>
            <w:shd w:val="clear" w:color="auto" w:fill="FFFFFF" w:themeFill="background1"/>
          </w:tcPr>
          <w:p w14:paraId="61FCAE1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5AEFC8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A4973" w:rsidRPr="003E7F34" w14:paraId="704BFA6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25CC331" w14:textId="35321BD1" w:rsidR="005A4973" w:rsidRPr="003E7F34" w:rsidRDefault="005A497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rst&lt;/Author&gt;&lt;Year&gt;2018&lt;/Year&gt;&lt;RecNum&gt;69&lt;/RecNum&gt;&lt;DisplayText&gt;[69]&lt;/DisplayText&gt;&lt;record&gt;&lt;rec-number&gt;69&lt;/rec-number&gt;&lt;foreign-keys&gt;&lt;key app="EN" db-id="pv250sxx2t5srset22kpraxbfa05rrvd20ws" timestamp="1710728496"&gt;69&lt;/key&gt;&lt;/foreign-keys&gt;&lt;ref-type name="Journal Article"&gt;17&lt;/ref-type&gt;&lt;contributors&gt;&lt;authors&gt;&lt;author&gt;Hirst, Becky&lt;/author&gt;&lt;author&gt;Powell, Jack&lt;/author&gt;&lt;/authors&gt;&lt;/contributors&gt;&lt;auth-address&gt;Barnsley Hospice, Barnsley, UK.&amp;#xD;University of Sheffield Medical School, Sheffield, UK.&lt;/auth-address&gt;&lt;titles&gt;&lt;title&gt;Muscle metastases: rare problem with unusual solution&lt;/title&gt;&lt;secondary-title&gt;BMJ supportive palliative care&lt;/secondary-title&gt;&lt;/titles&gt;&lt;periodical&gt;&lt;full-title&gt;BMJ supportive palliative care&lt;/full-title&gt;&lt;/periodical&gt;&lt;pages&gt;297-298&lt;/pages&gt;&lt;volume&gt;8&lt;/volume&gt;&lt;number&gt;3&lt;/number&gt;&lt;edition&gt;20180201&lt;/edition&gt;&lt;keywords&gt;&lt;keyword&gt;Aged&lt;/keyword&gt;&lt;keyword&gt;Amputation, Surgical/*methods&lt;/keyword&gt;&lt;keyword&gt;Carcinoma, Squamous Cell/*secondary/surgery&lt;/keyword&gt;&lt;keyword&gt;Humans&lt;/keyword&gt;&lt;keyword&gt;Leg/*surgery&lt;/keyword&gt;&lt;keyword&gt;Lung Neoplasms/*pathology&lt;/keyword&gt;&lt;keyword&gt;Male&lt;/keyword&gt;&lt;keyword&gt;Muscle Neoplasms/*secondary/surgery&lt;/keyword&gt;&lt;/keywords&gt;&lt;dates&gt;&lt;year&gt;2018&lt;/year&gt;&lt;pub-dates&gt;&lt;date&gt;Sep&lt;/date&gt;&lt;/pub-dates&gt;&lt;/dates&gt;&lt;isbn&gt;2045-435X&lt;/isbn&gt;&lt;accession-num&gt;29420197&lt;/accession-num&gt;&lt;urls&gt;&lt;related-urls&gt;&lt;url&gt;https://www.ncbi.nlm.nih.gov/pubmed/29420197&lt;/url&gt;&lt;/related-urls&gt;&lt;/urls&gt;&lt;custom1&gt;Competing interests: None declared.&lt;/custom1&gt;&lt;electronic-resource-num&gt;10.1136/bmjspcare-2018-001491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BB8ECD8" w14:textId="77777777" w:rsidR="005A4973" w:rsidRPr="003E7F34" w:rsidRDefault="005A497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062DD3A" w14:textId="1C65D683" w:rsidR="005A497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5A497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astrocnem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BCDF435" w14:textId="77777777" w:rsidR="005A4973" w:rsidRPr="003E7F34" w:rsidRDefault="005A497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71E4BBA" w14:textId="77777777" w:rsidR="005A4973" w:rsidRPr="003E7F34" w:rsidRDefault="005A497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4519B3" w:rsidRPr="003E7F34" w14:paraId="1971B60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DD34253" w14:textId="1428FED6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da&lt;/Author&gt;&lt;Year&gt;2023&lt;/Year&gt;&lt;RecNum&gt;70&lt;/RecNum&gt;&lt;DisplayText&gt;[70]&lt;/DisplayText&gt;&lt;record&gt;&lt;rec-number&gt;70&lt;/rec-number&gt;&lt;foreign-keys&gt;&lt;key app="EN" db-id="pv250sxx2t5srset22kpraxbfa05rrvd20ws" timestamp="1710728496"&gt;70&lt;/key&gt;&lt;/foreign-keys&gt;&lt;ref-type name="Journal Article"&gt;17&lt;/ref-type&gt;&lt;contributors&gt;&lt;authors&gt;&lt;author&gt;Honda, Yoshimitsu&lt;/author&gt;&lt;author&gt;Sekine, Tetsuro&lt;/author&gt;&lt;author&gt;Kimata, Ryoji&lt;/author&gt;&lt;author&gt;Motoda, Norio&lt;/author&gt;&lt;author&gt;Takahashi, Keigo&lt;/author&gt;&lt;author&gt;Yamane, Aya&lt;/author&gt;&lt;author&gt;Yasui, Daisuke&lt;/author&gt;&lt;author&gt;Kodani, Eigo&lt;/author&gt;&lt;author&gt;Ichikawa, Taro&lt;/author&gt;&lt;author&gt;Kumita, Shinichiro&lt;/author&gt;&lt;/authors&gt;&lt;/contributors&gt;&lt;auth-address&gt;Department of Radiology, Nippon Medical School.&amp;#xD;Department of Radiology, Nippon Medical School Musashi Kosugi Hospital.&amp;#xD;Department of Urology, Nippon Medical School Musashi Kosugi Hospital.&amp;#xD;Department of Diagnostic Pathology, Nippon Medical School Musashi Kosugi Hospital.&lt;/auth-address&gt;&lt;titles&gt;&lt;title&gt;Early and post-treatment imaging findings in perineural spread: a pathway to diffuse muscle metastasis in recurrent bladder carcinoma&lt;/title&gt;&lt;secondary-title&gt;Journal of Nippon Medical School&lt;/secondary-title&gt;&lt;/titles&gt;&lt;periodical&gt;&lt;full-title&gt;Journal of Nippon Medical School&lt;/full-title&gt;&lt;/periodical&gt;&lt;pages&gt;JNMS. 2024_91-301&lt;/pages&gt;&lt;edition&gt;20230221&lt;/edition&gt;&lt;keywords&gt;&lt;keyword&gt;Mri&lt;/keyword&gt;&lt;keyword&gt;Pet/ct&lt;/keyword&gt;&lt;keyword&gt;bladder carcinoma&lt;/keyword&gt;&lt;keyword&gt;muscle metastasis&lt;/keyword&gt;&lt;keyword&gt;perineural spread&lt;/keyword&gt;&lt;/keywords&gt;&lt;dates&gt;&lt;year&gt;2023&lt;/year&gt;&lt;pub-dates&gt;&lt;date&gt;Feb 21&lt;/date&gt;&lt;/pub-dates&gt;&lt;/dates&gt;&lt;isbn&gt;1345-4676&lt;/isbn&gt;&lt;accession-num&gt;36823118&lt;/accession-num&gt;&lt;urls&gt;&lt;related-urls&gt;&lt;url&gt;https://www.ncbi.nlm.nih.gov/pubmed/36823118&lt;/url&gt;&lt;/related-urls&gt;&lt;/urls&gt;&lt;electronic-resource-num&gt;10.1272/jnms.JNMS.2024_91-301&lt;/electronic-resource-num&gt;&lt;remote-database-name&gt;Publisher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CA4477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ladde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55572FF" w14:textId="0155445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obturat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iceps femor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A297C4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49168E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519B3" w:rsidRPr="003E7F34" w14:paraId="0497464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A6174DA" w14:textId="02142681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g&lt;/Author&gt;&lt;Year&gt;2011&lt;/Year&gt;&lt;RecNum&gt;71&lt;/RecNum&gt;&lt;DisplayText&gt;[71]&lt;/DisplayText&gt;&lt;record&gt;&lt;rec-number&gt;71&lt;/rec-number&gt;&lt;foreign-keys&gt;&lt;key app="EN" db-id="pv250sxx2t5srset22kpraxbfa05rrvd20ws" timestamp="1710728496"&gt;71&lt;/key&gt;&lt;/foreign-keys&gt;&lt;ref-type name="Journal Article"&gt;17&lt;/ref-type&gt;&lt;contributors&gt;&lt;authors&gt;&lt;author&gt;Hong, Jin-Hwa&lt;/author&gt;&lt;author&gt;Song, SH&lt;/author&gt;&lt;author&gt;Lee, Jae Kwan&lt;/author&gt;&lt;author&gt;Lee, Nak Woo&lt;/author&gt;&lt;author&gt;Lee, KW&lt;/author&gt;&lt;/authors&gt;&lt;/contributors&gt;&lt;auth-address&gt;Department of Obstetrics and Gynecology, Kangbuk Samsung Hospital, Sungkyunkwan University School of Medicine, Seoul, Korea.&lt;/auth-address&gt;&lt;titles&gt;&lt;title&gt;Metastatic cervical adenocarcinoma mimicking retroperitoneal sarcoma of the psoas muscle on imaging&lt;/title&gt;&lt;secondary-title&gt;European journal of gynaecological oncology&lt;/secondary-title&gt;&lt;/titles&gt;&lt;periodical&gt;&lt;full-title&gt;European journal of gynaecological oncology&lt;/full-title&gt;&lt;/periodical&gt;&lt;pages&gt;221&lt;/pages&gt;&lt;volume&gt;32&lt;/volume&gt;&lt;number&gt;2&lt;/number&gt;&lt;keywords&gt;&lt;keyword&gt;Adenocarcinoma/*secondary&lt;/keyword&gt;&lt;keyword&gt;Diagnosis, Differential&lt;/keyword&gt;&lt;keyword&gt;Female&lt;/keyword&gt;&lt;keyword&gt;Humans&lt;/keyword&gt;&lt;keyword&gt;*Lumbar Vertebrae&lt;/keyword&gt;&lt;keyword&gt;Magnetic Resonance Imaging&lt;/keyword&gt;&lt;keyword&gt;Middle Aged&lt;/keyword&gt;&lt;keyword&gt;Muscle Neoplasms/*secondary&lt;/keyword&gt;&lt;keyword&gt;Psoas Muscles/pathology&lt;/keyword&gt;&lt;keyword&gt;Retroperitoneal Neoplasms/*secondary&lt;/keyword&gt;&lt;keyword&gt;Sarcoma/*pathology&lt;/keyword&gt;&lt;keyword&gt;Spinal Neoplasms/*secondary&lt;/keyword&gt;&lt;keyword&gt;Uterine Cervical Neoplasms/*pathology&lt;/keyword&gt;&lt;/keywords&gt;&lt;dates&gt;&lt;year&gt;2011&lt;/year&gt;&lt;/dates&gt;&lt;isbn&gt;0392-2936&lt;/isbn&gt;&lt;accession-num&gt;21614923&lt;/accession-num&gt;&lt;urls&gt;&lt;related-urls&gt;&lt;url&gt;https://www.ncbi.nlm.nih.gov/pubmed/21614923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7CC932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E3635B5" w14:textId="5554D6DA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50B721D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C9B159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519B3" w:rsidRPr="003E7F34" w14:paraId="29CEA4B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A70BDA8" w14:textId="2C01A55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yengar&lt;/Author&gt;&lt;Year&gt;2022&lt;/Year&gt;&lt;RecNum&gt;72&lt;/RecNum&gt;&lt;DisplayText&gt;[72]&lt;/DisplayText&gt;&lt;record&gt;&lt;rec-number&gt;72&lt;/rec-number&gt;&lt;foreign-keys&gt;&lt;key app="EN" db-id="pv250sxx2t5srset22kpraxbfa05rrvd20ws" timestamp="1710728496"&gt;72&lt;/key&gt;&lt;/foreign-keys&gt;&lt;ref-type name="Journal Article"&gt;17&lt;/ref-type&gt;&lt;contributors&gt;&lt;authors&gt;&lt;author&gt;Iyengar, Karthikeyan P&lt;/author&gt;&lt;author&gt;Vinjamuri, Ankita&lt;/author&gt;&lt;author&gt;Ahuja, Neeraj&lt;/author&gt;&lt;/authors&gt;&lt;/contributors&gt;&lt;auth-address&gt;Southport and Ormskirk NHS Trust, Southport, PR8 6PN, UK.&amp;#xD;University of Manchester, Manchester, M13 9PL, UK.&lt;/auth-address&gt;&lt;titles&gt;&lt;title&gt;Brachialis muscle metastasis: An unusual, presenting site of metastatic adenocarcinoma of the colon&lt;/title&gt;&lt;secondary-title&gt;Journal of Clinical Orthopaedics Trauma&lt;/secondary-title&gt;&lt;/titles&gt;&lt;periodical&gt;&lt;full-title&gt;Journal of Clinical Orthopaedics Trauma&lt;/full-title&gt;&lt;/periodical&gt;&lt;pages&gt;101771&lt;/pages&gt;&lt;volume&gt;25&lt;/volume&gt;&lt;edition&gt;20220116&lt;/edition&gt;&lt;keywords&gt;&lt;keyword&gt;Colorectal carcinoma&lt;/keyword&gt;&lt;keyword&gt;Magnetic resonance imaging&lt;/keyword&gt;&lt;keyword&gt;Muscle metastasis&lt;/keyword&gt;&lt;/keywords&gt;&lt;dates&gt;&lt;year&gt;2022&lt;/year&gt;&lt;pub-dates&gt;&lt;date&gt;Feb&lt;/date&gt;&lt;/pub-dates&gt;&lt;/dates&gt;&lt;isbn&gt;0976-5662&lt;/isbn&gt;&lt;accession-num&gt;35111571&lt;/accession-num&gt;&lt;urls&gt;&lt;related-urls&gt;&lt;url&gt;https://www.ncbi.nlm.nih.gov/pubmed/35111571&lt;/url&gt;&lt;/related-urls&gt;&lt;/urls&gt;&lt;custom1&gt;None.&lt;/custom1&gt;&lt;custom2&gt;PMC8784323&lt;/custom2&gt;&lt;electronic-resource-num&gt;10.1016/j.jcot.2022.10177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228AD0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olon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D829499" w14:textId="0A39E79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rachi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558B8E1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5D7FB4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4519B3" w:rsidRPr="003E7F34" w14:paraId="7559344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7929C02" w14:textId="1B8AF99E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luPC9BdXRob3I+PFllYXI+MjAxNjwvWWVhcj48UmVj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luPC9BdXRob3I+PFllYXI+MjAxNjwvWWVhcj48UmVj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E77DF2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quamous Cell Carcinoma of the Lung</w:t>
            </w:r>
          </w:p>
        </w:tc>
        <w:tc>
          <w:tcPr>
            <w:tcW w:w="2214" w:type="dxa"/>
            <w:shd w:val="clear" w:color="auto" w:fill="FFFFFF" w:themeFill="background1"/>
          </w:tcPr>
          <w:p w14:paraId="67B8C0B2" w14:textId="06405C8F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emporalis, cardiac</w:t>
            </w:r>
          </w:p>
        </w:tc>
        <w:tc>
          <w:tcPr>
            <w:tcW w:w="1011" w:type="dxa"/>
            <w:shd w:val="clear" w:color="auto" w:fill="FFFFFF" w:themeFill="background1"/>
          </w:tcPr>
          <w:p w14:paraId="35C54B3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CE3AC6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5439B9" w:rsidRPr="003E7F34" w14:paraId="5D3BBF6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A3720E4" w14:textId="296AC886" w:rsidR="005439B9" w:rsidRPr="003E7F34" w:rsidRDefault="005439B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hang&lt;/Author&gt;&lt;Year&gt;2010&lt;/Year&gt;&lt;RecNum&gt;74&lt;/RecNum&gt;&lt;DisplayText&gt;[74]&lt;/DisplayText&gt;&lt;record&gt;&lt;rec-number&gt;74&lt;/rec-number&gt;&lt;foreign-keys&gt;&lt;key app="EN" db-id="pv250sxx2t5srset22kpraxbfa05rrvd20ws" timestamp="1710728496"&gt;74&lt;/key&gt;&lt;/foreign-keys&gt;&lt;ref-type name="Journal Article"&gt;17&lt;/ref-type&gt;&lt;contributors&gt;&lt;authors&gt;&lt;author&gt;Jhang, Ying-Yue&lt;/author&gt;&lt;author&gt;Shen, Shu-Huei&lt;/author&gt;&lt;author&gt;Wang, Jia-Hwia&lt;/author&gt;&lt;/authors&gt;&lt;/contributors&gt;&lt;auth-address&gt;Natl Yang Ming Univ, Sch Med, Taipei Vet Gen Hosp, Dept Radiol, Taipei 112, Taiwan&lt;/auth-address&gt;&lt;titles&gt;&lt;title&gt;Unusual presentation of urothelial carcinoma of the bladder with noncontiguous rectal and diffuse muscular skeletal metastases&lt;/title&gt;&lt;secondary-title&gt;The Journal of urology&lt;/secondary-title&gt;&lt;alt-title&gt;J Urology&lt;/alt-title&gt;&lt;/titles&gt;&lt;periodical&gt;&lt;full-title&gt;The Journal of urology&lt;/full-title&gt;&lt;/periodical&gt;&lt;pages&gt;1163-1164&lt;/pages&gt;&lt;volume&gt;184&lt;/volume&gt;&lt;number&gt;3&lt;/number&gt;&lt;keywords&gt;&lt;keyword&gt;transitional-cell carcinoma&lt;/keyword&gt;&lt;/keywords&gt;&lt;dates&gt;&lt;year&gt;2010&lt;/year&gt;&lt;pub-dates&gt;&lt;date&gt;Sep&lt;/date&gt;&lt;/pub-dates&gt;&lt;/dates&gt;&lt;isbn&gt;0022-5347&lt;/isbn&gt;&lt;accession-num&gt;WOS:000280725600130&lt;/accession-num&gt;&lt;urls&gt;&lt;related-urls&gt;&lt;url&gt;&amp;lt;Go to ISI&amp;gt;://WOS:000280725600130&lt;/url&gt;&lt;/related-urls&gt;&lt;/urls&gt;&lt;electronic-resource-num&gt;10.1016/j.juro.2010.05.067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FF5C556" w14:textId="77777777" w:rsidR="005439B9" w:rsidRPr="003E7F34" w:rsidRDefault="005439B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carcinoma of the bladder</w:t>
            </w:r>
          </w:p>
        </w:tc>
        <w:tc>
          <w:tcPr>
            <w:tcW w:w="2214" w:type="dxa"/>
            <w:shd w:val="clear" w:color="auto" w:fill="FFFFFF" w:themeFill="background1"/>
          </w:tcPr>
          <w:p w14:paraId="02A04D7C" w14:textId="4BF6F140" w:rsidR="005439B9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 major, quadratus lumborum, iliacus, gluteus </w:t>
            </w:r>
            <w:proofErr w:type="spellStart"/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>minimus</w:t>
            </w:r>
            <w:proofErr w:type="spellEnd"/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>, obturator externus, quadratus femor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439B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brevis/magnus</w:t>
            </w:r>
          </w:p>
        </w:tc>
        <w:tc>
          <w:tcPr>
            <w:tcW w:w="1011" w:type="dxa"/>
            <w:shd w:val="clear" w:color="auto" w:fill="FFFFFF" w:themeFill="background1"/>
          </w:tcPr>
          <w:p w14:paraId="5AC94E56" w14:textId="77777777" w:rsidR="005439B9" w:rsidRPr="003E7F34" w:rsidRDefault="005439B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7CF0D3C" w14:textId="77777777" w:rsidR="005439B9" w:rsidRPr="003E7F34" w:rsidRDefault="005439B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4519B3" w:rsidRPr="003E7F34" w14:paraId="7FD23B7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82A3E43" w14:textId="797D364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ng&lt;/Author&gt;&lt;Year&gt;2012&lt;/Year&gt;&lt;RecNum&gt;75&lt;/RecNum&gt;&lt;DisplayText&gt;[75]&lt;/DisplayText&gt;&lt;record&gt;&lt;rec-number&gt;75&lt;/rec-number&gt;&lt;foreign-keys&gt;&lt;key app="EN" db-id="pv250sxx2t5srset22kpraxbfa05rrvd20ws" timestamp="1710728496"&gt;75&lt;/key&gt;&lt;/foreign-keys&gt;&lt;ref-type name="Journal Article"&gt;17&lt;/ref-type&gt;&lt;contributors&gt;&lt;authors&gt;&lt;author&gt;Jiang, Hong&lt;/author&gt;&lt;author&gt;Wang, Zhenchang&lt;/author&gt;&lt;author&gt;Xian, Junfang&lt;/author&gt;&lt;author&gt;Ai, Likun&lt;/author&gt;&lt;/authors&gt;&lt;/contributors&gt;&lt;auth-address&gt;Department of Radiology.&lt;/auth-address&gt;&lt;titles&gt;&lt;title&gt;Bilateral multiple extraocular muscle metastasis from hepatocellular carcinoma&lt;/title&gt;&lt;secondary-title&gt;Acta radiologica short reports&lt;/secondary-title&gt;&lt;/titles&gt;&lt;periodical&gt;&lt;full-title&gt;Acta radiologica short reports&lt;/full-title&gt;&lt;/periodical&gt;&lt;pages&gt;1-3&lt;/pages&gt;&lt;volume&gt;1&lt;/volume&gt;&lt;number&gt;1&lt;/number&gt;&lt;edition&gt;20120112&lt;/edition&gt;&lt;keywords&gt;&lt;keyword&gt;Metastasis&lt;/keyword&gt;&lt;keyword&gt;extra ocular muscle&lt;/keyword&gt;&lt;keyword&gt;hepatocellular carcinoma&lt;/keyword&gt;&lt;keyword&gt;magnetic resonance imaging&lt;/keyword&gt;&lt;/keywords&gt;&lt;dates&gt;&lt;year&gt;2012&lt;/year&gt;&lt;/dates&gt;&lt;isbn&gt;2047-9816&lt;/isbn&gt;&lt;accession-num&gt;23986821&lt;/accession-num&gt;&lt;urls&gt;&lt;related-urls&gt;&lt;url&gt;https://www.ncbi.nlm.nih.gov/pubmed/23986821&lt;/url&gt;&lt;/related-urls&gt;&lt;/urls&gt;&lt;custom1&gt;Conflict of interest:None.&lt;/custom1&gt;&lt;custom2&gt;PMC3738330&lt;/custom2&gt;&lt;electronic-resource-num&gt;10.1258/arsr.2011.11000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7A36F7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3F94F34" w14:textId="5ED03224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erior oblique, lateral rec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erior rec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eral and m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0E603F3B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D667CE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519B3" w:rsidRPr="003E7F34" w14:paraId="4FA2088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F3F97F3" w14:textId="673B6C3D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urneay&lt;/Author&gt;&lt;Year&gt;2013&lt;/Year&gt;&lt;RecNum&gt;76&lt;/RecNum&gt;&lt;DisplayText&gt;[76]&lt;/DisplayText&gt;&lt;record&gt;&lt;rec-number&gt;76&lt;/rec-number&gt;&lt;foreign-keys&gt;&lt;key app="EN" db-id="pv250sxx2t5srset22kpraxbfa05rrvd20ws" timestamp="1710728496"&gt;76&lt;/key&gt;&lt;/foreign-keys&gt;&lt;ref-type name="Journal Article"&gt;17&lt;/ref-type&gt;&lt;contributors&gt;&lt;authors&gt;&lt;author&gt;Journeay, W Shane&lt;/author&gt;&lt;author&gt;Omar, Ahmed&lt;/author&gt;&lt;author&gt;Carette, Simon&lt;/author&gt;&lt;/authors&gt;&lt;/contributors&gt;&lt;auth-address&gt;Division of Physical Medicine and Rehabilitation, Department of Medicine, University of Toronto, 550 University Avenue, Toronto, ON M5G 2A2, Canada.&lt;/auth-address&gt;&lt;titles&gt;&lt;title&gt;Skeletal Muscle Metastasis Mimicking a Shoulder Effusion&lt;/title&gt;&lt;secondary-title&gt;The Journal of rheumatology&lt;/secondary-title&gt;&lt;/titles&gt;&lt;periodical&gt;&lt;full-title&gt;The Journal of rheumatology&lt;/full-title&gt;&lt;/periodical&gt;&lt;pages&gt;1616-1616&lt;/pages&gt;&lt;volume&gt;40&lt;/volume&gt;&lt;number&gt;9&lt;/number&gt;&lt;keywords&gt;&lt;keyword&gt;Aged&lt;/keyword&gt;&lt;keyword&gt;Carcinoma/diagnosis/*secondary&lt;/keyword&gt;&lt;keyword&gt;Diagnosis, Differential&lt;/keyword&gt;&lt;keyword&gt;Edema/*diagnosis&lt;/keyword&gt;&lt;keyword&gt;Humans&lt;/keyword&gt;&lt;keyword&gt;Male&lt;/keyword&gt;&lt;keyword&gt;Muscle Neoplasms/diagnosis/*secondary&lt;/keyword&gt;&lt;keyword&gt;Shoulder/*pathology&lt;/keyword&gt;&lt;keyword&gt;Urinary Bladder Neoplasms/*pathology&lt;/keyword&gt;&lt;keyword&gt;Urothelium/*pathology&lt;/keyword&gt;&lt;/keywords&gt;&lt;dates&gt;&lt;year&gt;2013&lt;/year&gt;&lt;pub-dates&gt;&lt;date&gt;Sep&lt;/date&gt;&lt;/pub-dates&gt;&lt;/dates&gt;&lt;isbn&gt;0315-162X&lt;/isbn&gt;&lt;accession-num&gt;23996995&lt;/accession-num&gt;&lt;urls&gt;&lt;related-urls&gt;&lt;url&gt;https://www.ncbi.nlm.nih.gov/pubmed/23996995&lt;/url&gt;&lt;/related-urls&gt;&lt;/urls&gt;&lt;electronic-resource-num&gt;10.3899/jrheum.130069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5B511C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E77EA98" w14:textId="2E845798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296F80E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5B0831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519B3" w:rsidRPr="003E7F34" w14:paraId="4A92A50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62D466F" w14:textId="1B76461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lve&lt;/Author&gt;&lt;Year&gt;2014&lt;/Year&gt;&lt;RecNum&gt;77&lt;/RecNum&gt;&lt;DisplayText&gt;[77]&lt;/DisplayText&gt;&lt;record&gt;&lt;rec-number&gt;77&lt;/rec-number&gt;&lt;foreign-keys&gt;&lt;key app="EN" db-id="pv250sxx2t5srset22kpraxbfa05rrvd20ws" timestamp="1710728496"&gt;77&lt;/key&gt;&lt;/foreign-keys&gt;&lt;ref-type name="Journal Article"&gt;17&lt;/ref-type&gt;&lt;contributors&gt;&lt;authors&gt;&lt;author&gt;Julve, Maximilian&lt;/author&gt;&lt;author&gt;Maviki, Mufudzi&lt;/author&gt;&lt;author&gt;Gillmore, Roopinder&lt;/author&gt;&lt;/authors&gt;&lt;/contributors&gt;&lt;auth-address&gt;Department of Oncology, Royal Free London NHS Foundation Trust, London, UK.&amp;#xD;Department of Radiology, Royal Free London NHS Trust, London, UK.&lt;/auth-address&gt;&lt;titles&gt;&lt;title&gt;Bilateral extraocular muscle (EOM) metastases from adenocarcinoma of the gastro-oesophageal junction (GOJ)&lt;/title&gt;&lt;secondary-title&gt;Case Reports&lt;/secondary-title&gt;&lt;/titles&gt;&lt;periodical&gt;&lt;full-title&gt;Case Reports&lt;/full-title&gt;&lt;/periodical&gt;&lt;pages&gt;bcr2014205368&lt;/pages&gt;&lt;volume&gt;2014&lt;/volume&gt;&lt;edition&gt;20140812&lt;/edition&gt;&lt;keywords&gt;&lt;keyword&gt;Adenocarcinoma/diagnosis/*secondary&lt;/keyword&gt;&lt;keyword&gt;Aged&lt;/keyword&gt;&lt;keyword&gt;Diagnosis, Differential&lt;/keyword&gt;&lt;keyword&gt;Esophageal Neoplasms/*pathology&lt;/keyword&gt;&lt;keyword&gt;*Esophagogastric Junction&lt;/keyword&gt;&lt;keyword&gt;Humans&lt;/keyword&gt;&lt;keyword&gt;Magnetic Resonance Imaging&lt;/keyword&gt;&lt;keyword&gt;Male&lt;/keyword&gt;&lt;keyword&gt;Muscle Neoplasms/diagnosis/*secondary&lt;/keyword&gt;&lt;keyword&gt;*Oculomotor Muscles&lt;/keyword&gt;&lt;/keywords&gt;&lt;dates&gt;&lt;year&gt;2014&lt;/year&gt;&lt;pub-dates&gt;&lt;date&gt;Aug 12&lt;/date&gt;&lt;/pub-dates&gt;&lt;/dates&gt;&lt;isbn&gt;1757-790X&lt;/isbn&gt;&lt;accession-num&gt;25115784&lt;/accession-num&gt;&lt;urls&gt;&lt;related-urls&gt;&lt;url&gt;https://www.ncbi.nlm.nih.gov/pubmed/25115784&lt;/url&gt;&lt;/related-urls&gt;&lt;/urls&gt;&lt;custom2&gt;PMC4139542&lt;/custom2&gt;&lt;electronic-resource-num&gt;10.1136/bcr-2014-20536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1F3D6AE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astro-oesophageal adenocarcinoma </w:t>
            </w:r>
          </w:p>
        </w:tc>
        <w:tc>
          <w:tcPr>
            <w:tcW w:w="2214" w:type="dxa"/>
            <w:shd w:val="clear" w:color="auto" w:fill="FFFFFF" w:themeFill="background1"/>
          </w:tcPr>
          <w:p w14:paraId="627FC08D" w14:textId="273D884A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erior rec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erior rec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5A0ADE4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DFE29B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DB0707" w:rsidRPr="003E7F34" w14:paraId="1EBCB1C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6D2A249" w14:textId="3B065CDD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fadar&lt;/Author&gt;&lt;Year&gt;2016&lt;/Year&gt;&lt;RecNum&gt;78&lt;/RecNum&gt;&lt;DisplayText&gt;[78]&lt;/DisplayText&gt;&lt;record&gt;&lt;rec-number&gt;78&lt;/rec-number&gt;&lt;foreign-keys&gt;&lt;key app="EN" db-id="pv250sxx2t5srset22kpraxbfa05rrvd20ws" timestamp="1710728496"&gt;78&lt;/key&gt;&lt;/foreign-keys&gt;&lt;ref-type name="Journal Article"&gt;17&lt;/ref-type&gt;&lt;contributors&gt;&lt;authors&gt;&lt;author&gt;Kafadar, Cahit&lt;/author&gt;&lt;author&gt;Kara, Kemal&lt;/author&gt;&lt;author&gt;Sildiroglu, Onur&lt;/author&gt;&lt;author&gt;Incedayi, Mehmet&lt;/author&gt;&lt;/authors&gt;&lt;/contributors&gt;&lt;auth-address&gt;GATA Haydarpasa Teaching Hosp, Dept Radiol, TR-34668 Istanbul, Turkey&lt;/auth-address&gt;&lt;titles&gt;&lt;title&gt;Giant muscular metastasis of urothelial carcinoma presenting as a cause of extraspinal sciatica&lt;/title&gt;&lt;secondary-title&gt;The Spine Journal&lt;/secondary-title&gt;&lt;alt-title&gt;Spine J&lt;/alt-title&gt;&lt;/titles&gt;&lt;periodical&gt;&lt;full-title&gt;The Spine Journal&lt;/full-title&gt;&lt;/periodical&gt;&lt;pages&gt;e375-e376&lt;/pages&gt;&lt;volume&gt;16&lt;/volume&gt;&lt;number&gt;6&lt;/number&gt;&lt;dates&gt;&lt;year&gt;2016&lt;/year&gt;&lt;pub-dates&gt;&lt;date&gt;Jun&lt;/date&gt;&lt;/pub-dates&gt;&lt;/dates&gt;&lt;isbn&gt;1529-9430&lt;/isbn&gt;&lt;accession-num&gt;WOS:000378201100009&lt;/accession-num&gt;&lt;urls&gt;&lt;related-urls&gt;&lt;url&gt;&amp;lt;Go to ISI&amp;gt;://WOS:000378201100009&lt;/url&gt;&lt;/related-urls&gt;&lt;/urls&gt;&lt;electronic-resource-num&gt;10.1016/j.spinee.2015.12.003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9A8BE10" w14:textId="77777777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99022E3" w14:textId="3183AD4D" w:rsidR="00DB0707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DB0707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, piriformis, gluteus maximus, obturator intern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997255A" w14:textId="77777777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6809ABA" w14:textId="77777777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519B3" w:rsidRPr="003E7F34" w14:paraId="0EF5E2A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7FD01D3" w14:textId="2B6F18F9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ira&lt;/Author&gt;&lt;Year&gt;2011&lt;/Year&gt;&lt;RecNum&gt;79&lt;/RecNum&gt;&lt;DisplayText&gt;[79]&lt;/DisplayText&gt;&lt;record&gt;&lt;rec-number&gt;79&lt;/rec-number&gt;&lt;foreign-keys&gt;&lt;key app="EN" db-id="pv250sxx2t5srset22kpraxbfa05rrvd20ws" timestamp="1710728496"&gt;79&lt;/key&gt;&lt;/foreign-keys&gt;&lt;ref-type name="Journal Article"&gt;17&lt;/ref-type&gt;&lt;contributors&gt;&lt;authors&gt;&lt;author&gt;Kaira, Kyoichi&lt;/author&gt;&lt;author&gt;Ayabe, Eriko&lt;/author&gt;&lt;author&gt;Takahashi, Toshiaki&lt;/author&gt;&lt;author&gt;Murakami, Haruyasu&lt;/author&gt;&lt;author&gt;Tsuya, Asuka&lt;/author&gt;&lt;author&gt;Nakamura, Yukiko&lt;/author&gt;&lt;author&gt;Naito, Tateaki&lt;/author&gt;&lt;author&gt;Endo, Masahiro&lt;/author&gt;&lt;author&gt;Takahashi, Mitsuru&lt;/author&gt;&lt;author&gt;Yamamoto, Nobuyuki&lt;/author&gt;&lt;/authors&gt;&lt;/contributors&gt;&lt;auth-address&gt;Shizuoka Canc Ctr, Div Thorac Oncol, Shizuoka, Japan&amp;#xD;Sh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izuoka Canc Ctr, Div Diagnost Radiol, Shizuoka, Japan&amp;#xD;Shizuoka Canc Ctr, Div Orthopaed Oncol, Shizuoka, Japan&lt;/auth-address&gt;&lt;titles&gt;&lt;title&gt;Thenar muscle metastasis as recurrence of pulmonary squamous cell carcinoma&lt;/title&gt;&lt;secondary-title&gt;Asia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Pacific Journal of Clinical Oncology&lt;/secondary-title&gt;&lt;alt-title&gt;Asia-Pac J Clin Onco&lt;/alt-title&gt;&lt;/titles&gt;&lt;periodical&gt;&lt;full-title&gt;Asia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‐</w:instrText>
            </w:r>
            <w:r w:rsidR="00CA29C1">
              <w:rPr>
                <w:rFonts w:ascii="Times New Roman" w:hAnsi="Times New Roman" w:cs="Times New Roman" w:hint="eastAsia"/>
                <w:sz w:val="20"/>
                <w:szCs w:val="20"/>
              </w:rPr>
              <w:instrText>Pacific Journal of Clinical Oncology&lt;/full-title&gt;&lt;/periodical&gt;&lt;pages&gt;15-16&lt;/pages&gt;&lt;volume&gt;7&lt;/volume&gt;&lt;number&gt;1&lt;/number&gt;&lt;keywords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>&gt;&lt;keyword&gt;lung-cancer&lt;/keyword&gt;&lt;keyword&gt;soft-tissue&lt;/keyword&gt;&lt;/keywords&gt;&lt;dates&gt;&lt;year&gt;2011&lt;/year&gt;&lt;pub-dates&gt;&lt;date&gt;Mar&lt;/date&gt;&lt;/pub-dates&gt;&lt;/dates&gt;&lt;isbn&gt;1743-7555&lt;/isbn&gt;&lt;accession-num&gt;WOS:000287485400004&lt;/accession-num&gt;&lt;urls&gt;&lt;related-urls&gt;&lt;url&gt;&amp;lt;Go to ISI&amp;gt;://WOS:000287485400004&lt;/url&gt;&lt;/related-urls&gt;&lt;/urls&gt;&lt;electronic-resource-num&gt;10.1111/j.1743-7563.2010.01373.x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7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03BD005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ulmonary 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1A83DE3" w14:textId="1BD000C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henar</w:t>
            </w:r>
          </w:p>
        </w:tc>
        <w:tc>
          <w:tcPr>
            <w:tcW w:w="1011" w:type="dxa"/>
            <w:shd w:val="clear" w:color="auto" w:fill="FFFFFF" w:themeFill="background1"/>
          </w:tcPr>
          <w:p w14:paraId="4E5B00C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439F84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519B3" w:rsidRPr="003E7F34" w14:paraId="3805D3C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A040E7D" w14:textId="2B138B9F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layci&lt;/Author&gt;&lt;Year&gt;2013&lt;/Year&gt;&lt;RecNum&gt;80&lt;/RecNum&gt;&lt;DisplayText&gt;[80]&lt;/DisplayText&gt;&lt;record&gt;&lt;rec-number&gt;80&lt;/rec-number&gt;&lt;foreign-keys&gt;&lt;key app="EN" db-id="pv250sxx2t5srset22kpraxbfa05rrvd20ws" timestamp="1710728496"&gt;80&lt;/key&gt;&lt;/foreign-keys&gt;&lt;ref-type name="Journal Article"&gt;17&lt;/ref-type&gt;&lt;contributors&gt;&lt;authors&gt;&lt;author&gt;Kalayci, MU&lt;/author&gt;&lt;author&gt;Gonenc, M&lt;/author&gt;&lt;author&gt;Yalcin, O&lt;/author&gt;&lt;author&gt;Kurtulus, I&lt;/author&gt;&lt;author&gt;Turan, I&lt;/author&gt;&lt;author&gt;Avul, R&lt;/author&gt;&lt;/authors&gt;&lt;/contributors&gt;&lt;auth-address&gt;General Surgery Clinics, Dr Sadi Konuk Training and Research Hospital. mukalayci@hotmail.com&lt;/auth-address&gt;&lt;titles&gt;&lt;title&gt;Isolated muscle metastasis of cervical cancer&lt;/title&gt;&lt;secondary-title&gt;Journal of Obstetrics Gynaecology&lt;/secondary-title&gt;&lt;/titles&gt;&lt;periodical&gt;&lt;full-title&gt;Journal of Obstetrics Gynaecology&lt;/full-title&gt;&lt;/periodical&gt;&lt;pages&gt;641-642&lt;/pages&gt;&lt;volume&gt;33&lt;/volume&gt;&lt;number&gt;6&lt;/number&gt;&lt;keywords&gt;&lt;keyword&gt;Abdominal Muscles/*pathology&lt;/keyword&gt;&lt;keyword&gt;Carcinoma, Squamous Cell/*secondary&lt;/keyword&gt;&lt;keyword&gt;Female&lt;/keyword&gt;&lt;keyword&gt;Humans&lt;/keyword&gt;&lt;keyword&gt;Middle Aged&lt;/keyword&gt;&lt;keyword&gt;Muscle Neoplasms/*secondary&lt;/keyword&gt;&lt;keyword&gt;Uterine Cervical Neoplasms/*pathology&lt;/keyword&gt;&lt;/keywords&gt;&lt;dates&gt;&lt;year&gt;2013&lt;/year&gt;&lt;pub-dates&gt;&lt;date&gt;Aug&lt;/date&gt;&lt;/pub-dates&gt;&lt;/dates&gt;&lt;isbn&gt;0144-3615&lt;/isbn&gt;&lt;accession-num&gt;23919877&lt;/accession-num&gt;&lt;urls&gt;&lt;related-urls&gt;&lt;url&gt;https://www.ncbi.nlm.nih.gov/pubmed/23919877&lt;/url&gt;&lt;/related-urls&gt;&lt;/urls&gt;&lt;electronic-resource-num&gt;10.3109/01443615.2013.797387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8AC764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terine my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B42435A" w14:textId="0A0759BE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rectus abdominis</w:t>
            </w:r>
          </w:p>
        </w:tc>
        <w:tc>
          <w:tcPr>
            <w:tcW w:w="1011" w:type="dxa"/>
            <w:shd w:val="clear" w:color="auto" w:fill="FFFFFF" w:themeFill="background1"/>
          </w:tcPr>
          <w:p w14:paraId="681ED16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15514A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519B3" w:rsidRPr="003E7F34" w14:paraId="59748A0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29B8C2F" w14:textId="184972A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maleshwaran&lt;/Author&gt;&lt;Year&gt;2017&lt;/Year&gt;&lt;RecNum&gt;81&lt;/RecNum&gt;&lt;DisplayText&gt;[81]&lt;/DisplayText&gt;&lt;record&gt;&lt;rec-number&gt;81&lt;/rec-number&gt;&lt;foreign-keys&gt;&lt;key app="EN" db-id="pv250sxx2t5srset22kpraxbfa05rrvd20ws" timestamp="1710728496"&gt;81&lt;/key&gt;&lt;/foreign-keys&gt;&lt;ref-type name="Journal Article"&gt;17&lt;/ref-type&gt;&lt;contributors&gt;&lt;authors&gt;&lt;author&gt;Kamaleshwaran, Koramadai Karuppusamy&lt;/author&gt;&lt;author&gt;Joseph, Jephy&lt;/author&gt;&lt;author&gt;Upadhya, Indra&lt;/author&gt;&lt;author&gt;Shinto, Ajit Sugunan&lt;/author&gt;&lt;/authors&gt;&lt;/contributors&gt;&lt;auth-address&gt;Department of Nuclear Medicine, PET/CT and Radionuclide therapy, Comprehensive Cancer Care Center, Kovai Medical Center and Hospital Limited, Coimbatore, India.&lt;/auth-address&gt;&lt;titles&gt;&lt;title&gt;Image findings of a rare case of neuroendocrine tumor metastatic to orbital extraocular muscle in Gallium-68 DOTANOC positron emission tomography/computed tomography and therapy with Lutetium-177 DOTATATE&lt;/title&gt;&lt;secondary-title&gt;Indian journal of nuclear medicine&lt;/secondary-title&gt;&lt;/titles&gt;&lt;periodical&gt;&lt;full-title&gt;Indian journal of nuclear medicine&lt;/full-title&gt;&lt;/periodical&gt;&lt;pages&gt;125&lt;/pages&gt;&lt;volume&gt;32&lt;/volume&gt;&lt;number&gt;2&lt;/number&gt;&lt;keywords&gt;&lt;keyword&gt;Extraocular muscle metastasis&lt;/keyword&gt;&lt;keyword&gt;Ga-68 DOTANOC&lt;/keyword&gt;&lt;keyword&gt;Lu- 177 DOTATATE&lt;/keyword&gt;&lt;keyword&gt;neuroendocrine tumor&lt;/keyword&gt;&lt;keyword&gt;positron emission tomography/computed tomography&lt;/keyword&gt;&lt;/keywords&gt;&lt;dates&gt;&lt;year&gt;2017&lt;/year&gt;&lt;pub-dates&gt;&lt;date&gt;Apr-Jun&lt;/date&gt;&lt;/pub-dates&gt;&lt;/dates&gt;&lt;isbn&gt;0972-3919 (Print)&amp;#xD;0974-0244 (Electronic)&amp;#xD;0974-0244 (Linking)&lt;/isbn&gt;&lt;accession-num&gt;28533641&lt;/accession-num&gt;&lt;urls&gt;&lt;related-urls&gt;&lt;url&gt;https://www.ncbi.nlm.nih.gov/pubmed/28533641&lt;/url&gt;&lt;/related-urls&gt;&lt;/urls&gt;&lt;custom1&gt;There are no conflicts of interest.&lt;/custom1&gt;&lt;custom2&gt;PMC5439203&lt;/custom2&gt;&lt;electronic-resource-num&gt;10.4103/0972-3919.20223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45DC02A" w14:textId="71EE949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Neuroendocrine </w:t>
            </w:r>
            <w:proofErr w:type="spellStart"/>
            <w:r w:rsidR="00C706C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0BA1E3FA" w14:textId="497898C6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xtraocular</w:t>
            </w:r>
          </w:p>
        </w:tc>
        <w:tc>
          <w:tcPr>
            <w:tcW w:w="1011" w:type="dxa"/>
            <w:shd w:val="clear" w:color="auto" w:fill="FFFFFF" w:themeFill="background1"/>
          </w:tcPr>
          <w:p w14:paraId="5CB3A3B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29BAE2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CB10A2" w:rsidRPr="003E7F34" w14:paraId="668A68A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6E0C8A5" w14:textId="660206E5" w:rsidR="00CB10A2" w:rsidRPr="003E7F34" w:rsidRDefault="00CB10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mitani&lt;/Author&gt;&lt;Year&gt;2018&lt;/Year&gt;&lt;RecNum&gt;82&lt;/RecNum&gt;&lt;DisplayText&gt;[82]&lt;/DisplayText&gt;&lt;record&gt;&lt;rec-number&gt;82&lt;/rec-number&gt;&lt;foreign-keys&gt;&lt;key app="EN" db-id="pv250sxx2t5srset22kpraxbfa05rrvd20ws" timestamp="1710728496"&gt;82&lt;/key&gt;&lt;/foreign-keys&gt;&lt;ref-type name="Journal Article"&gt;17&lt;/ref-type&gt;&lt;contributors&gt;&lt;authors&gt;&lt;author&gt;Kamitani, Naoki&lt;/author&gt;&lt;author&gt;Watanabe, Akihiko&lt;/author&gt;&lt;author&gt;Kirihataya, Yuki&lt;/author&gt;&lt;author&gt;Ko, Saiho&lt;/author&gt;&lt;/authors&gt;&lt;/contributors&gt;&lt;auth-address&gt;Nara Prefectural Gen Med Ctr, Dept Surg, 1-30-1 Hiramatsu, Narashi, Nara 6310846, Japan&amp;#xD;Nara Med Univ, Dept Surg, 840 Shijocho, Kashiharashi, Nara 6348522, Japan&lt;/auth-address&gt;&lt;titles&gt;&lt;title&gt;Metachronous skeletal muscle metastasis without any other organ metastases after curative gastrectomy: a case report&lt;/title&gt;&lt;secondary-title&gt;Surgical Case Reports&lt;/secondary-title&gt;&lt;alt-title&gt;Surg Case Rep&lt;/alt-title&gt;&lt;/titles&gt;&lt;periodical&gt;&lt;full-title&gt;Surgical Case Reports&lt;/full-title&gt;&lt;/periodical&gt;&lt;pages&gt;1-5&lt;/pages&gt;&lt;volume&gt;4&lt;/volume&gt;&lt;keywords&gt;&lt;keyword&gt;gastric cancer&lt;/keyword&gt;&lt;keyword&gt;skeletal muscle metastasis&lt;/keyword&gt;&lt;keyword&gt;chemotherapy&lt;/keyword&gt;&lt;keyword&gt;gastric-cancer&lt;/keyword&gt;&lt;keyword&gt;double-blind&lt;/keyword&gt;&lt;keyword&gt;carcinoma&lt;/keyword&gt;&lt;keyword&gt;chemotherapy&lt;/keyword&gt;&lt;/keywords&gt;&lt;dates&gt;&lt;year&gt;2018&lt;/year&gt;&lt;pub-dates&gt;&lt;date&gt;Aug 17&lt;/date&gt;&lt;/pub-dates&gt;&lt;/dates&gt;&lt;isbn&gt;2198-7793&lt;/isbn&gt;&lt;accession-num&gt;WOS:000442308100001&lt;/accession-num&gt;&lt;urls&gt;&lt;related-urls&gt;&lt;url&gt;&amp;lt;Go to ISI&amp;gt;://WOS:000442308100001&lt;/url&gt;&lt;/related-urls&gt;&lt;/urls&gt;&lt;electronic-resource-num&gt;10.1186/s40792-018-0507-3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87E5D6C" w14:textId="77777777" w:rsidR="00CB10A2" w:rsidRPr="003E7F34" w:rsidRDefault="00CB10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2D2DF44" w14:textId="38D9829E" w:rsidR="00CB10A2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CB10A2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issimus dorsi</w:t>
            </w:r>
          </w:p>
        </w:tc>
        <w:tc>
          <w:tcPr>
            <w:tcW w:w="1011" w:type="dxa"/>
            <w:shd w:val="clear" w:color="auto" w:fill="FFFFFF" w:themeFill="background1"/>
          </w:tcPr>
          <w:p w14:paraId="6ECBDDCF" w14:textId="77777777" w:rsidR="00CB10A2" w:rsidRPr="003E7F34" w:rsidRDefault="00CB10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E09518E" w14:textId="77777777" w:rsidR="00CB10A2" w:rsidRPr="003E7F34" w:rsidRDefault="00CB10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C3E77" w:rsidRPr="003E7F34" w14:paraId="4CDA330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6DDFE73" w14:textId="191097CB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ng&lt;/Author&gt;&lt;Year&gt;2010&lt;/Year&gt;&lt;RecNum&gt;83&lt;/RecNum&gt;&lt;DisplayText&gt;[83]&lt;/DisplayText&gt;&lt;record&gt;&lt;rec-number&gt;83&lt;/rec-number&gt;&lt;foreign-keys&gt;&lt;key app="EN" db-id="pv250sxx2t5srset22kpraxbfa05rrvd20ws" timestamp="1710728496"&gt;83&lt;/key&gt;&lt;/foreign-keys&gt;&lt;ref-type name="Journal Article"&gt;17&lt;/ref-type&gt;&lt;contributors&gt;&lt;authors&gt;&lt;author&gt;Kang, Sungmin&lt;/author&gt;&lt;author&gt;Song, Bong-Il&lt;/author&gt;&lt;author&gt;Lee, Hong Je&lt;/author&gt;&lt;author&gt;Jeong, Shin Young&lt;/author&gt;&lt;author&gt;Seo, Ji-Hyoung&lt;/author&gt;&lt;author&gt;Lee, Sang-Woo&lt;/author&gt;&lt;author&gt;Ahn, Byeong-Cheol&lt;/author&gt;&lt;author&gt;Lee, Jaetae&lt;/author&gt;&lt;author&gt;Lee, Hui-Joong&lt;/author&gt;&lt;/authors&gt;&lt;/contributors&gt;&lt;auth-address&gt;Department of Nuclear Medicine, Kyungpook National University Hospital, Daegu, Korea.&lt;/auth-address&gt;&lt;titles&gt;&lt;title&gt;Isolated facial muscle metastasis from renal cell carcinoma on F-18 FDG PET/CT&lt;/title&gt;&lt;secondary-title&gt;Clinical nuclear medicine&lt;/secondary-title&gt;&lt;/titles&gt;&lt;periodical&gt;&lt;full-title&gt;Clinical nuclear medicine&lt;/full-title&gt;&lt;/periodical&gt;&lt;pages&gt;263-264&lt;/pages&gt;&lt;volume&gt;35&lt;/volume&gt;&lt;number&gt;4&lt;/number&gt;&lt;keywords&gt;&lt;keyword&gt;Aged&lt;/keyword&gt;&lt;keyword&gt;Carcinoma, Renal Cell/*diagnosis/*secondary&lt;/keyword&gt;&lt;keyword&gt;Facial Neoplasms/*diagnosis/*secondary&lt;/keyword&gt;&lt;keyword&gt;*Fluorodeoxyglucose F18&lt;/keyword&gt;&lt;keyword&gt;Humans&lt;/keyword&gt;&lt;keyword&gt;Kidney Neoplasms/*diagnosis&lt;/keyword&gt;&lt;keyword&gt;Male&lt;/keyword&gt;&lt;keyword&gt;Muscle Neoplasms/*diagnosis/*secondary&lt;/keyword&gt;&lt;keyword&gt;Positron-Emission Tomography/methods&lt;/keyword&gt;&lt;keyword&gt;Radiopharmaceuticals&lt;/keyword&gt;&lt;keyword&gt;Subtraction Technique&lt;/keyword&gt;&lt;keyword&gt;Tomography, X-Ray Computed/methods&lt;/keyword&gt;&lt;/keywords&gt;&lt;dates&gt;&lt;year&gt;2010&lt;/year&gt;&lt;pub-dates&gt;&lt;date&gt;Apr&lt;/date&gt;&lt;/pub-dates&gt;&lt;/dates&gt;&lt;isbn&gt;0363-9762&lt;/isbn&gt;&lt;accession-num&gt;20305417&lt;/accession-num&gt;&lt;urls&gt;&lt;related-urls&gt;&lt;url&gt;https://www.ncbi.nlm.nih.gov/pubmed/20305417&lt;/url&gt;&lt;/related-urls&gt;&lt;/urls&gt;&lt;electronic-resource-num&gt;10.1097/RLU.0b013e3181d18f37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D77608F" w14:textId="77777777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7C0458A" w14:textId="6B3069FE" w:rsidR="00FC3E77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C3E77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asseter</w:t>
            </w:r>
          </w:p>
        </w:tc>
        <w:tc>
          <w:tcPr>
            <w:tcW w:w="1011" w:type="dxa"/>
            <w:shd w:val="clear" w:color="auto" w:fill="FFFFFF" w:themeFill="background1"/>
          </w:tcPr>
          <w:p w14:paraId="46386EB6" w14:textId="77777777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DFC2311" w14:textId="77777777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5926F0" w:rsidRPr="003E7F34" w14:paraId="4A020DF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9E50E2D" w14:textId="6D613582" w:rsidR="005926F0" w:rsidRPr="003E7F34" w:rsidRDefault="005926F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runanithi&lt;/Author&gt;&lt;Year&gt;2010&lt;/Year&gt;&lt;RecNum&gt;84&lt;/RecNum&gt;&lt;DisplayText&gt;[84]&lt;/DisplayText&gt;&lt;record&gt;&lt;rec-number&gt;84&lt;/rec-number&gt;&lt;foreign-keys&gt;&lt;key app="EN" db-id="pv250sxx2t5srset22kpraxbfa05rrvd20ws" timestamp="1710728496"&gt;84&lt;/key&gt;&lt;/foreign-keys&gt;&lt;ref-type name="Journal Article"&gt;17&lt;/ref-type&gt;&lt;contributors&gt;&lt;authors&gt;&lt;author&gt;Karunanithi, Gunaseelan&lt;/author&gt;&lt;author&gt;Sethi, Pooja&lt;/author&gt;&lt;author&gt;Reddy, KS Sathyanarayana&lt;/author&gt;&lt;author&gt;Rani, P Reddy&lt;/author&gt;&lt;/authors&gt;&lt;/contributors&gt;&lt;auth-address&gt;Department of Radiotherapy, Jawaharlal Institute of Postgraduate Medical Education and Research, Puducherry, India.&lt;/auth-address&gt;&lt;titles&gt;&lt;title&gt;Skeletal muscle metastasis from carcinoma cervix: a case report&lt;/title&gt;&lt;secondary-title&gt;Journal of Gynecologic Oncology&lt;/secondary-title&gt;&lt;/titles&gt;&lt;periodical&gt;&lt;full-title&gt;Journal of Gynecologic Oncology&lt;/full-title&gt;&lt;/periodical&gt;&lt;pages&gt;196-198&lt;/pages&gt;&lt;volume&gt;21&lt;/volume&gt;&lt;number&gt;3&lt;/number&gt;&lt;edition&gt;20100928&lt;/edition&gt;&lt;keywords&gt;&lt;keyword&gt;Biceps&lt;/keyword&gt;&lt;keyword&gt;Carcinoma cervix&lt;/keyword&gt;&lt;keyword&gt;Muscle metastases&lt;/keyword&gt;&lt;keyword&gt;Radiotherapy&lt;/keyword&gt;&lt;/keywords&gt;&lt;dates&gt;&lt;year&gt;2010&lt;/year&gt;&lt;pub-dates&gt;&lt;date&gt;Sep&lt;/date&gt;&lt;/pub-dates&gt;&lt;/dates&gt;&lt;isbn&gt;2005-0399 (Electronic)&amp;#xD;2005-0380 (Print)&amp;#xD;2005-0380 (Linking)&lt;/isbn&gt;&lt;accession-num&gt;20922144&lt;/accession-num&gt;&lt;urls&gt;&lt;related-urls&gt;&lt;url&gt;https://www.ncbi.nlm.nih.gov/pubmed/20922144&lt;/url&gt;&lt;/related-urls&gt;&lt;/urls&gt;&lt;custom1&gt;No potential conflict of interest relevant to this article was reported.&lt;/custom1&gt;&lt;custom2&gt;PMC2948229&lt;/custom2&gt;&lt;electronic-resource-num&gt;10.3802/jgo.2010.21.3.19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35DC4BE" w14:textId="77777777" w:rsidR="005926F0" w:rsidRPr="003E7F34" w:rsidRDefault="005926F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F517230" w14:textId="1845DCEC" w:rsidR="005926F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5926F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</w:t>
            </w:r>
          </w:p>
        </w:tc>
        <w:tc>
          <w:tcPr>
            <w:tcW w:w="1011" w:type="dxa"/>
            <w:shd w:val="clear" w:color="auto" w:fill="FFFFFF" w:themeFill="background1"/>
          </w:tcPr>
          <w:p w14:paraId="429641A7" w14:textId="77777777" w:rsidR="005926F0" w:rsidRPr="003E7F34" w:rsidRDefault="005926F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9616F93" w14:textId="77777777" w:rsidR="005926F0" w:rsidRPr="003E7F34" w:rsidRDefault="005926F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C3E77" w:rsidRPr="003E7F34" w14:paraId="0E46F36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BDE2248" w14:textId="4E036C0F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shyap&lt;/Author&gt;&lt;Year&gt;2010&lt;/Year&gt;&lt;RecNum&gt;85&lt;/RecNum&gt;&lt;DisplayText&gt;[85]&lt;/DisplayText&gt;&lt;record&gt;&lt;rec-number&gt;85&lt;/rec-number&gt;&lt;foreign-keys&gt;&lt;key app="EN" db-id="pv250sxx2t5srset22kpraxbfa05rrvd20ws" timestamp="1710728496"&gt;85&lt;/key&gt;&lt;/foreign-keys&gt;&lt;ref-type name="Journal Article"&gt;17&lt;/ref-type&gt;&lt;contributors&gt;&lt;authors&gt;&lt;author&gt;Kashyap, Raghava&lt;/author&gt;&lt;author&gt;Mittal, Bhagwant Rai&lt;/author&gt;&lt;author&gt;Chakraborty, Dhritiman&lt;/author&gt;&lt;author&gt;Bhattacharya, Anish&lt;/author&gt;&lt;author&gt;Singh, Baljinder&lt;/author&gt;&lt;/authors&gt;&lt;/contributors&gt;&lt;auth-address&gt;Dept. of Nuclear Medicine &amp;amp; PET, Postgraduate Institute of Medical Education and Research, Chandigarh, 160 012 India.&lt;/auth-address&gt;&lt;titles&gt;&lt;title&gt;Multiple skeletal muscle metastases in a case of transitional cell carcinoma of bladder detected by F-18 FDG PET/CT&lt;/title&gt;&lt;secondary-title&gt;Nuclear medicine molecular imaging&lt;/secondary-title&gt;&lt;/titles&gt;&lt;periodical&gt;&lt;full-title&gt;Nuclear medicine molecular imaging&lt;/full-title&gt;&lt;/periodical&gt;&lt;pages&gt;297-299&lt;/pages&gt;&lt;volume&gt;44&lt;/volume&gt;&lt;number&gt;4&lt;/number&gt;&lt;edition&gt;20100917&lt;/edition&gt;&lt;keywords&gt;&lt;keyword&gt;F-18 fdg&lt;/keyword&gt;&lt;keyword&gt;Pet/ct&lt;/keyword&gt;&lt;keyword&gt;Skeletal metastasis&lt;/keyword&gt;&lt;keyword&gt;Tcc&lt;/keyword&gt;&lt;/keywords&gt;&lt;dates&gt;&lt;year&gt;2010&lt;/year&gt;&lt;pub-dates&gt;&lt;date&gt;Dec&lt;/date&gt;&lt;/pub-dates&gt;&lt;/dates&gt;&lt;isbn&gt;1869-3474&lt;/isbn&gt;&lt;accession-num&gt;24899968&lt;/accession-num&gt;&lt;urls&gt;&lt;related-urls&gt;&lt;url&gt;https://www.ncbi.nlm.nih.gov/pubmed/24899968&lt;/url&gt;&lt;/related-urls&gt;&lt;/urls&gt;&lt;custom2&gt;PMC4042922&lt;/custom2&gt;&lt;electronic-resource-num&gt;10.1007/s13139-010-0052-x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3D5F96D" w14:textId="77777777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ransitional cell carcinoma of bladder</w:t>
            </w:r>
          </w:p>
        </w:tc>
        <w:tc>
          <w:tcPr>
            <w:tcW w:w="2214" w:type="dxa"/>
            <w:shd w:val="clear" w:color="auto" w:fill="FFFFFF" w:themeFill="background1"/>
          </w:tcPr>
          <w:p w14:paraId="62CE9932" w14:textId="667339F9" w:rsidR="00FC3E77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FC3E77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brevis, quadriceps femoris, gastrocnemi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C3E77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ic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C3E77" w:rsidRPr="003E7F34">
              <w:rPr>
                <w:rFonts w:ascii="Times New Roman" w:hAnsi="Times New Roman" w:cs="Times New Roman"/>
                <w:sz w:val="20"/>
                <w:szCs w:val="20"/>
              </w:rPr>
              <w:t>ps, semitendinosus</w:t>
            </w:r>
          </w:p>
        </w:tc>
        <w:tc>
          <w:tcPr>
            <w:tcW w:w="1011" w:type="dxa"/>
            <w:shd w:val="clear" w:color="auto" w:fill="FFFFFF" w:themeFill="background1"/>
          </w:tcPr>
          <w:p w14:paraId="2AD801C3" w14:textId="77777777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BC84D36" w14:textId="77777777" w:rsidR="00FC3E77" w:rsidRPr="003E7F34" w:rsidRDefault="00FC3E7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6613C6" w:rsidRPr="003E7F34" w14:paraId="43E4E5D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2F36CC9" w14:textId="498276AF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RhZmlnaW90aXM8L0F1dGhvcj48WWVhcj4yMDE0PC9Z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RhZmlnaW90aXM8L0F1dGhvcj48WWVhcj4yMDE0PC9Z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7A38004" w14:textId="555612DE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uscle Invasive Bladder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6672E820" w14:textId="4BC4BB66" w:rsidR="006613C6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6613C6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artor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61400930" w14:textId="77777777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0AD500D" w14:textId="77777777" w:rsidR="006613C6" w:rsidRPr="003E7F34" w:rsidRDefault="006613C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519B3" w:rsidRPr="003E7F34" w14:paraId="7DA4E85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F52C206" w14:textId="24E898F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ataminia&lt;/Author&gt;&lt;Year&gt;2020&lt;/Year&gt;&lt;RecNum&gt;87&lt;/RecNum&gt;&lt;DisplayText&gt;[87]&lt;/DisplayText&gt;&lt;record&gt;&lt;rec-number&gt;87&lt;/rec-number&gt;&lt;foreign-keys&gt;&lt;key app="EN" db-id="pv250sxx2t5srset22kpraxbfa05rrvd20ws" timestamp="1710728496"&gt;87&lt;/key&gt;&lt;/foreign-keys&gt;&lt;ref-type name="Journal Article"&gt;17&lt;/ref-type&gt;&lt;contributors&gt;&lt;authors&gt;&lt;author&gt;Khataminia, Gholamreza&lt;/author&gt;&lt;author&gt;Talaiezadeh, Abdolhasan&lt;/author&gt;&lt;author&gt;Bagheri, Ali&lt;/author&gt;&lt;author&gt;Nazari, Pedram&lt;/author&gt;&lt;author&gt;Papan, Amir Mohammad&lt;/author&gt;&lt;author&gt;Jazayeri, Nematollah&lt;/author&gt;&lt;author&gt;Baghlani, Roya %J Clinical Case Reports&lt;/author&gt;&lt;/authors&gt;&lt;/contributors&gt;&lt;auth-address&gt;Ahvaz Jundishapur Univ Med Sci, Dept Ophthalmol, Infect Ophthalmol Res Ctr, Ahvaz, Iran&amp;#xD;Ahvaz Jundishapur Univ Med Sci, Dept Surg Oncol, Canc Res Ctr, Ahvaz, Iran&amp;#xD;Ahvaz Jundishapur Univ Med Sci, Dept Radiat Oncol, Intervent Radiotherapy Ward, Golestan Hosp, Ahvaz, Iran&amp;#xD;Ahvaz Jundishapur Univ Med Sci, Canc Res Ctr, Ahvaz, Iran&amp;#xD;Ahvaz Jundishapur Univ Med Sci, Dept Pathol, Ahvaz, Iran&lt;/auth-address&gt;&lt;titles&gt;&lt;title&gt;Ocular muscle metastasis as the initial presentation of a malignant pheochromocytoma: A unique case&lt;/title&gt;&lt;secondary-title&gt;Clinical Case Reports&lt;/secondary-title&gt;&lt;alt-title&gt;Clin Case Rep&lt;/alt-title&gt;&lt;/titles&gt;&lt;periodical&gt;&lt;full-title&gt;Clinical Case Reports&lt;/full-title&gt;&lt;/periodical&gt;&lt;pages&gt;1689-1692&lt;/pages&gt;&lt;volume&gt;8&lt;/volume&gt;&lt;number&gt;9&lt;/number&gt;&lt;keywords&gt;&lt;keyword&gt;malignant&lt;/keyword&gt;&lt;keyword&gt;metastasis&lt;/keyword&gt;&lt;keyword&gt;ocular muscle&lt;/keyword&gt;&lt;keyword&gt;pheochromocytoma&lt;/keyword&gt;&lt;/keywords&gt;&lt;dates&gt;&lt;year&gt;2020&lt;/year&gt;&lt;pub-dates&gt;&lt;date&gt;Sep&lt;/date&gt;&lt;/pub-dates&gt;&lt;/dates&gt;&lt;isbn&gt;2050-0904&lt;/isbn&gt;&lt;accession-num&gt;WOS:000535859100001&lt;/accession-num&gt;&lt;urls&gt;&lt;related-urls&gt;&lt;url&gt;&amp;lt;Go to ISI&amp;gt;://WOS:000535859100001&lt;/url&gt;&lt;/related-urls&gt;&lt;/urls&gt;&lt;electronic-resource-num&gt;10.1002/ccr3.2990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4EA343F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alignant pheochromocyt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7E34D73" w14:textId="4C270DDD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erior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61EF23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C3F261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519B3" w:rsidRPr="003E7F34" w14:paraId="57EEE7C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A7337D7" w14:textId="0680A5D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hettab&lt;/Author&gt;&lt;Year&gt;2017&lt;/Year&gt;&lt;RecNum&gt;88&lt;/RecNum&gt;&lt;DisplayText&gt;[88]&lt;/DisplayText&gt;&lt;record&gt;&lt;rec-number&gt;88&lt;/rec-number&gt;&lt;foreign-keys&gt;&lt;key app="EN" db-id="pv250sxx2t5srset22kpraxbfa05rrvd20ws" timestamp="1710728496"&gt;88&lt;/key&gt;&lt;/foreign-keys&gt;&lt;ref-type name="Journal Article"&gt;17&lt;/ref-type&gt;&lt;contributors&gt;&lt;authors&gt;&lt;author&gt;Khettab, M&lt;/author&gt;&lt;author&gt;Barrascout, E&lt;/author&gt;&lt;author&gt;Lamuraglia, M&lt;/author&gt;&lt;/authors&gt;&lt;/contributors&gt;&lt;titles&gt;&lt;title&gt;Sternocleidomastoid muscle metastasis of breast cancer: case report&lt;/title&gt;&lt;secondary-title&gt;European journal of gynaecological oncology&lt;/secondary-title&gt;&lt;/titles&gt;&lt;periodical&gt;&lt;full-title&gt;European journal of gynaecological oncology&lt;/full-title&gt;&lt;/periodical&gt;&lt;pages&gt;113-114&lt;/pages&gt;&lt;volume&gt;38&lt;/volume&gt;&lt;number&gt;1&lt;/number&gt;&lt;keywords&gt;&lt;keyword&gt;Aged, 80 and over&lt;/keyword&gt;&lt;keyword&gt;Breast Neoplasms/*secondary&lt;/keyword&gt;&lt;keyword&gt;Carcinoma, Ductal, Breast/*diagnosis/*secondary&lt;/keyword&gt;&lt;keyword&gt;Deglutition Disorders/etiology&lt;/keyword&gt;&lt;keyword&gt;Female&lt;/keyword&gt;&lt;keyword&gt;Humans&lt;/keyword&gt;&lt;keyword&gt;Muscle Neoplasms/*diagnosis/*secondary&lt;/keyword&gt;&lt;keyword&gt;*Muscle, Skeletal&lt;/keyword&gt;&lt;/keywords&gt;&lt;dates&gt;&lt;year&gt;2017&lt;/year&gt;&lt;/dates&gt;&lt;isbn&gt;0392-2936&lt;/isbn&gt;&lt;accession-num&gt;29767876&lt;/accession-num&gt;&lt;urls&gt;&lt;related-urls&gt;&lt;url&gt;https://www.ncbi.nlm.nih.gov/pubmed/29767876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131F6E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24DA579C" w14:textId="4E0D0B41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ternocleidomas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675FC50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01670B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519B3" w:rsidRPr="003E7F34" w14:paraId="339D14B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33ED28E" w14:textId="6EFC943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3&lt;/Year&gt;&lt;RecNum&gt;89&lt;/RecNum&gt;&lt;DisplayText&gt;[89]&lt;/DisplayText&gt;&lt;record&gt;&lt;rec-number&gt;89&lt;/rec-number&gt;&lt;foreign-keys&gt;&lt;key app="EN" db-id="pv250sxx2t5srset22kpraxbfa05rrvd20ws" timestamp="1710728496"&gt;89&lt;/key&gt;&lt;/foreign-keys&gt;&lt;ref-type name="Journal Article"&gt;17&lt;/ref-type&gt;&lt;contributors&gt;&lt;authors&gt;&lt;author&gt;Kim, Young Woo&lt;/author&gt;&lt;author&gt;Seo, Kyung Jin&lt;/author&gt;&lt;author&gt;Lee, Su Lim&lt;/author&gt;&lt;author&gt;Kwon, Ki Wook&lt;/author&gt;&lt;author&gt;Hur, Joon&lt;/author&gt;&lt;author&gt;An, Ho Jung&lt;/author&gt;&lt;author&gt;Ko, Yoon Ho&lt;/author&gt;&lt;author&gt;Kim, Jeong Soo&lt;/author&gt;&lt;author&gt;Won, Hye Sung&lt;/author&gt;&lt;/authors&gt;&lt;/contributors&gt;&lt;auth-address&gt;Department of Internal Medicine, Uijeongbu St. Mary&amp;apos;s Hospital, The Catholic University of Korea College of Medicine, Uijeongbu, Korea.&lt;/auth-address&gt;&lt;titles&gt;&lt;title&gt;Skeletal muscle metastases from breast cancer: two case reports&lt;/title&gt;&lt;secondary-title&gt;Journal of breast cancer&lt;/secondary-title&gt;&lt;/titles&gt;&lt;periodical&gt;&lt;full-title&gt;Journal of breast cancer&lt;/full-title&gt;&lt;/periodical&gt;&lt;pages&gt;117-121&lt;/pages&gt;&lt;volume&gt;16&lt;/volume&gt;&lt;number&gt;1&lt;/number&gt;&lt;edition&gt;20130331&lt;/edition&gt;&lt;keywords&gt;&lt;keyword&gt;Breast&lt;/keyword&gt;&lt;keyword&gt;Carcinoma&lt;/keyword&gt;&lt;keyword&gt;Neoplasm metastasis&lt;/keyword&gt;&lt;keyword&gt;Skeletal muscle&lt;/keyword&gt;&lt;/keywords&gt;&lt;dates&gt;&lt;year&gt;2013&lt;/year&gt;&lt;pub-dates&gt;&lt;date&gt;Mar&lt;/date&gt;&lt;/pub-dates&gt;&lt;/dates&gt;&lt;isbn&gt;1738-6756&lt;/isbn&gt;&lt;accession-num&gt;23593092&lt;/accession-num&gt;&lt;urls&gt;&lt;related-urls&gt;&lt;url&gt;https://www.ncbi.nlm.nih.gov/pubmed/23593092&lt;/url&gt;&lt;/related-urls&gt;&lt;/urls&gt;&lt;custom1&gt;The authors declare that they have no competing interest.&lt;/custom1&gt;&lt;custom2&gt;PMC3625758&lt;/custom2&gt;&lt;electronic-resource-num&gt;10.4048/jbc.2013.16.1.1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C203E78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nvasive duct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C0953DF" w14:textId="6A16FD73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ctus abdominis</w:t>
            </w:r>
          </w:p>
        </w:tc>
        <w:tc>
          <w:tcPr>
            <w:tcW w:w="1011" w:type="dxa"/>
            <w:shd w:val="clear" w:color="auto" w:fill="FFFFFF" w:themeFill="background1"/>
          </w:tcPr>
          <w:p w14:paraId="2CE3471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629FB5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519B3" w:rsidRPr="003E7F34" w14:paraId="36AEC9C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C30D34D" w14:textId="3F417E7F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3&lt;/Year&gt;&lt;RecNum&gt;89&lt;/RecNum&gt;&lt;DisplayText&gt;[89]&lt;/DisplayText&gt;&lt;record&gt;&lt;rec-number&gt;89&lt;/rec-number&gt;&lt;foreign-keys&gt;&lt;key app="EN" db-id="pv250sxx2t5srset22kpraxbfa05rrvd20ws" timestamp="1710728496"&gt;89&lt;/key&gt;&lt;/foreign-keys&gt;&lt;ref-type name="Journal Article"&gt;17&lt;/ref-type&gt;&lt;contributors&gt;&lt;authors&gt;&lt;author&gt;Kim, Young Woo&lt;/author&gt;&lt;author&gt;Seo, Kyung Jin&lt;/author&gt;&lt;author&gt;Lee, Su Lim&lt;/author&gt;&lt;author&gt;Kwon, Ki Wook&lt;/author&gt;&lt;author&gt;Hur, Joon&lt;/author&gt;&lt;author&gt;An, Ho Jung&lt;/author&gt;&lt;author&gt;Ko, Yoon Ho&lt;/author&gt;&lt;author&gt;Kim, Jeong Soo&lt;/author&gt;&lt;author&gt;Won, Hye Sung&lt;/author&gt;&lt;/authors&gt;&lt;/contributors&gt;&lt;auth-address&gt;Department of Internal Medicine, Uijeongbu St. Mary&amp;apos;s Hospital, The Catholic University of Korea College of Medicine, Uijeongbu, Korea.&lt;/auth-address&gt;&lt;titles&gt;&lt;title&gt;Skeletal muscle metastases from breast cancer: two case reports&lt;/title&gt;&lt;secondary-title&gt;Journal of breast cancer&lt;/secondary-title&gt;&lt;/titles&gt;&lt;periodical&gt;&lt;full-title&gt;Journal of breast cancer&lt;/full-title&gt;&lt;/periodical&gt;&lt;pages&gt;117-121&lt;/pages&gt;&lt;volume&gt;16&lt;/volume&gt;&lt;number&gt;1&lt;/number&gt;&lt;edition&gt;20130331&lt;/edition&gt;&lt;keywords&gt;&lt;keyword&gt;Breast&lt;/keyword&gt;&lt;keyword&gt;Carcinoma&lt;/keyword&gt;&lt;keyword&gt;Neoplasm metastasis&lt;/keyword&gt;&lt;keyword&gt;Skeletal muscle&lt;/keyword&gt;&lt;/keywords&gt;&lt;dates&gt;&lt;year&gt;2013&lt;/year&gt;&lt;pub-dates&gt;&lt;date&gt;Mar&lt;/date&gt;&lt;/pub-dates&gt;&lt;/dates&gt;&lt;isbn&gt;1738-6756&lt;/isbn&gt;&lt;accession-num&gt;23593092&lt;/accession-num&gt;&lt;urls&gt;&lt;related-urls&gt;&lt;url&gt;https://www.ncbi.nlm.nih.gov/pubmed/23593092&lt;/url&gt;&lt;/related-urls&gt;&lt;/urls&gt;&lt;custom1&gt;The authors declare that they have no competing interest.&lt;/custom1&gt;&lt;custom2&gt;PMC3625758&lt;/custom2&gt;&lt;electronic-resource-num&gt;10.4048/jbc.2013.16.1.1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8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826FF7F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nvasive ductal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3B2492C3" w14:textId="77CB999D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maximus</w:t>
            </w:r>
          </w:p>
        </w:tc>
        <w:tc>
          <w:tcPr>
            <w:tcW w:w="1011" w:type="dxa"/>
            <w:shd w:val="clear" w:color="auto" w:fill="FFFFFF" w:themeFill="background1"/>
          </w:tcPr>
          <w:p w14:paraId="051F24B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6CFA30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519B3" w:rsidRPr="003E7F34" w14:paraId="2020AA4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A8040B1" w14:textId="31679A06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XJhdGxpPC9BdXRob3I+PFllYXI+MjAxNTwvWWVhcj48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XJhdGxpPC9BdXRob3I+PFllYXI+MjAxNTwvWWVhcj48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53EBF3C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enal carcinoid </w:t>
            </w:r>
            <w:proofErr w:type="spell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633B4114" w14:textId="6899E8E3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733C85C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3E4807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519B3" w:rsidRPr="003E7F34" w14:paraId="666D724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031FC74" w14:textId="38A3853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tano&lt;/Author&gt;&lt;Year&gt;2021&lt;/Year&gt;&lt;RecNum&gt;91&lt;/RecNum&gt;&lt;DisplayText&gt;[91]&lt;/DisplayText&gt;&lt;record&gt;&lt;rec-number&gt;91&lt;/rec-number&gt;&lt;foreign-keys&gt;&lt;key app="EN" db-id="pv250sxx2t5srset22kpraxbfa05rrvd20ws" timestamp="1710728496"&gt;91&lt;/key&gt;&lt;/foreign-keys&gt;&lt;ref-type name="Journal Article"&gt;17&lt;/ref-type&gt;&lt;contributors&gt;&lt;authors&gt;&lt;author&gt;Kitano, Hisataka&lt;/author&gt;&lt;author&gt;Mamiya, Atsushi&lt;/author&gt;&lt;author&gt;Masuda, Yoko&lt;/author&gt;&lt;author&gt;Shinoda, Kenta&lt;/author&gt;&lt;author&gt;Masaoka, Yoh&lt;/author&gt;&lt;author&gt;Suzuki, Michiko&lt;/author&gt;&lt;/authors&gt;&lt;/contributors&gt;&lt;auth-address&gt;Divisions of Oral Surgery, School of Medicine, Nihon University, Tokyo, Japan.&lt;/auth-address&gt;&lt;titles&gt;&lt;title&gt;A case of vastus lateralis muscle metastasis of tongue carcinoma&lt;/title&gt;&lt;secondary-title&gt;JPMA. The Journal of the Pakistan Medical Association&lt;/secondary-title&gt;&lt;/titles&gt;&lt;periodical&gt;&lt;full-title&gt;JPMA. The Journal of the Pakistan Medical Association&lt;/full-title&gt;&lt;/periodical&gt;&lt;pages&gt;2271-2274&lt;/pages&gt;&lt;volume&gt;71&lt;/volume&gt;&lt;number&gt;9&lt;/number&gt;&lt;keywords&gt;&lt;keyword&gt;*Carcinoma, Squamous Cell/pathology/surgery&lt;/keyword&gt;&lt;keyword&gt;*Head and Neck Neoplasms&lt;/keyword&gt;&lt;keyword&gt;Humans&lt;/keyword&gt;&lt;keyword&gt;Lymph Nodes/pathology&lt;/keyword&gt;&lt;keyword&gt;Male&lt;/keyword&gt;&lt;keyword&gt;Middle Aged&lt;/keyword&gt;&lt;keyword&gt;*Mouth Neoplasms&lt;/keyword&gt;&lt;keyword&gt;Neck Dissection&lt;/keyword&gt;&lt;keyword&gt;Neoplasm Staging&lt;/keyword&gt;&lt;keyword&gt;Quadriceps Muscle&lt;/keyword&gt;&lt;keyword&gt;Tongue&lt;/keyword&gt;&lt;keyword&gt;*Tongue Neoplasms/pathology/surgery&lt;/keyword&gt;&lt;keyword&gt;Distant metastasis, Tongue carcinoma, Vastus lateralis muscle.&lt;/keyword&gt;&lt;/keywords&gt;&lt;dates&gt;&lt;year&gt;2021&lt;/year&gt;&lt;pub-dates&gt;&lt;date&gt;Sep&lt;/date&gt;&lt;/pub-dates&gt;&lt;/dates&gt;&lt;isbn&gt;0030-9982&lt;/isbn&gt;&lt;accession-num&gt;34580530&lt;/accession-num&gt;&lt;urls&gt;&lt;related-urls&gt;&lt;url&gt;https://www.ncbi.nlm.nih.gov/pubmed/34580530&lt;/url&gt;&lt;/related-urls&gt;&lt;/urls&gt;&lt;electronic-resource-num&gt;10.47391/JPMA.01-1104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8AEB59F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ongue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217A798B" w14:textId="6A8A0444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late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729588B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DAB79D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519B3" w:rsidRPr="003E7F34" w14:paraId="6D85665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FC6443F" w14:textId="1D67F50D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ızıloğlu&lt;/Author&gt;&lt;Year&gt;2019&lt;/Year&gt;&lt;RecNum&gt;92&lt;/RecNum&gt;&lt;DisplayText&gt;[92]&lt;/DisplayText&gt;&lt;record&gt;&lt;rec-number&gt;92&lt;/rec-number&gt;&lt;foreign-keys&gt;&lt;key app="EN" db-id="pv250sxx2t5srset22kpraxbfa05rrvd20ws" timestamp="1710728496"&gt;92&lt;/key&gt;&lt;/foreign-keys&gt;&lt;ref-type name="Journal Article"&gt;17&lt;/ref-type&gt;&lt;contributors&gt;&lt;authors&gt;&lt;author&gt;Kızıloğlu, Özge Yabaş&lt;/author&gt;&lt;author&gt;Türköz, Fatma Paksoy&lt;/author&gt;&lt;author&gt;Gedar, Özgün Melike Totuk&lt;/author&gt;&lt;author&gt;Mestanoğlu, Mert&lt;/author&gt;&lt;author&gt;Yapıcıer, Özlem&lt;/author&gt;&lt;/authors&gt;&lt;/contributors&gt;&lt;titles&gt;&lt;title&gt;Breast Carcinoma Metastasis to the Medial Rectus Muscle: Case Report&lt;/title&gt;&lt;secondary-title&gt;Turkish journal of ophthalmology&lt;/secondary-title&gt;&lt;/titles&gt;&lt;periodical&gt;&lt;full-title&gt;Turkish journal of ophthalmology&lt;/full-title&gt;&lt;/periodical&gt;&lt;pages&gt;168&lt;/pages&gt;&lt;volume&gt;49&lt;/volume&gt;&lt;number&gt;3&lt;/number&gt;&lt;dates&gt;&lt;year&gt;2019&lt;/year&gt;&lt;/dates&gt;&lt;urls&gt;&lt;/urls&gt;&lt;electronic-resource-num&gt;10.4274/tjo.galenos.2018.39018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434E3AD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ast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3C0F45EE" w14:textId="4EC6EFBB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0FA8C6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6E86C0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4519B3" w:rsidRPr="003E7F34" w14:paraId="17D2A74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1B405FA" w14:textId="6093A15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NhPC9BdXRob3I+PFllYXI+MjAxNDwvWWVhcj48UmVj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NhPC9BdXRob3I+PFllYXI+MjAxNDwvWWVhcj48UmVj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25610B9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ransitional cell carcinoma of the urinary bladder</w:t>
            </w:r>
          </w:p>
        </w:tc>
        <w:tc>
          <w:tcPr>
            <w:tcW w:w="2214" w:type="dxa"/>
            <w:shd w:val="clear" w:color="auto" w:fill="FFFFFF" w:themeFill="background1"/>
          </w:tcPr>
          <w:p w14:paraId="1ACC7F4C" w14:textId="17377FC6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long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23C444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D141E1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F16482" w:rsidRPr="003E7F34" w14:paraId="23EDF0C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768299C" w14:textId="5F003174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dhPC9BdXRob3I+PFllYXI+MjAxNTwvWWVhcj48UmVj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dhPC9BdXRob3I+PFllYXI+MjAxNTwvWWVhcj48UmVj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210FED8" w14:textId="77777777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10D6EA6" w14:textId="7836E1DD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atissimus dorsi, transverse abdo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minis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, iliacus, iliopsoas, rectus femor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11" w:type="dxa"/>
            <w:shd w:val="clear" w:color="auto" w:fill="FFFFFF" w:themeFill="background1"/>
          </w:tcPr>
          <w:p w14:paraId="1B5AA967" w14:textId="77777777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02198C2" w14:textId="77777777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4519B3" w:rsidRPr="003E7F34" w14:paraId="49D4D10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A3A6212" w14:textId="167CAFF9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ng&lt;/Author&gt;&lt;Year&gt;2021&lt;/Year&gt;&lt;RecNum&gt;95&lt;/RecNum&gt;&lt;DisplayText&gt;[95]&lt;/DisplayText&gt;&lt;record&gt;&lt;rec-number&gt;95&lt;/rec-number&gt;&lt;foreign-keys&gt;&lt;key app="EN" db-id="pv250sxx2t5srset22kpraxbfa05rrvd20ws" timestamp="1710728496"&gt;95&lt;/key&gt;&lt;/foreign-keys&gt;&lt;ref-type name="Journal Article"&gt;17&lt;/ref-type&gt;&lt;contributors&gt;&lt;authors&gt;&lt;author&gt;Kong, Joyce&lt;/author&gt;&lt;author&gt;Sumbly, Vikram&lt;/author&gt;&lt;author&gt;Idrees, Zarwa&lt;/author&gt;&lt;author&gt;Mahmood, Khalid&lt;/author&gt;&lt;/authors&gt;&lt;/contributors&gt;&lt;auth-address&gt;Internal Medicine, Icahn School of Medicine at Mount Sinai / New York City (NYC) Health + Hospitals / Queens, Jamaica, USA.&lt;/auth-address&gt;&lt;titles&gt;&lt;title&gt;An Unusual Case of Prostate Carcinoma With Metastasis to the Iliopsoas Muscle and Nerve Root Impingement&lt;/title&gt;&lt;secondary-title&gt;Cureus&lt;/secondary-title&gt;&lt;/titles&gt;&lt;periodical&gt;&lt;full-title&gt;Cureus&lt;/full-title&gt;&lt;/periodical&gt;&lt;pages&gt;e16286&lt;/pages&gt;&lt;volume&gt;13&lt;/volume&gt;&lt;number&gt;7&lt;/number&gt;&lt;edition&gt;20210709&lt;/edition&gt;&lt;keywords&gt;&lt;keyword&gt;association: prostate cancer&lt;/keyword&gt;&lt;keyword&gt;iliopsoas muscle&lt;/keyword&gt;&lt;keyword&gt;metastasis&lt;/keyword&gt;&lt;keyword&gt;prostate carcinoma&lt;/keyword&gt;&lt;keyword&gt;skeletal muscle&lt;/keyword&gt;&lt;/keywords&gt;&lt;dates&gt;&lt;year&gt;2021&lt;/year&gt;&lt;pub-dates&gt;&lt;date&gt;Jul&lt;/date&gt;&lt;/pub-dates&gt;&lt;/dates&gt;&lt;isbn&gt;2168-8184&lt;/isbn&gt;&lt;accession-num&gt;34381646&lt;/accession-num&gt;&lt;urls&gt;&lt;related-urls&gt;&lt;url&gt;https://www.ncbi.nlm.nih.gov/pubmed/34381646&lt;/url&gt;&lt;/related-urls&gt;&lt;/urls&gt;&lt;custom1&gt;The authors have declared that no competing interests exist.&lt;/custom1&gt;&lt;custom2&gt;PMC8349693&lt;/custom2&gt;&lt;electronic-resource-num&gt;10.7759/cureus.1628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CD1571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rostate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60694EC" w14:textId="3760E7EC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758C08D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83BD13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519B3" w:rsidRPr="003E7F34" w14:paraId="7F70808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463513C" w14:textId="1E05E19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5nPC9BdXRob3I+PFllYXI+MjAyMjwvWWVhcj48UmVj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5nPC9BdXRob3I+PFllYXI+MjAyMjwvWWVhcj48UmVj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F9E62BC" w14:textId="03F15341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leural mesotheli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A3EBC4F" w14:textId="7EC25D7D" w:rsidR="004519B3" w:rsidRPr="003E7F34" w:rsidRDefault="003E7F34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omb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33CAFFC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DC2A63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26252E" w:rsidRPr="003E7F34" w14:paraId="428A4BD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9FF7304" w14:textId="14E4FC3B" w:rsidR="0026252E" w:rsidRPr="003E7F34" w:rsidRDefault="0026252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laGlzYTwvQXV0aG9yPjxZZWFyPjIwMjE8L1llYXI+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3JlaGlzYTwvQXV0aG9yPjxZZWFyPjIwMjE8L1llYXI+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7EC2E4D" w14:textId="77777777" w:rsidR="0026252E" w:rsidRPr="003E7F34" w:rsidRDefault="0026252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3AB9359C" w14:textId="14F8FE0B" w:rsidR="0026252E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26252E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</w:t>
            </w:r>
          </w:p>
        </w:tc>
        <w:tc>
          <w:tcPr>
            <w:tcW w:w="1011" w:type="dxa"/>
            <w:shd w:val="clear" w:color="auto" w:fill="FFFFFF" w:themeFill="background1"/>
          </w:tcPr>
          <w:p w14:paraId="6E4A8267" w14:textId="77777777" w:rsidR="0026252E" w:rsidRPr="003E7F34" w:rsidRDefault="0026252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B79965D" w14:textId="77777777" w:rsidR="0026252E" w:rsidRPr="003E7F34" w:rsidRDefault="0026252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4519B3" w:rsidRPr="003E7F34" w14:paraId="2832EF6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E8B8F8E" w14:textId="4B1E01D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outserimpas&lt;/Author&gt;&lt;Year&gt;2022&lt;/Year&gt;&lt;RecNum&gt;98&lt;/RecNum&gt;&lt;DisplayText&gt;[98]&lt;/DisplayText&gt;&lt;record&gt;&lt;rec-number&gt;98&lt;/rec-number&gt;&lt;foreign-keys&gt;&lt;key app="EN" db-id="pv250sxx2t5srset22kpraxbfa05rrvd20ws" timestamp="1710728496"&gt;98&lt;/key&gt;&lt;/foreign-keys&gt;&lt;ref-type name="Journal Article"&gt;17&lt;/ref-type&gt;&lt;contributors&gt;&lt;authors&gt;&lt;author&gt;Koutserimpas, Christos&lt;/author&gt;&lt;author&gt;Dargaras, Nikolaos&lt;/author&gt;&lt;author&gt;Naoum, Symeon&lt;/author&gt;&lt;author&gt;Arkoudis, Nikolaos-Achilleas&lt;/author&gt;&lt;author&gt;Bafaloukos, Dimitrios&lt;/author&gt;&lt;author&gt;Kourea, Helen&lt;/author&gt;&lt;author&gt;Samonis, George&lt;/author&gt;&lt;/authors&gt;&lt;/contributors&gt;&lt;auth-address&gt;Department of Orthopaedics and Traumatology, &amp;quot;251&amp;quot; Hellenic Air Force General Hospital of Athens, Greece.&amp;#xD;Department of Anesthesiology, &amp;quot;251&amp;quot; Hellenic Air Force General Hospital of Athens, Greece.&amp;#xD;2nd Department of Radiology, General University Hospital of Athens &amp;lt;&amp;lt;Attikon&amp;gt;&amp;gt; Athens, Greece.&amp;#xD;First Oncology Department, Metropolitan Hospital, Neon Faliron, Athens, Greece.&amp;#xD;Department of Pathology, University of Patras School of Medicine, Patras, Greece.&amp;#xD;Department of Medicine, University of Crete, Heraklion, Greece.&lt;/auth-address&gt;&lt;titles&gt;&lt;title&gt;Soleus Muscle Single Metastasis from Hepatocellular Carcinoma&lt;/title&gt;&lt;secondary-title&gt;Maedica&lt;/secondary-title&gt;&lt;/titles&gt;&lt;periodical&gt;&lt;full-title&gt;Maedica&lt;/full-title&gt;&lt;/periodical&gt;&lt;pages&gt;714&lt;/pages&gt;&lt;volume&gt;17&lt;/volume&gt;&lt;number&gt;3&lt;/number&gt;&lt;dates&gt;&lt;year&gt;2022&lt;/year&gt;&lt;pub-dates&gt;&lt;date&gt;Sep&lt;/date&gt;&lt;/pub-dates&gt;&lt;/dates&gt;&lt;isbn&gt;1841-9038 (Print)&amp;#xD;2069-6116 (Electronic)&amp;#xD;1841-9038 (Linking)&lt;/isbn&gt;&lt;accession-num&gt;36540597&lt;/accession-num&gt;&lt;urls&gt;&lt;related-urls&gt;&lt;url&gt;https://www.ncbi.nlm.nih.gov/pubmed/36540597&lt;/url&gt;&lt;/related-urls&gt;&lt;/urls&gt;&lt;custom2&gt;PMC9720651&lt;/custom2&gt;&lt;electronic-resource-num&gt;10.26574/maedica.2022.17.3.71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B0F136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C672D14" w14:textId="4B06861B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oleus</w:t>
            </w:r>
          </w:p>
        </w:tc>
        <w:tc>
          <w:tcPr>
            <w:tcW w:w="1011" w:type="dxa"/>
            <w:shd w:val="clear" w:color="auto" w:fill="FFFFFF" w:themeFill="background1"/>
          </w:tcPr>
          <w:p w14:paraId="4D3944F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91866F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519B3" w:rsidRPr="003E7F34" w14:paraId="382EF16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516AB1E" w14:textId="114AF35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zPC9BdXRob3I+PFllYXI+MjAxMzwvWWVhcj48UmVj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zPC9BdXRob3I+PFllYXI+MjAxMzwvWWVhcj48UmVj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1AF64E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10BFDFCC" w14:textId="5D20A72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rapez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2BF946B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51A976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519B3" w:rsidRPr="003E7F34" w14:paraId="76C1E9F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BEF0175" w14:textId="025BA1AF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zPC9BdXRob3I+PFllYXI+MjAxMzwvWWVhcj48UmVj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zPC9BdXRob3I+PFllYXI+MjAxMzwvWWVhcj48UmVj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B17E2F0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quamous cell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7E69C75B" w14:textId="2A28273D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dductor</w:t>
            </w:r>
          </w:p>
        </w:tc>
        <w:tc>
          <w:tcPr>
            <w:tcW w:w="1011" w:type="dxa"/>
            <w:shd w:val="clear" w:color="auto" w:fill="FFFFFF" w:themeFill="background1"/>
          </w:tcPr>
          <w:p w14:paraId="3B11FAC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BCE5C9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519B3" w:rsidRPr="003E7F34" w14:paraId="29021DF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839608E" w14:textId="43ECF15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zPC9BdXRob3I+PFllYXI+MjAxMzwvWWVhcj48UmVj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2FzPC9BdXRob3I+PFllYXI+MjAxMzwvWWVhcj48UmVj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9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C39E78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472F103" w14:textId="080230DF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ac</w:t>
            </w:r>
          </w:p>
        </w:tc>
        <w:tc>
          <w:tcPr>
            <w:tcW w:w="1011" w:type="dxa"/>
            <w:shd w:val="clear" w:color="auto" w:fill="FFFFFF" w:themeFill="background1"/>
          </w:tcPr>
          <w:p w14:paraId="7895064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81F04A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519B3" w:rsidRPr="003E7F34" w14:paraId="0E3E788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1442F0C" w14:textId="12C56BF4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hfidi&lt;/Author&gt;&lt;Year&gt;2020&lt;/Year&gt;&lt;RecNum&gt;100&lt;/RecNum&gt;&lt;DisplayText&gt;[100]&lt;/DisplayText&gt;&lt;record&gt;&lt;rec-number&gt;100&lt;/rec-number&gt;&lt;foreign-keys&gt;&lt;key app="EN" db-id="pv250sxx2t5srset22kpraxbfa05rrvd20ws" timestamp="1710728496"&gt;100&lt;/key&gt;&lt;/foreign-keys&gt;&lt;ref-type name="Journal Article"&gt;17&lt;/ref-type&gt;&lt;contributors&gt;&lt;authors&gt;&lt;author&gt;Lahfidi, Amal&lt;/author&gt;&lt;author&gt;Zaimi, Soukaina&lt;/author&gt;&lt;author&gt;El Fenni, Jamal&lt;/author&gt;&lt;author&gt;Saouab, Rachida %J Radiology Case Reports&lt;/author&gt;&lt;/authors&gt;&lt;/contributors&gt;&lt;auth-address&gt;Radiology Department, Mohammed V Military Teaching Hospital, Faculty of Medicine and Pharmacy, Mohammed V University, Rabat, Morocco.&lt;/auth-address&gt;&lt;titles&gt;&lt;title&gt;Low back pain indicative of psoas muscle metastasis and bronchopulmonary cancer&lt;/title&gt;&lt;secondary-title&gt;Radiol Case Rep&lt;/secondary-title&gt;&lt;/titles&gt;&lt;pages&gt;1689-1692&lt;/pages&gt;&lt;volume&gt;15&lt;/volume&gt;&lt;number&gt;9&lt;/number&gt;&lt;edition&gt;20200722&lt;/edition&gt;&lt;keywords&gt;&lt;keyword&gt;Imagery&lt;/keyword&gt;&lt;keyword&gt;Lung cancer&lt;/keyword&gt;&lt;keyword&gt;Muscle metastasis&lt;/keyword&gt;&lt;/keywords&gt;&lt;dates&gt;&lt;year&gt;2020&lt;/year&gt;&lt;pub-dates&gt;&lt;date&gt;Sep&lt;/date&gt;&lt;/pub-dates&gt;&lt;/dates&gt;&lt;isbn&gt;1930-0433&lt;/isbn&gt;&lt;accession-num&gt;32742529&lt;/accession-num&gt;&lt;urls&gt;&lt;related-urls&gt;&lt;url&gt;https://www.ncbi.nlm.nih.gov/pubmed/32742529&lt;/url&gt;&lt;/related-urls&gt;&lt;/urls&gt;&lt;custom2&gt;PMC7387733&lt;/custom2&gt;&lt;electronic-resource-num&gt;10.1016/j.radcr.2020.06.03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FCDC08B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ronchopulmonary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3605E86" w14:textId="0C5F0D5C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3317263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A21657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519B3" w:rsidRPr="003E7F34" w14:paraId="3BBFBC5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DA17A0E" w14:textId="5092F7C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lchandani&lt;/Author&gt;&lt;Year&gt;2021&lt;/Year&gt;&lt;RecNum&gt;101&lt;/RecNum&gt;&lt;DisplayText&gt;[101]&lt;/DisplayText&gt;&lt;record&gt;&lt;rec-number&gt;101&lt;/rec-number&gt;&lt;foreign-keys&gt;&lt;key app="EN" db-id="pv250sxx2t5srset22kpraxbfa05rrvd20ws" timestamp="1710728496"&gt;101&lt;/key&gt;&lt;/foreign-keys&gt;&lt;ref-type name="Journal Article"&gt;17&lt;/ref-type&gt;&lt;contributors&gt;&lt;authors&gt;&lt;author&gt;Lalchandani, Ankit&lt;/author&gt;&lt;author&gt;Shukla, Yogeshwar&lt;/author&gt;&lt;author&gt;Parwez, Mohammad Masoom&lt;/author&gt;&lt;author&gt;Kumar, Vinay&lt;/author&gt;&lt;/authors&gt;&lt;/contributors&gt;&lt;titles&gt;&lt;title&gt;Carcinoma lung presenting with skeletal muscle metastasis: case report with review of literature&lt;/title&gt;&lt;secondary-title&gt;The Surgery Journal&lt;/secondary-title&gt;&lt;/titles&gt;&lt;periodical&gt;&lt;full-title&gt;The Surgery Journal&lt;/full-title&gt;&lt;/periodical&gt;&lt;pages&gt;e121-e123&lt;/pages&gt;&lt;volume&gt;7&lt;/volume&gt;&lt;number&gt;02&lt;/number&gt;&lt;dates&gt;&lt;year&gt;2021&lt;/year&gt;&lt;/dates&gt;&lt;isbn&gt;2378-5128&lt;/isbn&gt;&lt;urls&gt;&lt;/urls&gt;&lt;electronic-resource-num&gt;10.1055/s-0041-1731636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6D41D5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2774E0F" w14:textId="2AAA6F6C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intermed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05FA3DB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C1D512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E1B67" w:rsidRPr="003E7F34" w14:paraId="6D5736B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5A9D1E4" w14:textId="57FF2D69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ndriscina&lt;/Author&gt;&lt;Year&gt;2013&lt;/Year&gt;&lt;RecNum&gt;102&lt;/RecNum&gt;&lt;DisplayText&gt;[102]&lt;/DisplayText&gt;&lt;record&gt;&lt;rec-number&gt;102&lt;/rec-number&gt;&lt;foreign-keys&gt;&lt;key app="EN" db-id="pv250sxx2t5srset22kpraxbfa05rrvd20ws" timestamp="1710728496"&gt;102&lt;/key&gt;&lt;/foreign-keys&gt;&lt;ref-type name="Journal Article"&gt;17&lt;/ref-type&gt;&lt;contributors&gt;&lt;authors&gt;&lt;author&gt;Landriscina, Matteo&lt;/author&gt;&lt;author&gt;Gerardi, Assunta Maria Teresa&lt;/author&gt;&lt;author&gt;Fersini, Alberto&lt;/author&gt;&lt;author&gt;Modoni, Sergio&lt;/author&gt;&lt;author&gt;Stoppino, Luca Pio&lt;/author&gt;&lt;author&gt;Macarini, Luca&lt;/author&gt;&lt;author&gt;Sanguedolce, Francesca&lt;/author&gt;&lt;author&gt;Bufo, Pantaleo&lt;/author&gt;&lt;author&gt;Neri, Vincenzo&lt;/author&gt;&lt;/authors&gt;&lt;/contributors&gt;&lt;auth-address&gt;Medical Oncology Unit, Department of Medical and Surgical Sciences, University of Foggia, Viale Pinto, 1-71100 Foggia, Italy.&lt;/auth-address&gt;&lt;titles&gt;&lt;title&gt;Multiple skeletal muscle metastases from colon carcinoma preceded by paraneoplastic dermatomyositis&lt;/title&gt;&lt;secondary-title&gt;Case Reports in Medicine&lt;/secondary-title&gt;&lt;/titles&gt;&lt;periodical&gt;&lt;full-title&gt;Case reports in medicine&lt;/full-title&gt;&lt;/periodical&gt;&lt;pages&gt;392609&lt;/pages&gt;&lt;volume&gt;2013&lt;/volume&gt;&lt;edition&gt;20130724&lt;/edition&gt;&lt;dates&gt;&lt;year&gt;2013&lt;/year&gt;&lt;/dates&gt;&lt;isbn&gt;1687-9627&lt;/isbn&gt;&lt;accession-num&gt;23983709&lt;/accession-num&gt;&lt;urls&gt;&lt;related-urls&gt;&lt;url&gt;https://www.ncbi.nlm.nih.gov/pubmed/23983709&lt;/url&gt;&lt;/related-urls&gt;&lt;/urls&gt;&lt;custom2&gt;PMC3741943&lt;/custom2&gt;&lt;electronic-resource-num&gt;10.1155/2013/39260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EE5E1B6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410BA56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Deltoid, sternocleidomastoid, trapezius, infraspinatus, adductor magnus</w:t>
            </w:r>
          </w:p>
        </w:tc>
        <w:tc>
          <w:tcPr>
            <w:tcW w:w="1011" w:type="dxa"/>
            <w:shd w:val="clear" w:color="auto" w:fill="FFFFFF" w:themeFill="background1"/>
          </w:tcPr>
          <w:p w14:paraId="40C9706D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AEAD0C1" w14:textId="77777777" w:rsidR="009E1B67" w:rsidRPr="003E7F34" w:rsidRDefault="009E1B6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720912" w:rsidRPr="003E7F34" w14:paraId="70C8840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5DA993E" w14:textId="2A810CB7" w:rsidR="00720912" w:rsidRPr="003E7F34" w:rsidRDefault="0072091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21&lt;/Year&gt;&lt;RecNum&gt;103&lt;/RecNum&gt;&lt;DisplayText&gt;[103]&lt;/DisplayText&gt;&lt;record&gt;&lt;rec-number&gt;103&lt;/rec-number&gt;&lt;foreign-keys&gt;&lt;key app="EN" db-id="pv250sxx2t5srset22kpraxbfa05rrvd20ws" timestamp="1710728496"&gt;103&lt;/key&gt;&lt;/foreign-keys&gt;&lt;ref-type name="Journal Article"&gt;17&lt;/ref-type&gt;&lt;contributors&gt;&lt;authors&gt;&lt;author&gt;Lee, Da Woon&lt;/author&gt;&lt;author&gt;Ryu, Hyeong Rae&lt;/author&gt;&lt;author&gt;Kim, Jun Hyuk&lt;/author&gt;&lt;author&gt;Choi, Hwan Jun&lt;/author&gt;&lt;author&gt;Ahn, Hyein&lt;/author&gt;&lt;/authors&gt;&lt;/contributors&gt;&lt;auth-address&gt;Department of Plastic and Reconstructive Surgery, Soonchunhyang University Cheonan Hospital, Cheonan, Korea.&amp;#xD;Department of Pathology, Soonchunhyang University Cheonan Hospital, Cheonan, Korea.&lt;/auth-address&gt;&lt;titles&gt;&lt;title&gt;Isolated temporalis muscle metastasis of renal cell carcinoma&lt;/title&gt;&lt;secondary-title&gt;Archives of Craniofacial Surgery&lt;/secondary-title&gt;&lt;/titles&gt;&lt;periodical&gt;&lt;full-title&gt;Archives of Craniofacial Surgery&lt;/full-title&gt;&lt;/periodical&gt;&lt;pages&gt;66&lt;/pages&gt;&lt;volume&gt;22&lt;/volume&gt;&lt;number&gt;1&lt;/number&gt;&lt;edition&gt;20210220&lt;/edition&gt;&lt;keywords&gt;&lt;keyword&gt;Metastasis&lt;/keyword&gt;&lt;keyword&gt;Renal cell carcinoma&lt;/keyword&gt;&lt;keyword&gt;Temporal muscle&lt;/keyword&gt;&lt;/keywords&gt;&lt;dates&gt;&lt;year&gt;2021&lt;/year&gt;&lt;pub-dates&gt;&lt;date&gt;Feb&lt;/date&gt;&lt;/pub-dates&gt;&lt;/dates&gt;&lt;isbn&gt;2287-1152 (Print)&amp;#xD;2287-5603 (Electronic)&amp;#xD;2287-1152 (Linking)&lt;/isbn&gt;&lt;accession-num&gt;33714256&lt;/accession-num&gt;&lt;urls&gt;&lt;related-urls&gt;&lt;url&gt;https://www.ncbi.nlm.nih.gov/pubmed/33714256&lt;/url&gt;&lt;/related-urls&gt;&lt;/urls&gt;&lt;custom1&gt;Conflict of interest No potential conflict of interest relevant to this article was reported.&lt;/custom1&gt;&lt;custom2&gt;PMC7968982&lt;/custom2&gt;&lt;electronic-resource-num&gt;10.7181/acfs.2021.0003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E35B11E" w14:textId="77777777" w:rsidR="00720912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720912" w:rsidRPr="003E7F34">
              <w:rPr>
                <w:rFonts w:ascii="Times New Roman" w:hAnsi="Times New Roman" w:cs="Times New Roman"/>
                <w:sz w:val="20"/>
                <w:szCs w:val="20"/>
              </w:rPr>
              <w:t>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CD8C4AF" w14:textId="781A4E1A" w:rsidR="00720912" w:rsidRPr="003E7F34" w:rsidRDefault="0072091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empo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42FE3FEC" w14:textId="77777777" w:rsidR="00720912" w:rsidRPr="003E7F34" w:rsidRDefault="0072091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EE70C1D" w14:textId="77777777" w:rsidR="00720912" w:rsidRPr="003E7F34" w:rsidRDefault="0072091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4519B3" w:rsidRPr="003E7F34" w14:paraId="41C75A4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77E1C65" w14:textId="31CF105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TA0PC9SZWNOdW0+PERpc3BsYXlUZXh0PlsxMDRdPC9EaXNwbGF5VGV4dD48cmVjb3JkPjxy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1PC9ZZWFyPjxSZWNO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C142157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ntrahepatic cholangio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4B4FC77E" w14:textId="028E956B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spinous</w:t>
            </w:r>
          </w:p>
        </w:tc>
        <w:tc>
          <w:tcPr>
            <w:tcW w:w="1011" w:type="dxa"/>
            <w:shd w:val="clear" w:color="auto" w:fill="FFFFFF" w:themeFill="background1"/>
          </w:tcPr>
          <w:p w14:paraId="4EA5122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DB632CB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63F91" w:rsidRPr="003E7F34" w14:paraId="18DFA20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7E043E5" w14:textId="5EC383B8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e&lt;/Author&gt;&lt;Year&gt;2015&lt;/Year&gt;&lt;RecNum&gt;105&lt;/RecNum&gt;&lt;DisplayText&gt;[105]&lt;/DisplayText&gt;&lt;record&gt;&lt;rec-number&gt;105&lt;/rec-number&gt;&lt;foreign-keys&gt;&lt;key app="EN" db-id="pv250sxx2t5srset22kpraxbfa05rrvd20ws" timestamp="1710728496"&gt;105&lt;/key&gt;&lt;/foreign-keys&gt;&lt;ref-type name="Journal Article"&gt;17&lt;/ref-type&gt;&lt;contributors&gt;&lt;authors&gt;&lt;author&gt;Lee, Jun Yong&lt;/author&gt;&lt;author&gt;Kang, Hae Won&lt;/author&gt;&lt;author&gt;Jung, Sung-No&lt;/author&gt;&lt;/authors&gt;&lt;/contributors&gt;&lt;auth-address&gt;Department of Plastic and Reconstructive Surgery, Incheon St. Mary&amp;apos;s Hospital, College of Medicine, The Catholic University of Korea, Incheon, Korea.&amp;#xD;Yeouido St. Mary&amp;apos;s Hospital, College of Medicine, The Catholic University of Korea, Seoul, Korea.&amp;#xD;Uijeongbu St. Mary&amp;apos;s Hospital, College of Medicine, The Catholic University of Korea, Uijeongbu, Korea.&lt;/auth-address&gt;&lt;titles&gt;&lt;title&gt;Solitary gluteus maximus muscle metastasis in a breast cancer patient&lt;/title&gt;&lt;secondary-title&gt;Archives of Plastic Surgery&lt;/secondary-title&gt;&lt;/titles&gt;&lt;periodical&gt;&lt;full-title&gt;Archives of Plastic Surgery&lt;/full-title&gt;&lt;/periodical&gt;&lt;pages&gt;661-663&lt;/pages&gt;&lt;volume&gt;42&lt;/volume&gt;&lt;number&gt;05&lt;/number&gt;&lt;edition&gt;20150915&lt;/edition&gt;&lt;dates&gt;&lt;year&gt;2015&lt;/year&gt;&lt;pub-dates&gt;&lt;date&gt;Sep&lt;/date&gt;&lt;/pub-dates&gt;&lt;/dates&gt;&lt;isbn&gt;2234-6163&lt;/isbn&gt;&lt;accession-num&gt;26430649&lt;/accession-num&gt;&lt;urls&gt;&lt;related-urls&gt;&lt;url&gt;https://www.ncbi.nlm.nih.gov/pubmed/26430649&lt;/url&gt;&lt;/related-urls&gt;&lt;/urls&gt;&lt;custom1&gt;No potential conflict of interest relevant to this article was reported.&lt;/custom1&gt;&lt;custom2&gt;PMC4579189&lt;/custom2&gt;&lt;electronic-resource-num&gt;10.5999/aps.2015.42.5.66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1996EB4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6389FF2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luteus maximus</w:t>
            </w:r>
          </w:p>
        </w:tc>
        <w:tc>
          <w:tcPr>
            <w:tcW w:w="1011" w:type="dxa"/>
            <w:shd w:val="clear" w:color="auto" w:fill="FFFFFF" w:themeFill="background1"/>
          </w:tcPr>
          <w:p w14:paraId="055CD55E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5723171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519B3" w:rsidRPr="003E7F34" w14:paraId="37BF50B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657C88C" w14:textId="366D570A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uzzi&lt;/Author&gt;&lt;Year&gt;2013&lt;/Year&gt;&lt;RecNum&gt;106&lt;/RecNum&gt;&lt;DisplayText&gt;[106]&lt;/DisplayText&gt;&lt;record&gt;&lt;rec-number&gt;106&lt;/rec-number&gt;&lt;foreign-keys&gt;&lt;key app="EN" db-id="pv250sxx2t5srset22kpraxbfa05rrvd20ws" timestamp="1710728496"&gt;106&lt;/key&gt;&lt;/foreign-keys&gt;&lt;ref-type name="Journal Article"&gt;17&lt;/ref-type&gt;&lt;contributors&gt;&lt;authors&gt;&lt;author&gt;Leuzzi, Giovanni&lt;/author&gt;&lt;author&gt;Cesario, Alfredo&lt;/author&gt;&lt;author&gt;Margaritora, Stefano&lt;/author&gt;&lt;author&gt;Parisi, Anna Mariantonia&lt;/author&gt;&lt;author&gt;Porziella, Venanzio&lt;/author&gt;&lt;author&gt;Meacci, Elisa&lt;/author&gt;&lt;author&gt;Vita, Maria Letizia&lt;/author&gt;&lt;author&gt;Congedo, Maria Teresa&lt;/author&gt;&lt;author&gt;Chiappetta, Marco&lt;/author&gt;&lt;author&gt;Granone, Pierluigi&lt;/author&gt;&lt;/authors&gt;&lt;/contributors&gt;&lt;titles&gt;&lt;title&gt;A case of oesophageal cancer with low back pain: the accidental finding of skeletal muscle metastasis&lt;/title&gt;&lt;secondary-title&gt;Ann Ital Chir&lt;/secondary-title&gt;&lt;/titles&gt;&lt;periodical&gt;&lt;full-title&gt;Ann Ital Chir&lt;/full-title&gt;&lt;/periodical&gt;&lt;pages&gt;193-5&lt;/pages&gt;&lt;volume&gt;84&lt;/volume&gt;&lt;number&gt;2&lt;/number&gt;&lt;keywords&gt;&lt;keyword&gt;Adenocarcinoma/surgery&lt;/keyword&gt;&lt;keyword&gt;*Esophageal Neoplasms/surgery&lt;/keyword&gt;&lt;keyword&gt;Esophagectomy&lt;/keyword&gt;&lt;keyword&gt;Gastroesophageal Reflux&lt;/keyword&gt;&lt;keyword&gt;Humans&lt;/keyword&gt;&lt;keyword&gt;*Low Back Pain&lt;/keyword&gt;&lt;keyword&gt;Muscle, Skeletal&lt;/keyword&gt;&lt;/keywords&gt;&lt;dates&gt;&lt;year&gt;2013&lt;/year&gt;&lt;pub-dates&gt;&lt;date&gt;Mar-Apr&lt;/date&gt;&lt;/pub-dates&gt;&lt;/dates&gt;&lt;isbn&gt;2239-253X (Electronic)&amp;#xD;0003-469X (Linking)&lt;/isbn&gt;&lt;accession-num&gt;23698189&lt;/accession-num&gt;&lt;urls&gt;&lt;related-urls&gt;&lt;url&gt;https://www.ncbi.nlm.nih.gov/pubmed/23698189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0B5932E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sophage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0DC09E7" w14:textId="0B1847A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-vertebral</w:t>
            </w:r>
          </w:p>
        </w:tc>
        <w:tc>
          <w:tcPr>
            <w:tcW w:w="1011" w:type="dxa"/>
            <w:shd w:val="clear" w:color="auto" w:fill="FFFFFF" w:themeFill="background1"/>
          </w:tcPr>
          <w:p w14:paraId="2474B39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C1B8B6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519B3" w:rsidRPr="003E7F34" w14:paraId="3844005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1898BEC" w14:textId="2512215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I8L1llYXI+PFJlY051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I8L1llYXI+PFJlY051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4C9C316" w14:textId="77777777" w:rsidR="004519B3" w:rsidRPr="003E7F34" w:rsidRDefault="00597EE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rvic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B4E017A" w14:textId="561155A1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bdominal wall</w:t>
            </w:r>
          </w:p>
        </w:tc>
        <w:tc>
          <w:tcPr>
            <w:tcW w:w="1011" w:type="dxa"/>
            <w:shd w:val="clear" w:color="auto" w:fill="FFFFFF" w:themeFill="background1"/>
          </w:tcPr>
          <w:p w14:paraId="5A9B810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AB1F65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B0707" w:rsidRPr="003E7F34" w14:paraId="2A73C62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3CD9479" w14:textId="7D2CBD6C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1&lt;/Year&gt;&lt;RecNum&gt;108&lt;/RecNum&gt;&lt;DisplayText&gt;[108]&lt;/DisplayText&gt;&lt;record&gt;&lt;rec-number&gt;108&lt;/rec-number&gt;&lt;foreign-keys&gt;&lt;key app="EN" db-id="pv250sxx2t5srset22kpraxbfa05rrvd20ws" timestamp="1710728496"&gt;108&lt;/key&gt;&lt;/foreign-keys&gt;&lt;ref-type name="Journal Article"&gt;17&lt;/ref-type&gt;&lt;contributors&gt;&lt;authors&gt;&lt;author&gt;Li, Jia&lt;/author&gt;&lt;author&gt;Henry, Michael R&lt;/author&gt;&lt;author&gt;Roberts, Lewis R&lt;/author&gt;&lt;/authors&gt;&lt;/contributors&gt;&lt;auth-address&gt;Miles and Shirley Fiterman Center for Digestive Diseases, College of Medicine, Mayo Clinic, Rochester, MN 55905, USA.&lt;/auth-address&gt;&lt;titles&gt;&lt;title&gt;Rare distant skeletal muscle metastasis from hilar cholangiocarcinoma: report of a case&lt;/title&gt;&lt;secondary-title&gt;Journal of gastrointestinal cancer&lt;/secondary-title&gt;&lt;/titles&gt;&lt;periodical&gt;&lt;full-title&gt;Journal of gastrointestinal cancer&lt;/full-title&gt;&lt;/periodical&gt;&lt;pages&gt;171-173&lt;/pages&gt;&lt;volume&gt;42&lt;/volume&gt;&lt;number&gt;3&lt;/number&gt;&lt;keywords&gt;&lt;keyword&gt;Aged&lt;/keyword&gt;&lt;keyword&gt;Bile Duct Neoplasms/*pathology/surgery&lt;/keyword&gt;&lt;keyword&gt;*Bile Ducts, Intrahepatic&lt;/keyword&gt;&lt;keyword&gt;Cholangiocarcinoma/*secondary/surgery&lt;/keyword&gt;&lt;keyword&gt;Cholangiopancreatography, Endoscopic Retrograde&lt;/keyword&gt;&lt;keyword&gt;Female&lt;/keyword&gt;&lt;keyword&gt;Humans&lt;/keyword&gt;&lt;keyword&gt;Muscle Neoplasms/*secondary/surgery&lt;/keyword&gt;&lt;keyword&gt;Muscle, Skeletal/*pathology/surgery&lt;/keyword&gt;&lt;keyword&gt;Stents&lt;/keyword&gt;&lt;keyword&gt;Treatment Outcome&lt;/keyword&gt;&lt;/keywords&gt;&lt;dates&gt;&lt;year&gt;2011&lt;/year&gt;&lt;pub-dates&gt;&lt;date&gt;Sep&lt;/date&gt;&lt;/pub-dates&gt;&lt;/dates&gt;&lt;isbn&gt;1941-6628&lt;/isbn&gt;&lt;accession-num&gt;21153451&lt;/accession-num&gt;&lt;urls&gt;&lt;related-urls&gt;&lt;url&gt;https://www.ncbi.nlm.nih.gov/pubmed/21153451&lt;/url&gt;&lt;/related-urls&gt;&lt;/urls&gt;&lt;electronic-resource-num&gt;10.1007/s12029-010-9237-x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0C5A666" w14:textId="77777777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ilar cholangi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98D529F" w14:textId="6C44E640" w:rsidR="00DB0707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DB0707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, iliac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DA7871D" w14:textId="77777777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EF725D9" w14:textId="77777777" w:rsidR="00DB0707" w:rsidRPr="003E7F34" w:rsidRDefault="00DB070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519B3" w:rsidRPr="003E7F34" w14:paraId="4EEEBC6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685BB95" w14:textId="267B71B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M8L1llYXI+PFJlY051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M8L1llYXI+PFJlY051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0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37A0ECE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ritoneal mesotheli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C96E035" w14:textId="3040DFBF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ateral abdominal, adductor group, </w:t>
            </w:r>
            <w:r w:rsidR="004B5B85"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atus lumborum</w:t>
            </w:r>
          </w:p>
        </w:tc>
        <w:tc>
          <w:tcPr>
            <w:tcW w:w="1011" w:type="dxa"/>
            <w:shd w:val="clear" w:color="auto" w:fill="FFFFFF" w:themeFill="background1"/>
          </w:tcPr>
          <w:p w14:paraId="0324364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F42562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519B3" w:rsidRPr="003E7F34" w14:paraId="50321AA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7BF9849" w14:textId="44A5A44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Y8L1llYXI+PFJlY051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Y8L1llYXI+PFJlY051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C41F79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pillary thyroid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9C367B8" w14:textId="45927E13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iriform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rector spinae, gluteus maxim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786EC2D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C360A3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519B3" w:rsidRPr="003E7F34" w14:paraId="69B185A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D3611A7" w14:textId="4D8E11E1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1PC9ZZWFyPjxSZWNO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1PC9ZZWFyPjxSZWNO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E4FECF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taplastic 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B437E07" w14:textId="3AF99161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roximal forea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/ quadratus lumborum</w:t>
            </w:r>
          </w:p>
        </w:tc>
        <w:tc>
          <w:tcPr>
            <w:tcW w:w="1011" w:type="dxa"/>
            <w:shd w:val="clear" w:color="auto" w:fill="FFFFFF" w:themeFill="background1"/>
          </w:tcPr>
          <w:p w14:paraId="57469D6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B11172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519B3" w:rsidRPr="003E7F34" w14:paraId="366E567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A6280F6" w14:textId="25AEE6D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hiya&lt;/Author&gt;&lt;Year&gt;2013&lt;/Year&gt;&lt;RecNum&gt;112&lt;/RecNum&gt;&lt;DisplayText&gt;[112]&lt;/DisplayText&gt;&lt;record&gt;&lt;rec-number&gt;112&lt;/rec-number&gt;&lt;foreign-keys&gt;&lt;key app="EN" db-id="pv250sxx2t5srset22kpraxbfa05rrvd20ws" timestamp="1710728496"&gt;112&lt;/key&gt;&lt;/foreign-keys&gt;&lt;ref-type name="Journal Article"&gt;17&lt;/ref-type&gt;&lt;contributors&gt;&lt;authors&gt;&lt;author&gt;Lohiya, Vipin&lt;/author&gt;&lt;author&gt;Lohiya, Sheela&lt;/author&gt;&lt;author&gt;Windsor, Kevin&lt;/author&gt;&lt;/authors&gt;&lt;/contributors&gt;&lt;auth-address&gt;Internal medicine, Baptist Health System, 800, Montclair Rd, Birmingham, 35203 Alabama USA.&lt;/auth-address&gt;&lt;titles&gt;&lt;title&gt;A large thigh mass: a blood clot or a rare skeletal muscle metastasis from renal cell carcinoma&lt;/title&gt;&lt;secondary-title&gt;Springerplus&lt;/secondary-title&gt;&lt;/titles&gt;&lt;periodical&gt;&lt;full-title&gt;Springerplus&lt;/full-title&gt;&lt;/periodical&gt;&lt;pages&gt;399&lt;/pages&gt;&lt;volume&gt;2&lt;/volume&gt;&lt;number&gt;1&lt;/number&gt;&lt;edition&gt;20130823&lt;/edition&gt;&lt;keywords&gt;&lt;keyword&gt;Fdg-pet/ct&lt;/keyword&gt;&lt;keyword&gt;Renal cell carcinoma&lt;/keyword&gt;&lt;keyword&gt;Skeletal muscle metastasis&lt;/keyword&gt;&lt;/keywords&gt;&lt;dates&gt;&lt;year&gt;2013&lt;/year&gt;&lt;/dates&gt;&lt;isbn&gt;2193-1801&lt;/isbn&gt;&lt;accession-num&gt;24024088&lt;/accession-num&gt;&lt;urls&gt;&lt;related-urls&gt;&lt;url&gt;https://www.ncbi.nlm.nih.gov/pubmed/24024088&lt;/url&gt;&lt;/related-urls&gt;&lt;/urls&gt;&lt;custom2&gt;PMC3765606&lt;/custom2&gt;&lt;electronic-resource-num&gt;10.1186/2193-1801-2-399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FFA36E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0D193E72" w14:textId="40D74AE5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iceps femor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C7D5EE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0AF76D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519B3" w:rsidRPr="003E7F34" w14:paraId="7A55DA8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1F8F172" w14:textId="3DD561B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ópez-González&lt;/Author&gt;&lt;Year&gt;2011&lt;/Year&gt;&lt;RecNum&gt;113&lt;/RecNum&gt;&lt;DisplayText&gt;[113]&lt;/DisplayText&gt;&lt;record&gt;&lt;rec-number&gt;113&lt;/rec-number&gt;&lt;foreign-keys&gt;&lt;key app="EN" db-id="pv250sxx2t5srset22kpraxbfa05rrvd20ws" timestamp="1710728496"&gt;113&lt;/key&gt;&lt;/foreign-keys&gt;&lt;ref-type name="Journal Article"&gt;17&lt;/ref-type&gt;&lt;contributors&gt;&lt;authors&gt;&lt;author&gt;López-González, Ana&lt;/author&gt;&lt;author&gt;Huelves, Miriam&lt;/author&gt;&lt;author&gt;López García, Ana&lt;/author&gt;&lt;author&gt;Provencio, Mariano&lt;/author&gt;&lt;/authors&gt;&lt;/contributors&gt;&lt;titles&gt;&lt;title&gt;Skeletal muscle metastasis from NSCLC&lt;/title&gt;&lt;secondary-title&gt;Journal of thoracic disease&lt;/secondary-title&gt;&lt;/titles&gt;&lt;periodical&gt;&lt;full-title&gt;Journal of thoracic disease&lt;/full-title&gt;&lt;/periodical&gt;&lt;pages&gt;232-234&lt;/pages&gt;&lt;volume&gt;4&lt;/volume&gt;&lt;number&gt;2&lt;/number&gt;&lt;dates&gt;&lt;year&gt;2011&lt;/year&gt;&lt;/dates&gt;&lt;isbn&gt;2077-6624&lt;/isbn&gt;&lt;urls&gt;&lt;/urls&gt;&lt;electronic-resource-num&gt;10.3978/j.issn.2072-1439.2011.06.05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6537BC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lung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BC15C10" w14:textId="34EC7A3E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n gluteus</w:t>
            </w:r>
          </w:p>
        </w:tc>
        <w:tc>
          <w:tcPr>
            <w:tcW w:w="1011" w:type="dxa"/>
            <w:shd w:val="clear" w:color="auto" w:fill="FFFFFF" w:themeFill="background1"/>
          </w:tcPr>
          <w:p w14:paraId="53F59D9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0AA8FA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FA66D3" w:rsidRPr="003E7F34" w14:paraId="0636DE7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AAE27BE" w14:textId="3C1D2E43" w:rsidR="00FA66D3" w:rsidRPr="003E7F34" w:rsidRDefault="00FA66D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I8L1llYXI+PFJlY051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I8L1llYXI+PFJlY051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63779AB" w14:textId="77777777" w:rsidR="00FA66D3" w:rsidRPr="003E7F34" w:rsidRDefault="00FA66D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9436032" w14:textId="77777777" w:rsidR="00FA66D3" w:rsidRPr="003E7F34" w:rsidRDefault="00FA66D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rector spinae</w:t>
            </w:r>
          </w:p>
        </w:tc>
        <w:tc>
          <w:tcPr>
            <w:tcW w:w="1011" w:type="dxa"/>
            <w:shd w:val="clear" w:color="auto" w:fill="FFFFFF" w:themeFill="background1"/>
          </w:tcPr>
          <w:p w14:paraId="58CE5E84" w14:textId="77777777" w:rsidR="00FA66D3" w:rsidRPr="003E7F34" w:rsidRDefault="00FA66D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00CCD91" w14:textId="77777777" w:rsidR="00FA66D3" w:rsidRPr="003E7F34" w:rsidRDefault="00FA66D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4519B3" w:rsidRPr="003E7F34" w14:paraId="76B013D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20123D9" w14:textId="34692504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udmir&lt;/Author&gt;&lt;Year&gt;2016&lt;/Year&gt;&lt;RecNum&gt;115&lt;/RecNum&gt;&lt;DisplayText&gt;[115]&lt;/DisplayText&gt;&lt;record&gt;&lt;rec-number&gt;115&lt;/rec-number&gt;&lt;foreign-keys&gt;&lt;key app="EN" db-id="pv250sxx2t5srset22kpraxbfa05rrvd20ws" timestamp="1710728496"&gt;115&lt;/key&gt;&lt;/foreign-keys&gt;&lt;ref-type name="Journal Article"&gt;17&lt;/ref-type&gt;&lt;contributors&gt;&lt;authors&gt;&lt;author&gt;Ludmir, Ethan B&lt;/author&gt;&lt;author&gt;Robey, Benjamin&lt;/author&gt;&lt;author&gt;Shelby, Evan&lt;/author&gt;&lt;author&gt;Patel-Nguyen, Sonya V&lt;/author&gt;&lt;author&gt;Rittershaus, Ahren&lt;/author&gt;&lt;author&gt;Contarino, Michael R&lt;/author&gt;&lt;/authors&gt;&lt;/contributors&gt;&lt;auth-address&gt;Department of Internal Medicine, University of North Carolina, Chapel Hill, NC, USA.&amp;#xD;Department of Pathology, WakeMed Hospitals, Raleigh, NC, USA.&amp;#xD;Department of Hospital Medicine, WakeMed Hospitals, Raleigh, NC, USA.&lt;/auth-address&gt;&lt;titles&gt;&lt;title&gt;Skeletal muscle metastasis from signet ring cell esophageal adenocarcinoma&lt;/title&gt;&lt;secondary-title&gt;Translational Gastroenterology Hepatology&lt;/secondary-title&gt;&lt;/titles&gt;&lt;periodical&gt;&lt;full-title&gt;Translational Gastroenterology Hepatology&lt;/full-title&gt;&lt;/periodical&gt;&lt;pages&gt;37&lt;/pages&gt;&lt;volume&gt;1&lt;/volume&gt;&lt;edition&gt;20160504&lt;/edition&gt;&lt;keywords&gt;&lt;keyword&gt;Esophageal adenocarcinoma&lt;/keyword&gt;&lt;keyword&gt;neoplasm metastasis&lt;/keyword&gt;&lt;keyword&gt;signet ring cell (SRC)&lt;/keyword&gt;&lt;keyword&gt;skeletal muscle&lt;/keyword&gt;&lt;/keywords&gt;&lt;dates&gt;&lt;year&gt;2016&lt;/year&gt;&lt;/dates&gt;&lt;isbn&gt;2415-1289 (Print)&amp;#xD;2415-1289 (Electronic)&amp;#xD;2415-1289 (Linking)&lt;/isbn&gt;&lt;accession-num&gt;28138604&lt;/accession-num&gt;&lt;urls&gt;&lt;related-urls&gt;&lt;url&gt;https://www.ncbi.nlm.nih.gov/pubmed/28138604&lt;/url&gt;&lt;/related-urls&gt;&lt;/urls&gt;&lt;custom1&gt;The authors have no conflicts of interest to declare.&lt;/custom1&gt;&lt;custom2&gt;PMC5244786&lt;/custom2&gt;&lt;electronic-resource-num&gt;10.21037/tgh.2016.04.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0C8E7D6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sophageal</w:t>
            </w:r>
            <w:proofErr w:type="spell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672C046" w14:textId="0DBC0C62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6B47194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1A29EB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519B3" w:rsidRPr="003E7F34" w14:paraId="4F9CD1B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BF724BB" w14:textId="78985FB8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inwaring&lt;/Author&gt;&lt;Year&gt;2019&lt;/Year&gt;&lt;RecNum&gt;116&lt;/RecNum&gt;&lt;DisplayText&gt;[116]&lt;/DisplayText&gt;&lt;record&gt;&lt;rec-number&gt;116&lt;/rec-number&gt;&lt;foreign-keys&gt;&lt;key app="EN" db-id="pv250sxx2t5srset22kpraxbfa05rrvd20ws" timestamp="1710728496"&gt;116&lt;/key&gt;&lt;/foreign-keys&gt;&lt;ref-type name="Journal Article"&gt;17&lt;/ref-type&gt;&lt;contributors&gt;&lt;authors&gt;&lt;author&gt;Mainwaring, AM&lt;/author&gt;&lt;author&gt;Wells, H&lt;/author&gt;&lt;author&gt;Banks, T&lt;/author&gt;&lt;author&gt;Ellul, T&lt;/author&gt;&lt;author&gt;Bose, P&lt;/author&gt;&lt;/authors&gt;&lt;/contributors&gt;&lt;auth-address&gt;Department of Urology, Morriston Hospital, Swansea, UK.&lt;/auth-address&gt;&lt;titles&gt;&lt;title&gt;Skeletal Muscle Metastasis to Vastus Lateralis from a Urothelial Carcinoma: A Case Report and Review of Its Diagnosis and Management&lt;/title&gt;&lt;secondary-title&gt;Case Reports in Urology&lt;/secondary-title&gt;&lt;/titles&gt;&lt;periodical&gt;&lt;full-title&gt;Case reports in urology&lt;/full-title&gt;&lt;/periodical&gt;&lt;pages&gt;8923780&lt;/pages&gt;&lt;volume&gt;2019&lt;/volume&gt;&lt;edition&gt;20191203&lt;/edition&gt;&lt;dates&gt;&lt;year&gt;2019&lt;/year&gt;&lt;/dates&gt;&lt;isbn&gt;2090-696X&lt;/isbn&gt;&lt;accession-num&gt;31886014&lt;/accession-num&gt;&lt;urls&gt;&lt;related-urls&gt;&lt;url&gt;https://www.ncbi.nlm.nih.gov/pubmed/31886014&lt;/url&gt;&lt;/related-urls&gt;&lt;/urls&gt;&lt;custom1&gt;The authors declare that there is no conflicts of interest regarding the publication of this article.&lt;/custom1&gt;&lt;custom2&gt;PMC6914937&lt;/custom2&gt;&lt;electronic-resource-num&gt;10.1155/2019/892378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349082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Urotheli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3CAA16E" w14:textId="0233B39E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lateralis </w:t>
            </w:r>
          </w:p>
        </w:tc>
        <w:tc>
          <w:tcPr>
            <w:tcW w:w="1011" w:type="dxa"/>
            <w:shd w:val="clear" w:color="auto" w:fill="FFFFFF" w:themeFill="background1"/>
          </w:tcPr>
          <w:p w14:paraId="5F9FA39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A53E5A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C31DFD" w:rsidRPr="003E7F34" w14:paraId="1315AA9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E2621DC" w14:textId="6C665F4D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tsuda&lt;/Author&gt;&lt;Year&gt;2021&lt;/Year&gt;&lt;RecNum&gt;117&lt;/RecNum&gt;&lt;DisplayText&gt;[117]&lt;/DisplayText&gt;&lt;record&gt;&lt;rec-number&gt;117&lt;/rec-number&gt;&lt;foreign-keys&gt;&lt;key app="EN" db-id="pv250sxx2t5srset22kpraxbfa05rrvd20ws" timestamp="1710728496"&gt;117&lt;/key&gt;&lt;/foreign-keys&gt;&lt;ref-type name="Journal Article"&gt;17&lt;/ref-type&gt;&lt;contributors&gt;&lt;authors&gt;&lt;author&gt;Matsuda, Hironari&lt;/author&gt;&lt;author&gt;Hara, Munechika&lt;/author&gt;&lt;author&gt;Iwakami, Shin-Ichiro&lt;/author&gt;&lt;author&gt;Takahashi, Kazuhisa&lt;/author&gt;&lt;/authors&gt;&lt;/contributors&gt;&lt;auth-address&gt;Juntendo Shizuoka Hosp, Dept Resp Med, Izunokuni, Shizuoka, Japan&amp;#xD;Juntendo Univ, Dept Resp Med, Sch Med, Grad Sch Med,Bunkyo Ku, Tokyo, Japan&lt;/auth-address&gt;&lt;titles&gt;&lt;title&gt;EML4-ALK positive lung adenocarcinoma with skeletal muscle metastasis in the right calf which was treatable with lorlatinib after resistance to treatment with alectinib&lt;/title&gt;&lt;secondary-title&gt;BMJ Case Reports CP&lt;/secondary-title&gt;&lt;alt-title&gt;Bmj Case Rep&lt;/alt-title&gt;&lt;/titles&gt;&lt;periodical&gt;&lt;full-title&gt;BMJ Case Reports CP&lt;/full-title&gt;&lt;/periodical&gt;&lt;pages&gt;e240295&lt;/pages&gt;&lt;volume&gt;14&lt;/volume&gt;&lt;number&gt;4&lt;/number&gt;&lt;keywords&gt;&lt;keyword&gt;lung cancer (oncology)&lt;/keyword&gt;&lt;keyword&gt;cancer intervention&lt;/keyword&gt;&lt;keyword&gt;malignant disease and immunosuppression&lt;/keyword&gt;&lt;keyword&gt;cancer&lt;/keyword&gt;&lt;keyword&gt;chemotherapy&lt;/keyword&gt;&lt;keyword&gt;carcinoma&lt;/keyword&gt;&lt;/keywords&gt;&lt;dates&gt;&lt;year&gt;2021&lt;/year&gt;&lt;pub-dates&gt;&lt;date&gt;Apr&lt;/date&gt;&lt;/pub-dates&gt;&lt;/dates&gt;&lt;isbn&gt;1757-790X&lt;/isbn&gt;&lt;accession-num&gt;WOS:000764078200116&lt;/accession-num&gt;&lt;urls&gt;&lt;related-urls&gt;&lt;url&gt;&amp;lt;Go to ISI&amp;gt;://WOS:000764078200116&lt;/url&gt;&lt;/related-urls&gt;&lt;/urls&gt;&lt;electronic-resource-num&gt;10.1136/bcr-2020-240295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7EDE098" w14:textId="77777777" w:rsidR="00C31DFD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>ung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BCE01BB" w14:textId="7B78AAE7" w:rsidR="00C31DFD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C31DFD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astrocnem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59254CF5" w14:textId="77777777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7062DBF" w14:textId="77777777" w:rsidR="00C31DFD" w:rsidRPr="003E7F34" w:rsidRDefault="00C31DFD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519B3" w:rsidRPr="003E7F34" w14:paraId="5E0A5DF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13E3128" w14:textId="3FD9482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zdW88L0F1dGhvcj48WWVhcj4yMDEwPC9ZZWFyPjxS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zdW88L0F1dGhvcj48WWVhcj4yMDEwPC9ZZWFyPjxS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9F09E41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euroendocrine </w:t>
            </w:r>
            <w:proofErr w:type="spell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4" w:type="dxa"/>
            <w:shd w:val="clear" w:color="auto" w:fill="FFFFFF" w:themeFill="background1"/>
          </w:tcPr>
          <w:p w14:paraId="6EF3EB78" w14:textId="505E0E4F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di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E9D3BD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10DEB5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961CA5" w:rsidRPr="003E7F34" w14:paraId="00C99E1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EC2D19F" w14:textId="64E04CF1" w:rsidR="00961CA5" w:rsidRPr="003E7F34" w:rsidRDefault="00961CA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dhcnJ5PC9BdXRob3I+PFllYXI+MjAxNTwvWWVhcj48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dhcnJ5PC9BdXRob3I+PFllYXI+MjAxNTwvWWVhcj48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1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2F0B042" w14:textId="77777777" w:rsidR="00961CA5" w:rsidRPr="003E7F34" w:rsidRDefault="00961CA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rotid pleomorphic ade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6A6923F" w14:textId="3306D3E8" w:rsidR="00961CA5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961CA5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raspina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3F452C31" w14:textId="77777777" w:rsidR="00961CA5" w:rsidRPr="003E7F34" w:rsidRDefault="00961CA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BBD1B35" w14:textId="77777777" w:rsidR="00961CA5" w:rsidRPr="003E7F34" w:rsidRDefault="00961CA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349EF" w:rsidRPr="003E7F34" w14:paraId="2F164BC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1C1B589" w14:textId="392EBC51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iyoshi&lt;/Author&gt;&lt;Year&gt;2019&lt;/Year&gt;&lt;RecNum&gt;120&lt;/RecNum&gt;&lt;DisplayText&gt;[120]&lt;/DisplayText&gt;&lt;record&gt;&lt;rec-number&gt;120&lt;/rec-number&gt;&lt;foreign-keys&gt;&lt;key app="EN" db-id="pv250sxx2t5srset22kpraxbfa05rrvd20ws" timestamp="1710728496"&gt;120&lt;/key&gt;&lt;/foreign-keys&gt;&lt;ref-type name="Journal Article"&gt;17&lt;/ref-type&gt;&lt;contributors&gt;&lt;authors&gt;&lt;author&gt;Miyoshi, Ai&lt;/author&gt;&lt;author&gt;Kuritani, Yoshihiro&lt;/author&gt;&lt;author&gt;Kanao, Serika&lt;/author&gt;&lt;author&gt;Naoi, Hirokazu&lt;/author&gt;&lt;author&gt;Otsuka, Hirofumi&lt;/author&gt;&lt;author&gt;Yokoi, Takeshi&lt;/author&gt;&lt;/authors&gt;&lt;/contributors&gt;&lt;auth-address&gt;Kaizuka City Hosp, Dept Obstet &amp;amp; Gynecol, Kaizuka, Osaka, Japan&lt;/auth-address&gt;&lt;titles&gt;&lt;title&gt;Aggressive skeletal muscle metastasis from cervical cancer invading into the spinal canal: A case report&lt;/title&gt;&lt;secondary-title&gt;Clinical case reports&lt;/secondary-title&gt;&lt;alt-title&gt;Clin Case Rep&lt;/alt-title&gt;&lt;/titles&gt;&lt;periodical&gt;&lt;full-title&gt;Clinical Case Reports&lt;/full-title&gt;&lt;/periodical&gt;&lt;pages&gt;361&lt;/pages&gt;&lt;volume&gt;7&lt;/volume&gt;&lt;number&gt;2&lt;/number&gt;&lt;keywords&gt;&lt;keyword&gt;skeletal muscle metastasis&lt;/keyword&gt;&lt;keyword&gt;spinal canal&lt;/keyword&gt;&lt;keyword&gt;spinal invasion&lt;/keyword&gt;&lt;keyword&gt;uterine cervical cancer&lt;/keyword&gt;&lt;keyword&gt;recurrence&lt;/keyword&gt;&lt;/keywords&gt;&lt;dates&gt;&lt;year&gt;2019&lt;/year&gt;&lt;pub-dates&gt;&lt;date&gt;Feb&lt;/date&gt;&lt;/pub-dates&gt;&lt;/dates&gt;&lt;isbn&gt;2050-0904&lt;/isbn&gt;&lt;accession-num&gt;WOS:000459636900025&lt;/accession-num&gt;&lt;urls&gt;&lt;related-urls&gt;&lt;url&gt;&amp;lt;Go to ISI&amp;gt;://WOS:000459636900025&lt;/url&gt;&lt;/related-urls&gt;&lt;/urls&gt;&lt;electronic-resource-num&gt;10.1002/ccr3.1952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F5E2DED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2B14A448" w14:textId="18F7A795" w:rsidR="005349E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5349E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issimus dorsi</w:t>
            </w:r>
          </w:p>
        </w:tc>
        <w:tc>
          <w:tcPr>
            <w:tcW w:w="1011" w:type="dxa"/>
            <w:shd w:val="clear" w:color="auto" w:fill="FFFFFF" w:themeFill="background1"/>
          </w:tcPr>
          <w:p w14:paraId="51EF2710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EBA6089" w14:textId="77777777" w:rsidR="005349EF" w:rsidRPr="003E7F34" w:rsidRDefault="005349E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519B3" w:rsidRPr="003E7F34" w14:paraId="2360457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566BDC2" w14:textId="576C798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gi&lt;/Author&gt;&lt;Year&gt;2012&lt;/Year&gt;&lt;RecNum&gt;121&lt;/RecNum&gt;&lt;DisplayText&gt;[121]&lt;/DisplayText&gt;&lt;record&gt;&lt;rec-number&gt;121&lt;/rec-number&gt;&lt;foreign-keys&gt;&lt;key app="EN" db-id="pv250sxx2t5srset22kpraxbfa05rrvd20ws" timestamp="1710728496"&gt;121&lt;/key&gt;&lt;/foreign-keys&gt;&lt;ref-type name="Journal Article"&gt;17&lt;/ref-type&gt;&lt;contributors&gt;&lt;authors&gt;&lt;author&gt;Mogi, Akira&lt;/author&gt;&lt;author&gt;Kosaka, Takayuki&lt;/author&gt;&lt;author&gt;Yamaki, Ei&lt;/author&gt;&lt;author&gt;Kuwano, Hiroyuki&lt;/author&gt;&lt;/authors&gt;&lt;/contributors&gt;&lt;auth-address&gt;Gunma Univ, Grad Sch Med, Dept Gen Surg Sci, Maebashi, Gunma 3718511, Japan&lt;/auth-address&gt;&lt;titles&gt;&lt;title&gt;Successful resection of stage IV non-small cell lung cancer with muscle metastasis as the initial manifestation: a case report&lt;/title&gt;&lt;secondary-title&gt;Annals of Thoracic Cardiovascular Surgery&lt;/secondary-title&gt;&lt;alt-title&gt;Ann Thorac Cardiovas&lt;/alt-title&gt;&lt;/titles&gt;&lt;periodical&gt;&lt;full-title&gt;Annals of Thoracic Cardiovascular Surgery&lt;/full-title&gt;&lt;/periodical&gt;&lt;pages&gt;1202280145-1202280145&lt;/pages&gt;&lt;volume&gt;18&lt;/volume&gt;&lt;number&gt;5&lt;/number&gt;&lt;keywords&gt;&lt;keyword&gt;skeletal muscle metastasis&lt;/keyword&gt;&lt;keyword&gt;non-small cell lung cancer&lt;/keyword&gt;&lt;keyword&gt;surgical treatment&lt;/keyword&gt;&lt;keyword&gt;skeletal-muscle&lt;/keyword&gt;&lt;/keywords&gt;&lt;dates&gt;&lt;year&gt;2012&lt;/year&gt;&lt;pub-dates&gt;&lt;date&gt;Oct&lt;/date&gt;&lt;/pub-dates&gt;&lt;/dates&gt;&lt;isbn&gt;1341-1098&lt;/isbn&gt;&lt;accession-num&gt;WOS:000311582600012&lt;/accession-num&gt;&lt;urls&gt;&lt;related-urls&gt;&lt;url&gt;&amp;lt;Go to ISI&amp;gt;://WOS:000311582600012&lt;/url&gt;&lt;/related-urls&gt;&lt;/urls&gt;&lt;electronic-resource-num&gt;10.5761/atcs.cr.11.01798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18A7D7D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on-small cell lung cancer </w:t>
            </w:r>
          </w:p>
        </w:tc>
        <w:tc>
          <w:tcPr>
            <w:tcW w:w="2214" w:type="dxa"/>
            <w:shd w:val="clear" w:color="auto" w:fill="FFFFFF" w:themeFill="background1"/>
          </w:tcPr>
          <w:p w14:paraId="48FCFF39" w14:textId="2B357B13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681F">
              <w:rPr>
                <w:rFonts w:ascii="Times New Roman" w:hAnsi="Times New Roman" w:cs="Times New Roman"/>
                <w:sz w:val="20"/>
                <w:szCs w:val="20"/>
              </w:rPr>
              <w:t xml:space="preserve">forearm 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xtensor</w:t>
            </w:r>
            <w:r w:rsidR="00DF1F3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11" w:type="dxa"/>
            <w:shd w:val="clear" w:color="auto" w:fill="FFFFFF" w:themeFill="background1"/>
          </w:tcPr>
          <w:p w14:paraId="2CD80D3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780CDB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63F91" w:rsidRPr="003E7F34" w14:paraId="6E3288E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F5690D2" w14:textId="37C54876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ndal&lt;/Author&gt;&lt;Year&gt;2023&lt;/Year&gt;&lt;RecNum&gt;122&lt;/RecNum&gt;&lt;DisplayText&gt;[122]&lt;/DisplayText&gt;&lt;record&gt;&lt;rec-number&gt;122&lt;/rec-number&gt;&lt;foreign-keys&gt;&lt;key app="EN" db-id="pv250sxx2t5srset22kpraxbfa05rrvd20ws" timestamp="1710728496"&gt;122&lt;/key&gt;&lt;/foreign-keys&gt;&lt;ref-type name="Journal Article"&gt;17&lt;/ref-type&gt;&lt;contributors&gt;&lt;authors&gt;&lt;author&gt;Mondal, Ankita&lt;/author&gt;&lt;author&gt;Dingle, Lewis&lt;/author&gt;&lt;author&gt;Hough, Matthew&lt;/author&gt;&lt;/authors&gt;&lt;/contributors&gt;&lt;auth-address&gt;Department of Plastic Surgery, Ninewells Hospital and Medical School, Dundee, UK ankita.mondal@doctors.org.uk.&amp;#xD;Department of Plastic Surgery, Ninewells Hospital and Medical School, Dundee, UK.&lt;/auth-address&gt;&lt;titles&gt;&lt;title&gt;Atypical late presentation of muscular metastasis of melanoma in the contralateral limb&lt;/title&gt;&lt;secondary-title&gt;BMJ Case Reports CP&lt;/secondary-title&gt;&lt;/titles&gt;&lt;periodical&gt;&lt;full-title&gt;BMJ Case Reports CP&lt;/full-title&gt;&lt;/periodical&gt;&lt;pages&gt;e255819&lt;/pages&gt;&lt;volume&gt;16&lt;/volume&gt;&lt;number&gt;8&lt;/number&gt;&lt;edition&gt;20230827&lt;/edition&gt;&lt;keywords&gt;&lt;keyword&gt;Male&lt;/keyword&gt;&lt;keyword&gt;Humans&lt;/keyword&gt;&lt;keyword&gt;*Melanoma/diagnostic imaging/surgery&lt;/keyword&gt;&lt;keyword&gt;*Skin Neoplasms&lt;/keyword&gt;&lt;keyword&gt;Extremities&lt;/keyword&gt;&lt;keyword&gt;*Sarcoma&lt;/keyword&gt;&lt;keyword&gt;Melanoma, Cutaneous Malignant&lt;/keyword&gt;&lt;keyword&gt;Plastic and reconstructive surgery&lt;/keyword&gt;&lt;keyword&gt;Skin cancer&lt;/keyword&gt;&lt;/keywords&gt;&lt;dates&gt;&lt;year&gt;2023&lt;/year&gt;&lt;pub-dates&gt;&lt;date&gt;Aug 27&lt;/date&gt;&lt;/pub-dates&gt;&lt;/dates&gt;&lt;isbn&gt;1757-790X&lt;/isbn&gt;&lt;accession-num&gt;37640420&lt;/accession-num&gt;&lt;urls&gt;&lt;related-urls&gt;&lt;url&gt;https://www.ncbi.nlm.nih.gov/pubmed/37640420&lt;/url&gt;&lt;/related-urls&gt;&lt;/urls&gt;&lt;custom1&gt;Competing interests: None declared.&lt;/custom1&gt;&lt;custom2&gt;PMC10462927&lt;/custom2&gt;&lt;electronic-resource-num&gt;10.1136/bcr-2023-255819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6FE9BE8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0B00865" w14:textId="2D696514" w:rsidR="00B63F91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B63F91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</w:t>
            </w:r>
          </w:p>
        </w:tc>
        <w:tc>
          <w:tcPr>
            <w:tcW w:w="1011" w:type="dxa"/>
            <w:shd w:val="clear" w:color="auto" w:fill="FFFFFF" w:themeFill="background1"/>
          </w:tcPr>
          <w:p w14:paraId="1C3EE0F0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3480D49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s</w:t>
            </w:r>
          </w:p>
        </w:tc>
      </w:tr>
      <w:tr w:rsidR="004519B3" w:rsidRPr="003E7F34" w14:paraId="1C4B078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3BAE887" w14:textId="1447C8B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on&lt;/Author&gt;&lt;Year&gt;2022&lt;/Year&gt;&lt;RecNum&gt;123&lt;/RecNum&gt;&lt;DisplayText&gt;[123]&lt;/DisplayText&gt;&lt;record&gt;&lt;rec-number&gt;123&lt;/rec-number&gt;&lt;foreign-keys&gt;&lt;key app="EN" db-id="pv250sxx2t5srset22kpraxbfa05rrvd20ws" timestamp="1710728496"&gt;123&lt;/key&gt;&lt;/foreign-keys&gt;&lt;ref-type name="Journal Article"&gt;17&lt;/ref-type&gt;&lt;contributors&gt;&lt;authors&gt;&lt;author&gt;Moon, Sang Yi&lt;/author&gt;&lt;author&gt;Han, Sang Young&lt;/author&gt;&lt;author&gt;Baek, Yang-Hyun&lt;/author&gt;&lt;/authors&gt;&lt;/contributors&gt;&lt;auth-address&gt;Department of Internal Medicine, Dong-A University College of Medicine, Busan, Korea.&amp;#xD;Department of Internal Medicine, On Hospital, Busan, Korea.&lt;/auth-address&gt;&lt;titles&gt;&lt;title&gt;A case report of advanced hepatocellular carcinoma treated with hepatic arterial infusion chemotherapy and sorafenib combination therapy followed by metastasectomy of lung and muscle metastases&lt;/title&gt;&lt;secondary-title&gt;Journal of Liver Cancer&lt;/secondary-title&gt;&lt;/titles&gt;&lt;periodical&gt;&lt;full-title&gt;Journal of Liver Cancer&lt;/full-title&gt;&lt;/periodical&gt;&lt;pages&gt;57-62&lt;/pages&gt;&lt;volume&gt;22&lt;/volume&gt;&lt;number&gt;1&lt;/number&gt;&lt;edition&gt;20220106&lt;/edition&gt;&lt;keywords&gt;&lt;keyword&gt;Case report&lt;/keyword&gt;&lt;keyword&gt;Hepatocellular carcinoma&lt;/keyword&gt;&lt;keyword&gt;Intraarterial infusion&lt;/keyword&gt;&lt;keyword&gt;Metastasectomy&lt;/keyword&gt;&lt;/keywords&gt;&lt;dates&gt;&lt;year&gt;2022&lt;/year&gt;&lt;pub-dates&gt;&lt;date&gt;Mar&lt;/date&gt;&lt;/pub-dates&gt;&lt;/dates&gt;&lt;isbn&gt;2383-5001 (Electronic)&amp;#xD;2288-8128 (Print)&amp;#xD;2288-8128 (Linking)&lt;/isbn&gt;&lt;accession-num&gt;37383533&lt;/accession-num&gt;&lt;urls&gt;&lt;related-urls&gt;&lt;url&gt;https://www.ncbi.nlm.nih.gov/pubmed/37383533&lt;/url&gt;&lt;/related-urls&gt;&lt;/urls&gt;&lt;custom1&gt;Conflicts of Interest The authors have no conflicts of interest to disclose.&lt;/custom1&gt;&lt;custom2&gt;PMC10035714&lt;/custom2&gt;&lt;electronic-resource-num&gt;10.17998/jlc.2021.12.2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4773804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CACDB66" w14:textId="771667A1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emimembrano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0E69D21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CAE785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519B3" w:rsidRPr="003E7F34" w14:paraId="7753876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56CBE28" w14:textId="1266490A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9uPC9BdXRob3I+PFllYXI+MjAxMDwvWWVhcj48UmVj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9uPC9BdXRob3I+PFllYXI+MjAxMDwvWWVhcj48UmVj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7C7BE87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astrointestinal malignant </w:t>
            </w:r>
            <w:proofErr w:type="spell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04E50B27" w14:textId="31928A0B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bscapularis </w:t>
            </w:r>
          </w:p>
        </w:tc>
        <w:tc>
          <w:tcPr>
            <w:tcW w:w="1011" w:type="dxa"/>
            <w:shd w:val="clear" w:color="auto" w:fill="FFFFFF" w:themeFill="background1"/>
          </w:tcPr>
          <w:p w14:paraId="61E97CE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56AA54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519B3" w:rsidRPr="003E7F34" w14:paraId="597BC0B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A7F83B7" w14:textId="24540802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J0aHk8L0F1dGhvcj48WWVhcj4yMDExPC9ZZWFyPjxS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J0aHk8L0F1dGhvcj48WWVhcj4yMDExPC9ZZWFyPjxS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8ECEDF4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47187C0" w14:textId="17C5344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erior, lateral and inferior recti, a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erior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7271AFFB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E792B3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4519B3" w:rsidRPr="003E7F34" w14:paraId="3A8BE75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B9CD6E3" w14:textId="7B4F4CC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tlu&lt;/Author&gt;&lt;Year&gt;2015&lt;/Year&gt;&lt;RecNum&gt;126&lt;/RecNum&gt;&lt;DisplayText&gt;[126]&lt;/DisplayText&gt;&lt;record&gt;&lt;rec-number&gt;126&lt;/rec-number&gt;&lt;foreign-keys&gt;&lt;key app="EN" db-id="pv250sxx2t5srset22kpraxbfa05rrvd20ws" timestamp="1710728496"&gt;126&lt;/key&gt;&lt;/foreign-keys&gt;&lt;ref-type name="Journal Article"&gt;17&lt;/ref-type&gt;&lt;contributors&gt;&lt;authors&gt;&lt;author&gt;Mutlu, Hasan&lt;/author&gt;&lt;author&gt;Balkarlı, Hüseyin&lt;/author&gt;&lt;author&gt;Musri, Fatma Yalçın&lt;/author&gt;&lt;author&gt;Salim, Derya Kıvrak&lt;/author&gt;&lt;author&gt;Eryılmaz, Melek Karakurt&lt;/author&gt;&lt;author&gt;Ünal, Betül&lt;/author&gt;&lt;author&gt;Coşkun, Hasan Şenol&lt;/author&gt;&lt;author&gt;Mutlu, Hasan&lt;/author&gt;&lt;author&gt;Balkarlı, Hüseyin&lt;/author&gt;&lt;author&gt;Musri, Fatma Yalcin&lt;/author&gt;&lt;/authors&gt;&lt;/contributors&gt;&lt;auth-address&gt;Akdeniz Univ, Sch Med, Dept Med Oncol, TR-07058 Antalya, Turkey&amp;#xD;Akdeniz Univ, Sch Med, Dept Orthopedia, TR-07058 Antalya, Turkey&amp;#xD;Akdeniz Univ, Sch Med, Dept Pathol, TR-07058 Antalya, Turkey&lt;/auth-address&gt;&lt;titles&gt;&lt;title&gt;Gastrointestinal stromal tumor and isolated anterior tibial muscle metastasis as first recurrence&lt;/title&gt;&lt;secondary-title&gt;Journal of Cancer Research Therapeutics&lt;/secondary-title&gt;&lt;alt-title&gt;J Cancer Res Ther&lt;/alt-title&gt;&lt;/titles&gt;&lt;periodical&gt;&lt;full-title&gt;Journal of Cancer Research Therapeutics&lt;/full-title&gt;&lt;/periodical&gt;&lt;volume&gt;11&lt;/volume&gt;&lt;number&gt;4&lt;/number&gt;&lt;keywords&gt;&lt;keyword&gt;gastrointestinal stromal tumor&lt;/keyword&gt;&lt;keyword&gt;muscle&lt;/keyword&gt;&lt;keyword&gt;metastasis&lt;/keyword&gt;&lt;keyword&gt;recurrence&lt;/keyword&gt;&lt;/keywords&gt;&lt;dates&gt;&lt;year&gt;2015&lt;/year&gt;&lt;pub-dates&gt;&lt;date&gt;Oct-Dec&lt;/date&gt;&lt;/pub-dates&gt;&lt;/dates&gt;&lt;isbn&gt;0973-1482&lt;/isbn&gt;&lt;accession-num&gt;WOS:000371488100148&lt;/accession-num&gt;&lt;urls&gt;&lt;related-urls&gt;&lt;url&gt;&amp;lt;Go to ISI&amp;gt;://WOS:000371488100148&lt;/url&gt;&lt;/related-urls&gt;&lt;/urls&gt;&lt;electronic-resource-num&gt;10.4103/0973-1482.151862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AECBB53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astrointestinal stromal </w:t>
            </w:r>
            <w:proofErr w:type="spell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6DB388A" w14:textId="0FD23E48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ibialis anterior</w:t>
            </w:r>
          </w:p>
        </w:tc>
        <w:tc>
          <w:tcPr>
            <w:tcW w:w="1011" w:type="dxa"/>
            <w:shd w:val="clear" w:color="auto" w:fill="FFFFFF" w:themeFill="background1"/>
          </w:tcPr>
          <w:p w14:paraId="5314FAB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6E356F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4519B3" w:rsidRPr="003E7F34" w14:paraId="378997B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436FBDA" w14:textId="28EF988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eWFtYTwvQXV0aG9yPjxZZWFyPjIwMjI8L1llYXI+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eWFtYTwvQXV0aG9yPjxZZWFyPjIwMjI8L1llYXI+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C68AEB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7037821" w14:textId="5DC699E4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eres major </w:t>
            </w:r>
          </w:p>
        </w:tc>
        <w:tc>
          <w:tcPr>
            <w:tcW w:w="1011" w:type="dxa"/>
            <w:shd w:val="clear" w:color="auto" w:fill="FFFFFF" w:themeFill="background1"/>
          </w:tcPr>
          <w:p w14:paraId="2B242EC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623694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4519B3" w:rsidRPr="003E7F34" w14:paraId="2080978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48EFF2F" w14:textId="757D405F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rra&lt;/Author&gt;&lt;Year&gt;2022&lt;/Year&gt;&lt;RecNum&gt;128&lt;/RecNum&gt;&lt;DisplayText&gt;[128]&lt;/DisplayText&gt;&lt;record&gt;&lt;rec-number&gt;128&lt;/rec-number&gt;&lt;foreign-keys&gt;&lt;key app="EN" db-id="pv250sxx2t5srset22kpraxbfa05rrvd20ws" timestamp="1710728496"&gt;128&lt;/key&gt;&lt;/foreign-keys&gt;&lt;ref-type name="Journal Article"&gt;17&lt;/ref-type&gt;&lt;contributors&gt;&lt;authors&gt;&lt;author&gt;Narra, Ramakrishna&lt;/author&gt;&lt;author&gt;Syed, Shaheen&lt;/author&gt;&lt;author&gt;Sowjanya, Nethula&lt;/author&gt;&lt;author&gt;Veeragandham, Satyanarayana&lt;/author&gt;&lt;/authors&gt;&lt;/contributors&gt;&lt;titles&gt;&lt;title&gt;Nonfunctioning adrenal cortical carcinoma with skeletal muscle metastasis: Case report and imaging at limited resource center&lt;/title&gt;&lt;secondary-title&gt;Radiology Case Reports&lt;/secondary-title&gt;&lt;/titles&gt;&lt;periodical&gt;&lt;full-title&gt;Radiology Case Reports&lt;/full-title&gt;&lt;/periodical&gt;&lt;pages&gt;1506-1511&lt;/pages&gt;&lt;volume&gt;17&lt;/volume&gt;&lt;number&gt;5&lt;/number&gt;&lt;dates&gt;&lt;year&gt;2022&lt;/year&gt;&lt;/dates&gt;&lt;isbn&gt;1930-0433&lt;/isbn&gt;&lt;urls&gt;&lt;/urls&gt;&lt;electronic-resource-num&gt;10.1016/j.radcr.2022.02.002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CE07986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drenal cortical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7AA30682" w14:textId="270AAE2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raspin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erratus anteri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bscapularis </w:t>
            </w:r>
          </w:p>
        </w:tc>
        <w:tc>
          <w:tcPr>
            <w:tcW w:w="1011" w:type="dxa"/>
            <w:shd w:val="clear" w:color="auto" w:fill="FFFFFF" w:themeFill="background1"/>
          </w:tcPr>
          <w:p w14:paraId="5B3D9AB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5664C0E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519B3" w:rsidRPr="003E7F34" w14:paraId="4D3367A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0427CE7" w14:textId="40B2967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spoulous&lt;/Author&gt;&lt;Year&gt;2022&lt;/Year&gt;&lt;RecNum&gt;129&lt;/RecNum&gt;&lt;DisplayText&gt;[129]&lt;/DisplayText&gt;&lt;record&gt;&lt;rec-number&gt;129&lt;/rec-number&gt;&lt;foreign-keys&gt;&lt;key app="EN" db-id="pv250sxx2t5srset22kpraxbfa05rrvd20ws" timestamp="1710728496"&gt;129&lt;/key&gt;&lt;/foreign-keys&gt;&lt;ref-type name="Journal Article"&gt;17&lt;/ref-type&gt;&lt;contributors&gt;&lt;authors&gt;&lt;author&gt;Nespoulous, Armelle&lt;/author&gt;&lt;author&gt;Kaici, Juliette&lt;/author&gt;&lt;author&gt;Michaud, Julien&lt;/author&gt;&lt;author&gt;Nicolau, Julia&lt;/author&gt;&lt;/authors&gt;&lt;/contributors&gt;&lt;auth-address&gt;Rheumatology Department, Dieppe Hospital, 76200 Dieppe, France.&amp;#xD;Rheumatology Department, Dieppe Hospital, 76200 Dieppe, France. Electronic address: kaici.juliette@gmail.com.&lt;/auth-address&gt;&lt;titles&gt;&lt;title&gt;Multiple muscle metastases&lt;/title&gt;&lt;secondary-title&gt;Joint Bone Spine&lt;/secondary-title&gt;&lt;/titles&gt;&lt;periodical&gt;&lt;full-title&gt;Joint Bone Spine&lt;/full-title&gt;&lt;/periodical&gt;&lt;pages&gt;105442&lt;/pages&gt;&lt;volume&gt;89&lt;/volume&gt;&lt;number&gt;6&lt;/number&gt;&lt;edition&gt;20220726&lt;/edition&gt;&lt;keywords&gt;&lt;keyword&gt;Humans&lt;/keyword&gt;&lt;keyword&gt;*Multimodal Imaging&lt;/keyword&gt;&lt;keyword&gt;Positron-Emission Tomography&lt;/keyword&gt;&lt;keyword&gt;Muscles&lt;/keyword&gt;&lt;keyword&gt;*Muscle Neoplasms/diagnostic imaging/pathology/secondary&lt;/keyword&gt;&lt;keyword&gt;Muscle, Skeletal/pathology&lt;/keyword&gt;&lt;/keywords&gt;&lt;dates&gt;&lt;year&gt;2022&lt;/year&gt;&lt;pub-dates&gt;&lt;date&gt;Nov&lt;/date&gt;&lt;/pub-dates&gt;&lt;/dates&gt;&lt;isbn&gt;1297-319X&lt;/isbn&gt;&lt;accession-num&gt;35905836&lt;/accession-num&gt;&lt;urls&gt;&lt;related-urls&gt;&lt;url&gt;https://www.ncbi.nlm.nih.gov/pubmed/35905836&lt;/url&gt;&lt;/related-urls&gt;&lt;/urls&gt;&lt;electronic-resource-num&gt;10.1016/j.jbspin.2022.105442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2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1BE4F63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astric diffuse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CF8358C" w14:textId="73AEE41C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, posterior thigh</w:t>
            </w:r>
          </w:p>
        </w:tc>
        <w:tc>
          <w:tcPr>
            <w:tcW w:w="1011" w:type="dxa"/>
            <w:shd w:val="clear" w:color="auto" w:fill="FFFFFF" w:themeFill="background1"/>
          </w:tcPr>
          <w:p w14:paraId="692B26F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t-specified</w:t>
            </w:r>
            <w:proofErr w:type="gramEnd"/>
          </w:p>
        </w:tc>
        <w:tc>
          <w:tcPr>
            <w:tcW w:w="693" w:type="dxa"/>
            <w:shd w:val="clear" w:color="auto" w:fill="FFFFFF" w:themeFill="background1"/>
          </w:tcPr>
          <w:p w14:paraId="37838FE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519B3" w:rsidRPr="003E7F34" w14:paraId="4D2D7F1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81C655B" w14:textId="15B484F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Zvc8OtPC9BdXRob3I+PFllYXI+MjAxODwvWWVhcj48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Zvc8OtPC9BdXRob3I+PFllYXI+MjAxODwvWWVhcj48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4693F4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4AD8439" w14:textId="27FC414E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oblique  (</w:t>
            </w:r>
            <w:proofErr w:type="gram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ye)</w:t>
            </w:r>
          </w:p>
        </w:tc>
        <w:tc>
          <w:tcPr>
            <w:tcW w:w="1011" w:type="dxa"/>
            <w:shd w:val="clear" w:color="auto" w:fill="FFFFFF" w:themeFill="background1"/>
          </w:tcPr>
          <w:p w14:paraId="1FB65B1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1D1802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519B3" w:rsidRPr="003E7F34" w14:paraId="3373F97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570FD3A" w14:textId="2082E80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aknin&lt;/Author&gt;&lt;Year&gt;2010&lt;/Year&gt;&lt;RecNum&gt;131&lt;/RecNum&gt;&lt;DisplayText&gt;[131]&lt;/DisplayText&gt;&lt;record&gt;&lt;rec-number&gt;131&lt;/rec-number&gt;&lt;foreign-keys&gt;&lt;key app="EN" db-id="pv250sxx2t5srset22kpraxbfa05rrvd20ws" timestamp="1710728496"&gt;131&lt;/key&gt;&lt;/foreign-keys&gt;&lt;ref-type name="Journal Article"&gt;17&lt;/ref-type&gt;&lt;contributors&gt;&lt;authors&gt;&lt;author&gt;Oaknin, A&lt;/author&gt;&lt;author&gt;Barretina, MP&lt;/author&gt;&lt;author&gt;Morilla, I&lt;/author&gt;&lt;/authors&gt;&lt;/contributors&gt;&lt;auth-address&gt;Hospital Universitari Vall d&amp;apos;Hebron, Barcelona, Spain. amoaknin@vhebron.net&lt;/auth-address&gt;&lt;titles&gt;&lt;title&gt;Muscle metastasis of low-grade endometrial carcinoma seven years after diagnosis: a case report&lt;/title&gt;&lt;secondary-title&gt;Eur J Gynaecol Oncol&lt;/secondary-title&gt;&lt;/titles&gt;&lt;periodical&gt;&lt;full-title&gt;Eur J Gynaecol Oncol&lt;/full-title&gt;&lt;/periodical&gt;&lt;pages&gt;114-6&lt;/pages&gt;&lt;volume&gt;31&lt;/volume&gt;&lt;number&gt;1&lt;/number&gt;&lt;keywords&gt;&lt;keyword&gt;Aged&lt;/keyword&gt;&lt;keyword&gt;Arm&lt;/keyword&gt;&lt;keyword&gt;Carcinoma, Endometrioid/diagnosis/*secondary&lt;/keyword&gt;&lt;keyword&gt;Endometrial Neoplasms/*pathology&lt;/keyword&gt;&lt;keyword&gt;Female&lt;/keyword&gt;&lt;keyword&gt;Humans&lt;/keyword&gt;&lt;keyword&gt;Muscle Neoplasms/diagnosis/*secondary&lt;/keyword&gt;&lt;keyword&gt;Muscle, Skeletal&lt;/keyword&gt;&lt;keyword&gt;Neoplasm Recurrence, Local&lt;/keyword&gt;&lt;/keywords&gt;&lt;dates&gt;&lt;year&gt;2010&lt;/year&gt;&lt;/dates&gt;&lt;isbn&gt;0392-2936 (Print)&amp;#xD;0392-2936 (Linking)&lt;/isbn&gt;&lt;accession-num&gt;20349796&lt;/accession-num&gt;&lt;urls&gt;&lt;related-urls&gt;&lt;url&gt;https://www.ncbi.nlm.nih.gov/pubmed/20349796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AAF878B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ndometrioid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7AEFA16E" w14:textId="6AB3B90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Delt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oid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shd w:val="clear" w:color="auto" w:fill="FFFFFF" w:themeFill="background1"/>
          </w:tcPr>
          <w:p w14:paraId="5610F32B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34D9C59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519B3" w:rsidRPr="003E7F34" w14:paraId="0308A13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3364318" w14:textId="466D9C03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giya&lt;/Author&gt;&lt;Year&gt;2015&lt;/Year&gt;&lt;RecNum&gt;132&lt;/RecNum&gt;&lt;DisplayText&gt;[132]&lt;/DisplayText&gt;&lt;record&gt;&lt;rec-number&gt;132&lt;/rec-number&gt;&lt;foreign-keys&gt;&lt;key app="EN" db-id="pv250sxx2t5srset22kpraxbfa05rrvd20ws" timestamp="1710728496"&gt;132&lt;/key&gt;&lt;/foreign-keys&gt;&lt;ref-type name="Journal Article"&gt;17&lt;/ref-type&gt;&lt;contributors&gt;&lt;authors&gt;&lt;author&gt;Ogiya, Akiko&lt;/author&gt;&lt;author&gt;Takahashi, Kaoru&lt;/author&gt;&lt;author&gt;Sato, Mutsumi&lt;/author&gt;&lt;author&gt;Kubo, Yoshiko&lt;/author&gt;&lt;author&gt;Nishikawa, Noriko&lt;/author&gt;&lt;author&gt;Kikutani, Mariko&lt;/author&gt;&lt;author&gt;Tadokoro, Yukiko&lt;/author&gt;&lt;author&gt;Tanaka, Kumiko&lt;/author&gt;&lt;author&gt;Uematsu, Takayoshi&lt;/author&gt;&lt;author&gt;Watanabe, Junichiro&lt;/author&gt;&lt;/authors&gt;&lt;/contributors&gt;&lt;auth-address&gt;Department of Breast Surgery, Shizuoka Cancer Center Hospital, 1007 Shimonagakubo, Nagaizumi-cho, Suntou-gun, Shizuoka, 411-8777, Japan, a.ogiya@scchr.jp.&lt;/auth-address&gt;&lt;titles&gt;&lt;title&gt;Metastatic breast carcinoma of the abdominal wall muscle: a case report&lt;/title&gt;&lt;secondary-title&gt;Breast Cancer&lt;/secondary-title&gt;&lt;/titles&gt;&lt;periodical&gt;&lt;full-title&gt;Breast Cancer&lt;/full-title&gt;&lt;/periodical&gt;&lt;pages&gt;206-209&lt;/pages&gt;&lt;volume&gt;22&lt;/volume&gt;&lt;number&gt;2&lt;/number&gt;&lt;edition&gt;20120302&lt;/edition&gt;&lt;keywords&gt;&lt;keyword&gt;Abdominal Neoplasms/pathology/*secondary/*therapy&lt;/keyword&gt;&lt;keyword&gt;Abdominal Wall/pathology&lt;/keyword&gt;&lt;keyword&gt;Anti-Inflammatory Agents, Non-Steroidal/therapeutic use&lt;/keyword&gt;&lt;keyword&gt;Biopsy, Large-Core Needle&lt;/keyword&gt;&lt;keyword&gt;Breast Neoplasms/*pathology/*therapy&lt;/keyword&gt;&lt;keyword&gt;Female&lt;/keyword&gt;&lt;keyword&gt;Humans&lt;/keyword&gt;&lt;keyword&gt;Middle Aged&lt;/keyword&gt;&lt;keyword&gt;Pain Management&lt;/keyword&gt;&lt;/keywords&gt;&lt;dates&gt;&lt;year&gt;2015&lt;/year&gt;&lt;pub-dates&gt;&lt;date&gt;Mar&lt;/date&gt;&lt;/pub-dates&gt;&lt;/dates&gt;&lt;isbn&gt;1340-6868&lt;/isbn&gt;&lt;accession-num&gt;22382812&lt;/accession-num&gt;&lt;urls&gt;&lt;related-urls&gt;&lt;url&gt;https://www.ncbi.nlm.nih.gov/pubmed/22382812&lt;/url&gt;&lt;/related-urls&gt;&lt;/urls&gt;&lt;electronic-resource-num&gt;10.1007/s12282-012-0352-3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3B8A2AB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D4567BE" w14:textId="1B414478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xternal oblique, internal oblique, transverse abdominal, and iliac </w:t>
            </w:r>
          </w:p>
        </w:tc>
        <w:tc>
          <w:tcPr>
            <w:tcW w:w="1011" w:type="dxa"/>
            <w:shd w:val="clear" w:color="auto" w:fill="FFFFFF" w:themeFill="background1"/>
          </w:tcPr>
          <w:p w14:paraId="1AA9CAE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ED9C28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519B3" w:rsidRPr="003E7F34" w14:paraId="01D7009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D1E8616" w14:textId="735EA4B0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ali&lt;/Author&gt;&lt;Year&gt;2014&lt;/Year&gt;&lt;RecNum&gt;133&lt;/RecNum&gt;&lt;DisplayText&gt;[133]&lt;/DisplayText&gt;&lt;record&gt;&lt;rec-number&gt;133&lt;/rec-number&gt;&lt;foreign-keys&gt;&lt;key app="EN" db-id="pv250sxx2t5srset22kpraxbfa05rrvd20ws" timestamp="1710728496"&gt;133&lt;/key&gt;&lt;/foreign-keys&gt;&lt;ref-type name="Journal Article"&gt;17&lt;/ref-type&gt;&lt;contributors&gt;&lt;authors&gt;&lt;author&gt;Olali, C&lt;/author&gt;&lt;author&gt;Gupta, M&lt;/author&gt;&lt;/authors&gt;&lt;/contributors&gt;&lt;titles&gt;&lt;title&gt;Simultaneous pectoralis major muscle and orbital metastasis as the primary presentation of pulmonary adenocarcinoma&lt;/title&gt;&lt;secondary-title&gt;West African Journal of Medicine&lt;/secondary-title&gt;&lt;/titles&gt;&lt;periodical&gt;&lt;full-title&gt;West African Journal of Medicine&lt;/full-title&gt;&lt;/periodical&gt;&lt;pages&gt;80-81&lt;/pages&gt;&lt;volume&gt;33&lt;/volume&gt;&lt;number&gt;1&lt;/number&gt;&lt;dates&gt;&lt;year&gt;2014&lt;/year&gt;&lt;/dates&gt;&lt;isbn&gt;0189-160X&lt;/isbn&gt;&lt;urls&gt;&lt;/urls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70AED89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on-small cell lung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9476EC6" w14:textId="13620589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Orbital, pectoralis </w:t>
            </w:r>
          </w:p>
        </w:tc>
        <w:tc>
          <w:tcPr>
            <w:tcW w:w="1011" w:type="dxa"/>
            <w:shd w:val="clear" w:color="auto" w:fill="FFFFFF" w:themeFill="background1"/>
          </w:tcPr>
          <w:p w14:paraId="647158C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B67A2A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4519B3" w:rsidRPr="003E7F34" w14:paraId="502E53F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03F3FE8" w14:textId="3E3F998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mokawa&lt;/Author&gt;&lt;Year&gt;2020&lt;/Year&gt;&lt;RecNum&gt;134&lt;/RecNum&gt;&lt;DisplayText&gt;[134]&lt;/DisplayText&gt;&lt;record&gt;&lt;rec-number&gt;134&lt;/rec-number&gt;&lt;foreign-keys&gt;&lt;key app="EN" db-id="pv250sxx2t5srset22kpraxbfa05rrvd20ws" timestamp="1710728496"&gt;134&lt;/key&gt;&lt;/foreign-keys&gt;&lt;ref-type name="Journal Article"&gt;17&lt;/ref-type&gt;&lt;contributors&gt;&lt;authors&gt;&lt;author&gt;Omokawa, Nagisa&lt;/author&gt;&lt;author&gt;Mabuchi, Seiji&lt;/author&gt;&lt;author&gt;Iwai, Kana&lt;/author&gt;&lt;author&gt;Kawahara, Naoki&lt;/author&gt;&lt;author&gt;Kawaguchi, Ryuji&lt;/author&gt;&lt;author&gt;Sugimoto, Sumire&lt;/author&gt;&lt;author&gt;Ohbayashi, Chiho&lt;/author&gt;&lt;author&gt;Honoki, Kanya&lt;/author&gt;&lt;author&gt;Nagai, Akira&lt;/author&gt;&lt;author&gt;Kobayashi, Hiroshi&lt;/author&gt;&lt;/authors&gt;&lt;/contributors&gt;&lt;auth-address&gt;Nara Med Univ, Dept Obstet &amp;amp; Gynecol, 840 Shijo Cho, Kashihara, Nara 6348522, Japan&amp;#xD;Nara Med Univ, Dept Diagnost Pathol, Kashihara, Nara, Japan&amp;#xD;Nara Med Univ, Dept Orthoped, Kashihara, Nara, Japan&amp;#xD;Osaka Habikino Med Ctr, Dept Obstet &amp;amp; Gynecol, Osaka, Japan&lt;/auth-address&gt;&lt;titles&gt;&lt;title&gt;Skeletal muscle metastasis as a first site of recurrence of cervical cancer: A case report and review of the literature&lt;/title&gt;&lt;secondary-title&gt;Medicine&lt;/secondary-title&gt;&lt;alt-title&gt;Medicine&lt;/alt-title&gt;&lt;/titles&gt;&lt;periodical&gt;&lt;full-title&gt;Medicine&lt;/full-title&gt;&lt;/periodical&gt;&lt;alt-periodical&gt;&lt;full-title&gt;Medicine&lt;/full-title&gt;&lt;/alt-periodical&gt;&lt;pages&gt;e20056&lt;/pages&gt;&lt;volume&gt;99&lt;/volume&gt;&lt;number&gt;19&lt;/number&gt;&lt;keywords&gt;&lt;keyword&gt;cervical cancer&lt;/keyword&gt;&lt;keyword&gt;metastasis&lt;/keyword&gt;&lt;keyword&gt;oblique muscle&lt;/keyword&gt;&lt;keyword&gt;treatment&lt;/keyword&gt;&lt;keyword&gt;squamous-cell carcinoma&lt;/keyword&gt;&lt;keyword&gt;tomography&lt;/keyword&gt;&lt;/keywords&gt;&lt;dates&gt;&lt;year&gt;2020&lt;/year&gt;&lt;pub-dates&gt;&lt;date&gt;May&lt;/date&gt;&lt;/pub-dates&gt;&lt;/dates&gt;&lt;isbn&gt;0025-7974&lt;/isbn&gt;&lt;accession-num&gt;WOS:000551504800047&lt;/accession-num&gt;&lt;urls&gt;&lt;related-urls&gt;&lt;url&gt;&amp;lt;Go to ISI&amp;gt;://WOS:000551504800047&lt;/url&gt;&lt;/related-urls&gt;&lt;/urls&gt;&lt;electronic-resource-num&gt;10.1097/MD.0000000000020056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5837BF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203713DD" w14:textId="327B1517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oblique </w:t>
            </w:r>
          </w:p>
        </w:tc>
        <w:tc>
          <w:tcPr>
            <w:tcW w:w="1011" w:type="dxa"/>
            <w:shd w:val="clear" w:color="auto" w:fill="FFFFFF" w:themeFill="background1"/>
          </w:tcPr>
          <w:p w14:paraId="7C01BF0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A0B57A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519B3" w:rsidRPr="003E7F34" w14:paraId="2C74668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C57402F" w14:textId="0AB395A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rellana&lt;/Author&gt;&lt;Year&gt;2022&lt;/Year&gt;&lt;RecNum&gt;135&lt;/RecNum&gt;&lt;DisplayText&gt;[135]&lt;/DisplayText&gt;&lt;record&gt;&lt;rec-number&gt;135&lt;/rec-number&gt;&lt;foreign-keys&gt;&lt;key app="EN" db-id="pv250sxx2t5srset22kpraxbfa05rrvd20ws" timestamp="1710728496"&gt;135&lt;/key&gt;&lt;/foreign-keys&gt;&lt;ref-type name="Journal Article"&gt;17&lt;/ref-type&gt;&lt;contributors&gt;&lt;authors&gt;&lt;author&gt;Orellana, Taylor&lt;/author&gt;&lt;author&gt;Ross, Malcolm&lt;/author&gt;&lt;author&gt;Dressen, Michael&lt;/author&gt;&lt;author&gt;Beriwal, Sushil&lt;/author&gt;&lt;author&gt;Berger, Jessica L&lt;/author&gt;&lt;/authors&gt;&lt;/contributors&gt;&lt;auth-address&gt;Division of Gynecologic Oncology, Department of Obstetrics, Gynecology, and Reproductive Sciences, Magee-Womens&amp;apos; Hospital of UPMC, 300 Halket Street, Pittsburgh, PA 15213, USA.&amp;#xD;Department of Radiology, University of Pittsburgh, Pittsburgh, PA, USA.&amp;#xD;Department of Radiation Oncology, Magee-Womens&amp;apos; Hospital of UPMC, Pittsburgh, PA, USA.&lt;/auth-address&gt;&lt;titles&gt;&lt;title&gt;Rare presentation of metastatic cervical cancer to the right upper extremity skeletal muscle and gluteal adipose tissue&lt;/title&gt;&lt;secondary-title&gt;Radiology Case Reports&lt;/secondary-title&gt;&lt;/titles&gt;&lt;periodical&gt;&lt;full-title&gt;Radiology Case Reports&lt;/full-title&gt;&lt;/periodical&gt;&lt;pages&gt;2554-2558&lt;/pages&gt;&lt;volume&gt;17&lt;/volume&gt;&lt;number&gt;7&lt;/number&gt;&lt;edition&gt;20220517&lt;/edition&gt;&lt;keywords&gt;&lt;keyword&gt;Cancer&lt;/keyword&gt;&lt;keyword&gt;Cervix&lt;/keyword&gt;&lt;keyword&gt;Metastatic&lt;/keyword&gt;&lt;keyword&gt;Squamous&lt;/keyword&gt;&lt;/keywords&gt;&lt;dates&gt;&lt;year&gt;2022&lt;/year&gt;&lt;pub-dates&gt;&lt;date&gt;Jul&lt;/date&gt;&lt;/pub-dates&gt;&lt;/dates&gt;&lt;isbn&gt;1930-0433&lt;/isbn&gt;&lt;accession-num&gt;35601385&lt;/accession-num&gt;&lt;urls&gt;&lt;related-urls&gt;&lt;url&gt;https://www.ncbi.nlm.nih.gov/pubmed/35601385&lt;/url&gt;&lt;/related-urls&gt;&lt;/urls&gt;&lt;custom2&gt;PMC9121073&lt;/custom2&gt;&lt;electronic-resource-num&gt;10.1016/j.radcr.2022.04.03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A4619A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E53CA14" w14:textId="31EC77AD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7F7C3EF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C89C5C1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519B3" w:rsidRPr="003E7F34" w14:paraId="2775E63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88E856B" w14:textId="4824F3C8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rita&lt;/Author&gt;&lt;Year&gt;2019&lt;/Year&gt;&lt;RecNum&gt;136&lt;/RecNum&gt;&lt;DisplayText&gt;[136]&lt;/DisplayText&gt;&lt;record&gt;&lt;rec-number&gt;136&lt;/rec-number&gt;&lt;foreign-keys&gt;&lt;key app="EN" db-id="pv250sxx2t5srset22kpraxbfa05rrvd20ws" timestamp="1710728496"&gt;136&lt;/key&gt;&lt;/foreign-keys&gt;&lt;ref-type name="Journal Article"&gt;17&lt;/ref-type&gt;&lt;contributors&gt;&lt;authors&gt;&lt;author&gt;Orita, Kazuki&lt;/author&gt;&lt;author&gt;Sakamoto, Akio&lt;/author&gt;&lt;author&gt;Okamoto, Takeshi&lt;/author&gt;&lt;author&gt;Matsuda, Shuichi&lt;/author&gt;&lt;/authors&gt;&lt;/contributors&gt;&lt;auth-address&gt;Department of Orthopaedic Surgery, Graduate School of Medicine, Kyoto University, Kyoto City, Kyoto, Japan.&lt;/auth-address&gt;&lt;titles&gt;&lt;title&gt;Solitary Muscle Metastasis of Hepatocellular Carcinoma to the Biceps Femoris Muscle with Only Elevated Serum PIVKA-II: A Case Report&lt;/title&gt;&lt;secondary-title&gt;The American journal of case reports&lt;/secondary-title&gt;&lt;/titles&gt;&lt;periodical&gt;&lt;full-title&gt;The American journal of case reports&lt;/full-title&gt;&lt;/periodical&gt;&lt;pages&gt;306&lt;/pages&gt;&lt;volume&gt;20&lt;/volume&gt;&lt;edition&gt;20190308&lt;/edition&gt;&lt;keywords&gt;&lt;keyword&gt;Aged, 80 and over&lt;/keyword&gt;&lt;keyword&gt;Biomarkers/*blood&lt;/keyword&gt;&lt;keyword&gt;Carcinoma, Hepatocellular/*blood/*secondary&lt;/keyword&gt;&lt;keyword&gt;*Hamstring Muscles&lt;/keyword&gt;&lt;keyword&gt;Humans&lt;/keyword&gt;&lt;keyword&gt;Liver Neoplasms/blood/*pathology&lt;/keyword&gt;&lt;keyword&gt;Male&lt;/keyword&gt;&lt;keyword&gt;Muscle Neoplasms/blood/*secondary&lt;/keyword&gt;&lt;keyword&gt;Protein Precursors/*blood&lt;/keyword&gt;&lt;keyword&gt;Prothrombin&lt;/keyword&gt;&lt;/keywords&gt;&lt;dates&gt;&lt;year&gt;2019&lt;/year&gt;&lt;pub-dates&gt;&lt;date&gt;Mar 8&lt;/date&gt;&lt;/pub-dates&gt;&lt;/dates&gt;&lt;isbn&gt;1941-5923 (Electronic)&amp;#xD;1941-5923 (Linking)&lt;/isbn&gt;&lt;accession-num&gt;30846677&lt;/accession-num&gt;&lt;urls&gt;&lt;related-urls&gt;&lt;url&gt;https://www.ncbi.nlm.nih.gov/pubmed/30846677&lt;/url&gt;&lt;/related-urls&gt;&lt;/urls&gt;&lt;custom1&gt;Conflict of interest: None declared Conflict of interest None.&lt;/custom1&gt;&lt;custom2&gt;PMC6419530&lt;/custom2&gt;&lt;electronic-resource-num&gt;10.12659/AJCR.913730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EA0FFB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 </w:t>
            </w:r>
          </w:p>
        </w:tc>
        <w:tc>
          <w:tcPr>
            <w:tcW w:w="2214" w:type="dxa"/>
            <w:shd w:val="clear" w:color="auto" w:fill="FFFFFF" w:themeFill="background1"/>
          </w:tcPr>
          <w:p w14:paraId="617EB88A" w14:textId="495EB52C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 femoris</w:t>
            </w:r>
          </w:p>
        </w:tc>
        <w:tc>
          <w:tcPr>
            <w:tcW w:w="1011" w:type="dxa"/>
            <w:shd w:val="clear" w:color="auto" w:fill="FFFFFF" w:themeFill="background1"/>
          </w:tcPr>
          <w:p w14:paraId="557A74A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5DA016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537EE" w:rsidRPr="003E7F34" w14:paraId="3D00488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10D1B6D" w14:textId="6B520979" w:rsidR="007537EE" w:rsidRPr="003E7F34" w:rsidRDefault="007537E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ng&lt;/Author&gt;&lt;Year&gt;2020&lt;/Year&gt;&lt;RecNum&gt;137&lt;/RecNum&gt;&lt;DisplayText&gt;[137]&lt;/DisplayText&gt;&lt;record&gt;&lt;rec-number&gt;137&lt;/rec-number&gt;&lt;foreign-keys&gt;&lt;key app="EN" db-id="pv250sxx2t5srset22kpraxbfa05rrvd20ws" timestamp="1710728496"&gt;137&lt;/key&gt;&lt;/foreign-keys&gt;&lt;ref-type name="Journal Article"&gt;17&lt;/ref-type&gt;&lt;contributors&gt;&lt;authors&gt;&lt;author&gt;Pang, Li&lt;/author&gt;&lt;author&gt;Ma, Xiao-Xin&lt;/author&gt;&lt;/authors&gt;&lt;/contributors&gt;&lt;auth-address&gt;Department of Obstetrics and Gynecology, Shengjing Hospital Affiliated to China Medical University, Shenyang 110004, Liaoning Province, China.&amp;#xD;Department of Obstetrics and Gynecology, Shengjing Hospital Affiliated to China Medical University, Shenyang 110004, Liaoning Province, China. maxiaoxin666@aliyun.com.&lt;/auth-address&gt;&lt;titles&gt;&lt;title&gt;Choriocarcinoma with lumbar muscle metastases: A case report&lt;/title&gt;&lt;secondary-title&gt;World Journal of Clinical Cases&lt;/secondary-title&gt;&lt;/titles&gt;&lt;periodical&gt;&lt;full-title&gt;World Journal of Clinical Cases&lt;/full-title&gt;&lt;/periodical&gt;&lt;pages&gt;5036&lt;/pages&gt;&lt;volume&gt;8&lt;/volume&gt;&lt;number&gt;20&lt;/number&gt;&lt;keywords&gt;&lt;keyword&gt;Case report&lt;/keyword&gt;&lt;keyword&gt;Choriocarcinoma&lt;/keyword&gt;&lt;keyword&gt;Ectopic pregnancy&lt;/keyword&gt;&lt;keyword&gt;Human chorionic gonadotropin&lt;/keyword&gt;&lt;keyword&gt;Lumbar&lt;/keyword&gt;&lt;keyword&gt;Malignant trophoblastic tumor&lt;/keyword&gt;&lt;keyword&gt;Metastasis&lt;/keyword&gt;&lt;/keywords&gt;&lt;dates&gt;&lt;year&gt;2020&lt;/year&gt;&lt;pub-dates&gt;&lt;date&gt;Oct 26&lt;/date&gt;&lt;/pub-dates&gt;&lt;/dates&gt;&lt;isbn&gt;2307-8960 (Print)&amp;#xD;2307-8960 (Electronic)&amp;#xD;2307-8960 (Linking)&lt;/isbn&gt;&lt;accession-num&gt;33195679&lt;/accession-num&gt;&lt;urls&gt;&lt;related-urls&gt;&lt;url&gt;https://www.ncbi.nlm.nih.gov/pubmed/33195679&lt;/url&gt;&lt;/related-urls&gt;&lt;/urls&gt;&lt;custom1&gt;Conflict-of-interest statement: The authors report no conflicts of interest in this work.&lt;/custom1&gt;&lt;custom2&gt;PMC7642570&lt;/custom2&gt;&lt;electronic-resource-num&gt;10.12998/wjcc.v8.i20.5036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EE209D4" w14:textId="77777777" w:rsidR="007537EE" w:rsidRPr="003E7F34" w:rsidRDefault="007537E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hori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09FCCC6" w14:textId="36E4CF4D" w:rsidR="007537EE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7537EE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umbar </w:t>
            </w:r>
          </w:p>
        </w:tc>
        <w:tc>
          <w:tcPr>
            <w:tcW w:w="1011" w:type="dxa"/>
            <w:shd w:val="clear" w:color="auto" w:fill="FFFFFF" w:themeFill="background1"/>
          </w:tcPr>
          <w:p w14:paraId="6D7FC20F" w14:textId="77777777" w:rsidR="007537EE" w:rsidRPr="003E7F34" w:rsidRDefault="007537E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944BC7F" w14:textId="77777777" w:rsidR="007537EE" w:rsidRPr="003E7F34" w:rsidRDefault="007537EE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D731A2" w:rsidRPr="003E7F34" w14:paraId="13C65C5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EEA33B6" w14:textId="26BD5250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dines&lt;/Author&gt;&lt;Year&gt;2019&lt;/Year&gt;&lt;RecNum&gt;138&lt;/RecNum&gt;&lt;DisplayText&gt;[138]&lt;/DisplayText&gt;&lt;record&gt;&lt;rec-number&gt;138&lt;/rec-number&gt;&lt;foreign-keys&gt;&lt;key app="EN" db-id="pv250sxx2t5srset22kpraxbfa05rrvd20ws" timestamp="1710728496"&gt;138&lt;/key&gt;&lt;/foreign-keys&gt;&lt;ref-type name="Journal Article"&gt;17&lt;/ref-type&gt;&lt;contributors&gt;&lt;authors&gt;&lt;author&gt;Pardines, F Hernández&lt;/author&gt;&lt;author&gt;Verdú, MC Serra&lt;/author&gt;&lt;author&gt;Vidal, A Bernal&lt;/author&gt;&lt;author&gt;Belda, JM Mayol&lt;/author&gt;&lt;author&gt;Verdú, E Mengual&lt;/author&gt;&lt;/authors&gt;&lt;/contributors&gt;&lt;titles&gt;&lt;title&gt;Lateral rectus muscle biopsy as diagnosis of unknown metastatic breast cancer&lt;/title&gt;&lt;secondary-title&gt;Archivos de la Sociedad Española de Oftalmología&lt;/secondary-title&gt;&lt;/titles&gt;&lt;periodical&gt;&lt;full-title&gt;Archivos de la Sociedad Española de Oftalmología&lt;/full-title&gt;&lt;/periodical&gt;&lt;pages&gt;192-195&lt;/pages&gt;&lt;volume&gt;94&lt;/volume&gt;&lt;number&gt;4&lt;/number&gt;&lt;dates&gt;&lt;year&gt;2019&lt;/year&gt;&lt;/dates&gt;&lt;isbn&gt;2173-5794&lt;/isbn&gt;&lt;urls&gt;&lt;/urls&gt;&lt;electronic-resource-num&gt;10.1016/j.oftal.2018.09.002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9CEA576" w14:textId="77777777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7AE5943" w14:textId="02F17C71" w:rsidR="00D731A2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D731A2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xternal rec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56A33E6C" w14:textId="77777777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F9EA254" w14:textId="77777777" w:rsidR="00D731A2" w:rsidRPr="003E7F34" w:rsidRDefault="00D731A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519B3" w:rsidRPr="003E7F34" w14:paraId="3F55603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BD137B1" w14:textId="599554CC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PC9BdXRob3I+PFllYXI+MjAxMDwvWWVhcj48UmVj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PC9BdXRob3I+PFllYXI+MjAxMDwvWWVhcj48UmVj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3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4526315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ntrahepatic cholangi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7AFF80B" w14:textId="57B7F7A5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thoracic ,</w:t>
            </w:r>
            <w:proofErr w:type="gram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uttock </w:t>
            </w:r>
          </w:p>
        </w:tc>
        <w:tc>
          <w:tcPr>
            <w:tcW w:w="1011" w:type="dxa"/>
            <w:shd w:val="clear" w:color="auto" w:fill="FFFFFF" w:themeFill="background1"/>
          </w:tcPr>
          <w:p w14:paraId="44CB888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F4258C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519B3" w:rsidRPr="003E7F34" w14:paraId="4390B34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958796A" w14:textId="74AB959F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ravali&lt;/Author&gt;&lt;Year&gt;2021&lt;/Year&gt;&lt;RecNum&gt;140&lt;/RecNum&gt;&lt;DisplayText&gt;[140]&lt;/DisplayText&gt;&lt;record&gt;&lt;rec-number&gt;140&lt;/rec-number&gt;&lt;foreign-keys&gt;&lt;key app="EN" db-id="pv250sxx2t5srset22kpraxbfa05rrvd20ws" timestamp="1710728496"&gt;140&lt;/key&gt;&lt;/foreign-keys&gt;&lt;ref-type name="Journal Article"&gt;17&lt;/ref-type&gt;&lt;contributors&gt;&lt;authors&gt;&lt;author&gt;Peravali, Rahul&lt;/author&gt;&lt;author&gt;Azim, Ali&lt;/author&gt;&lt;author&gt;Muddassir, Khawaja&lt;/author&gt;&lt;/authors&gt;&lt;/contributors&gt;&lt;auth-address&gt;Washington Univ, Internal Med, 660 S Euclid Ave, St Louis, MO USA&amp;#xD;Univ Tennessee, Hlth Sci Ctr, Div Pulm, Crit Care, Memphis, TN USA&lt;/auth-address&gt;&lt;titles&gt;&lt;title&gt;Non-small Cell Lung Cancer as Skeletal Muscle Metastasis&lt;/title&gt;&lt;secondary-title&gt;Journal of General Internal Medicine&lt;/secondary-title&gt;&lt;alt-title&gt;J Gen Intern Med&lt;/alt-title&gt;&lt;/titles&gt;&lt;periodical&gt;&lt;full-title&gt;Journal of General Internal Medicine&lt;/full-title&gt;&lt;/periodical&gt;&lt;pages&gt;3573-3574&lt;/pages&gt;&lt;volume&gt;36&lt;/volume&gt;&lt;number&gt;11&lt;/number&gt;&lt;keywords&gt;&lt;keyword&gt;lung cancer&lt;/keyword&gt;&lt;keyword&gt;musculoskeletal disease&lt;/keyword&gt;&lt;/keywords&gt;&lt;dates&gt;&lt;year&gt;2021&lt;/year&gt;&lt;pub-dates&gt;&lt;date&gt;Nov&lt;/date&gt;&lt;/pub-dates&gt;&lt;/dates&gt;&lt;isbn&gt;0884-8734&lt;/isbn&gt;&lt;accession-num&gt;WOS:000694795000007&lt;/accession-num&gt;&lt;urls&gt;&lt;related-urls&gt;&lt;url&gt;&amp;lt;Go to ISI&amp;gt;://WOS:000694795000007&lt;/url&gt;&lt;/related-urls&gt;&lt;/urls&gt;&lt;electronic-resource-num&gt;10.1007/s11606-021-07099-4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236BF2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Lung 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694F5D35" w14:textId="7639ECAC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24B79CA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300DFA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519B3" w:rsidRPr="003E7F34" w14:paraId="28297C7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1399730" w14:textId="343E0615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rgolini&lt;/Author&gt;&lt;Year&gt;2014&lt;/Year&gt;&lt;RecNum&gt;141&lt;/RecNum&gt;&lt;DisplayText&gt;[141]&lt;/DisplayText&gt;&lt;record&gt;&lt;rec-number&gt;141&lt;/rec-number&gt;&lt;foreign-keys&gt;&lt;key app="EN" db-id="pv250sxx2t5srset22kpraxbfa05rrvd20ws" timestamp="1710728496"&gt;141&lt;/key&gt;&lt;/foreign-keys&gt;&lt;ref-type name="Journal Article"&gt;17&lt;/ref-type&gt;&lt;contributors&gt;&lt;authors&gt;&lt;author&gt;Pergolini, Ilaria&lt;/author&gt;&lt;author&gt;Crippa, Stefano&lt;/author&gt;&lt;author&gt;Santinelli, Alfredo&lt;/author&gt;&lt;author&gt;Marmorale, Cristina&lt;/author&gt;&lt;/authors&gt;&lt;/contributors&gt;&lt;auth-address&gt;Univ Politecn Marche, Osped Riuniti, Dept Gen Surg, Ancona, Italy&lt;/auth-address&gt;&lt;titles&gt;&lt;title&gt;Skeletal muscle metastases as initial presentation of gastric carcinoma&lt;/title&gt;&lt;secondary-title&gt;The American Journal of Case Reports&lt;/secondary-title&gt;&lt;alt-title&gt;Am J Case Rep&lt;/alt-title&gt;&lt;/titles&gt;&lt;periodical&gt;&lt;full-title&gt;The American journal of case reports&lt;/full-title&gt;&lt;/periodical&gt;&lt;pages&gt;580&lt;/pages&gt;&lt;volume&gt;15&lt;/volume&gt;&lt;keywords&gt;&lt;keyword&gt;muscle&lt;/keyword&gt;&lt;keyword&gt;skeletal&lt;/keyword&gt;&lt;keyword&gt;neoplasm metastasis&lt;/keyword&gt;&lt;keyword&gt;stomach neoplasms&lt;/keyword&gt;&lt;/keywords&gt;&lt;dates&gt;&lt;year&gt;2014&lt;/year&gt;&lt;/dates&gt;&lt;isbn&gt;1941-5923&lt;/isbn&gt;&lt;accession-num&gt;WOS:000421338500132&lt;/accession-num&gt;&lt;urls&gt;&lt;related-urls&gt;&lt;url&gt;&amp;lt;Go to ISI&amp;gt;://WOS:000421338500132&lt;/url&gt;&lt;/related-urls&gt;&lt;/urls&gt;&lt;electronic-resource-num&gt;10.12659/Ajcr.891397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969C65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9EB7A8F" w14:textId="6304A6B2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</w:t>
            </w:r>
          </w:p>
        </w:tc>
        <w:tc>
          <w:tcPr>
            <w:tcW w:w="1011" w:type="dxa"/>
            <w:shd w:val="clear" w:color="auto" w:fill="FFFFFF" w:themeFill="background1"/>
          </w:tcPr>
          <w:p w14:paraId="49C9903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4ADBC9C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72039F" w:rsidRPr="003E7F34" w14:paraId="2E5E065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A98F297" w14:textId="4388C159" w:rsidR="0072039F" w:rsidRPr="003E7F34" w:rsidRDefault="0072039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ciu&lt;/Author&gt;&lt;Year&gt;2018&lt;/Year&gt;&lt;RecNum&gt;142&lt;/RecNum&gt;&lt;DisplayText&gt;[142]&lt;/DisplayText&gt;&lt;record&gt;&lt;rec-number&gt;142&lt;/rec-number&gt;&lt;foreign-keys&gt;&lt;key app="EN" db-id="pv250sxx2t5srset22kpraxbfa05rrvd20ws" timestamp="1710728496"&gt;142&lt;/key&gt;&lt;/foreign-keys&gt;&lt;ref-type name="Journal Article"&gt;17&lt;/ref-type&gt;&lt;contributors&gt;&lt;authors&gt;&lt;author&gt;Piciu, D&lt;/author&gt;&lt;author&gt;Larg, MI&lt;/author&gt;&lt;author&gt;Barbus, E&lt;/author&gt;&lt;author&gt;Piciu, A&lt;/author&gt;&lt;/authors&gt;&lt;/contributors&gt;&lt;auth-address&gt;&amp;quot;Prof.Dr.Ion Chiricuta&amp;quot; Institute of Oncology, Dept. of Nuclear Medicine, Cluj-Napoca, Romania.&amp;#xD;&amp;quot;Iuliu Hatieganu&amp;quot; University of Medicine and Pharmacy, Cluj-Napoca, Romania.&amp;#xD;&amp;quot;Prof.Dr.Ion Chiricuta&amp;quot; Institute of Oncology, Dept. of Medical Oncology, Cluj-Napoca, Romania.&lt;/auth-address&gt;&lt;titles&gt;&lt;title&gt;UNUSUAL PERITONEAL AND MUSCULAR METASTASES IN AN AGGRESSIVE AND EXTENSIVE CASE OF ANAPLASTIC THYROID CANCER ON 18F-FDG PET/CT&lt;/title&gt;&lt;secondary-title&gt;Acta Endocrinologica&lt;/secondary-title&gt;&lt;/titles&gt;&lt;periodical&gt;&lt;full-title&gt;Acta Endocrinologica&lt;/full-title&gt;&lt;/periodical&gt;&lt;pages&gt;408&lt;/pages&gt;&lt;volume&gt;14&lt;/volume&gt;&lt;number&gt;3&lt;/number&gt;&lt;keywords&gt;&lt;keyword&gt;18f-fdg&lt;/keyword&gt;&lt;keyword&gt;Pet/ct&lt;/keyword&gt;&lt;keyword&gt;anaplastic&lt;/keyword&gt;&lt;keyword&gt;metastases&lt;/keyword&gt;&lt;keyword&gt;muscle&lt;/keyword&gt;&lt;keyword&gt;peritoneal&lt;/keyword&gt;&lt;keyword&gt;thyroid cancer&lt;/keyword&gt;&lt;/keywords&gt;&lt;dates&gt;&lt;year&gt;2018&lt;/year&gt;&lt;pub-dates&gt;&lt;date&gt;Jul-Sep&lt;/date&gt;&lt;/pub-dates&gt;&lt;/dates&gt;&lt;isbn&gt;1841-0987 (Print)&amp;#xD;1843-066X (Electronic)&amp;#xD;1841-0987 (Linking)&lt;/isbn&gt;&lt;accession-num&gt;31149291&lt;/accession-num&gt;&lt;urls&gt;&lt;related-urls&gt;&lt;url&gt;https://www.ncbi.nlm.nih.gov/pubmed/31149291&lt;/url&gt;&lt;/related-urls&gt;&lt;/urls&gt;&lt;custom1&gt;The authors declare that they have no conflict of interest.&lt;/custom1&gt;&lt;custom2&gt;PMC6525766&lt;/custom2&gt;&lt;electronic-resource-num&gt;10.4183/aeb.2018.40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89F7362" w14:textId="77777777" w:rsidR="0072039F" w:rsidRPr="003E7F34" w:rsidRDefault="0072039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naplastic thyroid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81A38FD" w14:textId="27397D49" w:rsidR="0072039F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72039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 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72039F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72039F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, deltoi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1" w:type="dxa"/>
            <w:shd w:val="clear" w:color="auto" w:fill="FFFFFF" w:themeFill="background1"/>
          </w:tcPr>
          <w:p w14:paraId="01091935" w14:textId="77777777" w:rsidR="0072039F" w:rsidRPr="003E7F34" w:rsidRDefault="0072039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518AAD1" w14:textId="77777777" w:rsidR="0072039F" w:rsidRPr="003E7F34" w:rsidRDefault="0072039F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519B3" w:rsidRPr="003E7F34" w14:paraId="32B6AFB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8262AEB" w14:textId="14FF8AA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rimoglu&lt;/Author&gt;&lt;Year&gt;2015&lt;/Year&gt;&lt;RecNum&gt;143&lt;/RecNum&gt;&lt;DisplayText&gt;[143]&lt;/DisplayText&gt;&lt;record&gt;&lt;rec-number&gt;143&lt;/rec-number&gt;&lt;foreign-keys&gt;&lt;key app="EN" db-id="pv250sxx2t5srset22kpraxbfa05rrvd20ws" timestamp="1710728496"&gt;143&lt;/key&gt;&lt;/foreign-keys&gt;&lt;ref-type name="Journal Article"&gt;17&lt;/ref-type&gt;&lt;contributors&gt;&lt;authors&gt;&lt;author&gt;Pirimoglu, Berhan&lt;/author&gt;&lt;author&gt;Ogul, Hayri&lt;/author&gt;&lt;author&gt;Kisaoglu, Abdullah&lt;/author&gt;&lt;author&gt;Karaca, Leyla&lt;/author&gt;&lt;author&gt;Okur, Aylin&lt;/author&gt;&lt;author&gt;Kantarci, Mecit&lt;/author&gt;&lt;/authors&gt;&lt;/contributors&gt;&lt;auth-address&gt;1 Department of Radiology, Ataturk University, Erzurum, Turkey.&lt;/auth-address&gt;&lt;titles&gt;&lt;title&gt;Multiple muscle metastases of the renal cell carcinoma after radical nephrectomy&lt;/title&gt;&lt;secondary-title&gt;International Surgery&lt;/secondary-title&gt;&lt;/titles&gt;&lt;periodical&gt;&lt;full-title&gt;International Surgery&lt;/full-title&gt;&lt;/periodical&gt;&lt;pages&gt;761-764&lt;/pages&gt;&lt;volume&gt;100&lt;/volume&gt;&lt;number&gt;4&lt;/number&gt;&lt;keywords&gt;&lt;keyword&gt;Carcinoma, Renal Cell/*pathology/*surgery&lt;/keyword&gt;&lt;keyword&gt;Humans&lt;/keyword&gt;&lt;keyword&gt;Kidney Neoplasms/*pathology/*surgery&lt;/keyword&gt;&lt;keyword&gt;Magnetic Resonance Imaging&lt;/keyword&gt;&lt;keyword&gt;Male&lt;/keyword&gt;&lt;keyword&gt;Middle Aged&lt;/keyword&gt;&lt;keyword&gt;Muscle Neoplasms/*secondary&lt;/keyword&gt;&lt;keyword&gt;Neoplasm Grading&lt;/keyword&gt;&lt;keyword&gt;Nephrectomy/*methods&lt;/keyword&gt;&lt;keyword&gt;MR imaging&lt;/keyword&gt;&lt;keyword&gt;Multiple muscle metastases&lt;/keyword&gt;&lt;keyword&gt;Renal cell carcinoma&lt;/keyword&gt;&lt;/keywords&gt;&lt;dates&gt;&lt;year&gt;2015&lt;/year&gt;&lt;pub-dates&gt;&lt;date&gt;Apr&lt;/date&gt;&lt;/pub-dates&gt;&lt;/dates&gt;&lt;isbn&gt;0020-8868&lt;/isbn&gt;&lt;accession-num&gt;25875562&lt;/accession-num&gt;&lt;urls&gt;&lt;related-urls&gt;&lt;url&gt;https://www.ncbi.nlm.nih.gov/pubmed/25875562&lt;/url&gt;&lt;/related-urls&gt;&lt;/urls&gt;&lt;custom2&gt;PMC4400951&lt;/custom2&gt;&lt;electronic-resource-num&gt;10.9738/INTSURG-D-13-00197.1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B49681E" w14:textId="77777777" w:rsidR="004519B3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A2C0C34" w14:textId="06823299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psoas ,</w:t>
            </w:r>
            <w:proofErr w:type="gram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vertebral 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  <w:proofErr w:type="spell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shd w:val="clear" w:color="auto" w:fill="FFFFFF" w:themeFill="background1"/>
          </w:tcPr>
          <w:p w14:paraId="36DD27C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D4B743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519B3" w:rsidRPr="003E7F34" w14:paraId="6215BB8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58090E5" w14:textId="7E692684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XJrYXlhc3RoYTwvQXV0aG9yPjxZZWFyPjIwMTg8L1ll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dXJrYXlhc3RoYTwvQXV0aG9yPjxZZWFyPjIwMTg8L1ll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043739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Lung Carcinoma</w:t>
            </w:r>
          </w:p>
          <w:p w14:paraId="46B7206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4" w:type="dxa"/>
            <w:shd w:val="clear" w:color="auto" w:fill="FFFFFF" w:themeFill="background1"/>
          </w:tcPr>
          <w:p w14:paraId="7A621AFA" w14:textId="53150224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raspin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20B1DEAF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2B8AEC6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519B3" w:rsidRPr="003E7F34" w14:paraId="0735CE6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6C8A6A0" w14:textId="44B87556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48L0F1dGhvcj48WWVhcj4yMDIyPC9ZZWFyPjxSZWNO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g4NDgzMjk8L2N1c3RvbTI+PGVsZWN0cm9uaWMt
cmVzb3VyY2UtbnVtPjEwLjMzODkvZm9uYy4yMDIyLjgzMDE5NTwvZWxlY3Ryb25pYy1yZXNvdXJj
ZS1udW0+PHJlbW90ZS1kYXRhYmFzZS1uYW1lPlB1Yk1lZC1ub3QtTUVETElORTwvcmVtb3RlLWRh
dGFiYXNlLW5hbWU+PHJlbW90ZS1kYXRhYmFzZS1wcm92aWRlcj5OTE08L3JlbW90ZS1kYXRhYmFz
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W48L0F1dGhvcj48WWVhcj4yMDIyPC9ZZWFyPjxSZWNO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g4NDgzMjk8L2N1c3RvbTI+PGVsZWN0cm9uaWMt
cmVzb3VyY2UtbnVtPjEwLjMzODkvZm9uYy4yMDIyLjgzMDE5NTwvZWxlY3Ryb25pYy1yZXNvdXJj
ZS1udW0+PHJlbW90ZS1kYXRhYmFzZS1uYW1lPlB1Yk1lZC1ub3QtTUVETElORTwvcmVtb3RlLWRh
dGFiYXNlLW5hbWU+PHJlbW90ZS1kYXRhYmFzZS1wcm92aWRlcj5OTE08L3JlbW90ZS1kYXRhYmFz
ZS1wcm92aWRl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AAD2DE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0C5DDFE" w14:textId="4BDBD519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asseter </w:t>
            </w:r>
          </w:p>
        </w:tc>
        <w:tc>
          <w:tcPr>
            <w:tcW w:w="1011" w:type="dxa"/>
            <w:shd w:val="clear" w:color="auto" w:fill="FFFFFF" w:themeFill="background1"/>
          </w:tcPr>
          <w:p w14:paraId="31E2172A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99F8172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4519B3" w:rsidRPr="003E7F34" w14:paraId="71278F1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63D0789" w14:textId="7439D62E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him&lt;/Author&gt;&lt;Year&gt;2017&lt;/Year&gt;&lt;RecNum&gt;146&lt;/RecNum&gt;&lt;DisplayText&gt;[146]&lt;/DisplayText&gt;&lt;record&gt;&lt;rec-number&gt;146&lt;/rec-number&gt;&lt;foreign-keys&gt;&lt;key app="EN" db-id="pv250sxx2t5srset22kpraxbfa05rrvd20ws" timestamp="1710728496"&gt;146&lt;/key&gt;&lt;/foreign-keys&gt;&lt;ref-type name="Journal Article"&gt;17&lt;/ref-type&gt;&lt;contributors&gt;&lt;authors&gt;&lt;author&gt;Rahim, Ezamin Abdul&lt;/author&gt;&lt;author&gt;Noh, Mohamad SF&lt;/author&gt;&lt;author&gt;Ngah, Nur A&lt;/author&gt;&lt;author&gt;Suraini, Mohamad S&lt;/author&gt;&lt;author&gt;Yusof, Mubarak &lt;/author&gt;&lt;/authors&gt;&lt;/contributors&gt;&lt;auth-address&gt;Department of Imaging, Faculty of Medicine and Health Sciences, Universiti Putra Malaysia.&amp;#xD;Department of Diagnostic Imaging, Hospital Serdang, Malaysia.&lt;/auth-address&gt;&lt;titles&gt;&lt;title&gt;Hepatocellular carcinoma with disseminated skeletal muscle metastasis&lt;/title&gt;&lt;secondary-title&gt;Acta radiologica open&lt;/secondary-title&gt;&lt;/titles&gt;&lt;periodical&gt;&lt;full-title&gt;Acta radiologica open&lt;/full-title&gt;&lt;/periodical&gt;&lt;pages&gt;2058460117716705&lt;/pages&gt;&lt;volume&gt;6&lt;/volume&gt;&lt;number&gt;7&lt;/number&gt;&lt;edition&gt;20170712&lt;/edition&gt;&lt;keywords&gt;&lt;keyword&gt;Hepatocellular carcinoma (HCC)&lt;/keyword&gt;&lt;keyword&gt;computed tomography (CT)&lt;/keyword&gt;&lt;keyword&gt;extrahepatic metastasis&lt;/keyword&gt;&lt;/keywords&gt;&lt;dates&gt;&lt;year&gt;2017&lt;/year&gt;&lt;pub-dates&gt;&lt;date&gt;Jul&lt;/date&gt;&lt;/pub-dates&gt;&lt;/dates&gt;&lt;isbn&gt;2058-4601&lt;/isbn&gt;&lt;accession-num&gt;28811928&lt;/accession-num&gt;&lt;urls&gt;&lt;related-urls&gt;&lt;url&gt;https://www.ncbi.nlm.nih.gov/pubmed/28811928&lt;/url&gt;&lt;/related-urls&gt;&lt;/urls&gt;&lt;custom2&gt;PMC5528193&lt;/custom2&gt;&lt;electronic-resource-num&gt;10.1177/20584601177167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E56E7B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70516C0" w14:textId="080162B7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rector </w:t>
            </w:r>
            <w:proofErr w:type="gram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spinae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proofErr w:type="gram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 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rectus abdominis </w:t>
            </w:r>
          </w:p>
        </w:tc>
        <w:tc>
          <w:tcPr>
            <w:tcW w:w="1011" w:type="dxa"/>
            <w:shd w:val="clear" w:color="auto" w:fill="FFFFFF" w:themeFill="background1"/>
          </w:tcPr>
          <w:p w14:paraId="29469C7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4ED5D78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4519B3" w:rsidRPr="003E7F34" w14:paraId="2419A8F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5A89483" w14:textId="3CE0B80B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NoPC9BdXRob3I+PFllYXI+MjAyMjwvWWVhcj48UmVj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WNoPC9BdXRob3I+PFllYXI+MjAyMjwvWWVhcj48UmVj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F561983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nvasive duct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51DB213" w14:textId="536AE610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erior rec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7F454390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F3DE227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4519B3" w:rsidRPr="003E7F34" w14:paraId="3B344C2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772F6ED" w14:textId="012C1EF4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driguez&lt;/Author&gt;&lt;Year&gt;2019&lt;/Year&gt;&lt;RecNum&gt;148&lt;/RecNum&gt;&lt;DisplayText&gt;[148]&lt;/DisplayText&gt;&lt;record&gt;&lt;rec-number&gt;148&lt;/rec-number&gt;&lt;foreign-keys&gt;&lt;key app="EN" db-id="pv250sxx2t5srset22kpraxbfa05rrvd20ws" timestamp="1710728496"&gt;148&lt;/key&gt;&lt;/foreign-keys&gt;&lt;ref-type name="Journal Article"&gt;17&lt;/ref-type&gt;&lt;contributors&gt;&lt;authors&gt;&lt;author&gt;Rodriguez, Juliana&lt;/author&gt;&lt;author&gt;Castro, Juan C&lt;/author&gt;&lt;author&gt;Beltran, María&lt;/author&gt;&lt;author&gt;Forero, Oscar&lt;/author&gt;&lt;author&gt;Pareja, Rene&lt;/author&gt;&lt;/authors&gt;&lt;/contributors&gt;&lt;auth-address&gt;Gynecologic Oncology, Instituto Nacional De Cancerologia, Universidad Militar Nueva Granada, Bogota, COL.&amp;#xD;Pathology, Instituto Nacional De Cancerologia, Universidad Militar Nueva Granada, Bogota, COL.&amp;#xD;Radiology, Instituto Nacional De Cancerologia, Universidad Militar Nueva Granada, Bogota, COL.&lt;/auth-address&gt;&lt;titles&gt;&lt;title&gt;Simultaneous Metastasis from Cervical Cancer to the Kidney and Paraspinal Muscle: A Case Report&lt;/title&gt;&lt;secondary-title&gt;Cureus&lt;/secondary-title&gt;&lt;/titles&gt;&lt;periodical&gt;&lt;full-title&gt;Cureus&lt;/full-title&gt;&lt;/periodical&gt;&lt;pages&gt;e4148&lt;/pages&gt;&lt;volume&gt;11&lt;/volume&gt;&lt;number&gt;2&lt;/number&gt;&lt;edition&gt;20190227&lt;/edition&gt;&lt;keywords&gt;&lt;keyword&gt;neoplasm metastasis&lt;/keyword&gt;&lt;keyword&gt;recurrence&lt;/keyword&gt;&lt;keyword&gt;uterine cervical neoplasms&lt;/keyword&gt;&lt;/keywords&gt;&lt;dates&gt;&lt;year&gt;2019&lt;/year&gt;&lt;pub-dates&gt;&lt;date&gt;Feb 27&lt;/date&gt;&lt;/pub-dates&gt;&lt;/dates&gt;&lt;isbn&gt;2168-8184 (Print)&amp;#xD;2168-8184 (Electronic)&amp;#xD;2168-8184 (Linking)&lt;/isbn&gt;&lt;accession-num&gt;31058031&lt;/accession-num&gt;&lt;urls&gt;&lt;related-urls&gt;&lt;url&gt;https://www.ncbi.nlm.nih.gov/pubmed/31058031&lt;/url&gt;&lt;/related-urls&gt;&lt;/urls&gt;&lt;custom1&gt;The authors have declared that no competing interests exist.&lt;/custom1&gt;&lt;custom2&gt;PMC6488347&lt;/custom2&gt;&lt;electronic-resource-num&gt;10.7759/cureus.414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0779F9D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683328BE" w14:textId="4708DA64" w:rsidR="004519B3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>paraspinus</w:t>
            </w:r>
            <w:proofErr w:type="spellEnd"/>
            <w:r w:rsidR="004519B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shd w:val="clear" w:color="auto" w:fill="FFFFFF" w:themeFill="background1"/>
          </w:tcPr>
          <w:p w14:paraId="0DAEF1A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B78FAA5" w14:textId="77777777" w:rsidR="004519B3" w:rsidRPr="003E7F34" w:rsidRDefault="004519B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96860" w:rsidRPr="003E7F34" w14:paraId="59D2C3F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05A678E" w14:textId="66A90C8F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yu&lt;/Author&gt;&lt;Year&gt;2021&lt;/Year&gt;&lt;RecNum&gt;149&lt;/RecNum&gt;&lt;DisplayText&gt;[149]&lt;/DisplayText&gt;&lt;record&gt;&lt;rec-number&gt;149&lt;/rec-number&gt;&lt;foreign-keys&gt;&lt;key app="EN" db-id="pv250sxx2t5srset22kpraxbfa05rrvd20ws" timestamp="1710728496"&gt;149&lt;/key&gt;&lt;/foreign-keys&gt;&lt;ref-type name="Journal Article"&gt;17&lt;/ref-type&gt;&lt;contributors&gt;&lt;authors&gt;&lt;author&gt;Ryu, Hyeong Rae&lt;/author&gt;&lt;author&gt;Kim, Jun Hyuk&lt;/author&gt;&lt;author&gt;Choi, Hwan Jun&lt;/author&gt;&lt;author&gt;Ahn, Hyein&lt;/author&gt;&lt;/authors&gt;&lt;/contributors&gt;&lt;titles&gt;&lt;title&gt;Isolated temporalis muscle metastasis of renal cell carcinoma&lt;/title&gt;&lt;secondary-title&gt;Archives of Craniofacial Surgery&lt;/secondary-title&gt;&lt;/titles&gt;&lt;periodical&gt;&lt;full-title&gt;Archives of Craniofacial Surgery&lt;/full-title&gt;&lt;/periodical&gt;&lt;pages&gt;66&lt;/pages&gt;&lt;volume&gt;22&lt;/volume&gt;&lt;number&gt;1&lt;/number&gt;&lt;dates&gt;&lt;year&gt;2021&lt;/year&gt;&lt;/dates&gt;&lt;urls&gt;&lt;/urls&gt;&lt;electronic-resource-num&gt;10.7181/acfs.2021.00031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4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743A84D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astr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99C5329" w14:textId="39AEFB5B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0D2F26C9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4EFAD2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96860" w:rsidRPr="003E7F34" w14:paraId="37F8B0D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5B43B1D" w14:textId="2001CF68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fadi&lt;/Author&gt;&lt;Year&gt;2018&lt;/Year&gt;&lt;RecNum&gt;150&lt;/RecNum&gt;&lt;DisplayText&gt;[150]&lt;/DisplayText&gt;&lt;record&gt;&lt;rec-number&gt;150&lt;/rec-number&gt;&lt;foreign-keys&gt;&lt;key app="EN" db-id="pv250sxx2t5srset22kpraxbfa05rrvd20ws" timestamp="1710728496"&gt;150&lt;/key&gt;&lt;/foreign-keys&gt;&lt;ref-type name="Journal Article"&gt;17&lt;/ref-type&gt;&lt;contributors&gt;&lt;authors&gt;&lt;author&gt;Safadi, Ali&lt;/author&gt;&lt;author&gt;Ahmad, Muhammed Sbeih Abu&lt;/author&gt;&lt;author&gt;Sror, Saher&lt;/author&gt;&lt;author&gt;Schwalb, Sergio&lt;/author&gt;&lt;author&gt;Katz, Ran&lt;/author&gt;&lt;/authors&gt;&lt;/contributors&gt;&lt;auth-address&gt;Department of Urology, Ziv Medical Center, Zefat, Israel.&amp;#xD;Magnetic Resonance Imaging Unit, Ziv Medical Center, Zefat, Israel.&amp;#xD;Department of Pathology, Ziv Medical Center, Zefat, Israel.&lt;/auth-address&gt;&lt;titles&gt;&lt;title&gt;Simultaneous metachronous renal cell carcinoma and skeletal muscle metastasis after radical nephrectomy&lt;/title&gt;&lt;secondary-title&gt;Urology case reports&lt;/secondary-title&gt;&lt;/titles&gt;&lt;periodical&gt;&lt;full-title&gt;Urology case reports&lt;/full-title&gt;&lt;/periodical&gt;&lt;pages&gt;17&lt;/pages&gt;&lt;volume&gt;16&lt;/volume&gt;&lt;edition&gt;20171007&lt;/edition&gt;&lt;keywords&gt;&lt;keyword&gt;CT, computed tomography&lt;/keyword&gt;&lt;keyword&gt;Erector spinae&lt;/keyword&gt;&lt;keyword&gt;MRI, magnetic resonance imaging&lt;/keyword&gt;&lt;keyword&gt;Magnetic resonance imaging&lt;/keyword&gt;&lt;keyword&gt;Metastasis&lt;/keyword&gt;&lt;keyword&gt;PET/CT, positron emission tomography/computed tomography&lt;/keyword&gt;&lt;keyword&gt;RCC, renal cell carcinoma&lt;/keyword&gt;&lt;keyword&gt;Renal cell carcinoma&lt;/keyword&gt;&lt;keyword&gt;Skeletal muscle&lt;/keyword&gt;&lt;keyword&gt;US, ultrasound&lt;/keyword&gt;&lt;/keywords&gt;&lt;dates&gt;&lt;year&gt;2018&lt;/year&gt;&lt;pub-dates&gt;&lt;date&gt;Jan&lt;/date&gt;&lt;/pub-dates&gt;&lt;/dates&gt;&lt;isbn&gt;2214-4420 (Print)&amp;#xD;2214-4420 (Electronic)&amp;#xD;2214-4420 (Linking)&lt;/isbn&gt;&lt;accession-num&gt;29021965&lt;/accession-num&gt;&lt;urls&gt;&lt;related-urls&gt;&lt;url&gt;https://www.ncbi.nlm.nih.gov/pubmed/29021965&lt;/url&gt;&lt;/related-urls&gt;&lt;/urls&gt;&lt;custom2&gt;PMC5633743&lt;/custom2&gt;&lt;electronic-resource-num&gt;10.1016/j.eucr.2017.09.01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E4C8858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ena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9179CBF" w14:textId="08EDA169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rector spinae </w:t>
            </w:r>
          </w:p>
        </w:tc>
        <w:tc>
          <w:tcPr>
            <w:tcW w:w="1011" w:type="dxa"/>
            <w:shd w:val="clear" w:color="auto" w:fill="FFFFFF" w:themeFill="background1"/>
          </w:tcPr>
          <w:p w14:paraId="69E4F9C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04EBEC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96860" w:rsidRPr="003E7F34" w14:paraId="28B74EA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AA49021" w14:textId="7FA43F05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l0bzwvQXV0aG9yPjxZZWFyPjIwMjM8L1llYXI+PFJl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l0bzwvQXV0aG9yPjxZZWFyPjIwMjM8L1llYXI+PFJl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D926DF7" w14:textId="67FFF75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sophageal</w:t>
            </w:r>
            <w:proofErr w:type="spell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5917179" w14:textId="37245410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rector spinae</w:t>
            </w:r>
          </w:p>
        </w:tc>
        <w:tc>
          <w:tcPr>
            <w:tcW w:w="1011" w:type="dxa"/>
            <w:shd w:val="clear" w:color="auto" w:fill="FFFFFF" w:themeFill="background1"/>
          </w:tcPr>
          <w:p w14:paraId="17BB198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FCE4EF0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96860" w:rsidRPr="003E7F34" w14:paraId="25EF99A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B51A4CE" w14:textId="4034EBD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thbW90bzwvQXV0aG9yPjxZZWFyPjIwMTQ8L1llYXI+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thbW90bzwvQXV0aG9yPjxZZWFyPjIwMTQ8L1llYXI+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62C2C88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steosarc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7B53201" w14:textId="7A352AA0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apez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4D4C069C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8A67BF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96860" w:rsidRPr="003E7F34" w14:paraId="29A7F36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3E5DE73" w14:textId="6A907876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ar&lt;/Author&gt;&lt;Year&gt;2012&lt;/Year&gt;&lt;RecNum&gt;153&lt;/RecNum&gt;&lt;DisplayText&gt;[153]&lt;/DisplayText&gt;&lt;record&gt;&lt;rec-number&gt;153&lt;/rec-number&gt;&lt;foreign-keys&gt;&lt;key app="EN" db-id="pv250sxx2t5srset22kpraxbfa05rrvd20ws" timestamp="1710728496"&gt;153&lt;/key&gt;&lt;/foreign-keys&gt;&lt;ref-type name="Journal Article"&gt;17&lt;/ref-type&gt;&lt;contributors&gt;&lt;authors&gt;&lt;author&gt;Salar, Omer&lt;/author&gt;&lt;author&gt;Flockton, Helen&lt;/author&gt;&lt;author&gt;Singh, Rajeev&lt;/author&gt;&lt;author&gt;Reynolds, Jonathan&lt;/author&gt;&lt;/authors&gt;&lt;/contributors&gt;&lt;auth-address&gt;Department of Surgery, Royal Derby Hospital, Derby, UK. fizza.mushtaq@gmail.com&lt;/auth-address&gt;&lt;titles&gt;&lt;title&gt;Piriformis muscle metastasis from a rectal polyp&lt;/title&gt;&lt;secondary-title&gt;Case Reports&lt;/secondary-title&gt;&lt;/titles&gt;&lt;periodical&gt;&lt;full-title&gt;Case Reports&lt;/full-title&gt;&lt;/periodical&gt;&lt;pages&gt;bcr2012007208&lt;/pages&gt;&lt;volume&gt;2012&lt;/volume&gt;&lt;edition&gt;20121019&lt;/edition&gt;&lt;keywords&gt;&lt;keyword&gt;Adenocarcinoma/*pathology/surgery&lt;/keyword&gt;&lt;keyword&gt;Aged&lt;/keyword&gt;&lt;keyword&gt;Female&lt;/keyword&gt;&lt;keyword&gt;Humans&lt;/keyword&gt;&lt;keyword&gt;Muscle Neoplasms/*secondary&lt;/keyword&gt;&lt;keyword&gt;Muscle, Skeletal/*pathology&lt;/keyword&gt;&lt;keyword&gt;*Polyps/surgery&lt;/keyword&gt;&lt;keyword&gt;Rectal Neoplasms/*pathology/surgery&lt;/keyword&gt;&lt;/keywords&gt;&lt;dates&gt;&lt;year&gt;2012&lt;/year&gt;&lt;pub-dates&gt;&lt;date&gt;Oct 19&lt;/date&gt;&lt;/pub-dates&gt;&lt;/dates&gt;&lt;isbn&gt;1757-790X&lt;/isbn&gt;&lt;accession-num&gt;23087286&lt;/accession-num&gt;&lt;urls&gt;&lt;related-urls&gt;&lt;url&gt;https://www.ncbi.nlm.nih.gov/pubmed/23087286&lt;/url&gt;&lt;/related-urls&gt;&lt;/urls&gt;&lt;custom2&gt;PMC4544158&lt;/custom2&gt;&lt;electronic-resource-num&gt;10.1136/bcr-2012-00720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493D29E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ectal polyp</w:t>
            </w:r>
          </w:p>
        </w:tc>
        <w:tc>
          <w:tcPr>
            <w:tcW w:w="2214" w:type="dxa"/>
            <w:shd w:val="clear" w:color="auto" w:fill="FFFFFF" w:themeFill="background1"/>
          </w:tcPr>
          <w:p w14:paraId="4603E684" w14:textId="7FA38C8C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iriformis</w:t>
            </w:r>
          </w:p>
        </w:tc>
        <w:tc>
          <w:tcPr>
            <w:tcW w:w="1011" w:type="dxa"/>
            <w:shd w:val="clear" w:color="auto" w:fill="FFFFFF" w:themeFill="background1"/>
          </w:tcPr>
          <w:p w14:paraId="1EAF3E1B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3EE57B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096860" w:rsidRPr="003E7F34" w14:paraId="6DE2E6B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B30994C" w14:textId="3603807D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emis&lt;/Author&gt;&lt;Year&gt;2015&lt;/Year&gt;&lt;RecNum&gt;154&lt;/RecNum&gt;&lt;DisplayText&gt;[154]&lt;/DisplayText&gt;&lt;record&gt;&lt;rec-number&gt;154&lt;/rec-number&gt;&lt;foreign-keys&gt;&lt;key app="EN" db-id="pv250sxx2t5srset22kpraxbfa05rrvd20ws" timestamp="1710728496"&gt;154&lt;/key&gt;&lt;/foreign-keys&gt;&lt;ref-type name="Journal Article"&gt;17&lt;/ref-type&gt;&lt;contributors&gt;&lt;authors&gt;&lt;author&gt;Salemis, Nikolaos S&lt;/author&gt;&lt;/authors&gt;&lt;/contributors&gt;&lt;auth-address&gt;Department of Surgery, Army General Hospital, 19 Taxiarhon Street, 19014 Kapandriti, Athens, Greece. E-mail: nikos_salemis@hotmail.com.&lt;/auth-address&gt;&lt;titles&gt;&lt;title&gt;Skeletal muscle metastasis from breast cancer: management and literature review&lt;/title&gt;&lt;secondary-title&gt;Breast Disease&lt;/secondary-title&gt;&lt;/titles&gt;&lt;periodical&gt;&lt;full-title&gt;Breast Disease&lt;/full-title&gt;&lt;/periodical&gt;&lt;pages&gt;37-40&lt;/pages&gt;&lt;volume&gt;35&lt;/volume&gt;&lt;number&gt;1&lt;/number&gt;&lt;keywords&gt;&lt;keyword&gt;Breast Neoplasms/diagnostic imaging/*pathology/surgery&lt;/keyword&gt;&lt;keyword&gt;Carcinoma, Ductal, Breast/diagnostic imaging/*secondary/surgery&lt;/keyword&gt;&lt;keyword&gt;Female&lt;/keyword&gt;&lt;keyword&gt;Humans&lt;/keyword&gt;&lt;keyword&gt;Middle Aged&lt;/keyword&gt;&lt;keyword&gt;Muscle Neoplasms/diagnostic imaging/*secondary/surgery&lt;/keyword&gt;&lt;keyword&gt;Rectus Abdominis/diagnostic imaging/*pathology&lt;/keyword&gt;&lt;keyword&gt;Tomography, X-Ray Computed/methods&lt;/keyword&gt;&lt;keyword&gt;Breast cancer&lt;/keyword&gt;&lt;keyword&gt;metastasis&lt;/keyword&gt;&lt;keyword&gt;muscle&lt;/keyword&gt;&lt;/keywords&gt;&lt;dates&gt;&lt;year&gt;2015&lt;/year&gt;&lt;/dates&gt;&lt;isbn&gt;0888-6008&lt;/isbn&gt;&lt;accession-num&gt;25159186&lt;/accession-num&gt;&lt;urls&gt;&lt;related-urls&gt;&lt;url&gt;https://www.ncbi.nlm.nih.gov/pubmed/25159186&lt;/url&gt;&lt;/related-urls&gt;&lt;/urls&gt;&lt;electronic-resource-num&gt;10.3233/BD-140384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275AFE9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7EA3311" w14:textId="7C676B3A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rectus abdominus</w:t>
            </w:r>
          </w:p>
        </w:tc>
        <w:tc>
          <w:tcPr>
            <w:tcW w:w="1011" w:type="dxa"/>
            <w:shd w:val="clear" w:color="auto" w:fill="FFFFFF" w:themeFill="background1"/>
          </w:tcPr>
          <w:p w14:paraId="6EB6009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740D97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96860" w:rsidRPr="003E7F34" w14:paraId="1EBCF86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4BA07CC" w14:textId="3F8E5625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tYW48L0F1dGhvcj48WWVhcj4yMDE4PC9ZZWFyPjxS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tYW48L0F1dGhvcj48WWVhcj4yMDE4PC9ZZWFyPjxS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FC9E6C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FA6B5E2" w14:textId="6A857D1B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ole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99C8049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3F23A8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96860" w:rsidRPr="003E7F34" w14:paraId="6193C0F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291942D" w14:textId="4BCD473D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guinetti&lt;/Author&gt;&lt;Year&gt;2012&lt;/Year&gt;&lt;RecNum&gt;156&lt;/RecNum&gt;&lt;DisplayText&gt;[156]&lt;/DisplayText&gt;&lt;record&gt;&lt;rec-number&gt;156&lt;/rec-number&gt;&lt;foreign-keys&gt;&lt;key app="EN" db-id="pv250sxx2t5srset22kpraxbfa05rrvd20ws" timestamp="1710728496"&gt;156&lt;/key&gt;&lt;/foreign-keys&gt;&lt;ref-type name="Journal Article"&gt;17&lt;/ref-type&gt;&lt;contributors&gt;&lt;authors&gt;&lt;author&gt;Sanguinetti, Alessandro&lt;/author&gt;&lt;author&gt;Bistoni, Giovanni&lt;/author&gt;&lt;author&gt;Calzolari, Filippo&lt;/author&gt;&lt;author&gt;Lucchini, Roberta&lt;/author&gt;&lt;author&gt;Monacelli, Massimo&lt;/author&gt;&lt;author&gt;Triola, Roberta&lt;/author&gt;&lt;author&gt;Avenia, Nicola&lt;/author&gt;&lt;/authors&gt;&lt;/contributors&gt;&lt;auth-address&gt;Department of Endocrine Surgery, University of Perugia, Italy. a.sanguinetti@aospterni.it&lt;/auth-address&gt;&lt;titles&gt;&lt;title&gt;Cystosarcoma phyllodes with muscular and lymph node metastasis&lt;/title&gt;&lt;secondary-title&gt;Ann. Ital. Chir&lt;/secondary-title&gt;&lt;/titles&gt;&lt;periodical&gt;&lt;full-title&gt;Ann. Ital. Chir&lt;/full-title&gt;&lt;/periodical&gt;&lt;pages&gt;331-336&lt;/pages&gt;&lt;volume&gt;1&lt;/volume&gt;&lt;number&gt;4&lt;/number&gt;&lt;keywords&gt;&lt;keyword&gt;Breast Neoplasms/*pathology&lt;/keyword&gt;&lt;keyword&gt;Female&lt;/keyword&gt;&lt;keyword&gt;Humans&lt;/keyword&gt;&lt;keyword&gt;Lymphatic Metastasis&lt;/keyword&gt;&lt;keyword&gt;Middle Aged&lt;/keyword&gt;&lt;keyword&gt;Muscle Neoplasms/*pathology&lt;/keyword&gt;&lt;keyword&gt;Neoplasm Invasiveness&lt;/keyword&gt;&lt;keyword&gt;Phyllodes Tumor/*pathology/*secondary&lt;/keyword&gt;&lt;/keywords&gt;&lt;dates&gt;&lt;year&gt;2012&lt;/year&gt;&lt;pub-dates&gt;&lt;date&gt;Jul-Aug&lt;/date&gt;&lt;/pub-dates&gt;&lt;/dates&gt;&lt;isbn&gt;0003-469X (Print)&amp;#xD;0003-469X (Linking)&lt;/isbn&gt;&lt;accession-num&gt;22610081&lt;/accession-num&gt;&lt;urls&gt;&lt;related-urls&gt;&lt;url&gt;https://www.ncbi.nlm.nih.gov/pubmed/22610081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7FC84F4" w14:textId="61C0C3C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ystosarcoma</w:t>
            </w:r>
            <w:proofErr w:type="spellEnd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hyllodes</w:t>
            </w:r>
          </w:p>
        </w:tc>
        <w:tc>
          <w:tcPr>
            <w:tcW w:w="2214" w:type="dxa"/>
            <w:shd w:val="clear" w:color="auto" w:fill="FFFFFF" w:themeFill="background1"/>
          </w:tcPr>
          <w:p w14:paraId="4D8536EB" w14:textId="1F55FA56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Pectoralis major </w:t>
            </w:r>
          </w:p>
        </w:tc>
        <w:tc>
          <w:tcPr>
            <w:tcW w:w="1011" w:type="dxa"/>
            <w:shd w:val="clear" w:color="auto" w:fill="FFFFFF" w:themeFill="background1"/>
          </w:tcPr>
          <w:p w14:paraId="0A98AAA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DD7242E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6525DB" w:rsidRPr="003E7F34" w14:paraId="1822643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C5DBB48" w14:textId="002DD21F" w:rsidR="006525DB" w:rsidRPr="003E7F34" w:rsidRDefault="00AB375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pYXlkaW48L0F1dGhvcj48WWVhcj4yMDE2PC9ZZWFy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pYXlkaW48L0F1dGhvcj48WWVhcj4yMDE2PC9ZZWFy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2E6C247" w14:textId="77777777" w:rsidR="006525DB" w:rsidRPr="003E7F34" w:rsidRDefault="00AB3753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9B7E0DA" w14:textId="02CA6949" w:rsidR="006525DB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AB3753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25DB" w:rsidRPr="003E7F34">
              <w:rPr>
                <w:rFonts w:ascii="Times New Roman" w:hAnsi="Times New Roman" w:cs="Times New Roman"/>
                <w:sz w:val="20"/>
                <w:szCs w:val="20"/>
              </w:rPr>
              <w:t>Bicep</w:t>
            </w:r>
          </w:p>
        </w:tc>
        <w:tc>
          <w:tcPr>
            <w:tcW w:w="1011" w:type="dxa"/>
            <w:shd w:val="clear" w:color="auto" w:fill="FFFFFF" w:themeFill="background1"/>
          </w:tcPr>
          <w:p w14:paraId="7E39FAD6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158D650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96860" w:rsidRPr="003E7F34" w14:paraId="7F152F8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A6AC7A6" w14:textId="08099575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tYTwvQXV0aG9yPjxZZWFyPjIwMTU8L1llYXI+PFJl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XJtYTwvQXV0aG9yPjxZZWFyPjIwMTU8L1llYXI+PFJl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D7A2450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icropapillary carcinoma of thyroid</w:t>
            </w:r>
          </w:p>
        </w:tc>
        <w:tc>
          <w:tcPr>
            <w:tcW w:w="2214" w:type="dxa"/>
            <w:shd w:val="clear" w:color="auto" w:fill="FFFFFF" w:themeFill="background1"/>
          </w:tcPr>
          <w:p w14:paraId="01CFF865" w14:textId="407169C4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 </w:t>
            </w:r>
          </w:p>
        </w:tc>
        <w:tc>
          <w:tcPr>
            <w:tcW w:w="1011" w:type="dxa"/>
            <w:shd w:val="clear" w:color="auto" w:fill="FFFFFF" w:themeFill="background1"/>
          </w:tcPr>
          <w:p w14:paraId="2278DA6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15EDB7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96860" w:rsidRPr="003E7F34" w14:paraId="2B0271D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ACC3D34" w14:textId="0235C8CF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vvidou&lt;/Author&gt;&lt;Year&gt;2016&lt;/Year&gt;&lt;RecNum&gt;159&lt;/RecNum&gt;&lt;DisplayText&gt;[159]&lt;/DisplayText&gt;&lt;record&gt;&lt;rec-number&gt;159&lt;/rec-number&gt;&lt;foreign-keys&gt;&lt;key app="EN" db-id="pv250sxx2t5srset22kpraxbfa05rrvd20ws" timestamp="1710728496"&gt;159&lt;/key&gt;&lt;/foreign-keys&gt;&lt;ref-type name="Journal Article"&gt;17&lt;/ref-type&gt;&lt;contributors&gt;&lt;authors&gt;&lt;author&gt;Savvidou, Olga D&lt;/author&gt;&lt;author&gt;Chloros, George D&lt;/author&gt;&lt;author&gt;Agrogiannis, Georgios D&lt;/author&gt;&lt;author&gt;Korkolopoulou, Penelope&lt;/author&gt;&lt;author&gt;Panagopoulos, Georgios N&lt;/author&gt;&lt;author&gt;Papagelopoulos, Panayiotis J&lt;/author&gt;&lt;/authors&gt;&lt;/contributors&gt;&lt;auth-address&gt;The First Department of Orthopaedic Surgery, &amp;quot;Attikon&amp;quot; Hospital, University of Athens School of Medicine, Athens, Greece.&amp;#xD;First Department of Pathology, Laikon General Hospital, School of Medicine, Athens University, Athens, Greece.&lt;/auth-address&gt;&lt;titles&gt;&lt;title&gt;Skeletal muscle metastasis of a GIST: a case report and review of the literature&lt;/title&gt;&lt;secondary-title&gt;Case reports in surgery&lt;/secondary-title&gt;&lt;/titles&gt;&lt;periodical&gt;&lt;full-title&gt;Case reports in surgery&lt;/full-title&gt;&lt;/periodical&gt;&lt;pages&gt;7867545&lt;/pages&gt;&lt;volume&gt;2016&lt;/volume&gt;&lt;edition&gt;20161225&lt;/edition&gt;&lt;dates&gt;&lt;year&gt;2016&lt;/year&gt;&lt;/dates&gt;&lt;isbn&gt;2090-6900&lt;/isbn&gt;&lt;accession-num&gt;28116208&lt;/accession-num&gt;&lt;urls&gt;&lt;related-urls&gt;&lt;url&gt;https://www.ncbi.nlm.nih.gov/pubmed/28116208&lt;/url&gt;&lt;/related-urls&gt;&lt;/urls&gt;&lt;custom1&gt;The authors declare that they have no conflict of interests and that no benefits have been received concerning this article.&lt;/custom1&gt;&lt;custom2&gt;PMC5220413&lt;/custom2&gt;&lt;electronic-resource-num&gt;10.1155/2016/786754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5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854EFE6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tromal </w:t>
            </w: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2D8415B6" w14:textId="59F36AB4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magn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3F41A1B6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3E59E9B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096860" w:rsidRPr="003E7F34" w14:paraId="4556424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7D5C3D6" w14:textId="63A7F864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xsYW1pPC9BdXRob3I+PFllYXI+MjAyMjwvWWVhcj48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xsYW1pPC9BdXRob3I+PFllYXI+MjAyMjwvWWVhcj48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=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3E287D6" w14:textId="3B22CCAF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astr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481EFD6" w14:textId="6A5167CF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erior Oblique </w:t>
            </w:r>
          </w:p>
        </w:tc>
        <w:tc>
          <w:tcPr>
            <w:tcW w:w="1011" w:type="dxa"/>
            <w:shd w:val="clear" w:color="auto" w:fill="FFFFFF" w:themeFill="background1"/>
          </w:tcPr>
          <w:p w14:paraId="47DACF7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054EEB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96860" w:rsidRPr="003E7F34" w14:paraId="65DD50A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938DA23" w14:textId="19EB26B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rma&lt;/Author&gt;&lt;Year&gt;2015&lt;/Year&gt;&lt;RecNum&gt;161&lt;/RecNum&gt;&lt;DisplayText&gt;[161]&lt;/DisplayText&gt;&lt;record&gt;&lt;rec-number&gt;161&lt;/rec-number&gt;&lt;foreign-keys&gt;&lt;key app="EN" db-id="pv250sxx2t5srset22kpraxbfa05rrvd20ws" timestamp="1710728496"&gt;161&lt;/key&gt;&lt;/foreign-keys&gt;&lt;ref-type name="Journal Article"&gt;17&lt;/ref-type&gt;&lt;contributors&gt;&lt;authors&gt;&lt;author&gt;Sharma, V&lt;/author&gt;&lt;author&gt;Bhardwaj, R&lt;/author&gt;&lt;author&gt;Chaudhary, KP&lt;/author&gt;&lt;author&gt;Pandey, ML&lt;/author&gt;&lt;author&gt;Sharma, S&lt;/author&gt;&lt;/authors&gt;&lt;/contributors&gt;&lt;auth-address&gt;Department of Ophthalmology, Indira Gandhi Medical College and Hospital, Shimla, Himachal Pradesh, India.&lt;/auth-address&gt;&lt;titles&gt;&lt;title&gt;A case of metastatic infiltrating ductal breast carcinoma with initial metastases to the optic nerve and subsequent extra ocular muscle involvement&lt;/title&gt;&lt;secondary-title&gt;Indian Journal of Cancer&lt;/secondary-title&gt;&lt;/titles&gt;&lt;periodical&gt;&lt;full-title&gt;Indian journal of cancer&lt;/full-title&gt;&lt;/periodical&gt;&lt;pages&gt;275-276&lt;/pages&gt;&lt;volume&gt;52&lt;/volume&gt;&lt;number&gt;3&lt;/number&gt;&lt;keywords&gt;&lt;keyword&gt;Adult&lt;/keyword&gt;&lt;keyword&gt;Carcinoma, Ductal, Breast/complications/diagnosis/*pathology&lt;/keyword&gt;&lt;keyword&gt;Female&lt;/keyword&gt;&lt;keyword&gt;Humans&lt;/keyword&gt;&lt;keyword&gt;Neoplasm Metastasis&lt;/keyword&gt;&lt;keyword&gt;Optic Nerve/*pathology&lt;/keyword&gt;&lt;keyword&gt;Peripheral Nervous System Neoplasms/diagnosis/*pathology/*radiotherapy/secondary&lt;/keyword&gt;&lt;/keywords&gt;&lt;dates&gt;&lt;year&gt;2015&lt;/year&gt;&lt;pub-dates&gt;&lt;date&gt;Jul-Sep&lt;/date&gt;&lt;/pub-dates&gt;&lt;/dates&gt;&lt;isbn&gt;0019-509X&lt;/isbn&gt;&lt;accession-num&gt;26905108&lt;/accession-num&gt;&lt;urls&gt;&lt;related-urls&gt;&lt;url&gt;https://www.ncbi.nlm.nih.gov/pubmed/26905108&lt;/url&gt;&lt;/related-urls&gt;&lt;/urls&gt;&lt;electronic-resource-num&gt;10.4103/0019-509X.176757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515235E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Ductal breast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6FA9EE6" w14:textId="3834C8DE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Lateral rectus and inferior rec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57AE978C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FF8C65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096860" w:rsidRPr="003E7F34" w14:paraId="0F2B330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66B9265" w14:textId="0D0DC45E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ukat&lt;/Author&gt;&lt;Year&gt;2021&lt;/Year&gt;&lt;RecNum&gt;162&lt;/RecNum&gt;&lt;DisplayText&gt;[162]&lt;/DisplayText&gt;&lt;record&gt;&lt;rec-number&gt;162&lt;/rec-number&gt;&lt;foreign-keys&gt;&lt;key app="EN" db-id="pv250sxx2t5srset22kpraxbfa05rrvd20ws" timestamp="1710728496"&gt;162&lt;/key&gt;&lt;/foreign-keys&gt;&lt;ref-type name="Journal Article"&gt;17&lt;/ref-type&gt;&lt;contributors&gt;&lt;authors&gt;&lt;author&gt;Shaukat, Ubaira&lt;/author&gt;&lt;author&gt;Rehman, Usama&lt;/author&gt;&lt;author&gt;Younis, Muhammad Numair&lt;/author&gt;&lt;author&gt;Shahid, Abubaker&lt;/author&gt;&lt;/authors&gt;&lt;/contributors&gt;&lt;auth-address&gt;Nuclear Medicine, Institute of Nuclear Medicine &amp;amp; Oncology Lahore Cancer Hospital, Lahore, PAK.&amp;#xD;Pathology, Shifa International Hospital Islamabad, Islamabad, PAK.&amp;#xD;Radiation Oncology, Institute of Nuclear Medicine &amp;amp; Oncology Lahore Cancer Hospital, Lahore, PAK.&lt;/auth-address&gt;&lt;titles&gt;&lt;title&gt;Malignant Phyllodes Breast Tumor: A Rare Case of Metastasis in Skeletal Muscle Detected on 18-Fluorodeoxyglucose Positron Emission Tomography&lt;/title&gt;&lt;secondary-title&gt;Cureus&lt;/secondary-title&gt;&lt;/titles&gt;&lt;periodical&gt;&lt;full-title&gt;Cureus&lt;/full-title&gt;&lt;/periodical&gt;&lt;pages&gt;e15274&lt;/pages&gt;&lt;volume&gt;13&lt;/volume&gt;&lt;number&gt;5&lt;/number&gt;&lt;edition&gt;20210527&lt;/edition&gt;&lt;keywords&gt;&lt;keyword&gt;fdg pet and skeletal muscle metastasis&lt;/keyword&gt;&lt;keyword&gt;fdg pet in phyllodes tumors&lt;/keyword&gt;&lt;keyword&gt;metastatic phyllodes tumors&lt;/keyword&gt;&lt;keyword&gt;phyllodes tumors&lt;/keyword&gt;&lt;keyword&gt;rare metastasis of phyllodes breast tumor&lt;/keyword&gt;&lt;keyword&gt;skeletal muscles metastasis&lt;/keyword&gt;&lt;/keywords&gt;&lt;dates&gt;&lt;year&gt;2021&lt;/year&gt;&lt;pub-dates&gt;&lt;date&gt;May 27&lt;/date&gt;&lt;/pub-dates&gt;&lt;/dates&gt;&lt;isbn&gt;2168-8184&lt;/isbn&gt;&lt;accession-num&gt;34221747&lt;/accession-num&gt;&lt;urls&gt;&lt;related-urls&gt;&lt;url&gt;https://www.ncbi.nlm.nih.gov/pubmed/34221747&lt;/url&gt;&lt;/related-urls&gt;&lt;/urls&gt;&lt;custom1&gt;The authors have declared that no competing interests exist.&lt;/custom1&gt;&lt;custom2&gt;PMC8237914&lt;/custom2&gt;&lt;electronic-resource-num&gt;10.7759/cureus.1527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7DC1F56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ystosarcoma</w:t>
            </w:r>
            <w:proofErr w:type="spell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hyllodes </w:t>
            </w:r>
            <w:proofErr w:type="spell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2AAD66B" w14:textId="5EB05222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ole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EF0BF3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4E4234E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96860" w:rsidRPr="003E7F34" w14:paraId="2610188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750E577" w14:textId="7ABA8E4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tty&lt;/Author&gt;&lt;Year&gt;2021&lt;/Year&gt;&lt;RecNum&gt;163&lt;/RecNum&gt;&lt;DisplayText&gt;[163]&lt;/DisplayText&gt;&lt;record&gt;&lt;rec-number&gt;163&lt;/rec-number&gt;&lt;foreign-keys&gt;&lt;key app="EN" db-id="pv250sxx2t5srset22kpraxbfa05rrvd20ws" timestamp="1710728496"&gt;163&lt;/key&gt;&lt;/foreign-keys&gt;&lt;ref-type name="Journal Article"&gt;17&lt;/ref-type&gt;&lt;contributors&gt;&lt;authors&gt;&lt;author&gt;Shetty, Naman S&lt;/author&gt;&lt;author&gt;Calhoun, Avery&lt;/author&gt;&lt;author&gt;Sunjaya, Dharma&lt;/author&gt;&lt;author&gt;Greer, Ashley&lt;/author&gt;&lt;author&gt;Willingham, Field F&lt;/author&gt;&lt;/authors&gt;&lt;/contributors&gt;&lt;auth-address&gt;Seth GS Med Coll &amp;amp; KEM Hosp, Dept Med, Mumbai, Maharashtra, India&amp;#xD;Emory Univ, Dept Internal Med, Atlanta, GA USA&amp;#xD;Emory Univ Hosp, Digest Dis, 1364 Clifton Rd NE, Atlanta, GA 30322 USA&amp;#xD;Emory Univ, Dept Pathol, Atlanta, GA 30322 USA&lt;/auth-address&gt;&lt;titles&gt;&lt;title&gt;Retroperitoneal fibrosis with skeletal muscle invasion as an early manifestation of metastatic gastric cancer&lt;/title&gt;&lt;secondary-title&gt;ACG Case Reports Journal&lt;/secondary-title&gt;&lt;alt-title&gt;Acg Case Rep J&lt;/alt-title&gt;&lt;/titles&gt;&lt;periodical&gt;&lt;full-title&gt;ACG case reports journal&lt;/full-title&gt;&lt;/periodical&gt;&lt;volume&gt;8&lt;/volume&gt;&lt;number&gt;4&lt;/number&gt;&lt;dates&gt;&lt;year&gt;2021&lt;/year&gt;&lt;pub-dates&gt;&lt;date&gt;Apr&lt;/date&gt;&lt;/pub-dates&gt;&lt;/dates&gt;&lt;accession-num&gt;WOS:000711685500007&lt;/accession-num&gt;&lt;urls&gt;&lt;related-urls&gt;&lt;url&gt;&amp;lt;Go to ISI&amp;gt;://WOS:000711685500007&lt;/url&gt;&lt;/related-urls&gt;&lt;/urls&gt;&lt;electronic-resource-num&gt;10.14309/crj.0000000000000553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57FC4DF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troperitoneal fibrosis</w:t>
            </w:r>
          </w:p>
        </w:tc>
        <w:tc>
          <w:tcPr>
            <w:tcW w:w="2214" w:type="dxa"/>
            <w:shd w:val="clear" w:color="auto" w:fill="FFFFFF" w:themeFill="background1"/>
          </w:tcPr>
          <w:p w14:paraId="51B07328" w14:textId="4E628B41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opsoas</w:t>
            </w:r>
          </w:p>
        </w:tc>
        <w:tc>
          <w:tcPr>
            <w:tcW w:w="1011" w:type="dxa"/>
            <w:shd w:val="clear" w:color="auto" w:fill="FFFFFF" w:themeFill="background1"/>
          </w:tcPr>
          <w:p w14:paraId="793E9EB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25AF25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96860" w:rsidRPr="003E7F34" w14:paraId="5628D5C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2899E93" w14:textId="1202CDD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&lt;/Author&gt;&lt;Year&gt;2015&lt;/Year&gt;&lt;RecNum&gt;164&lt;/RecNum&gt;&lt;DisplayText&gt;[164]&lt;/DisplayText&gt;&lt;record&gt;&lt;rec-number&gt;164&lt;/rec-number&gt;&lt;foreign-keys&gt;&lt;key app="EN" db-id="pv250sxx2t5srset22kpraxbfa05rrvd20ws" timestamp="1710728496"&gt;164&lt;/key&gt;&lt;/foreign-keys&gt;&lt;ref-type name="Journal Article"&gt;17&lt;/ref-type&gt;&lt;contributors&gt;&lt;authors&gt;&lt;author&gt;Shi, Li Na&lt;/author&gt;&lt;author&gt;Qiu, Zhong Ling&lt;/author&gt;&lt;author&gt;Wu, Chun Gen&lt;/author&gt;&lt;author&gt;Luo, Quan Yong&lt;/author&gt;&lt;/authors&gt;&lt;/contributors&gt;&lt;auth-address&gt;Department of Radiology, Shanghai Sixth People&amp;apos;s Hospital, Shanghai Jiao Tong University, Shanghai, China.&amp;#xD;Department of Nuclear Medicine, Shanghai Sixth People&amp;apos;s Hospital, Shanghai Jiao Tong University, Shanghai, China.&lt;/auth-address&gt;&lt;titles&gt;&lt;title&gt;A rare case of calf muscle metastasis from a non-functional pancreatic neuroendocrine carcinoma&lt;/title&gt;&lt;secondary-title&gt;Iranian Journal of Radiology&lt;/secondary-title&gt;&lt;/titles&gt;&lt;periodical&gt;&lt;full-title&gt;Iranian Journal of Radiology&lt;/full-title&gt;&lt;/periodical&gt;&lt;pages&gt;e11637&lt;/pages&gt;&lt;volume&gt;12&lt;/volume&gt;&lt;number&gt;2&lt;/number&gt;&lt;edition&gt;20150422&lt;/edition&gt;&lt;keywords&gt;&lt;keyword&gt;Metastasis&lt;/keyword&gt;&lt;keyword&gt;Neuroendocrine Carcinoma&lt;/keyword&gt;&lt;keyword&gt;Pancreatic Neoplasms&lt;/keyword&gt;&lt;/keywords&gt;&lt;dates&gt;&lt;year&gt;2015&lt;/year&gt;&lt;pub-dates&gt;&lt;date&gt;Apr&lt;/date&gt;&lt;/pub-dates&gt;&lt;/dates&gt;&lt;isbn&gt;1735-1065 (Print)&amp;#xD;2008-2711 (Electronic)&amp;#xD;1735-1065 (Linking)&lt;/isbn&gt;&lt;accession-num&gt;26060551&lt;/accession-num&gt;&lt;urls&gt;&lt;related-urls&gt;&lt;url&gt;https://www.ncbi.nlm.nih.gov/pubmed/26060551&lt;/url&gt;&lt;/related-urls&gt;&lt;/urls&gt;&lt;custom2&gt;PMC4457969&lt;/custom2&gt;&lt;electronic-resource-num&gt;10.5812/iranjradiol.1163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4955BB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Pancreatic neuroendocrine </w:t>
            </w: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umors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0EBA3E3" w14:textId="509DF093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calf</w:t>
            </w:r>
          </w:p>
        </w:tc>
        <w:tc>
          <w:tcPr>
            <w:tcW w:w="1011" w:type="dxa"/>
            <w:shd w:val="clear" w:color="auto" w:fill="FFFFFF" w:themeFill="background1"/>
          </w:tcPr>
          <w:p w14:paraId="1AFB2EB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13B975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83F11" w:rsidRPr="003E7F34" w14:paraId="7334618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79E9EA4" w14:textId="448507AB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taXp1PC9BdXRob3I+PFllYXI+MjAxODwvWWVhcj48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taXp1PC9BdXRob3I+PFllYXI+MjAxODwvWWVhcj48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B38E7E0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ncreat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71243E3C" w14:textId="29E8B00A" w:rsidR="00B83F11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B83F11" w:rsidRPr="003E7F34">
              <w:rPr>
                <w:rFonts w:ascii="Times New Roman" w:hAnsi="Times New Roman" w:cs="Times New Roman"/>
                <w:sz w:val="20"/>
                <w:szCs w:val="20"/>
              </w:rPr>
              <w:t>rapezius ,</w:t>
            </w:r>
            <w:proofErr w:type="gramEnd"/>
            <w:r w:rsidR="00B83F11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eres minor , infraspina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1674770A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D077C33" w14:textId="77777777" w:rsidR="00B83F11" w:rsidRPr="003E7F34" w:rsidRDefault="00B83F1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096860" w:rsidRPr="003E7F34" w14:paraId="66AAAEC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B8E704E" w14:textId="4076C8C1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upp&lt;/Author&gt;&lt;Year&gt;2023&lt;/Year&gt;&lt;RecNum&gt;166&lt;/RecNum&gt;&lt;DisplayText&gt;[166]&lt;/DisplayText&gt;&lt;record&gt;&lt;rec-number&gt;166&lt;/rec-number&gt;&lt;foreign-keys&gt;&lt;key app="EN" db-id="pv250sxx2t5srset22kpraxbfa05rrvd20ws" timestamp="1710728496"&gt;166&lt;/key&gt;&lt;/foreign-keys&gt;&lt;ref-type name="Journal Article"&gt;17&lt;/ref-type&gt;&lt;contributors&gt;&lt;authors&gt;&lt;author&gt;Shupp, Brittney&lt;/author&gt;&lt;author&gt;Liaquat, Hammad&lt;/author&gt;&lt;author&gt;Prenatt, Zarian&lt;/author&gt;&lt;author&gt;Stoll, Lisa&lt;/author&gt;&lt;author&gt;Matin, Ayaz&lt;/author&gt;&lt;/authors&gt;&lt;/contributors&gt;&lt;auth-address&gt;Internal Medicine, St. Luke&amp;apos;s University Health Network, Bethlehem, USA.&amp;#xD;Gastroenterology, St. Luke&amp;apos;s University Health Network, Bethlehem, USA.&amp;#xD;Pathology, St. Luke&amp;apos;s University Health Network, Bethlehem, USA.&lt;/auth-address&gt;&lt;titles&gt;&lt;title&gt;A Rare Case of Abdominal Wall Skeletal Muscle Metastasis From Adenocarcinoma of the Pancreatic Head&lt;/title&gt;&lt;secondary-title&gt;Cureus&lt;/secondary-title&gt;&lt;/titles&gt;&lt;periodical&gt;&lt;full-title&gt;Cureus&lt;/full-title&gt;&lt;/periodical&gt;&lt;pages&gt;e41470&lt;/pages&gt;&lt;volume&gt;15&lt;/volume&gt;&lt;number&gt;7&lt;/number&gt;&lt;edition&gt;20230706&lt;/edition&gt;&lt;keywords&gt;&lt;keyword&gt;adenocarcinoma&lt;/keyword&gt;&lt;keyword&gt;gastroenterology&lt;/keyword&gt;&lt;keyword&gt;medical oncology&lt;/keyword&gt;&lt;keyword&gt;metastasis&lt;/keyword&gt;&lt;keyword&gt;pancreatic head&lt;/keyword&gt;&lt;keyword&gt;pancreatic head adenocarcinoma&lt;/keyword&gt;&lt;keyword&gt;skeletal muscle metastasis&lt;/keyword&gt;&lt;keyword&gt;surgical oncology&lt;/keyword&gt;&lt;/keywords&gt;&lt;dates&gt;&lt;year&gt;2023&lt;/year&gt;&lt;pub-dates&gt;&lt;date&gt;Jul&lt;/date&gt;&lt;/pub-dates&gt;&lt;/dates&gt;&lt;isbn&gt;2168-8184&lt;/isbn&gt;&lt;accession-num&gt;37546150&lt;/accession-num&gt;&lt;urls&gt;&lt;related-urls&gt;&lt;url&gt;https://www.ncbi.nlm.nih.gov/pubmed/37546150&lt;/url&gt;&lt;/related-urls&gt;&lt;/urls&gt;&lt;custom1&gt;The authors have declared that no competing interests exist.&lt;/custom1&gt;&lt;custom2&gt;PMC10404143&lt;/custom2&gt;&lt;electronic-resource-num&gt;10.7759/cureus.4147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277285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05380CD" w14:textId="1C89CFFB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rectus abdominis</w:t>
            </w:r>
          </w:p>
        </w:tc>
        <w:tc>
          <w:tcPr>
            <w:tcW w:w="1011" w:type="dxa"/>
            <w:shd w:val="clear" w:color="auto" w:fill="FFFFFF" w:themeFill="background1"/>
          </w:tcPr>
          <w:p w14:paraId="6E81013A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618F63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96860" w:rsidRPr="003E7F34" w14:paraId="25E79F2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CFF68AC" w14:textId="5A3B5E7C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m&lt;/Author&gt;&lt;Year&gt;2021&lt;/Year&gt;&lt;RecNum&gt;167&lt;/RecNum&gt;&lt;DisplayText&gt;[167]&lt;/DisplayText&gt;&lt;record&gt;&lt;rec-number&gt;167&lt;/rec-number&gt;&lt;foreign-keys&gt;&lt;key app="EN" db-id="pv250sxx2t5srset22kpraxbfa05rrvd20ws" timestamp="1710728496"&gt;167&lt;/key&gt;&lt;/foreign-keys&gt;&lt;ref-type name="Journal Article"&gt;17&lt;/ref-type&gt;&lt;contributors&gt;&lt;authors&gt;&lt;author&gt;Sim, Woo Yeol&lt;/author&gt;&lt;author&gt;Park, Noh Hyuck&lt;/author&gt;&lt;author&gt;Kwon, Tae Jung&lt;/author&gt;&lt;/authors&gt;&lt;/contributors&gt;&lt;auth-address&gt;Department of Radiology, Myongji Hospital, Hanyang University College of Medicine, Goyang-si, Gyeonggi-do, Republic of Korea.&amp;#xD;Department of Pathology, Myongji Hospital, Hanyang University College of Medicine, Goyang-si, Gyeonggi-do, Republic of Korea.&lt;/auth-address&gt;&lt;titles&gt;&lt;title&gt;Unusual sonographic appearance of breast cancer metastasis to the pectoralis muscle&lt;/title&gt;&lt;secondary-title&gt;Journal of Clinical Ultrasound&lt;/secondary-title&gt;&lt;/titles&gt;&lt;periodical&gt;&lt;full-title&gt;Journal of Clinical Ultrasound&lt;/full-title&gt;&lt;/periodical&gt;&lt;pages&gt;881-884&lt;/pages&gt;&lt;volume&gt;49&lt;/volume&gt;&lt;number&gt;8&lt;/number&gt;&lt;edition&gt;20210715&lt;/edition&gt;&lt;keywords&gt;&lt;keyword&gt;*Breast Neoplasms/diagnostic imaging/surgery&lt;/keyword&gt;&lt;keyword&gt;Female&lt;/keyword&gt;&lt;keyword&gt;Humans&lt;/keyword&gt;&lt;keyword&gt;Mastectomy&lt;/keyword&gt;&lt;keyword&gt;Neoplasm Recurrence, Local&lt;/keyword&gt;&lt;keyword&gt;Pectoralis Muscles/diagnostic imaging&lt;/keyword&gt;&lt;keyword&gt;Ultrasonography&lt;/keyword&gt;&lt;keyword&gt;breast neoplasm&lt;/keyword&gt;&lt;keyword&gt;metastasis&lt;/keyword&gt;&lt;keyword&gt;pectoralis muscles&lt;/keyword&gt;&lt;/keywords&gt;&lt;dates&gt;&lt;year&gt;2021&lt;/year&gt;&lt;pub-dates&gt;&lt;date&gt;Oct&lt;/date&gt;&lt;/pub-dates&gt;&lt;/dates&gt;&lt;isbn&gt;0091-2751&lt;/isbn&gt;&lt;accession-num&gt;34263945&lt;/accession-num&gt;&lt;urls&gt;&lt;related-urls&gt;&lt;url&gt;https://www.ncbi.nlm.nih.gov/pubmed/34263945&lt;/url&gt;&lt;/related-urls&gt;&lt;/urls&gt;&lt;electronic-resource-num&gt;10.1002/jcu.23042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D5F75A9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231B2CE" w14:textId="5C0AC3F0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ector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07A55D9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E03E150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096860" w:rsidRPr="003E7F34" w14:paraId="592E03E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1D10344" w14:textId="2A1B9976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kenderi&lt;/Author&gt;&lt;Year&gt;2017&lt;/Year&gt;&lt;RecNum&gt;168&lt;/RecNum&gt;&lt;DisplayText&gt;[168]&lt;/DisplayText&gt;&lt;record&gt;&lt;rec-number&gt;168&lt;/rec-number&gt;&lt;foreign-keys&gt;&lt;key app="EN" db-id="pv250sxx2t5srset22kpraxbfa05rrvd20ws" timestamp="1710728496"&gt;168&lt;/key&gt;&lt;/foreign-keys&gt;&lt;ref-type name="Journal Article"&gt;17&lt;/ref-type&gt;&lt;contributors&gt;&lt;authors&gt;&lt;author&gt;Skenderi, Faruk&lt;/author&gt;&lt;author&gt;Chikha, Adisa&lt;/author&gt;&lt;author&gt;Ibisevic, Nermina&lt;/author&gt;&lt;author&gt;Tatarevic-Suko, Aida&lt;/author&gt;&lt;author&gt;Kantardzic, Nermina&lt;/author&gt;&lt;author&gt;Vranic, Semir %J International Journal of Gynecological Pathology&lt;/author&gt;&lt;/authors&gt;&lt;/contributors&gt;&lt;auth-address&gt;Departments of Pathology (F.S., A.C., N.I., S.V.)Oncology (A.T.S., N.K.), University of Sarajevo Clinical Center, Sarajevo, Bosnia and Herzegovina.&lt;/auth-address&gt;&lt;titles&gt;&lt;title&gt;Skeletal muscle metastases from squamous cell carcinoma of the cervix: report of two cases with literature review&lt;/title&gt;&lt;secondary-title&gt;Int J Gynecol Pathol&lt;/secondary-title&gt;&lt;/titles&gt;&lt;pages&gt;95-100&lt;/pages&gt;&lt;volume&gt;36&lt;/volume&gt;&lt;number&gt;1&lt;/number&gt;&lt;keywords&gt;&lt;keyword&gt;Adult&lt;/keyword&gt;&lt;keyword&gt;Carcinoma, Squamous Cell/diagnostic imaging/*pathology&lt;/keyword&gt;&lt;keyword&gt;Cervix Uteri/pathology&lt;/keyword&gt;&lt;keyword&gt;Diagnosis, Differential&lt;/keyword&gt;&lt;keyword&gt;Female&lt;/keyword&gt;&lt;keyword&gt;Humans&lt;/keyword&gt;&lt;keyword&gt;Muscle Neoplasms/diagnostic imaging/pathology/*secondary&lt;/keyword&gt;&lt;keyword&gt;Muscle, Skeletal/pathology&lt;/keyword&gt;&lt;keyword&gt;Neoplasm Recurrence, Local&lt;/keyword&gt;&lt;keyword&gt;Uterine Cervical Neoplasms/diagnostic imaging/*pathology&lt;/keyword&gt;&lt;/keywords&gt;&lt;dates&gt;&lt;year&gt;2017&lt;/year&gt;&lt;pub-dates&gt;&lt;date&gt;Jan&lt;/date&gt;&lt;/pub-dates&gt;&lt;/dates&gt;&lt;isbn&gt;0277-1691&lt;/isbn&gt;&lt;accession-num&gt;27391272&lt;/accession-num&gt;&lt;urls&gt;&lt;related-urls&gt;&lt;url&gt;https://www.ncbi.nlm.nih.gov/pubmed/27391272&lt;/url&gt;&lt;/related-urls&gt;&lt;/urls&gt;&lt;electronic-resource-num&gt;10.1097/PGP.000000000000029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A7723B8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quamous cell carcinoma of the cervix</w:t>
            </w:r>
          </w:p>
        </w:tc>
        <w:tc>
          <w:tcPr>
            <w:tcW w:w="2214" w:type="dxa"/>
            <w:shd w:val="clear" w:color="auto" w:fill="FFFFFF" w:themeFill="background1"/>
          </w:tcPr>
          <w:p w14:paraId="17A1FF6C" w14:textId="5EB64460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tercost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3CD080D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5EB913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096860" w:rsidRPr="003E7F34" w14:paraId="74B02A0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557AAF9" w14:textId="0ED59C29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kenderi&lt;/Author&gt;&lt;Year&gt;2017&lt;/Year&gt;&lt;RecNum&gt;168&lt;/RecNum&gt;&lt;DisplayText&gt;[168]&lt;/DisplayText&gt;&lt;record&gt;&lt;rec-number&gt;168&lt;/rec-number&gt;&lt;foreign-keys&gt;&lt;key app="EN" db-id="pv250sxx2t5srset22kpraxbfa05rrvd20ws" timestamp="1710728496"&gt;168&lt;/key&gt;&lt;/foreign-keys&gt;&lt;ref-type name="Journal Article"&gt;17&lt;/ref-type&gt;&lt;contributors&gt;&lt;authors&gt;&lt;author&gt;Skenderi, Faruk&lt;/author&gt;&lt;author&gt;Chikha, Adisa&lt;/author&gt;&lt;author&gt;Ibisevic, Nermina&lt;/author&gt;&lt;author&gt;Tatarevic-Suko, Aida&lt;/author&gt;&lt;author&gt;Kantardzic, Nermina&lt;/author&gt;&lt;author&gt;Vranic, Semir %J International Journal of Gynecological Pathology&lt;/author&gt;&lt;/authors&gt;&lt;/contributors&gt;&lt;auth-address&gt;Departments of Pathology (F.S., A.C., N.I., S.V.)Oncology (A.T.S., N.K.), University of Sarajevo Clinical Center, Sarajevo, Bosnia and Herzegovina.&lt;/auth-address&gt;&lt;titles&gt;&lt;title&gt;Skeletal muscle metastases from squamous cell carcinoma of the cervix: report of two cases with literature review&lt;/title&gt;&lt;secondary-title&gt;Int J Gynecol Pathol&lt;/secondary-title&gt;&lt;/titles&gt;&lt;pages&gt;95-100&lt;/pages&gt;&lt;volume&gt;36&lt;/volume&gt;&lt;number&gt;1&lt;/number&gt;&lt;keywords&gt;&lt;keyword&gt;Adult&lt;/keyword&gt;&lt;keyword&gt;Carcinoma, Squamous Cell/diagnostic imaging/*pathology&lt;/keyword&gt;&lt;keyword&gt;Cervix Uteri/pathology&lt;/keyword&gt;&lt;keyword&gt;Diagnosis, Differential&lt;/keyword&gt;&lt;keyword&gt;Female&lt;/keyword&gt;&lt;keyword&gt;Humans&lt;/keyword&gt;&lt;keyword&gt;Muscle Neoplasms/diagnostic imaging/pathology/*secondary&lt;/keyword&gt;&lt;keyword&gt;Muscle, Skeletal/pathology&lt;/keyword&gt;&lt;keyword&gt;Neoplasm Recurrence, Local&lt;/keyword&gt;&lt;keyword&gt;Uterine Cervical Neoplasms/diagnostic imaging/*pathology&lt;/keyword&gt;&lt;/keywords&gt;&lt;dates&gt;&lt;year&gt;2017&lt;/year&gt;&lt;pub-dates&gt;&lt;date&gt;Jan&lt;/date&gt;&lt;/pub-dates&gt;&lt;/dates&gt;&lt;isbn&gt;0277-1691&lt;/isbn&gt;&lt;accession-num&gt;27391272&lt;/accession-num&gt;&lt;urls&gt;&lt;related-urls&gt;&lt;url&gt;https://www.ncbi.nlm.nih.gov/pubmed/27391272&lt;/url&gt;&lt;/related-urls&gt;&lt;/urls&gt;&lt;electronic-resource-num&gt;10.1097/PGP.000000000000029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F47034D" w14:textId="1729BBE6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nvasive squamous carcinoma</w:t>
            </w:r>
            <w:r w:rsid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of the cervix</w:t>
            </w:r>
          </w:p>
        </w:tc>
        <w:tc>
          <w:tcPr>
            <w:tcW w:w="2214" w:type="dxa"/>
            <w:shd w:val="clear" w:color="auto" w:fill="FFFFFF" w:themeFill="background1"/>
          </w:tcPr>
          <w:p w14:paraId="02566995" w14:textId="240BBF7B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forearm </w:t>
            </w:r>
          </w:p>
        </w:tc>
        <w:tc>
          <w:tcPr>
            <w:tcW w:w="1011" w:type="dxa"/>
            <w:shd w:val="clear" w:color="auto" w:fill="FFFFFF" w:themeFill="background1"/>
          </w:tcPr>
          <w:p w14:paraId="481D2CFB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253675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96860" w:rsidRPr="003E7F34" w14:paraId="409C865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5493BF1" w14:textId="18F5EA06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GV0c2llcmlzPC9BdXRob3I+PFllYXI+MjAyMjwvWWVh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cGV0c2llcmlzPC9BdXRob3I+PFllYXI+MjAyMjwvWWVh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6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58D4786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ancreatic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17FD9149" w14:textId="116A016D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ac </w:t>
            </w:r>
          </w:p>
        </w:tc>
        <w:tc>
          <w:tcPr>
            <w:tcW w:w="1011" w:type="dxa"/>
            <w:shd w:val="clear" w:color="auto" w:fill="FFFFFF" w:themeFill="background1"/>
          </w:tcPr>
          <w:p w14:paraId="75BB5A6F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F89480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97EEA" w:rsidRPr="003E7F34" w14:paraId="0C8FF75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FD98221" w14:textId="08C89B60" w:rsidR="00597EEA" w:rsidRPr="003E7F34" w:rsidRDefault="00597EE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pinelli&lt;/Author&gt;&lt;Year&gt;2018&lt;/Year&gt;&lt;RecNum&gt;170&lt;/RecNum&gt;&lt;DisplayText&gt;[170]&lt;/DisplayText&gt;&lt;record&gt;&lt;rec-number&gt;170&lt;/rec-number&gt;&lt;foreign-keys&gt;&lt;key app="EN" db-id="pv250sxx2t5srset22kpraxbfa05rrvd20ws" timestamp="1710728496"&gt;170&lt;/key&gt;&lt;/foreign-keys&gt;&lt;ref-type name="Journal Article"&gt;17&lt;/ref-type&gt;&lt;contributors&gt;&lt;authors&gt;&lt;author&gt;Spinelli, M&lt;/author&gt;&lt;author&gt;Gillibrand, R&lt;/author&gt;&lt;/authors&gt;&lt;/contributors&gt;&lt;auth-address&gt;Department of Cellular Pathology, north Middlesex University Hospital, Sterling Way London (UK), N18 1XQ.&lt;/auth-address&gt;&lt;titles&gt;&lt;title&gt;Metastasis to gluteal muscle from high grade transitional cell carcinoma of bladder. Report of a case and review of literature&lt;/title&gt;&lt;secondary-title&gt;Pathologica&lt;/secondary-title&gt;&lt;/titles&gt;&lt;periodical&gt;&lt;full-title&gt;Pathologica&lt;/full-title&gt;&lt;/periodical&gt;&lt;pages&gt;78-81&lt;/pages&gt;&lt;volume&gt;110&lt;/volume&gt;&lt;number&gt;1&lt;/number&gt;&lt;keywords&gt;&lt;keyword&gt;Aged&lt;/keyword&gt;&lt;keyword&gt;Biomarkers, Tumor/*metabolism&lt;/keyword&gt;&lt;keyword&gt;Biopsy, Large-Core Needle&lt;/keyword&gt;&lt;keyword&gt;Buttocks/diagnostic imaging/pathology&lt;/keyword&gt;&lt;keyword&gt;Carcinoma, Transitional Cell/*diagnostic imaging/secondary&lt;/keyword&gt;&lt;keyword&gt;Humans&lt;/keyword&gt;&lt;keyword&gt;Immunohistochemistry&lt;/keyword&gt;&lt;keyword&gt;Male&lt;/keyword&gt;&lt;keyword&gt;Muscle Neoplasms/*diagnostic imaging/secondary&lt;/keyword&gt;&lt;keyword&gt;Muscle, Skeletal/diagnostic imaging/pathology&lt;/keyword&gt;&lt;keyword&gt;Neoplasm Metastasis&lt;/keyword&gt;&lt;keyword&gt;Tomography, X-Ray Computed&lt;/keyword&gt;&lt;keyword&gt;Urinary Bladder/diagnostic imaging/pathology&lt;/keyword&gt;&lt;keyword&gt;Urinary Bladder Neoplasms/*diagnostic imaging/pathology&lt;/keyword&gt;&lt;keyword&gt;High grade Tcc&lt;/keyword&gt;&lt;keyword&gt;Muscle metastasis&lt;/keyword&gt;&lt;/keywords&gt;&lt;dates&gt;&lt;year&gt;2018&lt;/year&gt;&lt;pub-dates&gt;&lt;date&gt;Mar&lt;/date&gt;&lt;/pub-dates&gt;&lt;/dates&gt;&lt;isbn&gt;0031-2983&lt;/isbn&gt;&lt;accession-num&gt;30259916&lt;/accession-num&gt;&lt;urls&gt;&lt;related-urls&gt;&lt;url&gt;https://www.ncbi.nlm.nih.gov/pubmed/30259916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662085F" w14:textId="77777777" w:rsidR="00597EEA" w:rsidRPr="003E7F34" w:rsidRDefault="00597EE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ransitional cell bladde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9E8234A" w14:textId="2AC57150" w:rsidR="00597EEA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597EEA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399EB49C" w14:textId="77777777" w:rsidR="00597EEA" w:rsidRPr="003E7F34" w:rsidRDefault="00597EE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8839FA3" w14:textId="77777777" w:rsidR="00597EEA" w:rsidRPr="003E7F34" w:rsidRDefault="00597EEA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96860" w:rsidRPr="003E7F34" w14:paraId="1D11BD0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A0FED18" w14:textId="77A1D15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rgioula&lt;/Author&gt;&lt;Year&gt;2023&lt;/Year&gt;&lt;RecNum&gt;171&lt;/RecNum&gt;&lt;DisplayText&gt;[171]&lt;/DisplayText&gt;&lt;record&gt;&lt;rec-number&gt;171&lt;/rec-number&gt;&lt;foreign-keys&gt;&lt;key app="EN" db-id="pv250sxx2t5srset22kpraxbfa05rrvd20ws" timestamp="1710728496"&gt;171&lt;/key&gt;&lt;/foreign-keys&gt;&lt;ref-type name="Journal Article"&gt;17&lt;/ref-type&gt;&lt;contributors&gt;&lt;authors&gt;&lt;author&gt;Stergioula, Anastasia&lt;/author&gt;&lt;author&gt;Pantelis, Evaggelos&lt;/author&gt;&lt;author&gt;Kormas, Theodoros&lt;/author&gt;&lt;author&gt;Agrogiannis, Georgios&lt;/author&gt;&lt;/authors&gt;&lt;/contributors&gt;&lt;auth-address&gt;Natl &amp;amp; Kapodistrian Univ Athens, Med Sch, Dept Pathol 1, Athens, Greece&amp;#xD;Iatropolis Clin, Radiotherapy Dept, Athens, Greece&amp;#xD;Natl &amp;amp; Kapodistrian Univ Athens, Med Sch, Med Phys Lab, Athens, Greece&amp;#xD;St Savvas Canc Hosp, Dept Orthoped Surg, Athens, Greece&lt;/auth-address&gt;&lt;titles&gt;&lt;title&gt;Case report: skeletal muscle metastasis from follicular thyroid carcinoma presenting as synovial sarcoma&lt;/title&gt;&lt;secondary-title&gt;Frontiers in Oncology&lt;/secondary-title&gt;&lt;alt-title&gt;Front Oncol&lt;/alt-title&gt;&lt;/titles&gt;&lt;periodical&gt;&lt;full-title&gt;Frontiers in Oncology&lt;/full-title&gt;&lt;/periodical&gt;&lt;pages&gt;994729&lt;/pages&gt;&lt;volume&gt;13&lt;/volume&gt;&lt;keywords&gt;&lt;keyword&gt;skeletal muscle metastasis&lt;/keyword&gt;&lt;keyword&gt;soft tissue mass&lt;/keyword&gt;&lt;keyword&gt;synovial sarcoma&lt;/keyword&gt;&lt;keyword&gt;follicular thyroid carcinoma&lt;/keyword&gt;&lt;keyword&gt;case report&lt;/keyword&gt;&lt;keyword&gt;distant metastases&lt;/keyword&gt;&lt;/keywords&gt;&lt;dates&gt;&lt;year&gt;2023&lt;/year&gt;&lt;pub-dates&gt;&lt;date&gt;Feb 10&lt;/date&gt;&lt;/pub-dates&gt;&lt;/dates&gt;&lt;isbn&gt;2234-943X&lt;/isbn&gt;&lt;accession-num&gt;WOS:000937796900001&lt;/accession-num&gt;&lt;urls&gt;&lt;related-urls&gt;&lt;url&gt;&amp;lt;Go to ISI&amp;gt;://WOS:000937796900001&lt;/url&gt;&lt;/related-urls&gt;&lt;/urls&gt;&lt;electronic-resource-num&gt;10.3389/fonc.2023.994729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0075F3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ollicular thyroid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5DC0B2E" w14:textId="71BD9DBC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Posterior thigh </w:t>
            </w:r>
          </w:p>
        </w:tc>
        <w:tc>
          <w:tcPr>
            <w:tcW w:w="1011" w:type="dxa"/>
            <w:shd w:val="clear" w:color="auto" w:fill="FFFFFF" w:themeFill="background1"/>
          </w:tcPr>
          <w:p w14:paraId="75A5D3E0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5BE355A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96860" w:rsidRPr="003E7F34" w14:paraId="60C4B4D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C8C73DA" w14:textId="0D52512A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rauss&lt;/Author&gt;&lt;Year&gt;2012&lt;/Year&gt;&lt;RecNum&gt;172&lt;/RecNum&gt;&lt;DisplayText&gt;[172]&lt;/DisplayText&gt;&lt;record&gt;&lt;rec-number&gt;172&lt;/rec-number&gt;&lt;foreign-keys&gt;&lt;key app="EN" db-id="pv250sxx2t5srset22kpraxbfa05rrvd20ws" timestamp="1710728496"&gt;172&lt;/key&gt;&lt;/foreign-keys&gt;&lt;ref-type name="Journal Article"&gt;17&lt;/ref-type&gt;&lt;contributors&gt;&lt;authors&gt;&lt;author&gt;Strauss, Jonathan B&lt;/author&gt;&lt;author&gt;Shah, Anand P&lt;/author&gt;&lt;author&gt;Chen, Sea S&lt;/author&gt;&lt;author&gt;Gielda, Benjamin T&lt;/author&gt;&lt;author&gt;Kim, Anthony W&lt;/author&gt;&lt;/authors&gt;&lt;/contributors&gt;&lt;auth-address&gt;Northwestern Memorial Hospital, Department of Radiation Oncology, Chicago, IL 60611, USA;&lt;/auth-address&gt;&lt;titles&gt;&lt;title&gt;Psoas muscle metastases in non-small cell lung cancer&lt;/title&gt;&lt;secondary-title&gt;Journal of thoracic disease&lt;/secondary-title&gt;&lt;/titles&gt;&lt;periodical&gt;&lt;full-title&gt;Journal of thoracic disease&lt;/full-title&gt;&lt;/periodical&gt;&lt;pages&gt;83&lt;/pages&gt;&lt;volume&gt;4&lt;/volume&gt;&lt;number&gt;1&lt;/number&gt;&lt;keywords&gt;&lt;keyword&gt;carcinoma&lt;/keyword&gt;&lt;keyword&gt;lung&lt;/keyword&gt;&lt;keyword&gt;metastases&lt;/keyword&gt;&lt;keyword&gt;psoas muscle&lt;/keyword&gt;&lt;/keywords&gt;&lt;dates&gt;&lt;year&gt;2012&lt;/year&gt;&lt;pub-dates&gt;&lt;date&gt;Feb&lt;/date&gt;&lt;/pub-dates&gt;&lt;/dates&gt;&lt;isbn&gt;2077-6624 (Electronic)&amp;#xD;2072-1439 (Print)&amp;#xD;2072-1439 (Linking)&lt;/isbn&gt;&lt;accession-num&gt;22295171&lt;/accession-num&gt;&lt;urls&gt;&lt;related-urls&gt;&lt;url&gt;https://www.ncbi.nlm.nih.gov/pubmed/22295171&lt;/url&gt;&lt;/related-urls&gt;&lt;/urls&gt;&lt;custom1&gt;No potential conflict of interest.&lt;/custom1&gt;&lt;custom2&gt;PMC3256543&lt;/custom2&gt;&lt;electronic-resource-num&gt;10.3978/j.issn.2072-1439.2011.04.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3455DA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726488C" w14:textId="7398E52C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 </w:t>
            </w:r>
          </w:p>
        </w:tc>
        <w:tc>
          <w:tcPr>
            <w:tcW w:w="1011" w:type="dxa"/>
            <w:shd w:val="clear" w:color="auto" w:fill="FFFFFF" w:themeFill="background1"/>
          </w:tcPr>
          <w:p w14:paraId="72BA193E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8675F6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096860" w:rsidRPr="003E7F34" w14:paraId="4A17CA5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55A4038" w14:textId="00DDDDF8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rauss&lt;/Author&gt;&lt;Year&gt;2012&lt;/Year&gt;&lt;RecNum&gt;172&lt;/RecNum&gt;&lt;DisplayText&gt;[172]&lt;/DisplayText&gt;&lt;record&gt;&lt;rec-number&gt;172&lt;/rec-number&gt;&lt;foreign-keys&gt;&lt;key app="EN" db-id="pv250sxx2t5srset22kpraxbfa05rrvd20ws" timestamp="1710728496"&gt;172&lt;/key&gt;&lt;/foreign-keys&gt;&lt;ref-type name="Journal Article"&gt;17&lt;/ref-type&gt;&lt;contributors&gt;&lt;authors&gt;&lt;author&gt;Strauss, Jonathan B&lt;/author&gt;&lt;author&gt;Shah, Anand P&lt;/author&gt;&lt;author&gt;Chen, Sea S&lt;/author&gt;&lt;author&gt;Gielda, Benjamin T&lt;/author&gt;&lt;author&gt;Kim, Anthony W&lt;/author&gt;&lt;/authors&gt;&lt;/contributors&gt;&lt;auth-address&gt;Northwestern Memorial Hospital, Department of Radiation Oncology, Chicago, IL 60611, USA;&lt;/auth-address&gt;&lt;titles&gt;&lt;title&gt;Psoas muscle metastases in non-small cell lung cancer&lt;/title&gt;&lt;secondary-title&gt;Journal of thoracic disease&lt;/secondary-title&gt;&lt;/titles&gt;&lt;periodical&gt;&lt;full-title&gt;Journal of thoracic disease&lt;/full-title&gt;&lt;/periodical&gt;&lt;pages&gt;83&lt;/pages&gt;&lt;volume&gt;4&lt;/volume&gt;&lt;number&gt;1&lt;/number&gt;&lt;keywords&gt;&lt;keyword&gt;carcinoma&lt;/keyword&gt;&lt;keyword&gt;lung&lt;/keyword&gt;&lt;keyword&gt;metastases&lt;/keyword&gt;&lt;keyword&gt;psoas muscle&lt;/keyword&gt;&lt;/keywords&gt;&lt;dates&gt;&lt;year&gt;2012&lt;/year&gt;&lt;pub-dates&gt;&lt;date&gt;Feb&lt;/date&gt;&lt;/pub-dates&gt;&lt;/dates&gt;&lt;isbn&gt;2077-6624 (Electronic)&amp;#xD;2072-1439 (Print)&amp;#xD;2072-1439 (Linking)&lt;/isbn&gt;&lt;accession-num&gt;22295171&lt;/accession-num&gt;&lt;urls&gt;&lt;related-urls&gt;&lt;url&gt;https://www.ncbi.nlm.nih.gov/pubmed/22295171&lt;/url&gt;&lt;/related-urls&gt;&lt;/urls&gt;&lt;custom1&gt;No potential conflict of interest.&lt;/custom1&gt;&lt;custom2&gt;PMC3256543&lt;/custom2&gt;&lt;electronic-resource-num&gt;10.3978/j.issn.2072-1439.2011.04.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25E935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1463E5A" w14:textId="4B9CC464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 </w:t>
            </w:r>
          </w:p>
        </w:tc>
        <w:tc>
          <w:tcPr>
            <w:tcW w:w="1011" w:type="dxa"/>
            <w:shd w:val="clear" w:color="auto" w:fill="FFFFFF" w:themeFill="background1"/>
          </w:tcPr>
          <w:p w14:paraId="1ED2D7D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9AE2D9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96860" w:rsidRPr="003E7F34" w14:paraId="7E7F816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DB9D581" w14:textId="4D077C86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rauss&lt;/Author&gt;&lt;Year&gt;2012&lt;/Year&gt;&lt;RecNum&gt;172&lt;/RecNum&gt;&lt;DisplayText&gt;[172]&lt;/DisplayText&gt;&lt;record&gt;&lt;rec-number&gt;172&lt;/rec-number&gt;&lt;foreign-keys&gt;&lt;key app="EN" db-id="pv250sxx2t5srset22kpraxbfa05rrvd20ws" timestamp="1710728496"&gt;172&lt;/key&gt;&lt;/foreign-keys&gt;&lt;ref-type name="Journal Article"&gt;17&lt;/ref-type&gt;&lt;contributors&gt;&lt;authors&gt;&lt;author&gt;Strauss, Jonathan B&lt;/author&gt;&lt;author&gt;Shah, Anand P&lt;/author&gt;&lt;author&gt;Chen, Sea S&lt;/author&gt;&lt;author&gt;Gielda, Benjamin T&lt;/author&gt;&lt;author&gt;Kim, Anthony W&lt;/author&gt;&lt;/authors&gt;&lt;/contributors&gt;&lt;auth-address&gt;Northwestern Memorial Hospital, Department of Radiation Oncology, Chicago, IL 60611, USA;&lt;/auth-address&gt;&lt;titles&gt;&lt;title&gt;Psoas muscle metastases in non-small cell lung cancer&lt;/title&gt;&lt;secondary-title&gt;Journal of thoracic disease&lt;/secondary-title&gt;&lt;/titles&gt;&lt;periodical&gt;&lt;full-title&gt;Journal of thoracic disease&lt;/full-title&gt;&lt;/periodical&gt;&lt;pages&gt;83&lt;/pages&gt;&lt;volume&gt;4&lt;/volume&gt;&lt;number&gt;1&lt;/number&gt;&lt;keywords&gt;&lt;keyword&gt;carcinoma&lt;/keyword&gt;&lt;keyword&gt;lung&lt;/keyword&gt;&lt;keyword&gt;metastases&lt;/keyword&gt;&lt;keyword&gt;psoas muscle&lt;/keyword&gt;&lt;/keywords&gt;&lt;dates&gt;&lt;year&gt;2012&lt;/year&gt;&lt;pub-dates&gt;&lt;date&gt;Feb&lt;/date&gt;&lt;/pub-dates&gt;&lt;/dates&gt;&lt;isbn&gt;2077-6624 (Electronic)&amp;#xD;2072-1439 (Print)&amp;#xD;2072-1439 (Linking)&lt;/isbn&gt;&lt;accession-num&gt;22295171&lt;/accession-num&gt;&lt;urls&gt;&lt;related-urls&gt;&lt;url&gt;https://www.ncbi.nlm.nih.gov/pubmed/22295171&lt;/url&gt;&lt;/related-urls&gt;&lt;/urls&gt;&lt;custom1&gt;No potential conflict of interest.&lt;/custom1&gt;&lt;custom2&gt;PMC3256543&lt;/custom2&gt;&lt;electronic-resource-num&gt;10.3978/j.issn.2072-1439.2011.04.0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D40794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n-smal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D7A44BC" w14:textId="58271076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soas </w:t>
            </w:r>
          </w:p>
        </w:tc>
        <w:tc>
          <w:tcPr>
            <w:tcW w:w="1011" w:type="dxa"/>
            <w:shd w:val="clear" w:color="auto" w:fill="FFFFFF" w:themeFill="background1"/>
          </w:tcPr>
          <w:p w14:paraId="76AB97E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FEEFD7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96860" w:rsidRPr="003E7F34" w14:paraId="68CE4A30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C93E97D" w14:textId="07B57FCB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hr&lt;/Author&gt;&lt;Year&gt;2022&lt;/Year&gt;&lt;RecNum&gt;173&lt;/RecNum&gt;&lt;DisplayText&gt;[173]&lt;/DisplayText&gt;&lt;record&gt;&lt;rec-number&gt;173&lt;/rec-number&gt;&lt;foreign-keys&gt;&lt;key app="EN" db-id="pv250sxx2t5srset22kpraxbfa05rrvd20ws" timestamp="1710728496"&gt;173&lt;/key&gt;&lt;/foreign-keys&gt;&lt;ref-type name="Journal Article"&gt;17&lt;/ref-type&gt;&lt;contributors&gt;&lt;authors&gt;&lt;author&gt;Suhr, Abraham&lt;/author&gt;&lt;author&gt;Choi, Jay J&lt;/author&gt;&lt;author&gt;Levine, Tiffany C&lt;/author&gt;&lt;/authors&gt;&lt;/contributors&gt;&lt;auth-address&gt;Landstuhl Regional Medical Center, Landstuhl, Germany.&lt;/auth-address&gt;&lt;titles&gt;&lt;title&gt;Cutaneous Melanoma with Metastasis to the Lateral Rectus Muscle&lt;/title&gt;&lt;secondary-title&gt;Ophthalmology&lt;/secondary-title&gt;&lt;/titles&gt;&lt;periodical&gt;&lt;full-title&gt;Ophthalmology&lt;/full-title&gt;&lt;/periodical&gt;&lt;pages&gt;1021&lt;/pages&gt;&lt;volume&gt;129&lt;/volume&gt;&lt;number&gt;9&lt;/number&gt;&lt;edition&gt;20220627&lt;/edition&gt;&lt;keywords&gt;&lt;keyword&gt;Humans&lt;/keyword&gt;&lt;keyword&gt;*Melanoma/pathology&lt;/keyword&gt;&lt;keyword&gt;Oculomotor Muscles/pathology&lt;/keyword&gt;&lt;keyword&gt;*Skin Neoplasms/pathology&lt;/keyword&gt;&lt;keyword&gt;Melanoma, Cutaneous Malignant&lt;/keyword&gt;&lt;/keywords&gt;&lt;dates&gt;&lt;year&gt;2022&lt;/year&gt;&lt;pub-dates&gt;&lt;date&gt;Sep&lt;/date&gt;&lt;/pub-dates&gt;&lt;/dates&gt;&lt;isbn&gt;0161-6420&lt;/isbn&gt;&lt;accession-num&gt;35773075&lt;/accession-num&gt;&lt;urls&gt;&lt;related-urls&gt;&lt;url&gt;https://www.ncbi.nlm.nih.gov/pubmed/35773075&lt;/url&gt;&lt;/related-urls&gt;&lt;/urls&gt;&lt;electronic-resource-num&gt;10.1016/j.ophtha.2022.03.002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1714C8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291DB72" w14:textId="0FB8069E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lateral rect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09C565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8A83A3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63F91" w:rsidRPr="003E7F34" w14:paraId="7774436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D00F72B" w14:textId="2FB71925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zuki&lt;/Author&gt;&lt;Year&gt;2014&lt;/Year&gt;&lt;RecNum&gt;174&lt;/RecNum&gt;&lt;DisplayText&gt;[174]&lt;/DisplayText&gt;&lt;record&gt;&lt;rec-number&gt;174&lt;/rec-number&gt;&lt;foreign-keys&gt;&lt;key app="EN" db-id="pv250sxx2t5srset22kpraxbfa05rrvd20ws" timestamp="1710728496"&gt;174&lt;/key&gt;&lt;/foreign-keys&gt;&lt;ref-type name="Journal Article"&gt;17&lt;/ref-type&gt;&lt;contributors&gt;&lt;authors&gt;&lt;author&gt;Suzuki, Kayo&lt;/author&gt;&lt;author&gt;Yasuda, Taketoshi&lt;/author&gt;&lt;author&gt;Nagao, Kaoru&lt;/author&gt;&lt;author&gt;Hori, Takeshi&lt;/author&gt;&lt;author&gt;Watanabe, Kenta&lt;/author&gt;&lt;author&gt;Kanamori, Masahiko&lt;/author&gt;&lt;author&gt;Kimura, Tomoatsu&lt;/author&gt;&lt;/authors&gt;&lt;/contributors&gt;&lt;auth-address&gt;Department of Orthopaedic Surgery, University of Toyama, 2630 Sugitani, Toyama, Toyama 930-0194, Japan. yasuda@med.u-toyama.ac.jp.&lt;/auth-address&gt;&lt;titles&gt;&lt;title&gt;Metastasis of gastrointestinal stromal tumor to skeletal muscle: a case report&lt;/title&gt;&lt;secondary-title&gt;Journal of Medical Case Reports&lt;/secondary-title&gt;&lt;/titles&gt;&lt;periodical&gt;&lt;full-title&gt;Journal of Medical Case Reports&lt;/full-title&gt;&lt;/periodical&gt;&lt;pages&gt;1-5&lt;/pages&gt;&lt;volume&gt;8&lt;/volume&gt;&lt;number&gt;1&lt;/number&gt;&lt;edition&gt;20140718&lt;/edition&gt;&lt;keywords&gt;&lt;keyword&gt;Buttocks&lt;/keyword&gt;&lt;keyword&gt;Gastrointestinal Stromal Tumors/diagnosis/*secondary&lt;/keyword&gt;&lt;keyword&gt;Humans&lt;/keyword&gt;&lt;keyword&gt;Intestinal Neoplasms/diagnosis/*pathology&lt;/keyword&gt;&lt;keyword&gt;Intestine, Small/*pathology&lt;/keyword&gt;&lt;keyword&gt;Male&lt;/keyword&gt;&lt;keyword&gt;Middle Aged&lt;/keyword&gt;&lt;keyword&gt;Muscle Neoplasms/diagnosis/*secondary&lt;/keyword&gt;&lt;keyword&gt;Quadriceps Muscle/*pathology&lt;/keyword&gt;&lt;/keywords&gt;&lt;dates&gt;&lt;year&gt;2014&lt;/year&gt;&lt;pub-dates&gt;&lt;date&gt;Jul 18&lt;/date&gt;&lt;/pub-dates&gt;&lt;/dates&gt;&lt;isbn&gt;1752-1947&lt;/isbn&gt;&lt;accession-num&gt;25037940&lt;/accession-num&gt;&lt;urls&gt;&lt;related-urls&gt;&lt;url&gt;https://www.ncbi.nlm.nih.gov/pubmed/25037940&lt;/url&gt;&lt;/related-urls&gt;&lt;/urls&gt;&lt;custom2&gt;PMC4112972&lt;/custom2&gt;&lt;electronic-resource-num&gt;10.1186/1752-1947-8-256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916FD65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tromal </w:t>
            </w: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4203DE30" w14:textId="1B524079" w:rsidR="00B63F91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B63F91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iceps, gluteal, paravertebral</w:t>
            </w:r>
          </w:p>
        </w:tc>
        <w:tc>
          <w:tcPr>
            <w:tcW w:w="1011" w:type="dxa"/>
            <w:shd w:val="clear" w:color="auto" w:fill="FFFFFF" w:themeFill="background1"/>
          </w:tcPr>
          <w:p w14:paraId="296FB0C1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CDCA35F" w14:textId="77777777" w:rsidR="00B63F91" w:rsidRPr="003E7F34" w:rsidRDefault="00B63F91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96860" w:rsidRPr="003E7F34" w14:paraId="51A2B8DC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249F891" w14:textId="1910D6BE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kahashi&lt;/Author&gt;&lt;Year&gt;2017&lt;/Year&gt;&lt;RecNum&gt;175&lt;/RecNum&gt;&lt;DisplayText&gt;[175]&lt;/DisplayText&gt;&lt;record&gt;&lt;rec-number&gt;175&lt;/rec-number&gt;&lt;foreign-keys&gt;&lt;key app="EN" db-id="pv250sxx2t5srset22kpraxbfa05rrvd20ws" timestamp="1710728496"&gt;175&lt;/key&gt;&lt;/foreign-keys&gt;&lt;ref-type name="Journal Article"&gt;17&lt;/ref-type&gt;&lt;contributors&gt;&lt;authors&gt;&lt;author&gt;Takahashi, Kazuhiro&lt;/author&gt;&lt;author&gt;Putchakayala, Krishna G&lt;/author&gt;&lt;author&gt;Safwan, Mohamed&lt;/author&gt;&lt;author&gt;Kim, Dean Y&lt;/author&gt;&lt;/authors&gt;&lt;/contributors&gt;&lt;auth-address&gt;Transplant and Hepatobiliary Surgery, Henry Ford Hospital, Detroit, MI 48202, United States.&amp;#xD;Transplant and Hepatobiliary Surgery, Henry Ford Hospital, Detroit, MI 48202, United States. dkim3@hfhs.org.&lt;/auth-address&gt;&lt;titles&gt;&lt;title&gt;Extrahepatic metastasis of hepatocellular carcinoma to the paravertebral muscle: A case report&lt;/title&gt;&lt;secondary-title&gt;World journal of hepatology&lt;/secondary-title&gt;&lt;/titles&gt;&lt;periodical&gt;&lt;full-title&gt;World journal of hepatology&lt;/full-title&gt;&lt;/periodical&gt;&lt;pages&gt;973&lt;/pages&gt;&lt;volume&gt;9&lt;/volume&gt;&lt;number&gt;22&lt;/number&gt;&lt;keywords&gt;&lt;keyword&gt;Extrahepatic metastasis&lt;/keyword&gt;&lt;keyword&gt;Hepatitis B virus&lt;/keyword&gt;&lt;keyword&gt;Hepatocellular carcinoma&lt;/keyword&gt;&lt;keyword&gt;Paravertebral muscle&lt;/keyword&gt;&lt;keyword&gt;Skeletal muscle&lt;/keyword&gt;&lt;keyword&gt;Stereotactic hypo-fractionated image guided radiation therapy&lt;/keyword&gt;&lt;/keywords&gt;&lt;dates&gt;&lt;year&gt;2017&lt;/year&gt;&lt;pub-dates&gt;&lt;date&gt;Aug 8&lt;/date&gt;&lt;/pub-dates&gt;&lt;/dates&gt;&lt;isbn&gt;1948-5182 (Print)&amp;#xD;1948-5182 (Electronic)&lt;/isbn&gt;&lt;accession-num&gt;28839518&lt;/accession-num&gt;&lt;urls&gt;&lt;related-urls&gt;&lt;url&gt;https://www.ncbi.nlm.nih.gov/pubmed/28839518&lt;/url&gt;&lt;/related-urls&gt;&lt;/urls&gt;&lt;custom1&gt;Conflict-of-interest statement: None of the authors have conflicts of interests to declare.&lt;/custom1&gt;&lt;custom2&gt;PMC5550763&lt;/custom2&gt;&lt;electronic-resource-num&gt;10.4254/wjh.v9.i22.97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AD1B72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A6C4343" w14:textId="6DAF5A6D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aravertebr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365D30F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02D36F9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96860" w:rsidRPr="003E7F34" w14:paraId="7C3FB7D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A9AB7EC" w14:textId="6D3970E9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iguchi&lt;/Author&gt;&lt;Year&gt;2017&lt;/Year&gt;&lt;RecNum&gt;176&lt;/RecNum&gt;&lt;DisplayText&gt;[176]&lt;/DisplayText&gt;&lt;record&gt;&lt;rec-number&gt;176&lt;/rec-number&gt;&lt;foreign-keys&gt;&lt;key app="EN" db-id="pv250sxx2t5srset22kpraxbfa05rrvd20ws" timestamp="1710728496"&gt;176&lt;/key&gt;&lt;/foreign-keys&gt;&lt;ref-type name="Journal Article"&gt;17&lt;/ref-type&gt;&lt;contributors&gt;&lt;authors&gt;&lt;author&gt;Taniguchi, Kenta&lt;/author&gt;&lt;author&gt;Susa, Michiro&lt;/author&gt;&lt;author&gt;Ogata, Sho&lt;/author&gt;&lt;author&gt;Ozeki, Yuichi&lt;/author&gt;&lt;author&gt;Chiba, Kazuhiro&lt;/author&gt;&lt;/authors&gt;&lt;/contributors&gt;&lt;auth-address&gt;Department of Orthopaedic Surgery, National Defense Medical College, Tokorozawa, Japan.&amp;#xD;Department of Laboratory Medicine, National Defense Medical College, Tokorozawa, Japan.&amp;#xD;Department of Thoracic Surgery, National Defense Medical College, Tokorozawa, Japan.&lt;/auth-address&gt;&lt;titles&gt;&lt;title&gt;Thymoma Metastasis to the Semimembranosus Muscle&lt;/title&gt;&lt;secondary-title&gt;Case reports in oncology&lt;/secondary-title&gt;&lt;/titles&gt;&lt;periodical&gt;&lt;full-title&gt;Case reports in oncology&lt;/full-title&gt;&lt;/periodical&gt;&lt;pages&gt;21-26&lt;/pages&gt;&lt;volume&gt;10&lt;/volume&gt;&lt;number&gt;1&lt;/number&gt;&lt;edition&gt;20170109&lt;/edition&gt;&lt;keywords&gt;&lt;keyword&gt;Extrathoracic metastasis&lt;/keyword&gt;&lt;keyword&gt;Semimembranosus muscle&lt;/keyword&gt;&lt;keyword&gt;Thymoma&lt;/keyword&gt;&lt;/keywords&gt;&lt;dates&gt;&lt;year&gt;2017&lt;/year&gt;&lt;pub-dates&gt;&lt;date&gt;Jan-Apr&lt;/date&gt;&lt;/pub-dates&gt;&lt;/dates&gt;&lt;isbn&gt;1662-6575&lt;/isbn&gt;&lt;accession-num&gt;28203162&lt;/accession-num&gt;&lt;urls&gt;&lt;related-urls&gt;&lt;url&gt;https://www.ncbi.nlm.nih.gov/pubmed/28203162&lt;/url&gt;&lt;/related-urls&gt;&lt;/urls&gt;&lt;custom2&gt;PMC5301097&lt;/custom2&gt;&lt;electronic-resource-num&gt;10.1159/000455190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C8EB71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A11FB51" w14:textId="7B2D0673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emimembranos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3EE31ABB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9855CA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096860" w:rsidRPr="003E7F34" w14:paraId="103E9D3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37CE97B" w14:textId="3259FE41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tsuta&lt;/Author&gt;&lt;Year&gt;2022&lt;/Year&gt;&lt;RecNum&gt;177&lt;/RecNum&gt;&lt;DisplayText&gt;[177]&lt;/DisplayText&gt;&lt;record&gt;&lt;rec-number&gt;177&lt;/rec-number&gt;&lt;foreign-keys&gt;&lt;key app="EN" db-id="pv250sxx2t5srset22kpraxbfa05rrvd20ws" timestamp="1710728496"&gt;177&lt;/key&gt;&lt;/foreign-keys&gt;&lt;ref-type name="Journal Article"&gt;17&lt;/ref-type&gt;&lt;contributors&gt;&lt;authors&gt;&lt;author&gt;Tatsuta, Kyota&lt;/author&gt;&lt;author&gt;Harada, Takashi&lt;/author&gt;&lt;author&gt;Nishiwaki, Yoshiro&lt;/author&gt;&lt;/authors&gt;&lt;/contributors&gt;&lt;auth-address&gt;Department of Gastroenterological Surgery, Hamamatsu Medical Center, Japan.&lt;/auth-address&gt;&lt;titles&gt;&lt;title&gt;Cervical Skeletal Muscle Metastasis of Colorectal Cancer&lt;/title&gt;&lt;secondary-title&gt;Internal Medicine&lt;/secondary-title&gt;&lt;/titles&gt;&lt;periodical&gt;&lt;full-title&gt;Internal Medicine&lt;/full-title&gt;&lt;/periodical&gt;&lt;pages&gt;263-264&lt;/pages&gt;&lt;volume&gt;61&lt;/volume&gt;&lt;number&gt;2&lt;/number&gt;&lt;edition&gt;20210626&lt;/edition&gt;&lt;keywords&gt;&lt;keyword&gt;*Carcinoma&lt;/keyword&gt;&lt;keyword&gt;*Colorectal Neoplasms&lt;/keyword&gt;&lt;keyword&gt;Female&lt;/keyword&gt;&lt;keyword&gt;Humans&lt;/keyword&gt;&lt;keyword&gt;Muscle, Skeletal&lt;/keyword&gt;&lt;keyword&gt;*Uterine Cervical Neoplasms&lt;/keyword&gt;&lt;keyword&gt;cervical skeletal muscle&lt;/keyword&gt;&lt;keyword&gt;colorectal cancer&lt;/keyword&gt;&lt;keyword&gt;muscular metastasis&lt;/keyword&gt;&lt;/keywords&gt;&lt;dates&gt;&lt;year&gt;2022&lt;/year&gt;&lt;pub-dates&gt;&lt;date&gt;Jan 15&lt;/date&gt;&lt;/pub-dates&gt;&lt;/dates&gt;&lt;isbn&gt;0918-2918&lt;/isbn&gt;&lt;accession-num&gt;34176845&lt;/accession-num&gt;&lt;urls&gt;&lt;related-urls&gt;&lt;url&gt;https://www.ncbi.nlm.nih.gov/pubmed/34176845&lt;/url&gt;&lt;/related-urls&gt;&lt;/urls&gt;&lt;custom1&gt;The authors state that they have no Conflict of Interest (COI).&lt;/custom1&gt;&lt;custom2&gt;PMC8851183&lt;/custom2&gt;&lt;electronic-resource-num&gt;10.2169/internalmedicine.7817-21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A15F20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16F27798" w14:textId="095D578D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ervical skeletal  </w:t>
            </w:r>
          </w:p>
        </w:tc>
        <w:tc>
          <w:tcPr>
            <w:tcW w:w="1011" w:type="dxa"/>
            <w:shd w:val="clear" w:color="auto" w:fill="FFFFFF" w:themeFill="background1"/>
          </w:tcPr>
          <w:p w14:paraId="6EE2CA86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D805B63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096860" w:rsidRPr="003E7F34" w14:paraId="21B0C52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D22F072" w14:textId="63A670D1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essi&lt;/Author&gt;&lt;Year&gt;2021&lt;/Year&gt;&lt;RecNum&gt;178&lt;/RecNum&gt;&lt;DisplayText&gt;[178]&lt;/DisplayText&gt;&lt;record&gt;&lt;rec-number&gt;178&lt;/rec-number&gt;&lt;foreign-keys&gt;&lt;key app="EN" db-id="pv250sxx2t5srset22kpraxbfa05rrvd20ws" timestamp="1710728496"&gt;178&lt;/key&gt;&lt;/foreign-keys&gt;&lt;ref-type name="Journal Article"&gt;17&lt;/ref-type&gt;&lt;contributors&gt;&lt;authors&gt;&lt;author&gt;Tessi, Romeo Thierry Yehouenou&lt;/author&gt;&lt;author&gt;Adeyemi, Boris A&lt;/author&gt;&lt;author&gt;El Aoufir, Omar&lt;/author&gt;&lt;author&gt;Jerguigue, Hounayda&lt;/author&gt;&lt;author&gt;Latib, Rachida&lt;/author&gt;&lt;author&gt;Omor, Youssef&lt;/author&gt;&lt;/authors&gt;&lt;/contributors&gt;&lt;titles&gt;&lt;title&gt;Muscle involvement by widely metastatic squamous cell carcinoma of the lung&lt;/title&gt;&lt;secondary-title&gt;Radiology Case Reports&lt;/secondary-title&gt;&lt;/titles&gt;&lt;periodical&gt;&lt;full-title&gt;Radiology Case Reports&lt;/full-title&gt;&lt;/periodical&gt;&lt;pages&gt;1836-1839&lt;/pages&gt;&lt;volume&gt;16&lt;/volume&gt;&lt;number&gt;7&lt;/number&gt;&lt;dates&gt;&lt;year&gt;2021&lt;/year&gt;&lt;/dates&gt;&lt;isbn&gt;1930-0433&lt;/isbn&gt;&lt;urls&gt;&lt;/urls&gt;&lt;electronic-resource-num&gt;10.1016/j.radcr.2021.04.037&lt;/electronic-resource-num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06F2399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ung squamous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2B58AC9" w14:textId="41131BEF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lia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gluteal ,</w:t>
            </w:r>
            <w:proofErr w:type="gram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ternal/external oblique </w:t>
            </w:r>
          </w:p>
        </w:tc>
        <w:tc>
          <w:tcPr>
            <w:tcW w:w="1011" w:type="dxa"/>
            <w:shd w:val="clear" w:color="auto" w:fill="FFFFFF" w:themeFill="background1"/>
          </w:tcPr>
          <w:p w14:paraId="199A119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6A0CBA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96860" w:rsidRPr="003E7F34" w14:paraId="3C1BF9D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588C8C2" w14:textId="614A4A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ezcan&lt;/Author&gt;&lt;Year&gt;2014&lt;/Year&gt;&lt;RecNum&gt;179&lt;/RecNum&gt;&lt;DisplayText&gt;[179]&lt;/DisplayText&gt;&lt;record&gt;&lt;rec-number&gt;179&lt;/rec-number&gt;&lt;foreign-keys&gt;&lt;key app="EN" db-id="pv250sxx2t5srset22kpraxbfa05rrvd20ws" timestamp="1710728496"&gt;179&lt;/key&gt;&lt;/foreign-keys&gt;&lt;ref-type name="Journal Article"&gt;17&lt;/ref-type&gt;&lt;contributors&gt;&lt;authors&gt;&lt;author&gt;Tezcan, Y&lt;/author&gt;&lt;author&gt;Koc, M&lt;/author&gt;&lt;/authors&gt;&lt;/contributors&gt;&lt;titles&gt;&lt;title&gt;Muscle metastasis from non-small cell lung cancer: two cases and literature review&lt;/title&gt;&lt;secondary-title&gt;Acta Clinica Belgica&lt;/secondary-title&gt;&lt;/titles&gt;&lt;periodical&gt;&lt;full-title&gt;Acta Clinica Belgica&lt;/full-title&gt;&lt;/periodical&gt;&lt;pages&gt;302-304&lt;/pages&gt;&lt;volume&gt;69&lt;/volume&gt;&lt;number&gt;4&lt;/number&gt;&lt;edition&gt;20140529&lt;/edition&gt;&lt;keywords&gt;&lt;keyword&gt;Carcinoma, Non-Small-Cell Lung/*secondary&lt;/keyword&gt;&lt;keyword&gt;Humans&lt;/keyword&gt;&lt;keyword&gt;Lung Neoplasms/*pathology&lt;/keyword&gt;&lt;keyword&gt;Male&lt;/keyword&gt;&lt;keyword&gt;Middle Aged&lt;/keyword&gt;&lt;keyword&gt;Muscle Neoplasms/*secondary&lt;/keyword&gt;&lt;keyword&gt;*Muscle, Skeletal&lt;/keyword&gt;&lt;keyword&gt;Bronchoscopy&lt;/keyword&gt;&lt;keyword&gt;Muscle metastasis&lt;/keyword&gt;&lt;keyword&gt;Non-small cell lung cancer&lt;/keyword&gt;&lt;keyword&gt;Radiotherapy&lt;/keyword&gt;&lt;/keywords&gt;&lt;dates&gt;&lt;year&gt;2014&lt;/year&gt;&lt;pub-dates&gt;&lt;date&gt;Aug&lt;/date&gt;&lt;/pub-dates&gt;&lt;/dates&gt;&lt;isbn&gt;1784-3286&lt;/isbn&gt;&lt;accession-num&gt;24871253&lt;/accession-num&gt;&lt;urls&gt;&lt;related-urls&gt;&lt;url&gt;https://www.ncbi.nlm.nih.gov/pubmed/24871253&lt;/url&gt;&lt;/related-urls&gt;&lt;/urls&gt;&lt;electronic-resource-num&gt;10.1179/2295333714Y.0000000035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B8A6E8D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on-small cell 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8BFFA47" w14:textId="6735AF5B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quadratus femoris vastus lateralis</w:t>
            </w:r>
          </w:p>
        </w:tc>
        <w:tc>
          <w:tcPr>
            <w:tcW w:w="1011" w:type="dxa"/>
            <w:shd w:val="clear" w:color="auto" w:fill="FFFFFF" w:themeFill="background1"/>
          </w:tcPr>
          <w:p w14:paraId="07F1549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04682F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96860" w:rsidRPr="003E7F34" w14:paraId="4C5B1E2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E18064F" w14:textId="5C139D1C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ezcan&lt;/Author&gt;&lt;Year&gt;2014&lt;/Year&gt;&lt;RecNum&gt;179&lt;/RecNum&gt;&lt;DisplayText&gt;[179]&lt;/DisplayText&gt;&lt;record&gt;&lt;rec-number&gt;179&lt;/rec-number&gt;&lt;foreign-keys&gt;&lt;key app="EN" db-id="pv250sxx2t5srset22kpraxbfa05rrvd20ws" timestamp="1710728496"&gt;179&lt;/key&gt;&lt;/foreign-keys&gt;&lt;ref-type name="Journal Article"&gt;17&lt;/ref-type&gt;&lt;contributors&gt;&lt;authors&gt;&lt;author&gt;Tezcan, Y&lt;/author&gt;&lt;author&gt;Koc, M&lt;/author&gt;&lt;/authors&gt;&lt;/contributors&gt;&lt;titles&gt;&lt;title&gt;Muscle metastasis from non-small cell lung cancer: two cases and literature review&lt;/title&gt;&lt;secondary-title&gt;Acta Clinica Belgica&lt;/secondary-title&gt;&lt;/titles&gt;&lt;periodical&gt;&lt;full-title&gt;Acta Clinica Belgica&lt;/full-title&gt;&lt;/periodical&gt;&lt;pages&gt;302-304&lt;/pages&gt;&lt;volume&gt;69&lt;/volume&gt;&lt;number&gt;4&lt;/number&gt;&lt;edition&gt;20140529&lt;/edition&gt;&lt;keywords&gt;&lt;keyword&gt;Carcinoma, Non-Small-Cell Lung/*secondary&lt;/keyword&gt;&lt;keyword&gt;Humans&lt;/keyword&gt;&lt;keyword&gt;Lung Neoplasms/*pathology&lt;/keyword&gt;&lt;keyword&gt;Male&lt;/keyword&gt;&lt;keyword&gt;Middle Aged&lt;/keyword&gt;&lt;keyword&gt;Muscle Neoplasms/*secondary&lt;/keyword&gt;&lt;keyword&gt;*Muscle, Skeletal&lt;/keyword&gt;&lt;keyword&gt;Bronchoscopy&lt;/keyword&gt;&lt;keyword&gt;Muscle metastasis&lt;/keyword&gt;&lt;keyword&gt;Non-small cell lung cancer&lt;/keyword&gt;&lt;keyword&gt;Radiotherapy&lt;/keyword&gt;&lt;/keywords&gt;&lt;dates&gt;&lt;year&gt;2014&lt;/year&gt;&lt;pub-dates&gt;&lt;date&gt;Aug&lt;/date&gt;&lt;/pub-dates&gt;&lt;/dates&gt;&lt;isbn&gt;1784-3286&lt;/isbn&gt;&lt;accession-num&gt;24871253&lt;/accession-num&gt;&lt;urls&gt;&lt;related-urls&gt;&lt;url&gt;https://www.ncbi.nlm.nih.gov/pubmed/24871253&lt;/url&gt;&lt;/related-urls&gt;&lt;/urls&gt;&lt;electronic-resource-num&gt;10.1179/2295333714Y.0000000035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7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AB6E5CE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on-small cell 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359AF943" w14:textId="2252B0E8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maximus</w:t>
            </w:r>
          </w:p>
        </w:tc>
        <w:tc>
          <w:tcPr>
            <w:tcW w:w="1011" w:type="dxa"/>
            <w:shd w:val="clear" w:color="auto" w:fill="FFFFFF" w:themeFill="background1"/>
          </w:tcPr>
          <w:p w14:paraId="1559489F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D43C7F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096860" w:rsidRPr="003E7F34" w14:paraId="4946490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EA0ACB0" w14:textId="0477475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umallapally&lt;/Author&gt;&lt;Year&gt;2018&lt;/Year&gt;&lt;RecNum&gt;180&lt;/RecNum&gt;&lt;DisplayText&gt;[180]&lt;/DisplayText&gt;&lt;record&gt;&lt;rec-number&gt;180&lt;/rec-number&gt;&lt;foreign-keys&gt;&lt;key app="EN" db-id="pv250sxx2t5srset22kpraxbfa05rrvd20ws" timestamp="1710728496"&gt;180&lt;/key&gt;&lt;/foreign-keys&gt;&lt;ref-type name="Journal Article"&gt;17&lt;/ref-type&gt;&lt;contributors&gt;&lt;authors&gt;&lt;author&gt;Thumallapally, Nishitha&lt;/author&gt;&lt;author&gt;El-Bitar, Sandy&lt;/author&gt;&lt;author&gt;Mohammad, Farhan&lt;/author&gt;&lt;author&gt;Atallah, Jean Paul&lt;/author&gt;&lt;/authors&gt;&lt;/contributors&gt;&lt;auth-address&gt;Department of Internal Medicine, Staten Island University Hospital, 475 Seaview Avenue, Staten Island, NY, 10305, USA. nishithareddy99@gmail.com.&amp;#xD;Department of Internal Medicine, Staten Island University Hospital, 475 Seaview Avenue, Staten Island, NY, 10305, USA.&amp;#xD;Department of Hematology/Oncology, Staten Island University Hospital, Staten Island, NY, USA.&lt;/auth-address&gt;&lt;titles&gt;&lt;title&gt;Extraocular muscle metastasis from esophageal carcinoma: an atypical and rare presentation&lt;/title&gt;&lt;secondary-title&gt;Journal of gastrointestinal cancer&lt;/secondary-title&gt;&lt;/titles&gt;&lt;periodical&gt;&lt;full-title&gt;Journal of gastrointestinal cancer&lt;/full-title&gt;&lt;/periodical&gt;&lt;pages&gt;211-213&lt;/pages&gt;&lt;volume&gt;49&lt;/volume&gt;&lt;number&gt;2&lt;/number&gt;&lt;keywords&gt;&lt;keyword&gt;Adenocarcinoma/*secondary&lt;/keyword&gt;&lt;keyword&gt;Aged&lt;/keyword&gt;&lt;keyword&gt;Esophageal Neoplasms/*pathology&lt;/keyword&gt;&lt;keyword&gt;Humans&lt;/keyword&gt;&lt;keyword&gt;Male&lt;/keyword&gt;&lt;keyword&gt;Neoplasm Metastasis/pathology&lt;/keyword&gt;&lt;keyword&gt;Oculomotor Muscles/*pathology&lt;/keyword&gt;&lt;/keywords&gt;&lt;dates&gt;&lt;year&gt;2018&lt;/year&gt;&lt;pub-dates&gt;&lt;date&gt;Jun&lt;/date&gt;&lt;/pub-dates&gt;&lt;/dates&gt;&lt;isbn&gt;1941-6628&lt;/isbn&gt;&lt;accession-num&gt;27785687&lt;/accession-num&gt;&lt;urls&gt;&lt;related-urls&gt;&lt;url&gt;https://www.ncbi.nlm.nih.gov/pubmed/27785687&lt;/url&gt;&lt;/related-urls&gt;&lt;/urls&gt;&lt;electronic-resource-num&gt;10.1007/s12029-016-9887-4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50DB2B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98D8A45" w14:textId="5CF473BE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rect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15FE3B9B" w14:textId="77777777" w:rsidR="00096860" w:rsidRPr="003E7F34" w:rsidRDefault="002A4C7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Not-specified</w:t>
            </w:r>
            <w:proofErr w:type="gramEnd"/>
          </w:p>
        </w:tc>
        <w:tc>
          <w:tcPr>
            <w:tcW w:w="693" w:type="dxa"/>
            <w:shd w:val="clear" w:color="auto" w:fill="FFFFFF" w:themeFill="background1"/>
          </w:tcPr>
          <w:p w14:paraId="5541682C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096860" w:rsidRPr="003E7F34" w14:paraId="1903E719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86CAB13" w14:textId="379406A5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gral&lt;/Author&gt;&lt;Year&gt;2014&lt;/Year&gt;&lt;RecNum&gt;181&lt;/RecNum&gt;&lt;DisplayText&gt;[181]&lt;/DisplayText&gt;&lt;record&gt;&lt;rec-number&gt;181&lt;/rec-number&gt;&lt;foreign-keys&gt;&lt;key app="EN" db-id="pv250sxx2t5srset22kpraxbfa05rrvd20ws" timestamp="1710728496"&gt;181&lt;/key&gt;&lt;/foreign-keys&gt;&lt;ref-type name="Journal Article"&gt;17&lt;/ref-type&gt;&lt;contributors&gt;&lt;authors&gt;&lt;author&gt;Togral, Guray&lt;/author&gt;&lt;author&gt;Arıkan, Murat&lt;/author&gt;&lt;author&gt;Gungor, Safak&lt;/author&gt;&lt;/authors&gt;&lt;/contributors&gt;&lt;auth-address&gt;Department of Orthopaedics and Traumatology, Oncology Training and Research Hospital, Ankara, Turkey dr_guray@hotmail.com.&amp;#xD;Department of Orthopaedics and Traumatology, Oncology Training and Research Hospital, Ankara, Turkey.&lt;/auth-address&gt;&lt;titles&gt;&lt;title&gt;Rare skeletal muscle metastasis after radical nephrectomy for renal cell carcinoma: evaluation of two cases&lt;/title&gt;&lt;secondary-title&gt;Journal of surgical case reports&lt;/secondary-title&gt;&lt;/titles&gt;&lt;periodical&gt;&lt;full-title&gt;Journal of Surgical Case Reports&lt;/full-title&gt;&lt;/periodical&gt;&lt;pages&gt;rju101&lt;/pages&gt;&lt;volume&gt;2014&lt;/volume&gt;&lt;number&gt;10&lt;/number&gt;&lt;edition&gt;20141028&lt;/edition&gt;&lt;dates&gt;&lt;year&gt;2014&lt;/year&gt;&lt;pub-dates&gt;&lt;date&gt;Oct 28&lt;/date&gt;&lt;/pub-dates&gt;&lt;/dates&gt;&lt;isbn&gt;2042-8812&lt;/isbn&gt;&lt;accession-num&gt;25352576&lt;/accession-num&gt;&lt;urls&gt;&lt;related-urls&gt;&lt;url&gt;https://www.ncbi.nlm.nih.gov/pubmed/25352576&lt;/url&gt;&lt;/related-urls&gt;&lt;/urls&gt;&lt;custom2&gt;PMC4210763&lt;/custom2&gt;&lt;electronic-resource-num&gt;10.1093/jscr/rju10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BEBB25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C25CDE2" w14:textId="290930B8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maximus </w:t>
            </w:r>
          </w:p>
        </w:tc>
        <w:tc>
          <w:tcPr>
            <w:tcW w:w="1011" w:type="dxa"/>
            <w:shd w:val="clear" w:color="auto" w:fill="FFFFFF" w:themeFill="background1"/>
          </w:tcPr>
          <w:p w14:paraId="615830F0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F5A5F3A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096860" w:rsidRPr="003E7F34" w14:paraId="4295E3F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5C5784F" w14:textId="79EB1F55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ogral&lt;/Author&gt;&lt;Year&gt;2014&lt;/Year&gt;&lt;RecNum&gt;181&lt;/RecNum&gt;&lt;DisplayText&gt;[181]&lt;/DisplayText&gt;&lt;record&gt;&lt;rec-number&gt;181&lt;/rec-number&gt;&lt;foreign-keys&gt;&lt;key app="EN" db-id="pv250sxx2t5srset22kpraxbfa05rrvd20ws" timestamp="1710728496"&gt;181&lt;/key&gt;&lt;/foreign-keys&gt;&lt;ref-type name="Journal Article"&gt;17&lt;/ref-type&gt;&lt;contributors&gt;&lt;authors&gt;&lt;author&gt;Togral, Guray&lt;/author&gt;&lt;author&gt;Arıkan, Murat&lt;/author&gt;&lt;author&gt;Gungor, Safak&lt;/author&gt;&lt;/authors&gt;&lt;/contributors&gt;&lt;auth-address&gt;Department of Orthopaedics and Traumatology, Oncology Training and Research Hospital, Ankara, Turkey dr_guray@hotmail.com.&amp;#xD;Department of Orthopaedics and Traumatology, Oncology Training and Research Hospital, Ankara, Turkey.&lt;/auth-address&gt;&lt;titles&gt;&lt;title&gt;Rare skeletal muscle metastasis after radical nephrectomy for renal cell carcinoma: evaluation of two cases&lt;/title&gt;&lt;secondary-title&gt;Journal of surgical case reports&lt;/secondary-title&gt;&lt;/titles&gt;&lt;periodical&gt;&lt;full-title&gt;Journal of Surgical Case Reports&lt;/full-title&gt;&lt;/periodical&gt;&lt;pages&gt;rju101&lt;/pages&gt;&lt;volume&gt;2014&lt;/volume&gt;&lt;number&gt;10&lt;/number&gt;&lt;edition&gt;20141028&lt;/edition&gt;&lt;dates&gt;&lt;year&gt;2014&lt;/year&gt;&lt;pub-dates&gt;&lt;date&gt;Oct 28&lt;/date&gt;&lt;/pub-dates&gt;&lt;/dates&gt;&lt;isbn&gt;2042-8812&lt;/isbn&gt;&lt;accession-num&gt;25352576&lt;/accession-num&gt;&lt;urls&gt;&lt;related-urls&gt;&lt;url&gt;https://www.ncbi.nlm.nih.gov/pubmed/25352576&lt;/url&gt;&lt;/related-urls&gt;&lt;/urls&gt;&lt;custom2&gt;PMC4210763&lt;/custom2&gt;&lt;electronic-resource-num&gt;10.1093/jscr/rju10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3A53A7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4C0401E" w14:textId="609EBD83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  <w:proofErr w:type="spell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shd w:val="clear" w:color="auto" w:fill="FFFFFF" w:themeFill="background1"/>
          </w:tcPr>
          <w:p w14:paraId="4E689FC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1EC6902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6525DB" w:rsidRPr="003E7F34" w14:paraId="6D83AC6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0B58525B" w14:textId="7C451CBD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unio&lt;/Author&gt;&lt;Year&gt;2013&lt;/Year&gt;&lt;RecNum&gt;182&lt;/RecNum&gt;&lt;DisplayText&gt;[182]&lt;/DisplayText&gt;&lt;record&gt;&lt;rec-number&gt;182&lt;/rec-number&gt;&lt;foreign-keys&gt;&lt;key app="EN" db-id="pv250sxx2t5srset22kpraxbfa05rrvd20ws" timestamp="1710728496"&gt;182&lt;/key&gt;&lt;/foreign-keys&gt;&lt;ref-type name="Journal Article"&gt;17&lt;/ref-type&gt;&lt;contributors&gt;&lt;authors&gt;&lt;author&gt;Tunio, Mutahir A&lt;/author&gt;&lt;author&gt;AlAsiri, Mushabbab&lt;/author&gt;&lt;author&gt;Riaz, Khalid&lt;/author&gt;&lt;author&gt;AlShakwer, Wafa&lt;/author&gt;&lt;author&gt;AlArifi, Muhannad&lt;/author&gt;&lt;/authors&gt;&lt;/contributors&gt;&lt;auth-address&gt;King Fahad Med City, Ctr Comprehens Canc, Radiat Oncol, Riyadh 59046, Saudi Arabia&amp;#xD;King Fahad Med City, Ctr Comprehens Canc, Histopathol, Riyadh 59046, Saudi Arabia&amp;#xD;King Saud Bin Abdul Aziz Univ Hlth Sci, Riyadh 11345, Saudi Arabia&lt;/auth-address&gt;&lt;titles&gt;&lt;title&gt;Skeletal muscle metastasis as an initial presentation of follicular thyroid carcinoma: a case report and a review of the literature&lt;/title&gt;&lt;secondary-title&gt;Case Reports in Endocrinology&lt;/secondary-title&gt;&lt;alt-title&gt;Case Rep Endocrinol&lt;/alt-title&gt;&lt;/titles&gt;&lt;periodical&gt;&lt;full-title&gt;Case Reports in Endocrinology&lt;/full-title&gt;&lt;/periodical&gt;&lt;volume&gt;2013&lt;/volume&gt;&lt;keywords&gt;&lt;keyword&gt;cancer&lt;/keyword&gt;&lt;keyword&gt;distant&lt;/keyword&gt;&lt;/keywords&gt;&lt;dates&gt;&lt;year&gt;2013&lt;/year&gt;&lt;/dates&gt;&lt;isbn&gt;2090-6501&lt;/isbn&gt;&lt;accession-num&gt;WOS:000215162700004&lt;/accession-num&gt;&lt;urls&gt;&lt;related-urls&gt;&lt;url&gt;&amp;lt;Go to ISI&amp;gt;://WOS:000215162700004&lt;/url&gt;&lt;/related-urls&gt;&lt;/urls&gt;&lt;electronic-resource-num&gt;10.1155/2013/192573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65C20AF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ollicular thyroid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75EB92F" w14:textId="4D95BE83" w:rsidR="006525DB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6525D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525DB" w:rsidRPr="003E7F34">
              <w:rPr>
                <w:rFonts w:ascii="Times New Roman" w:hAnsi="Times New Roman" w:cs="Times New Roman"/>
                <w:sz w:val="20"/>
                <w:szCs w:val="20"/>
              </w:rPr>
              <w:t>gluteas</w:t>
            </w:r>
            <w:proofErr w:type="spellEnd"/>
            <w:r w:rsidR="006525D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525DB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1011" w:type="dxa"/>
            <w:shd w:val="clear" w:color="auto" w:fill="FFFFFF" w:themeFill="background1"/>
          </w:tcPr>
          <w:p w14:paraId="77F31138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2E886AE" w14:textId="77777777" w:rsidR="006525DB" w:rsidRPr="003E7F34" w:rsidRDefault="006525D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96860" w:rsidRPr="003E7F34" w14:paraId="50C4DF5D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F7AF563" w14:textId="1082E5EA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uysuz&lt;/Author&gt;&lt;Year&gt;2017&lt;/Year&gt;&lt;RecNum&gt;183&lt;/RecNum&gt;&lt;DisplayText&gt;[183]&lt;/DisplayText&gt;&lt;record&gt;&lt;rec-number&gt;183&lt;/rec-number&gt;&lt;foreign-keys&gt;&lt;key app="EN" db-id="pv250sxx2t5srset22kpraxbfa05rrvd20ws" timestamp="1710728496"&gt;183&lt;/key&gt;&lt;/foreign-keys&gt;&lt;ref-type name="Journal Article"&gt;17&lt;/ref-type&gt;&lt;contributors&gt;&lt;authors&gt;&lt;author&gt;Tuysuz, Gülen&lt;/author&gt;&lt;author&gt;Özdemir, Nihal&lt;/author&gt;&lt;author&gt;Emir, Haluk&lt;/author&gt;&lt;author&gt;Durak, Haydar&lt;/author&gt;&lt;author&gt;Dervisoglu , Sergülen&lt;/author&gt;&lt;author&gt;Adaletli, Ibrahim&lt;/author&gt;&lt;author&gt;Apak, Hilmi&lt;/author&gt;&lt;/authors&gt;&lt;/contributors&gt;&lt;auth-address&gt;Departments of Pediatric Hematology Oncology, Istanbul University, Cerrahpasa Medical Faculty, ISTANBUL, TURKEY.&lt;/auth-address&gt;&lt;titles&gt;&lt;title&gt;A Translocation Renal Cell Carcinoma with Skeletal Muscle Metastasis in a Child&lt;/title&gt;&lt;secondary-title&gt;Turkish Journal of Pathology&lt;/secondary-title&gt;&lt;/titles&gt;&lt;periodical&gt;&lt;full-title&gt;Turkish Journal of Pathology&lt;/full-title&gt;&lt;/periodical&gt;&lt;pages&gt;248-250&lt;/pages&gt;&lt;volume&gt;33&lt;/volume&gt;&lt;number&gt;3&lt;/number&gt;&lt;keywords&gt;&lt;keyword&gt;Basic Helix-Loop-Helix Leucine Zipper Transcription Factors/genetics&lt;/keyword&gt;&lt;keyword&gt;Carcinoma, Renal Cell/genetics/*secondary&lt;/keyword&gt;&lt;keyword&gt;Child&lt;/keyword&gt;&lt;keyword&gt;Humans&lt;/keyword&gt;&lt;keyword&gt;Kidney Neoplasms/genetics/*pathology&lt;/keyword&gt;&lt;keyword&gt;Male&lt;/keyword&gt;&lt;keyword&gt;Muscle, Skeletal/*pathology&lt;/keyword&gt;&lt;keyword&gt;Oncogene Proteins, Fusion&lt;/keyword&gt;&lt;keyword&gt;Soft Tissue Neoplasms/genetics/*secondary&lt;/keyword&gt;&lt;keyword&gt;Translocation, Genetic&lt;/keyword&gt;&lt;/keywords&gt;&lt;dates&gt;&lt;year&gt;2017&lt;/year&gt;&lt;/dates&gt;&lt;isbn&gt;1018-5615&lt;/isbn&gt;&lt;accession-num&gt;24913301&lt;/accession-num&gt;&lt;urls&gt;&lt;related-urls&gt;&lt;url&gt;https://www.ncbi.nlm.nih.gov/pubmed/24913301&lt;/url&gt;&lt;/related-urls&gt;&lt;/urls&gt;&lt;electronic-resource-num&gt;10.5146/tjpath.2014.01259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B24D9DD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Renal cell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FC6D9B7" w14:textId="14B9F726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</w:t>
            </w:r>
          </w:p>
        </w:tc>
        <w:tc>
          <w:tcPr>
            <w:tcW w:w="1011" w:type="dxa"/>
            <w:shd w:val="clear" w:color="auto" w:fill="FFFFFF" w:themeFill="background1"/>
          </w:tcPr>
          <w:p w14:paraId="7A9B009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771B8A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16482" w:rsidRPr="003E7F34" w14:paraId="57AE6D5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BB9DBB0" w14:textId="446B5182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rgun&lt;/Author&gt;&lt;Year&gt;2020&lt;/Year&gt;&lt;RecNum&gt;184&lt;/RecNum&gt;&lt;DisplayText&gt;[184]&lt;/DisplayText&gt;&lt;record&gt;&lt;rec-number&gt;184&lt;/rec-number&gt;&lt;foreign-keys&gt;&lt;key app="EN" db-id="pv250sxx2t5srset22kpraxbfa05rrvd20ws" timestamp="1710728496"&gt;184&lt;/key&gt;&lt;/foreign-keys&gt;&lt;ref-type name="Journal Article"&gt;17&lt;/ref-type&gt;&lt;contributors&gt;&lt;authors&gt;&lt;author&gt;Urgun, Deniz Akay&lt;/author&gt;&lt;author&gt;Bista, Biraj&lt;/author&gt;&lt;author&gt;Krishnam, Mayil&lt;/author&gt;&lt;/authors&gt;&lt;/contributors&gt;&lt;auth-address&gt;Division of Cardiovascular and Thoracic Imaging, Department of Radiology, University of California, 101 The City Drive South, Route 140, Irvine, CA, USA.&lt;/auth-address&gt;&lt;titles&gt;&lt;title&gt;Unusual presentation of testicular rhabdomyosarcoma metastases to the right ventricle papillary muscle and tricuspid valve&lt;/title&gt;&lt;secondary-title&gt;Radiology case reports&lt;/secondary-title&gt;&lt;/titles&gt;&lt;periodical&gt;&lt;full-title&gt;Radiology Case Reports&lt;/full-title&gt;&lt;/periodical&gt;&lt;pages&gt;1562-1565&lt;/pages&gt;&lt;volume&gt;15&lt;/volume&gt;&lt;number&gt;9&lt;/number&gt;&lt;edition&gt;20200706&lt;/edition&gt;&lt;keywords&gt;&lt;keyword&gt;Cmr&lt;/keyword&gt;&lt;keyword&gt;Cardiac metastases&lt;/keyword&gt;&lt;keyword&gt;Papillary muscle&lt;/keyword&gt;&lt;keyword&gt;Testicular rhabdomyosarcoma&lt;/keyword&gt;&lt;keyword&gt;Tricuspid valve&lt;/keyword&gt;&lt;/keywords&gt;&lt;dates&gt;&lt;year&gt;2020&lt;/year&gt;&lt;pub-dates&gt;&lt;date&gt;Sep&lt;/date&gt;&lt;/pub-dates&gt;&lt;/dates&gt;&lt;isbn&gt;1930-0433&lt;/isbn&gt;&lt;accession-num&gt;32670460&lt;/accession-num&gt;&lt;urls&gt;&lt;related-urls&gt;&lt;url&gt;https://www.ncbi.nlm.nih.gov/pubmed/32670460&lt;/url&gt;&lt;/related-urls&gt;&lt;/urls&gt;&lt;custom2&gt;PMC7341057&lt;/custom2&gt;&lt;electronic-resource-num&gt;10.1016/j.radcr.2020.05.07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42DADCE" w14:textId="77777777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esticular rhabdomyosarc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37717A86" w14:textId="44D92D0C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Anterior papillary </w:t>
            </w:r>
          </w:p>
        </w:tc>
        <w:tc>
          <w:tcPr>
            <w:tcW w:w="1011" w:type="dxa"/>
            <w:shd w:val="clear" w:color="auto" w:fill="FFFFFF" w:themeFill="background1"/>
          </w:tcPr>
          <w:p w14:paraId="1776337C" w14:textId="77777777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CA1D67E" w14:textId="77777777" w:rsidR="00F16482" w:rsidRPr="003E7F34" w:rsidRDefault="00F16482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96860" w:rsidRPr="003E7F34" w14:paraId="6FF25F3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9A4E2EA" w14:textId="51499AEA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ygur&lt;/Author&gt;&lt;Year&gt;2011&lt;/Year&gt;&lt;RecNum&gt;185&lt;/RecNum&gt;&lt;DisplayText&gt;[185]&lt;/DisplayText&gt;&lt;record&gt;&lt;rec-number&gt;185&lt;/rec-number&gt;&lt;foreign-keys&gt;&lt;key app="EN" db-id="pv250sxx2t5srset22kpraxbfa05rrvd20ws" timestamp="1710728496"&gt;185&lt;/key&gt;&lt;/foreign-keys&gt;&lt;ref-type name="Journal Article"&gt;17&lt;/ref-type&gt;&lt;contributors&gt;&lt;authors&gt;&lt;author&gt;Uygur, Safak&lt;/author&gt;&lt;author&gt;Aral, Mubin&lt;/author&gt;&lt;author&gt;Kaya, Basar&lt;/author&gt;&lt;author&gt;Ozmen, Selahattin&lt;/author&gt;&lt;author&gt;Ozgun, Gonca&lt;/author&gt;&lt;author&gt;Latifoglu, Osman&lt;/author&gt;&lt;/authors&gt;&lt;/contributors&gt;&lt;auth-address&gt;Department of Plastic, Reconstructive and Aesthetic Surgery, Gazi University Faculty of Medicine, Ankara, Turkey. safakuygur@gmail.com&lt;/auth-address&gt;&lt;titles&gt;&lt;title&gt;Giant temporalis muscle metastasis of esophageal carcinoma&lt;/title&gt;&lt;secondary-title&gt;Journal of Craniofacial Surgery&lt;/secondary-title&gt;&lt;/titles&gt;&lt;periodical&gt;&lt;full-title&gt;Journal of Craniofacial Surgery&lt;/full-title&gt;&lt;/periodical&gt;&lt;pages&gt;736-737&lt;/pages&gt;&lt;volume&gt;22&lt;/volume&gt;&lt;number&gt;2&lt;/number&gt;&lt;keywords&gt;&lt;keyword&gt;Biopsy&lt;/keyword&gt;&lt;keyword&gt;Carcinoma, Basosquamous/*secondary/surgery&lt;/keyword&gt;&lt;keyword&gt;Esophageal Neoplasms/*pathology&lt;/keyword&gt;&lt;keyword&gt;Female&lt;/keyword&gt;&lt;keyword&gt;Humans&lt;/keyword&gt;&lt;keyword&gt;Magnetic Resonance Imaging&lt;/keyword&gt;&lt;keyword&gt;Middle Aged&lt;/keyword&gt;&lt;keyword&gt;Muscle Neoplasms/*secondary/surgery&lt;/keyword&gt;&lt;keyword&gt;*Temporal Muscle&lt;/keyword&gt;&lt;/keywords&gt;&lt;dates&gt;&lt;year&gt;2011&lt;/year&gt;&lt;pub-dates&gt;&lt;date&gt;Mar&lt;/date&gt;&lt;/pub-dates&gt;&lt;/dates&gt;&lt;isbn&gt;1049-2275&lt;/isbn&gt;&lt;accession-num&gt;21415650&lt;/accession-num&gt;&lt;urls&gt;&lt;related-urls&gt;&lt;url&gt;https://www.ncbi.nlm.nih.gov/pubmed/21415650&lt;/url&gt;&lt;/related-urls&gt;&lt;/urls&gt;&lt;electronic-resource-num&gt;10.1097/SCS.0b013e318208bae9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5A21C14" w14:textId="00C824CA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sophageal</w:t>
            </w:r>
            <w:proofErr w:type="spellEnd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571BE269" w14:textId="5AA1F2C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Temporalis </w:t>
            </w:r>
          </w:p>
        </w:tc>
        <w:tc>
          <w:tcPr>
            <w:tcW w:w="1011" w:type="dxa"/>
            <w:shd w:val="clear" w:color="auto" w:fill="FFFFFF" w:themeFill="background1"/>
          </w:tcPr>
          <w:p w14:paraId="63C9CA5B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F64FAB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01C49" w:rsidRPr="003E7F34" w14:paraId="6B43F587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03CD2E5" w14:textId="3C2695A4" w:rsidR="00001C49" w:rsidRPr="003E7F34" w:rsidRDefault="00001C4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lkenborgh&lt;/Author&gt;&lt;Year&gt;2019&lt;/Year&gt;&lt;RecNum&gt;186&lt;/RecNum&gt;&lt;DisplayText&gt;[186]&lt;/DisplayText&gt;&lt;record&gt;&lt;rec-number&gt;186&lt;/rec-number&gt;&lt;foreign-keys&gt;&lt;key app="EN" db-id="pv250sxx2t5srset22kpraxbfa05rrvd20ws" timestamp="1710728496"&gt;186&lt;/key&gt;&lt;/foreign-keys&gt;&lt;ref-type name="Journal Article"&gt;17&lt;/ref-type&gt;&lt;contributors&gt;&lt;authors&gt;&lt;author&gt;Valkenborgh, Christophe&lt;/author&gt;&lt;author&gt;Médart, Laurent&lt;/author&gt;&lt;author&gt;Collignon, Laurent&lt;/author&gt;&lt;/authors&gt;&lt;/contributors&gt;&lt;auth-address&gt;Department of Radiology, CHR Liege, BE.&lt;/auth-address&gt;&lt;titles&gt;&lt;title&gt;Muscle metastasis from undifferentiated (anaplastic) thyroid carcinoma&lt;/title&gt;&lt;secondary-title&gt;Journal of the Belgian Society of Radiology&lt;/secondary-title&gt;&lt;/titles&gt;&lt;periodical&gt;&lt;full-title&gt;Journal of the Belgian Society of Radiology&lt;/full-title&gt;&lt;/periodical&gt;&lt;pages&gt;27&lt;/pages&gt;&lt;volume&gt;103&lt;/volume&gt;&lt;number&gt;1&lt;/number&gt;&lt;edition&gt;20190508&lt;/edition&gt;&lt;keywords&gt;&lt;keyword&gt;anaplastic thyroid carcinoma&lt;/keyword&gt;&lt;keyword&gt;muscle metastasis&lt;/keyword&gt;&lt;/keywords&gt;&lt;dates&gt;&lt;year&gt;2019&lt;/year&gt;&lt;pub-dates&gt;&lt;date&gt;May 8&lt;/date&gt;&lt;/pub-dates&gt;&lt;/dates&gt;&lt;isbn&gt;2514-8281 (Print)&amp;#xD;2514-8281 (Electronic)&amp;#xD;2514-8281 (Linking)&lt;/isbn&gt;&lt;accession-num&gt;31119202&lt;/accession-num&gt;&lt;urls&gt;&lt;related-urls&gt;&lt;url&gt;https://www.ncbi.nlm.nih.gov/pubmed/31119202&lt;/url&gt;&lt;/related-urls&gt;&lt;/urls&gt;&lt;custom1&gt;The authors have no competing interests to declare.&lt;/custom1&gt;&lt;custom2&gt;PMC6509954&lt;/custom2&gt;&lt;electronic-resource-num&gt;10.5334/jbsr.1604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8738151" w14:textId="77777777" w:rsidR="00001C49" w:rsidRPr="003E7F34" w:rsidRDefault="00001C4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hyroid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0234F05F" w14:textId="11EAEEAC" w:rsidR="00001C49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01C49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adductor </w:t>
            </w:r>
          </w:p>
        </w:tc>
        <w:tc>
          <w:tcPr>
            <w:tcW w:w="1011" w:type="dxa"/>
            <w:shd w:val="clear" w:color="auto" w:fill="FFFFFF" w:themeFill="background1"/>
          </w:tcPr>
          <w:p w14:paraId="43F62E60" w14:textId="77777777" w:rsidR="00001C49" w:rsidRPr="003E7F34" w:rsidRDefault="00001C4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65DE5C1" w14:textId="77777777" w:rsidR="00001C49" w:rsidRPr="003E7F34" w:rsidRDefault="00001C49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096860" w:rsidRPr="003E7F34" w14:paraId="7EF6FA81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92F22C5" w14:textId="7F46AD7B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radarajan&lt;/Author&gt;&lt;Year&gt;2017&lt;/Year&gt;&lt;RecNum&gt;187&lt;/RecNum&gt;&lt;DisplayText&gt;[187]&lt;/DisplayText&gt;&lt;record&gt;&lt;rec-number&gt;187&lt;/rec-number&gt;&lt;foreign-keys&gt;&lt;key app="EN" db-id="pv250sxx2t5srset22kpraxbfa05rrvd20ws" timestamp="1710728496"&gt;187&lt;/key&gt;&lt;/foreign-keys&gt;&lt;ref-type name="Journal Article"&gt;17&lt;/ref-type&gt;&lt;contributors&gt;&lt;authors&gt;&lt;author&gt;Varadarajan, Indumathy&lt;/author&gt;&lt;author&gt;Basu, Aparna&lt;/author&gt;&lt;author&gt;Besmer, Sherri&lt;/author&gt;&lt;author&gt;Poli, Jaganmohan&lt;/author&gt;&lt;author&gt;Richard, Scott&lt;/author&gt;&lt;author&gt;Styler, Michael&lt;/author&gt;&lt;/authors&gt;&lt;/contributors&gt;&lt;auth-address&gt;Drexel Univ, Coll Med, 8th Floor,Suite 8102,Mail Stop 412,245 N 15th St, Philadelphia, PA 19102 USA&amp;#xD;Henry Ford Med Ctr, Detroit, MI USA&amp;#xD;Hanhemann Univ Hosp, Philadelphia, PA USA&amp;#xD;Jefferson Hosp, Philadelphia, PA USA&lt;/auth-address&gt;&lt;titles&gt;&lt;title&gt;Solitary skeletal muscle metastasis as first site of recurrence of cervical cancer: a case report&lt;/title&gt;&lt;secondary-title&gt;Case reports in oncology&lt;/secondary-title&gt;&lt;alt-title&gt;Case Rep Oncol&lt;/alt-title&gt;&lt;/titles&gt;&lt;periodical&gt;&lt;full-title&gt;Case reports in oncology&lt;/full-title&gt;&lt;/periodical&gt;&lt;pages&gt;694-698&lt;/pages&gt;&lt;volume&gt;10&lt;/volume&gt;&lt;number&gt;2&lt;/number&gt;&lt;keywords&gt;&lt;keyword&gt;cervical cancer&lt;/keyword&gt;&lt;keyword&gt;gynecological cancer&lt;/keyword&gt;&lt;keyword&gt;human papillomavirus&lt;/keyword&gt;&lt;keyword&gt;metastasis&lt;/keyword&gt;&lt;keyword&gt;musculoskeletal metastasis&lt;/keyword&gt;&lt;keyword&gt;solitary metastasis&lt;/keyword&gt;&lt;keyword&gt;carcinoma&lt;/keyword&gt;&lt;/keywords&gt;&lt;dates&gt;&lt;year&gt;2017&lt;/year&gt;&lt;/dates&gt;&lt;isbn&gt;1662-6575&lt;/isbn&gt;&lt;accession-num&gt;WOS:000410072000049&lt;/accession-num&gt;&lt;urls&gt;&lt;related-urls&gt;&lt;url&gt;&amp;lt;Go to ISI&amp;gt;://WOS:000410072000049&lt;/url&gt;&lt;/related-urls&gt;&lt;/urls&gt;&lt;electronic-resource-num&gt;10.1159/000478976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1055BA9C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Cervical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43E49A62" w14:textId="660D9823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</w:t>
            </w:r>
          </w:p>
        </w:tc>
        <w:tc>
          <w:tcPr>
            <w:tcW w:w="1011" w:type="dxa"/>
            <w:shd w:val="clear" w:color="auto" w:fill="FFFFFF" w:themeFill="background1"/>
          </w:tcPr>
          <w:p w14:paraId="340385C8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06301DE1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B7AF8" w:rsidRPr="003E7F34" w14:paraId="5D014D5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63F528C9" w14:textId="29E8D23D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jay&lt;/Author&gt;&lt;Year&gt;2017&lt;/Year&gt;&lt;RecNum&gt;188&lt;/RecNum&gt;&lt;DisplayText&gt;[188]&lt;/DisplayText&gt;&lt;record&gt;&lt;rec-number&gt;188&lt;/rec-number&gt;&lt;foreign-keys&gt;&lt;key app="EN" db-id="pv250sxx2t5srset22kpraxbfa05rrvd20ws" timestamp="1710728496"&gt;188&lt;/key&gt;&lt;/foreign-keys&gt;&lt;ref-type name="Journal Article"&gt;17&lt;/ref-type&gt;&lt;contributors&gt;&lt;authors&gt;&lt;author&gt;Vijay, Krishnan&lt;/author&gt;&lt;author&gt;Ashish, Chawla&lt;/author&gt;&lt;author&gt;Kabilan, Chokkappan&lt;/author&gt;&lt;author&gt;Heng, Yung Wai&lt;/author&gt;&lt;author&gt;Peh, Wilfred CG&lt;/author&gt;&lt;/authors&gt;&lt;/contributors&gt;&lt;auth-address&gt;Khoo Teck Puat Hosp, Dept Diagnost Radiol, 90 Yishun Cent, Singapore 768828, Singapore&lt;/auth-address&gt;&lt;titles&gt;&lt;title&gt;Unusual presentation of lung cancer as skeletal muscle and subcutaneous metastases&lt;/title&gt;&lt;secondary-title&gt;Lung India: Official Organ of Indian Chest Society&lt;/secondary-title&gt;&lt;alt-title&gt;Lung India&lt;/alt-title&gt;&lt;/titles&gt;&lt;periodical&gt;&lt;full-title&gt;Lung India: Official Organ of Indian Chest Society&lt;/full-title&gt;&lt;/periodical&gt;&lt;pages&gt;485&lt;/pages&gt;&lt;volume&gt;34&lt;/volume&gt;&lt;number&gt;5&lt;/number&gt;&lt;dates&gt;&lt;year&gt;2017&lt;/year&gt;&lt;pub-dates&gt;&lt;date&gt;Sep-Oct&lt;/date&gt;&lt;/pub-dates&gt;&lt;/dates&gt;&lt;isbn&gt;0970-2113&lt;/isbn&gt;&lt;accession-num&gt;WOS:000409113000022&lt;/accession-num&gt;&lt;urls&gt;&lt;related-urls&gt;&lt;url&gt;&amp;lt;Go to ISI&amp;gt;://WOS:000409113000022&lt;/url&gt;&lt;/related-urls&gt;&lt;/urls&gt;&lt;electronic-resource-num&gt;10.4103/0970-2113.213820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F2AA606" w14:textId="77777777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32300973" w14:textId="36F771E8" w:rsidR="00BB7AF8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BB7AF8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B7AF8" w:rsidRPr="003E7F34">
              <w:rPr>
                <w:rFonts w:ascii="Times New Roman" w:hAnsi="Times New Roman" w:cs="Times New Roman"/>
                <w:sz w:val="20"/>
                <w:szCs w:val="20"/>
              </w:rPr>
              <w:t>levator</w:t>
            </w:r>
            <w:proofErr w:type="spellEnd"/>
            <w:r w:rsidR="00BB7AF8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capulae</w:t>
            </w:r>
          </w:p>
        </w:tc>
        <w:tc>
          <w:tcPr>
            <w:tcW w:w="1011" w:type="dxa"/>
            <w:shd w:val="clear" w:color="auto" w:fill="FFFFFF" w:themeFill="background1"/>
          </w:tcPr>
          <w:p w14:paraId="77E74F60" w14:textId="77777777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FDD0477" w14:textId="77777777" w:rsidR="00BB7AF8" w:rsidRPr="003E7F34" w:rsidRDefault="00BB7AF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096860" w:rsidRPr="003E7F34" w14:paraId="2FE5AF0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6007259" w14:textId="5EDD72CB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shnoi&lt;/Author&gt;&lt;Year&gt;2016&lt;/Year&gt;&lt;RecNum&gt;189&lt;/RecNum&gt;&lt;DisplayText&gt;[189]&lt;/DisplayText&gt;&lt;record&gt;&lt;rec-number&gt;189&lt;/rec-number&gt;&lt;foreign-keys&gt;&lt;key app="EN" db-id="pv250sxx2t5srset22kpraxbfa05rrvd20ws" timestamp="1710728496"&gt;189&lt;/key&gt;&lt;/foreign-keys&gt;&lt;ref-type name="Journal Article"&gt;17&lt;/ref-type&gt;&lt;contributors&gt;&lt;authors&gt;&lt;author&gt;Vishnoi, Madan Gopal&lt;/author&gt;&lt;author&gt;Jain, Anurag&lt;/author&gt;&lt;author&gt;John, Arun Ravi&lt;/author&gt;&lt;author&gt;Paliwal, Dharmesh&lt;/author&gt;&lt;/authors&gt;&lt;/contributors&gt;&lt;auth-address&gt;Army Hosp Res &amp;amp; Referral, Dept Nucl Med, New Delhi 110010, India&lt;/auth-address&gt;&lt;titles&gt;&lt;title&gt;A rare case of extensive skeletal muscle metastases in adenocarcinoma cervix identified by 18F-fluorodeoxyglucose positron emission tomography/computed tomography scan&lt;/title&gt;&lt;secondary-title&gt;Indian Journal of Nuclear Medicine: IJNM: The Official Journal of the Society of Nuclear Medicine, India&lt;/secondary-title&gt;&lt;alt-title&gt;Indian J Nucl Med&lt;/alt-title&gt;&lt;/titles&gt;&lt;periodical&gt;&lt;full-title&gt;Indian Journal of Nuclear Medicine: IJNM: The Official Journal of the Society of Nuclear Medicine, India&lt;/full-title&gt;&lt;/periodical&gt;&lt;pages&gt;215&lt;/pages&gt;&lt;volume&gt;31&lt;/volume&gt;&lt;number&gt;3&lt;/number&gt;&lt;keywords&gt;&lt;keyword&gt;f-18-fluorodeoxyglucose positron emission tomography/computed tomography&lt;/keyword&gt;&lt;keyword&gt;adenocarcinoma cervix&lt;/keyword&gt;&lt;keyword&gt;skeletal muscle metastases&lt;/keyword&gt;&lt;keyword&gt;squamous-cell carcinoma&lt;/keyword&gt;&lt;keyword&gt;patient&lt;/keyword&gt;&lt;/keywords&gt;&lt;dates&gt;&lt;year&gt;2016&lt;/year&gt;&lt;pub-dates&gt;&lt;date&gt;Jul-Sep&lt;/date&gt;&lt;/pub-dates&gt;&lt;/dates&gt;&lt;isbn&gt;0972-3919&lt;/isbn&gt;&lt;accession-num&gt;WOS:000379319300014&lt;/accession-num&gt;&lt;urls&gt;&lt;related-urls&gt;&lt;url&gt;&amp;lt;Go to ISI&amp;gt;://WOS:000379319300014&lt;/url&gt;&lt;/related-urls&gt;&lt;/urls&gt;&lt;electronic-resource-num&gt;10.4103/0972-3919.183609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8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A2F8A3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denocarcinoma cervix </w:t>
            </w:r>
          </w:p>
        </w:tc>
        <w:tc>
          <w:tcPr>
            <w:tcW w:w="2214" w:type="dxa"/>
            <w:shd w:val="clear" w:color="auto" w:fill="FFFFFF" w:themeFill="background1"/>
          </w:tcPr>
          <w:p w14:paraId="7CD61733" w14:textId="05805FA7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spin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trapezius ,</w:t>
            </w:r>
            <w:proofErr w:type="gram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supraspinatus 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 brachi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apezi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infraspin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 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yriform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obturator intern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rectus femoris </w:t>
            </w:r>
          </w:p>
        </w:tc>
        <w:tc>
          <w:tcPr>
            <w:tcW w:w="1011" w:type="dxa"/>
            <w:shd w:val="clear" w:color="auto" w:fill="FFFFFF" w:themeFill="background1"/>
          </w:tcPr>
          <w:p w14:paraId="3C44FAB6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D52E34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96860" w:rsidRPr="003E7F34" w14:paraId="39E83C93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97854AB" w14:textId="28114AA2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u&lt;/Author&gt;&lt;Year&gt;2014&lt;/Year&gt;&lt;RecNum&gt;190&lt;/RecNum&gt;&lt;DisplayText&gt;[190]&lt;/DisplayText&gt;&lt;record&gt;&lt;rec-number&gt;190&lt;/rec-number&gt;&lt;foreign-keys&gt;&lt;key app="EN" db-id="pv250sxx2t5srset22kpraxbfa05rrvd20ws" timestamp="1710728496"&gt;190&lt;/key&gt;&lt;/foreign-keys&gt;&lt;ref-type name="Journal Article"&gt;17&lt;/ref-type&gt;&lt;contributors&gt;&lt;authors&gt;&lt;author&gt;Vu, Lisa&lt;/author&gt;&lt;author&gt;Haygood, Tamara Miner&lt;/author&gt;&lt;/authors&gt;&lt;/contributors&gt;&lt;titles&gt;&lt;title&gt;Primary sacrococcygeal chordoma with unusual skeletal muscle metastasis&lt;/title&gt;&lt;secondary-title&gt;Radiology case reports&lt;/secondary-title&gt;&lt;/titles&gt;&lt;periodical&gt;&lt;full-title&gt;Radiology Case Reports&lt;/full-title&gt;&lt;/periodical&gt;&lt;pages&gt;921&lt;/pages&gt;&lt;volume&gt;9&lt;/volume&gt;&lt;number&gt;4&lt;/number&gt;&lt;edition&gt;20151106&lt;/edition&gt;&lt;dates&gt;&lt;year&gt;2014&lt;/year&gt;&lt;/dates&gt;&lt;isbn&gt;1930-0433&lt;/isbn&gt;&lt;accession-num&gt;27190554&lt;/accession-num&gt;&lt;urls&gt;&lt;related-urls&gt;&lt;url&gt;https://www.ncbi.nlm.nih.gov/pubmed/27190554&lt;/url&gt;&lt;/related-urls&gt;&lt;/urls&gt;&lt;custom2&gt;PMC4861889&lt;/custom2&gt;&lt;electronic-resource-num&gt;10.2484/rcr.v9i4.92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3854F5A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acrococcygeal chord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E608665" w14:textId="5AE0D43D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Maxim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ectine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deltoid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iceps brachii</w:t>
            </w:r>
          </w:p>
        </w:tc>
        <w:tc>
          <w:tcPr>
            <w:tcW w:w="1011" w:type="dxa"/>
            <w:shd w:val="clear" w:color="auto" w:fill="FFFFFF" w:themeFill="background1"/>
          </w:tcPr>
          <w:p w14:paraId="4810A729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1E99AE6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860128" w:rsidRPr="003E7F34" w14:paraId="495C5F0E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D68B722" w14:textId="057AD7AC" w:rsidR="00860128" w:rsidRPr="003E7F34" w:rsidRDefault="008601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ural&lt;/Author&gt;&lt;Year&gt;2017&lt;/Year&gt;&lt;RecNum&gt;191&lt;/RecNum&gt;&lt;DisplayText&gt;[191]&lt;/DisplayText&gt;&lt;record&gt;&lt;rec-number&gt;191&lt;/rec-number&gt;&lt;foreign-keys&gt;&lt;key app="EN" db-id="pv250sxx2t5srset22kpraxbfa05rrvd20ws" timestamp="1710728496"&gt;191&lt;/key&gt;&lt;/foreign-keys&gt;&lt;ref-type name="Journal Article"&gt;17&lt;/ref-type&gt;&lt;contributors&gt;&lt;authors&gt;&lt;author&gt;Vural, Alperen&lt;/author&gt;&lt;author&gt;Avcı, Deniz&lt;/author&gt;&lt;author&gt;Çağlı, Sedat&lt;/author&gt;&lt;author&gt;Yüce, İmdat&lt;/author&gt;&lt;author&gt;Arlı, Turan&lt;/author&gt;&lt;/authors&gt;&lt;/contributors&gt;&lt;auth-address&gt;Erciyes University, School of Medicine, Department of Otorhinolaryngology, Kayseri, Turkey.&amp;#xD;Patnos State Hospital, Department of Otorhinolaryngology, Agri, Turkey. Electronic address: deniz.avci@hotmail.com.&amp;#xD;Private Istanbul Hospital, Department of Otorhinolaryngology, Istanbul, Turkey.&lt;/auth-address&gt;&lt;titles&gt;&lt;title&gt;Gluteus medius muscle metastasis of squamous cell carcinoma of larynx: a rare case&lt;/title&gt;&lt;secondary-title&gt;Brazilian journal of otorhinolaryngology&lt;/secondary-title&gt;&lt;/titles&gt;&lt;periodical&gt;&lt;full-title&gt;Brazilian journal of otorhinolaryngology&lt;/full-title&gt;&lt;/periodical&gt;&lt;pages&gt;23-25&lt;/pages&gt;&lt;volume&gt;86 Suppl 1&lt;/volume&gt;&lt;number&gt;Suppl 1&lt;/number&gt;&lt;edition&gt;20170429&lt;/edition&gt;&lt;keywords&gt;&lt;keyword&gt;Buttocks&lt;/keyword&gt;&lt;keyword&gt;*Head and Neck Neoplasms&lt;/keyword&gt;&lt;keyword&gt;Humans&lt;/keyword&gt;&lt;keyword&gt;*Muscle, Skeletal&lt;/keyword&gt;&lt;keyword&gt;Squamous Cell Carcinoma of Head and Neck&lt;/keyword&gt;&lt;/keywords&gt;&lt;dates&gt;&lt;year&gt;2017&lt;/year&gt;&lt;pub-dates&gt;&lt;date&gt;Dec&lt;/date&gt;&lt;/pub-dates&gt;&lt;/dates&gt;&lt;isbn&gt;1808-8686&lt;/isbn&gt;&lt;accession-num&gt;28559147&lt;/accession-num&gt;&lt;urls&gt;&lt;related-urls&gt;&lt;url&gt;https://www.ncbi.nlm.nih.gov/pubmed/28559147&lt;/url&gt;&lt;/related-urls&gt;&lt;/urls&gt;&lt;custom2&gt;PMC9422675&lt;/custom2&gt;&lt;electronic-resource-num&gt;10.1016/j.bjorl.2017.04.002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5466420" w14:textId="77777777" w:rsidR="00860128" w:rsidRPr="003E7F34" w:rsidRDefault="008601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Squamous cell carcinoma of larynx</w:t>
            </w:r>
          </w:p>
        </w:tc>
        <w:tc>
          <w:tcPr>
            <w:tcW w:w="2214" w:type="dxa"/>
            <w:shd w:val="clear" w:color="auto" w:fill="FFFFFF" w:themeFill="background1"/>
          </w:tcPr>
          <w:p w14:paraId="087BF220" w14:textId="47BF9198" w:rsidR="00860128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860128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  <w:proofErr w:type="spellStart"/>
            <w:r w:rsidR="00860128" w:rsidRPr="003E7F34">
              <w:rPr>
                <w:rFonts w:ascii="Times New Roman" w:hAnsi="Times New Roman" w:cs="Times New Roman"/>
                <w:sz w:val="20"/>
                <w:szCs w:val="20"/>
              </w:rPr>
              <w:t>medius</w:t>
            </w:r>
            <w:proofErr w:type="spellEnd"/>
          </w:p>
        </w:tc>
        <w:tc>
          <w:tcPr>
            <w:tcW w:w="1011" w:type="dxa"/>
            <w:shd w:val="clear" w:color="auto" w:fill="FFFFFF" w:themeFill="background1"/>
          </w:tcPr>
          <w:p w14:paraId="16046894" w14:textId="77777777" w:rsidR="00860128" w:rsidRPr="003E7F34" w:rsidRDefault="008601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22CBD06" w14:textId="77777777" w:rsidR="00860128" w:rsidRPr="003E7F34" w:rsidRDefault="00860128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96860" w:rsidRPr="003E7F34" w14:paraId="04FE8532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7B767AF" w14:textId="097EF54E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rren&lt;/Author&gt;&lt;Year&gt;2016&lt;/Year&gt;&lt;RecNum&gt;192&lt;/RecNum&gt;&lt;DisplayText&gt;[192]&lt;/DisplayText&gt;&lt;record&gt;&lt;rec-number&gt;192&lt;/rec-number&gt;&lt;foreign-keys&gt;&lt;key app="EN" db-id="pv250sxx2t5srset22kpraxbfa05rrvd20ws" timestamp="1710728496"&gt;192&lt;/key&gt;&lt;/foreign-keys&gt;&lt;ref-type name="Journal Article"&gt;17&lt;/ref-type&gt;&lt;contributors&gt;&lt;authors&gt;&lt;author&gt;Warren, Clinton C&lt;/author&gt;&lt;author&gt;Liao, Janice C&lt;/author&gt;&lt;author&gt;Griepentrog, Gregory J&lt;/author&gt;&lt;/authors&gt;&lt;/contributors&gt;&lt;auth-address&gt;Department of Ophthalmology, Medical College of Wisconsin, Milwaukee.&amp;#xD;Department of Ophthalmology, Medical College of Wisconsin, Milwaukee2Department of Ophthalmology, New York Eye and Ear Infirmary of Mount Sinai, New York.&lt;/auth-address&gt;&lt;titles&gt;&lt;title&gt;Bilateral extraocular muscle metastases from a gastrointestinal carcinoid tumor&lt;/title&gt;&lt;secondary-title&gt;JAMA ophthalmology&lt;/secondary-title&gt;&lt;/titles&gt;&lt;periodical&gt;&lt;full-title&gt;JAMA ophthalmology&lt;/full-title&gt;&lt;/periodical&gt;&lt;pages&gt;e153651-e153651&lt;/pages&gt;&lt;volume&gt;134&lt;/volume&gt;&lt;number&gt;1&lt;/number&gt;&lt;edition&gt;20160114&lt;/edition&gt;&lt;keywords&gt;&lt;keyword&gt;Aged&lt;/keyword&gt;&lt;keyword&gt;Biomarkers, Tumor/metabolism&lt;/keyword&gt;&lt;keyword&gt;Carcinoid Tumor/metabolism/radiotherapy/*secondary&lt;/keyword&gt;&lt;keyword&gt;Fatal Outcome&lt;/keyword&gt;&lt;keyword&gt;Gastrointestinal Neoplasms/metabolism/*pathology/radiotherapy&lt;/keyword&gt;&lt;keyword&gt;Humans&lt;/keyword&gt;&lt;keyword&gt;Magnetic Resonance Imaging&lt;/keyword&gt;&lt;keyword&gt;Male&lt;/keyword&gt;&lt;keyword&gt;Muscle Neoplasms/metabolism/radiotherapy/*secondary&lt;/keyword&gt;&lt;keyword&gt;Oculomotor Muscles/*pathology&lt;/keyword&gt;&lt;/keywords&gt;&lt;dates&gt;&lt;year&gt;2016&lt;/year&gt;&lt;pub-dates&gt;&lt;date&gt;Jan&lt;/date&gt;&lt;/pub-dates&gt;&lt;/dates&gt;&lt;isbn&gt;2168-6165&lt;/isbn&gt;&lt;accession-num&gt;26767734&lt;/accession-num&gt;&lt;urls&gt;&lt;related-urls&gt;&lt;url&gt;https://www.ncbi.nlm.nih.gov/pubmed/26767734&lt;/url&gt;&lt;/related-urls&gt;&lt;/urls&gt;&lt;electronic-resource-num&gt;10.1001/jamaophthalmol.2015.3651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2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5211AF5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Carcinoid </w:t>
            </w:r>
            <w:proofErr w:type="spellStart"/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0B8085BC" w14:textId="7ED71058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xtraocular</w:t>
            </w:r>
          </w:p>
        </w:tc>
        <w:tc>
          <w:tcPr>
            <w:tcW w:w="1011" w:type="dxa"/>
            <w:shd w:val="clear" w:color="auto" w:fill="FFFFFF" w:themeFill="background1"/>
          </w:tcPr>
          <w:p w14:paraId="5C972AB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2E4E181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Early 70s</w:t>
            </w:r>
          </w:p>
        </w:tc>
      </w:tr>
      <w:tr w:rsidR="00096860" w:rsidRPr="003E7F34" w14:paraId="61FF3536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33487F0B" w14:textId="601A970E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eraddana&lt;/Author&gt;&lt;Year&gt;2023&lt;/Year&gt;&lt;RecNum&gt;193&lt;/RecNum&gt;&lt;DisplayText&gt;[193]&lt;/DisplayText&gt;&lt;record&gt;&lt;rec-number&gt;193&lt;/rec-number&gt;&lt;foreign-keys&gt;&lt;key app="EN" db-id="pv250sxx2t5srset22kpraxbfa05rrvd20ws" timestamp="1710728496"&gt;193&lt;/key&gt;&lt;/foreign-keys&gt;&lt;ref-type name="Journal Article"&gt;17&lt;/ref-type&gt;&lt;contributors&gt;&lt;authors&gt;&lt;author&gt;Weeraddana, Prabasha&lt;/author&gt;&lt;author&gt;Walgamage, Thilini&lt;/author&gt;&lt;author&gt;Elkabbani, Ragaa&lt;/author&gt;&lt;author&gt;Dmitriev, Mikhail&lt;/author&gt;&lt;author&gt;Crespo-Quezada, Juan&lt;/author&gt;&lt;author&gt;Dandwani, Mehndi&lt;/author&gt;&lt;author&gt;Gao, Wenli&lt;/author&gt;&lt;/authors&gt;&lt;/contributors&gt;&lt;auth-address&gt;Internal Medicine, Danbury Hospital, Danbury, USA.&amp;#xD;Pathology, Danbury Hospital, Danbury, USA.&amp;#xD;Internal Medicine, Connecticut Institute for Communities (CIFC), Danbury, USA.&amp;#xD;Oncology, Danbury Hospital, Danbury, USA.&lt;/auth-address&gt;&lt;titles&gt;&lt;title&gt;An Unusual Case of Lung Adenocarcinoma Metastasis to the Tricep Muscle: Four Years Disease-Free After Surgical Resection and Radiotherapy&lt;/title&gt;&lt;secondary-title&gt;Cureus&lt;/secondary-title&gt;&lt;/titles&gt;&lt;periodical&gt;&lt;full-title&gt;Cureus&lt;/full-title&gt;&lt;/periodical&gt;&lt;pages&gt;e38347&lt;/pages&gt;&lt;volume&gt;15&lt;/volume&gt;&lt;number&gt;4&lt;/number&gt;&lt;edition&gt;20230430&lt;/edition&gt;&lt;keywords&gt;&lt;keyword&gt;adenocarcinoma lung&lt;/keyword&gt;&lt;keyword&gt;disease-free for four years&lt;/keyword&gt;&lt;keyword&gt;metastasis in skeletal muscles&lt;/keyword&gt;&lt;keyword&gt;metastasis to the trapezius muscle&lt;/keyword&gt;&lt;keyword&gt;oligo metastasis&lt;/keyword&gt;&lt;/keywords&gt;&lt;dates&gt;&lt;year&gt;2023&lt;/year&gt;&lt;pub-dates&gt;&lt;date&gt;Apr&lt;/date&gt;&lt;/pub-dates&gt;&lt;/dates&gt;&lt;isbn&gt;2168-8184&lt;/isbn&gt;&lt;accession-num&gt;37261157&lt;/accession-num&gt;&lt;urls&gt;&lt;related-urls&gt;&lt;url&gt;https://www.ncbi.nlm.nih.gov/pubmed/37261157&lt;/url&gt;&lt;/related-urls&gt;&lt;/urls&gt;&lt;custom1&gt;The authors have declared that no competing interests exist.&lt;/custom1&gt;&lt;custom2&gt;PMC10229103&lt;/custom2&gt;&lt;electronic-resource-num&gt;10.7759/cureus.3834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3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F3EA574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215E58E4" w14:textId="18AA3EC6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trapez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3B84DF2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37170BF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096860" w:rsidRPr="003E7F34" w14:paraId="5603F46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6A95321" w14:textId="5FC8A20C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ue&lt;/Author&gt;&lt;Year&gt;2014&lt;/Year&gt;&lt;RecNum&gt;194&lt;/RecNum&gt;&lt;DisplayText&gt;[194]&lt;/DisplayText&gt;&lt;record&gt;&lt;rec-number&gt;194&lt;/rec-number&gt;&lt;foreign-keys&gt;&lt;key app="EN" db-id="pv250sxx2t5srset22kpraxbfa05rrvd20ws" timestamp="1710728496"&gt;194&lt;/key&gt;&lt;/foreign-keys&gt;&lt;ref-type name="Journal Article"&gt;17&lt;/ref-type&gt;&lt;contributors&gt;&lt;authors&gt;&lt;author&gt;Xue, Yan-Li&lt;/author&gt;&lt;author&gt;Song, Hong-Jun&lt;/author&gt;&lt;author&gt;Qiu, Zhong-Ling&lt;/author&gt;&lt;author&gt;Luo, Quan-Yong&lt;/author&gt;&lt;/authors&gt;&lt;/contributors&gt;&lt;auth-address&gt;Shanghai Jiao Tong Univ, Shanghai Peoples Hosp 6, Dept Nucl Med, Shanghai 200233, Peoples R China&lt;/auth-address&gt;&lt;titles&gt;&lt;title&gt;Large thigh and buttock muscle metastases as the initial manifestation of follicular thyroid cancer&lt;/title&gt;&lt;secondary-title&gt;Clinical nuclear medicine&lt;/secondary-title&gt;&lt;alt-title&gt;Clin Nucl Med&lt;/alt-title&gt;&lt;/titles&gt;&lt;periodical&gt;&lt;full-title&gt;Clinical nuclear medicine&lt;/full-title&gt;&lt;/periodical&gt;&lt;pages&gt;363-364&lt;/pages&gt;&lt;volume&gt;39&lt;/volume&gt;&lt;number&gt;4&lt;/number&gt;&lt;keywords&gt;&lt;keyword&gt;18f-fdg pet/ct&lt;/keyword&gt;&lt;keyword&gt;differentiated thyroid carcinoma&lt;/keyword&gt;&lt;keyword&gt;skeletal muscle metastasis&lt;/keyword&gt;&lt;keyword&gt;initial manifestation&lt;/keyword&gt;&lt;keyword&gt;erector spinae&lt;/keyword&gt;&lt;keyword&gt;distant&lt;/keyword&gt;&lt;/keywords&gt;&lt;dates&gt;&lt;year&gt;2014&lt;/year&gt;&lt;pub-dates&gt;&lt;date&gt;Apr&lt;/date&gt;&lt;/pub-dates&gt;&lt;/dates&gt;&lt;isbn&gt;0363-9762&lt;/isbn&gt;&lt;accession-num&gt;WOS:000333022300028&lt;/accession-num&gt;&lt;urls&gt;&lt;related-urls&gt;&lt;url&gt;&amp;lt;Go to ISI&amp;gt;://WOS:000333022300028&lt;/url&gt;&lt;/related-urls&gt;&lt;/urls&gt;&lt;electronic-resource-num&gt;10.1097/RLU.0b013e3182a75589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4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8E6CBC9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apillary thyroid 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4924E411" w14:textId="3A380E6E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Buttock</w:t>
            </w:r>
          </w:p>
        </w:tc>
        <w:tc>
          <w:tcPr>
            <w:tcW w:w="1011" w:type="dxa"/>
            <w:shd w:val="clear" w:color="auto" w:fill="FFFFFF" w:themeFill="background1"/>
          </w:tcPr>
          <w:p w14:paraId="274E385E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ED53FF7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37E7B" w:rsidRPr="003E7F34" w14:paraId="0597C4B4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0C4994A" w14:textId="7778BA49" w:rsidR="00F37E7B" w:rsidRPr="003E7F34" w:rsidRDefault="00F37E7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15&lt;/Year&gt;&lt;RecNum&gt;195&lt;/RecNum&gt;&lt;DisplayText&gt;[195]&lt;/DisplayText&gt;&lt;record&gt;&lt;rec-number&gt;195&lt;/rec-number&gt;&lt;foreign-keys&gt;&lt;key app="EN" db-id="pv250sxx2t5srset22kpraxbfa05rrvd20ws" timestamp="1710728496"&gt;195&lt;/key&gt;&lt;/foreign-keys&gt;&lt;ref-type name="Journal Article"&gt;17&lt;/ref-type&gt;&lt;contributors&gt;&lt;authors&gt;&lt;author&gt;Yang, Jun&lt;/author&gt;&lt;author&gt;Li, Lin-Fa&lt;/author&gt;&lt;author&gt;Zhang, Xiu-Ming&lt;/author&gt;&lt;author&gt;Xu, Qin&lt;/author&gt;&lt;author&gt;Zhang, Jun&lt;/author&gt;&lt;author&gt;Weng, Wan-Wen&lt;/author&gt;&lt;author&gt;Dong, Meng-Jie&lt;/author&gt;&lt;/authors&gt;&lt;/contributors&gt;&lt;auth-address&gt;Department of Nuclear Medicine, The First Affiliated Hospital, College of Medicine, Zhejiang University, Hangzhou, Zhejiang 310003, P.R. China.&amp;#xD;Department of Pathology, The First Affiliated Hospital, College of Medicine, Zhejiang University, Hangzhou, Zhejiang 310003, P.R. China.&amp;#xD;Positron Emission Tomography Center, The First Affiliated Hospital, College of Medicine, Zhejiang University, Hangzhou, Zhejiang 310003, P.R. China.&lt;/auth-address&gt;&lt;titles&gt;&lt;title&gt;Unusual synchronous skeletal muscle and lung metastasis in papillary thyroid cancer: A case report and review of the literature&lt;/title&gt;&lt;secondary-title&gt;Oncology Letters&lt;/secondary-title&gt;&lt;/titles&gt;&lt;periodical&gt;&lt;full-title&gt;Oncology letters&lt;/full-title&gt;&lt;/periodical&gt;&lt;pages&gt;727-730&lt;/pages&gt;&lt;volume&gt;9&lt;/volume&gt;&lt;number&gt;2&lt;/number&gt;&lt;edition&gt;20141127&lt;/edition&gt;&lt;keywords&gt;&lt;keyword&gt;lung metastasis&lt;/keyword&gt;&lt;keyword&gt;papillary thyroid cancer&lt;/keyword&gt;&lt;keyword&gt;skeletal muscle metastasis&lt;/keyword&gt;&lt;/keywords&gt;&lt;dates&gt;&lt;year&gt;2015&lt;/year&gt;&lt;pub-dates&gt;&lt;date&gt;Feb&lt;/date&gt;&lt;/pub-dates&gt;&lt;/dates&gt;&lt;isbn&gt;1792-1074&lt;/isbn&gt;&lt;accession-num&gt;25621043&lt;/accession-num&gt;&lt;urls&gt;&lt;related-urls&gt;&lt;url&gt;https://www.ncbi.nlm.nih.gov/pubmed/25621043&lt;/url&gt;&lt;/related-urls&gt;&lt;/urls&gt;&lt;custom2&gt;PMC4301470&lt;/custom2&gt;&lt;electronic-resource-num&gt;10.3892/ol.2014.274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5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4139A5B7" w14:textId="77777777" w:rsidR="00F37E7B" w:rsidRPr="003E7F34" w:rsidRDefault="00F37E7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apillary thyroid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5B9744CE" w14:textId="54263D32" w:rsidR="00F37E7B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F37E7B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astrocnemius</w:t>
            </w:r>
          </w:p>
        </w:tc>
        <w:tc>
          <w:tcPr>
            <w:tcW w:w="1011" w:type="dxa"/>
            <w:shd w:val="clear" w:color="auto" w:fill="FFFFFF" w:themeFill="background1"/>
          </w:tcPr>
          <w:p w14:paraId="55377F2E" w14:textId="77777777" w:rsidR="00F37E7B" w:rsidRPr="003E7F34" w:rsidRDefault="00F37E7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4D16FA93" w14:textId="77777777" w:rsidR="00F37E7B" w:rsidRPr="003E7F34" w:rsidRDefault="00F37E7B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96860" w:rsidRPr="003E7F34" w14:paraId="065ECD4B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A61E510" w14:textId="77EFE399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lmaz&lt;/Author&gt;&lt;Year&gt;2011&lt;/Year&gt;&lt;RecNum&gt;196&lt;/RecNum&gt;&lt;DisplayText&gt;[196]&lt;/DisplayText&gt;&lt;record&gt;&lt;rec-number&gt;196&lt;/rec-number&gt;&lt;foreign-keys&gt;&lt;key app="EN" db-id="pv250sxx2t5srset22kpraxbfa05rrvd20ws" timestamp="1710728496"&gt;196&lt;/key&gt;&lt;/foreign-keys&gt;&lt;ref-type name="Journal Article"&gt;17&lt;/ref-type&gt;&lt;contributors&gt;&lt;authors&gt;&lt;author&gt;Yilmaz, Mustafa&lt;/author&gt;&lt;author&gt;Elboga, Umut&lt;/author&gt;&lt;author&gt;Celen, Zeki&lt;/author&gt;&lt;author&gt;Isik, Feridun&lt;/author&gt;&lt;author&gt;Tutar, Ediz&lt;/author&gt;&lt;/authors&gt;&lt;/contributors&gt;&lt;auth-address&gt;Department of Nuclear Medicine, Gaziantep University School of Medicine, Gaziantep, Turkey. yilmazmustafa@yahoo.com&lt;/auth-address&gt;&lt;titles&gt;&lt;title&gt;Multiple muscle metastases from lung cancer detected by FDG PET/CT&lt;/title&gt;&lt;secondary-title&gt;Clinical nuclear medicine&lt;/secondary-title&gt;&lt;/titles&gt;&lt;periodical&gt;&lt;full-title&gt;Clinical nuclear medicine&lt;/full-title&gt;&lt;/periodical&gt;&lt;pages&gt;245-247&lt;/pages&gt;&lt;volume&gt;36&lt;/volume&gt;&lt;number&gt;3&lt;/number&gt;&lt;keywords&gt;&lt;keyword&gt;Aged&lt;/keyword&gt;&lt;keyword&gt;*Fluorodeoxyglucose F18&lt;/keyword&gt;&lt;keyword&gt;Humans&lt;/keyword&gt;&lt;keyword&gt;Lung Neoplasms/*diagnostic imaging/*pathology&lt;/keyword&gt;&lt;keyword&gt;Male&lt;/keyword&gt;&lt;keyword&gt;Muscle Neoplasms/*diagnostic imaging/*secondary&lt;/keyword&gt;&lt;keyword&gt;*Positron-Emission Tomography&lt;/keyword&gt;&lt;keyword&gt;*Tomography, X-Ray Computed&lt;/keyword&gt;&lt;/keywords&gt;&lt;dates&gt;&lt;year&gt;2011&lt;/year&gt;&lt;pub-dates&gt;&lt;date&gt;Mar&lt;/date&gt;&lt;/pub-dates&gt;&lt;/dates&gt;&lt;isbn&gt;0363-9762&lt;/isbn&gt;&lt;accession-num&gt;21285692&lt;/accession-num&gt;&lt;urls&gt;&lt;related-urls&gt;&lt;url&gt;https://www.ncbi.nlm.nih.gov/pubmed/21285692&lt;/url&gt;&lt;/related-urls&gt;&lt;/urls&gt;&lt;electronic-resource-num&gt;10.1097/RLU.0b013e318208f75d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6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089D6F15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ulmonary 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1ABB2B0F" w14:textId="6B959E5D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vastus laterali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biceps </w:t>
            </w:r>
            <w:proofErr w:type="gram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femoris ,</w:t>
            </w:r>
            <w:proofErr w:type="gram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us </w:t>
            </w:r>
            <w:proofErr w:type="spellStart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minimus</w:t>
            </w:r>
            <w:proofErr w:type="spellEnd"/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paraspin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196F9B4B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9A5529A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096860" w:rsidRPr="003E7F34" w14:paraId="525D2118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7DF66692" w14:textId="6DC02236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rkiewicz&lt;/Author&gt;&lt;Year&gt;2018&lt;/Year&gt;&lt;RecNum&gt;197&lt;/RecNum&gt;&lt;DisplayText&gt;[197]&lt;/DisplayText&gt;&lt;record&gt;&lt;rec-number&gt;197&lt;/rec-number&gt;&lt;foreign-keys&gt;&lt;key app="EN" db-id="pv250sxx2t5srset22kpraxbfa05rrvd20ws" timestamp="1710728496"&gt;197&lt;/key&gt;&lt;/foreign-keys&gt;&lt;ref-type name="Journal Article"&gt;17&lt;/ref-type&gt;&lt;contributors&gt;&lt;authors&gt;&lt;author&gt;Yurkiewicz, Ilana R&lt;/author&gt;&lt;author&gt;Ganjoo, Kristen N&lt;/author&gt;&lt;author&gt;Iagaru, Andrei&lt;/author&gt;&lt;/authors&gt;&lt;/contributors&gt;&lt;auth-address&gt;From the Division of Nuclear Medicine and Molecular Imaging, Department of Radiology, Stanford University, Stanford, CA.&lt;/auth-address&gt;&lt;titles&gt;&lt;title&gt;Anaplastic Thyroid Cancer With Extensive Skeletal Muscle Metastases on 18F-FDG PET/CT&lt;/title&gt;&lt;secondary-title&gt;Clinical nuclear medicine&lt;/secondary-title&gt;&lt;/titles&gt;&lt;periodical&gt;&lt;full-title&gt;Clinical nuclear medicine&lt;/full-title&gt;&lt;/periodical&gt;&lt;pages&gt;e113-e114&lt;/pages&gt;&lt;volume&gt;43&lt;/volume&gt;&lt;number&gt;4&lt;/number&gt;&lt;keywords&gt;&lt;keyword&gt;Female&lt;/keyword&gt;&lt;keyword&gt;*Fluorodeoxyglucose F18&lt;/keyword&gt;&lt;keyword&gt;Humans&lt;/keyword&gt;&lt;keyword&gt;Middle Aged&lt;/keyword&gt;&lt;keyword&gt;Muscle Neoplasms/*diagnostic imaging/*secondary&lt;/keyword&gt;&lt;keyword&gt;Muscle, Skeletal/*diagnostic imaging/pathology&lt;/keyword&gt;&lt;keyword&gt;*Positron Emission Tomography Computed Tomography&lt;/keyword&gt;&lt;keyword&gt;Thyroid Carcinoma, Anaplastic/*pathology&lt;/keyword&gt;&lt;keyword&gt;Thyroid Neoplasms/*pathology&lt;/keyword&gt;&lt;/keywords&gt;&lt;dates&gt;&lt;year&gt;2018&lt;/year&gt;&lt;pub-dates&gt;&lt;date&gt;Apr&lt;/date&gt;&lt;/pub-dates&gt;&lt;/dates&gt;&lt;isbn&gt;0363-9762&lt;/isbn&gt;&lt;accession-num&gt;29356736&lt;/accession-num&gt;&lt;urls&gt;&lt;related-urls&gt;&lt;url&gt;https://www.ncbi.nlm.nih.gov/pubmed/29356736&lt;/url&gt;&lt;/related-urls&gt;&lt;/urls&gt;&lt;electronic-resource-num&gt;10.1097/RLU.0000000000001968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7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0C9F54F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naplastic thyroid cancer </w:t>
            </w:r>
          </w:p>
        </w:tc>
        <w:tc>
          <w:tcPr>
            <w:tcW w:w="2214" w:type="dxa"/>
            <w:shd w:val="clear" w:color="auto" w:fill="FFFFFF" w:themeFill="background1"/>
          </w:tcPr>
          <w:p w14:paraId="0ED4C4B9" w14:textId="65E958C2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gluteal </w:t>
            </w:r>
          </w:p>
        </w:tc>
        <w:tc>
          <w:tcPr>
            <w:tcW w:w="1011" w:type="dxa"/>
            <w:shd w:val="clear" w:color="auto" w:fill="FFFFFF" w:themeFill="background1"/>
          </w:tcPr>
          <w:p w14:paraId="138BABC6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7049981A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96860" w:rsidRPr="003E7F34" w14:paraId="62A9E13A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59CB751A" w14:textId="76906AF8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3&lt;/Year&gt;&lt;RecNum&gt;198&lt;/RecNum&gt;&lt;DisplayText&gt;[198]&lt;/DisplayText&gt;&lt;record&gt;&lt;rec-number&gt;198&lt;/rec-number&gt;&lt;foreign-keys&gt;&lt;key app="EN" db-id="pv250sxx2t5srset22kpraxbfa05rrvd20ws" timestamp="1710728496"&gt;198&lt;/key&gt;&lt;/foreign-keys&gt;&lt;ref-type name="Journal Article"&gt;17&lt;/ref-type&gt;&lt;contributors&gt;&lt;authors&gt;&lt;author&gt;Zhang, Zeyu&lt;/author&gt;&lt;author&gt;Guo, Shiwei&lt;/author&gt;&lt;author&gt;Zuo, Changjing&lt;/author&gt;&lt;author&gt;Cheng, Chao&lt;/author&gt;&lt;/authors&gt;&lt;/contributors&gt;&lt;auth-address&gt;Naval Mil Med Univ, Changhai Hosp, Dept Nucl Med, 168 Changhai Rd, Shanghai 200433, Peoples R China&amp;#xD;Naval Mil Med Univ, Changhai Hosp, Dept Hepatobiliary Pancreat Surg, Shanghai, Peoples R China&lt;/auth-address&gt;&lt;titles&gt;&lt;title&gt;A Case of Pancreatic Cancer With Rare Cutaneous and Muscle Metastases on 18F-FDG PET/CT Imaging&lt;/title&gt;&lt;secondary-title&gt;Clinical Nuclear Medicine&lt;/secondary-title&gt;&lt;alt-title&gt;Clin Nucl Med&lt;/alt-title&gt;&lt;/titles&gt;&lt;periodical&gt;&lt;full-title&gt;Clinical nuclear medicine&lt;/full-title&gt;&lt;/periodical&gt;&lt;pages&gt;692-693&lt;/pages&gt;&lt;volume&gt;48&lt;/volume&gt;&lt;number&gt;8&lt;/number&gt;&lt;keywords&gt;&lt;keyword&gt;f-18-fdg&lt;/keyword&gt;&lt;keyword&gt;pet/ct&lt;/keyword&gt;&lt;keyword&gt;pancreatic cancer&lt;/keyword&gt;&lt;keyword&gt;cutaneous metastasis&lt;/keyword&gt;&lt;keyword&gt;muscle metastasis&lt;/keyword&gt;&lt;keyword&gt;carcinoma&lt;/keyword&gt;&lt;/keywords&gt;&lt;dates&gt;&lt;year&gt;2023&lt;/year&gt;&lt;pub-dates&gt;&lt;date&gt;Aug&lt;/date&gt;&lt;/pub-dates&gt;&lt;/dates&gt;&lt;isbn&gt;0363-9762&lt;/isbn&gt;&lt;accession-num&gt;WOS:001021711100024&lt;/accession-num&gt;&lt;urls&gt;&lt;related-urls&gt;&lt;url&gt;&amp;lt;Go to ISI&amp;gt;://WOS:001021711100024&lt;/url&gt;&lt;/related-urls&gt;&lt;/urls&gt;&lt;electronic-resource-num&gt;10.1097/Rlu.0000000000004699&lt;/electronic-resource-num&gt;&lt;language&gt;English&lt;/language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8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D58490C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ancreatic ductal adenocarcinoma</w:t>
            </w:r>
          </w:p>
        </w:tc>
        <w:tc>
          <w:tcPr>
            <w:tcW w:w="2214" w:type="dxa"/>
            <w:shd w:val="clear" w:color="auto" w:fill="FFFFFF" w:themeFill="background1"/>
          </w:tcPr>
          <w:p w14:paraId="6EF7530F" w14:textId="0FC58D4B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external abdominal oblique</w:t>
            </w:r>
          </w:p>
        </w:tc>
        <w:tc>
          <w:tcPr>
            <w:tcW w:w="1011" w:type="dxa"/>
            <w:shd w:val="clear" w:color="auto" w:fill="FFFFFF" w:themeFill="background1"/>
          </w:tcPr>
          <w:p w14:paraId="213A507A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52E0CB2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96860" w:rsidRPr="003E7F34" w14:paraId="23173FA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2A3262BC" w14:textId="28BCE844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10&lt;/Year&gt;&lt;RecNum&gt;199&lt;/RecNum&gt;&lt;DisplayText&gt;[199]&lt;/DisplayText&gt;&lt;record&gt;&lt;rec-number&gt;199&lt;/rec-number&gt;&lt;foreign-keys&gt;&lt;key app="EN" db-id="pv250sxx2t5srset22kpraxbfa05rrvd20ws" timestamp="1710728496"&gt;199&lt;/key&gt;&lt;/foreign-keys&gt;&lt;ref-type name="Journal Article"&gt;17&lt;/ref-type&gt;&lt;contributors&gt;&lt;authors&gt;&lt;author&gt;Zhao, Li-xia&lt;/author&gt;&lt;author&gt;Li, Lin&lt;/author&gt;&lt;author&gt;Li, Fang-lan&lt;/author&gt;&lt;author&gt;Zhao, Zhen&lt;/author&gt;&lt;/authors&gt;&lt;/contributors&gt;&lt;auth-address&gt;Department of Nuclear Medicine, West China Hospital of Sichuan University, Chengdu, Sichuan, China.&lt;/auth-address&gt;&lt;titles&gt;&lt;title&gt;Rectus abdominis muscle metastasis from papillary thyroid cancer identified by I-131 SPECT/CT&lt;/title&gt;&lt;secondary-title&gt;Clinical nuclear medicine&lt;/secondary-title&gt;&lt;/titles&gt;&lt;periodical&gt;&lt;full-title&gt;Clinical nuclear medicine&lt;/full-title&gt;&lt;/periodical&gt;&lt;pages&gt;360-361&lt;/pages&gt;&lt;volume&gt;35&lt;/volume&gt;&lt;number&gt;5&lt;/number&gt;&lt;keywords&gt;&lt;keyword&gt;Carcinoma, Papillary/diagnostic imaging/*pathology&lt;/keyword&gt;&lt;keyword&gt;Humans&lt;/keyword&gt;&lt;keyword&gt;Iodine Radioisotopes&lt;/keyword&gt;&lt;keyword&gt;Male&lt;/keyword&gt;&lt;keyword&gt;Middle Aged&lt;/keyword&gt;&lt;keyword&gt;Muscle Neoplasms/*diagnostic imaging/*secondary&lt;/keyword&gt;&lt;keyword&gt;Rectus Abdominis/*pathology&lt;/keyword&gt;&lt;keyword&gt;Thyroid Neoplasms/*diagnostic imaging/*pathology&lt;/keyword&gt;&lt;keyword&gt;*Tomography, Emission-Computed, Single-Photon&lt;/keyword&gt;&lt;keyword&gt;Tomography, X-Ray Computed&lt;/keyword&gt;&lt;/keywords&gt;&lt;dates&gt;&lt;year&gt;2010&lt;/year&gt;&lt;pub-dates&gt;&lt;date&gt;May&lt;/date&gt;&lt;/pub-dates&gt;&lt;/dates&gt;&lt;isbn&gt;0363-9762&lt;/isbn&gt;&lt;accession-num&gt;20395716&lt;/accession-num&gt;&lt;urls&gt;&lt;related-urls&gt;&lt;url&gt;https://www.ncbi.nlm.nih.gov/pubmed/20395716&lt;/url&gt;&lt;/related-urls&gt;&lt;/urls&gt;&lt;electronic-resource-num&gt;10.1097/RLU.0b013e3181d6265b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199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6A029904" w14:textId="77777777" w:rsidR="00096860" w:rsidRPr="003E7F34" w:rsidRDefault="008D4C76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apillary thyroid cancer</w:t>
            </w:r>
          </w:p>
        </w:tc>
        <w:tc>
          <w:tcPr>
            <w:tcW w:w="2214" w:type="dxa"/>
            <w:shd w:val="clear" w:color="auto" w:fill="FFFFFF" w:themeFill="background1"/>
          </w:tcPr>
          <w:p w14:paraId="00B51CAD" w14:textId="6EA9B023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096860" w:rsidRPr="003E7F34">
              <w:rPr>
                <w:rFonts w:ascii="Times New Roman" w:hAnsi="Times New Roman" w:cs="Times New Roman"/>
                <w:sz w:val="20"/>
                <w:szCs w:val="20"/>
              </w:rPr>
              <w:t> rectus abdominis</w:t>
            </w:r>
          </w:p>
        </w:tc>
        <w:tc>
          <w:tcPr>
            <w:tcW w:w="1011" w:type="dxa"/>
            <w:shd w:val="clear" w:color="auto" w:fill="FFFFFF" w:themeFill="background1"/>
          </w:tcPr>
          <w:p w14:paraId="3F19D3BE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5CDCF105" w14:textId="77777777" w:rsidR="00096860" w:rsidRPr="003E7F34" w:rsidRDefault="00096860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333917" w:rsidRPr="003E7F34" w14:paraId="4F65D605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4DF2E182" w14:textId="32797AB6" w:rsidR="00333917" w:rsidRPr="003E7F34" w:rsidRDefault="0033391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ong&lt;/Author&gt;&lt;Year&gt;2012&lt;/Year&gt;&lt;RecNum&gt;200&lt;/RecNum&gt;&lt;DisplayText&gt;[200]&lt;/DisplayText&gt;&lt;record&gt;&lt;rec-number&gt;200&lt;/rec-number&gt;&lt;foreign-keys&gt;&lt;key app="EN" db-id="pv250sxx2t5srset22kpraxbfa05rrvd20ws" timestamp="1710728496"&gt;200&lt;/key&gt;&lt;/foreign-keys&gt;&lt;ref-type name="Journal Article"&gt;17&lt;/ref-type&gt;&lt;contributors&gt;&lt;authors&gt;&lt;author&gt;Zhong, Weiying&lt;/author&gt;&lt;author&gt;You, Chao&lt;/author&gt;&lt;author&gt;Chen, Haifeng&lt;/author&gt;&lt;author&gt;Huang, Siqing&lt;/author&gt;&lt;/authors&gt;&lt;/contributors&gt;&lt;titles&gt;&lt;title&gt;Primary presacral carcinoid tumor with gluteal muscle metastasis&lt;/title&gt;&lt;secondary-title&gt;Neurology India&lt;/secondary-title&gt;&lt;/titles&gt;&lt;periodical&gt;&lt;full-title&gt;Neurology India&lt;/full-title&gt;&lt;/periodical&gt;&lt;pages&gt;544&lt;/pages&gt;&lt;volume&gt;60&lt;/volume&gt;&lt;number&gt;5&lt;/number&gt;&lt;keywords&gt;&lt;keyword&gt;Adult&lt;/keyword&gt;&lt;keyword&gt;Aged&lt;/keyword&gt;&lt;keyword&gt;Carcinoid Tumor/*pathology/*secondary&lt;/keyword&gt;&lt;keyword&gt;Female&lt;/keyword&gt;&lt;keyword&gt;Humans&lt;/keyword&gt;&lt;keyword&gt;Ki-67 Antigen/metabolism&lt;/keyword&gt;&lt;keyword&gt;Magnetic Resonance Imaging&lt;/keyword&gt;&lt;keyword&gt;Male&lt;/keyword&gt;&lt;keyword&gt;Middle Aged&lt;/keyword&gt;&lt;keyword&gt;Muscle Neoplasms/diagnosis/*secondary&lt;/keyword&gt;&lt;keyword&gt;Tomography, X-Ray Computed&lt;/keyword&gt;&lt;keyword&gt;Young Adult&lt;/keyword&gt;&lt;/keywords&gt;&lt;dates&gt;&lt;year&gt;2012&lt;/year&gt;&lt;pub-dates&gt;&lt;date&gt;Sep-Oct&lt;/date&gt;&lt;/pub-dates&gt;&lt;/dates&gt;&lt;isbn&gt;0028-3886&lt;/isbn&gt;&lt;accession-num&gt;23135047&lt;/accession-num&gt;&lt;urls&gt;&lt;related-urls&gt;&lt;url&gt;https://www.ncbi.nlm.nih.gov/pubmed/23135047&lt;/url&gt;&lt;/related-urls&gt;&lt;/urls&gt;&lt;electronic-resource-num&gt;10.4103/0028-3886.103219&lt;/electronic-resource-num&gt;&lt;remote-database-name&gt;Medline&lt;/remote-database-name&gt;&lt;remote-database-provider&gt;NLM&lt;/remote-database-provider&gt;&lt;/record&gt;&lt;/Cite&gt;&lt;/EndNote&gt;</w:instrTex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00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79C21642" w14:textId="35F8097D" w:rsidR="00333917" w:rsidRPr="003E7F34" w:rsidRDefault="0033391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Presacral carcinoid </w:t>
            </w:r>
            <w:proofErr w:type="spellStart"/>
            <w:r w:rsidR="00C706C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25DCE09B" w14:textId="28CA2993" w:rsidR="00333917" w:rsidRPr="003E7F34" w:rsidRDefault="0033391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Gluteal</w:t>
            </w:r>
          </w:p>
        </w:tc>
        <w:tc>
          <w:tcPr>
            <w:tcW w:w="1011" w:type="dxa"/>
            <w:shd w:val="clear" w:color="auto" w:fill="FFFFFF" w:themeFill="background1"/>
          </w:tcPr>
          <w:p w14:paraId="25A17340" w14:textId="77777777" w:rsidR="00333917" w:rsidRPr="003E7F34" w:rsidRDefault="0033391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3DCF2907" w14:textId="77777777" w:rsidR="00333917" w:rsidRPr="003E7F34" w:rsidRDefault="00333917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96860" w:rsidRPr="003E7F34" w14:paraId="2972FA9F" w14:textId="77777777" w:rsidTr="00BC681F">
        <w:trPr>
          <w:cantSplit/>
          <w:trHeight w:val="20"/>
        </w:trPr>
        <w:tc>
          <w:tcPr>
            <w:tcW w:w="846" w:type="dxa"/>
            <w:shd w:val="clear" w:color="auto" w:fill="FFFFFF" w:themeFill="background1"/>
          </w:tcPr>
          <w:p w14:paraId="10D06DEA" w14:textId="22B6631C" w:rsidR="00096860" w:rsidRPr="003E7F34" w:rsidRDefault="001B0964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IxPC9ZZWFyPjxSZWNO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HU8L0F1dGhvcj48WWVhcj4yMDIxPC9ZZWFyPjxSZWNO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</w:r>
            <w:r w:rsidR="00CA29C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B7353" w:rsidRPr="003E7F34">
              <w:rPr>
                <w:rFonts w:ascii="Times New Roman" w:hAnsi="Times New Roman" w:cs="Times New Roman"/>
                <w:noProof/>
                <w:sz w:val="20"/>
                <w:szCs w:val="20"/>
              </w:rPr>
              <w:t>[201]</w:t>
            </w:r>
            <w:r w:rsidRPr="003E7F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252" w:type="dxa"/>
            <w:shd w:val="clear" w:color="auto" w:fill="FFFFFF" w:themeFill="background1"/>
          </w:tcPr>
          <w:p w14:paraId="2715534C" w14:textId="5C7EAA7F" w:rsidR="00096860" w:rsidRPr="003E7F34" w:rsidRDefault="001B0964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stromal </w:t>
            </w:r>
            <w:proofErr w:type="spellStart"/>
            <w:r w:rsidR="00C706C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2214" w:type="dxa"/>
            <w:shd w:val="clear" w:color="auto" w:fill="FFFFFF" w:themeFill="background1"/>
          </w:tcPr>
          <w:p w14:paraId="7829414E" w14:textId="14614C51" w:rsidR="00096860" w:rsidRPr="003E7F34" w:rsidRDefault="004B5B85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.</w:t>
            </w:r>
            <w:r w:rsidR="001B0964" w:rsidRPr="003E7F34">
              <w:rPr>
                <w:rFonts w:ascii="Times New Roman" w:hAnsi="Times New Roman" w:cs="Times New Roman"/>
                <w:sz w:val="20"/>
                <w:szCs w:val="20"/>
              </w:rPr>
              <w:t xml:space="preserve"> medial thigh</w:t>
            </w:r>
          </w:p>
        </w:tc>
        <w:tc>
          <w:tcPr>
            <w:tcW w:w="1011" w:type="dxa"/>
            <w:shd w:val="clear" w:color="auto" w:fill="FFFFFF" w:themeFill="background1"/>
          </w:tcPr>
          <w:p w14:paraId="61BB3E1A" w14:textId="77777777" w:rsidR="00096860" w:rsidRPr="003E7F34" w:rsidRDefault="001B0964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3" w:type="dxa"/>
            <w:shd w:val="clear" w:color="auto" w:fill="FFFFFF" w:themeFill="background1"/>
          </w:tcPr>
          <w:p w14:paraId="674A5385" w14:textId="77777777" w:rsidR="00096860" w:rsidRPr="003E7F34" w:rsidRDefault="001B0964" w:rsidP="00BC68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7F3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</w:tbl>
    <w:p w14:paraId="3B056F6B" w14:textId="77777777" w:rsidR="00276CDF" w:rsidRPr="003E7F34" w:rsidRDefault="00276CDF" w:rsidP="007B7353">
      <w:pPr>
        <w:rPr>
          <w:rFonts w:ascii="Times New Roman" w:hAnsi="Times New Roman" w:cs="Times New Roman"/>
          <w:sz w:val="20"/>
          <w:szCs w:val="20"/>
        </w:rPr>
      </w:pPr>
    </w:p>
    <w:p w14:paraId="498BBAC9" w14:textId="6F1B9C95" w:rsidR="00C706C1" w:rsidRDefault="00C70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897CED" w14:textId="77777777" w:rsidR="00920567" w:rsidRPr="00920567" w:rsidRDefault="00920567" w:rsidP="007B7353">
      <w:pPr>
        <w:rPr>
          <w:rFonts w:ascii="Times New Roman" w:hAnsi="Times New Roman" w:cs="Times New Roman"/>
          <w:b/>
        </w:rPr>
      </w:pPr>
      <w:r w:rsidRPr="00920567">
        <w:rPr>
          <w:rFonts w:ascii="Times New Roman" w:hAnsi="Times New Roman" w:cs="Times New Roman"/>
          <w:b/>
        </w:rPr>
        <w:lastRenderedPageBreak/>
        <w:t>References for case studies</w:t>
      </w:r>
    </w:p>
    <w:p w14:paraId="43BE9573" w14:textId="77777777" w:rsidR="00CA29C1" w:rsidRPr="00CA29C1" w:rsidRDefault="00276CDF" w:rsidP="00CA29C1">
      <w:pPr>
        <w:pStyle w:val="EndNoteBibliography"/>
        <w:spacing w:after="360"/>
        <w:ind w:left="280" w:hanging="280"/>
      </w:pPr>
      <w:r w:rsidRPr="002A4476">
        <w:fldChar w:fldCharType="begin"/>
      </w:r>
      <w:r w:rsidRPr="002A4476">
        <w:instrText xml:space="preserve"> ADDIN EN.REFLIST </w:instrText>
      </w:r>
      <w:r w:rsidRPr="002A4476">
        <w:fldChar w:fldCharType="separate"/>
      </w:r>
      <w:r w:rsidR="00CA29C1" w:rsidRPr="00CA29C1">
        <w:rPr>
          <w:rFonts w:hint="eastAsia"/>
        </w:rPr>
        <w:t>1. Abdinejad, M., &amp; Alavi, M. (2023). 18F</w:t>
      </w:r>
      <w:r w:rsidR="00CA29C1" w:rsidRPr="00CA29C1">
        <w:rPr>
          <w:rFonts w:hint="eastAsia"/>
        </w:rPr>
        <w:t>‐</w:t>
      </w:r>
      <w:r w:rsidR="00CA29C1" w:rsidRPr="00CA29C1">
        <w:rPr>
          <w:rFonts w:hint="eastAsia"/>
        </w:rPr>
        <w:t xml:space="preserve">FDG PET/CT imaging of several asymptomatic skeletal muscle metastases of mixed germ cell ovarian cancer. </w:t>
      </w:r>
      <w:r w:rsidR="00CA29C1" w:rsidRPr="00CA29C1">
        <w:rPr>
          <w:rFonts w:hint="eastAsia"/>
          <w:i/>
        </w:rPr>
        <w:t>Clinical Case Reports, 11</w:t>
      </w:r>
      <w:r w:rsidR="00CA29C1" w:rsidRPr="00CA29C1">
        <w:rPr>
          <w:rFonts w:hint="eastAsia"/>
        </w:rPr>
        <w:t>(6), doi:10.1002/ccr3.7251.</w:t>
      </w:r>
    </w:p>
    <w:p w14:paraId="059F2D7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. Agrawal, K., Bhattacharya, A., Singh, N., Harisankar, C. N. B., &amp; Mittal, B. R. (2013). Skeletal muscle metastases as the initial manifestation of an unknown primary lung cancer detected on F-18 fluorodeoxyglucose positron emission tomography/computed tomography. </w:t>
      </w:r>
      <w:r w:rsidRPr="00CA29C1">
        <w:rPr>
          <w:i/>
        </w:rPr>
        <w:t>Indian journal of nuclear medicine, 28</w:t>
      </w:r>
      <w:r w:rsidRPr="00CA29C1">
        <w:t>(1), 34, doi:10.4103/0972-3919.116814.</w:t>
      </w:r>
    </w:p>
    <w:p w14:paraId="45A334B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. Aguirre, L., Salcedo, J., Zuquello, R., Garcia-Buitrago, M., &amp; Ardalan, B. (2019). Metastatic involvement of skeletal muscle from gastric adenocarcinoma. </w:t>
      </w:r>
      <w:r w:rsidRPr="00CA29C1">
        <w:rPr>
          <w:i/>
        </w:rPr>
        <w:t>Oxford medical case reports, 2019</w:t>
      </w:r>
      <w:r w:rsidRPr="00CA29C1">
        <w:t>(8), omz081, doi:10.1093/omcr/omz081.</w:t>
      </w:r>
    </w:p>
    <w:p w14:paraId="6183126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. Akutsu, N., Kawakami, Y., Numata, Y., Hirano, T., Wagatsuma, K., Ishigami, K., et al. (2022). A case of hepatocellular carcinoma with long-term survival by multidisciplinary treatment for cranial and skeletal muscle metastases. </w:t>
      </w:r>
      <w:r w:rsidRPr="00CA29C1">
        <w:rPr>
          <w:i/>
        </w:rPr>
        <w:t>Clinical Journal of Gastroenterology, 15</w:t>
      </w:r>
      <w:r w:rsidRPr="00CA29C1">
        <w:t>(5), 960-967, doi:10.1007/s12328-022-01669-7.</w:t>
      </w:r>
    </w:p>
    <w:p w14:paraId="7898268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. Albulescu, D.-M., Ionovici, N., Moldovan, H.-R., Demetrian, A.-D., Bălă, V.-S., Constantin, C., et al. (2017). Muscle metastases from cervical carcinoma-case report. </w:t>
      </w:r>
      <w:r w:rsidRPr="00CA29C1">
        <w:rPr>
          <w:i/>
        </w:rPr>
        <w:t>Rom J Morphol Embryol, 58</w:t>
      </w:r>
      <w:r w:rsidRPr="00CA29C1">
        <w:t>(2), 545-551.</w:t>
      </w:r>
    </w:p>
    <w:p w14:paraId="6E55CDF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. Almusarhed, M., &amp; Eldeeb, H. (2017). Solitary biceps muscle metastasis from breast cancer. </w:t>
      </w:r>
      <w:r w:rsidRPr="00CA29C1">
        <w:rPr>
          <w:i/>
        </w:rPr>
        <w:t>BMJ case reports, 2017</w:t>
      </w:r>
      <w:r w:rsidRPr="00CA29C1">
        <w:t>, bcr-2017-220597, doi:10.1136/bcr-2017-220597.</w:t>
      </w:r>
    </w:p>
    <w:p w14:paraId="0B65D96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. Amir, G. J., &amp; Juweid, M. E. (2010). Nasopharyngeal squamous cell carcinoma metastatic to psoas muscle. </w:t>
      </w:r>
      <w:r w:rsidRPr="00CA29C1">
        <w:rPr>
          <w:i/>
        </w:rPr>
        <w:t>Clinical nuclear medicine, 35</w:t>
      </w:r>
      <w:r w:rsidRPr="00CA29C1">
        <w:t>(7), 545-546, doi:10.1097/RLU.0b013e3181e05daa.</w:t>
      </w:r>
    </w:p>
    <w:p w14:paraId="2C995E2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. Andrianandrasana, N. O. T. F., Randrianarisoa, R. M. F., Navoly, P., Ranaivoson, M. A. C., Vololontiana, H. M. D., &amp; Rafaramino, F. (2023). Melanoma of unknown primary origin with skeletal muscle metastasis: a case report. </w:t>
      </w:r>
      <w:r w:rsidRPr="00CA29C1">
        <w:rPr>
          <w:i/>
        </w:rPr>
        <w:t>Journal of Medical Case Reports, 17</w:t>
      </w:r>
      <w:r w:rsidRPr="00CA29C1">
        <w:t>(1), 90, doi:10.1186/s13256-023-03813-4.</w:t>
      </w:r>
    </w:p>
    <w:p w14:paraId="2DCF272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. Asha, S., Yasmin, E., &amp; Stastny, J. F. (2019). Lobular breast carcinoma metastasis to skeletal muscle, two case reports diagnosed by ultrasound guided FNA with evaluation of the roles of interventional cytopathology. </w:t>
      </w:r>
      <w:r w:rsidRPr="00CA29C1">
        <w:rPr>
          <w:i/>
        </w:rPr>
        <w:t>Diagnostic cytopathology, 47</w:t>
      </w:r>
      <w:r w:rsidRPr="00CA29C1">
        <w:t>(3), 222-225, doi:10.1002/dc.24046.</w:t>
      </w:r>
    </w:p>
    <w:p w14:paraId="72F12A0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. Atik, M., Abarbanel, D. N., &amp; Sener, U. (2022). Teaching NeuroImage: Horizontal Diplopia Due to Extraocular Muscle Metastasis. </w:t>
      </w:r>
      <w:r w:rsidRPr="00CA29C1">
        <w:rPr>
          <w:i/>
        </w:rPr>
        <w:t>Neurology, 99</w:t>
      </w:r>
      <w:r w:rsidRPr="00CA29C1">
        <w:t>(15), 669-670, doi:10.1212/Wnl.0000000000201061.</w:t>
      </w:r>
    </w:p>
    <w:p w14:paraId="57A7542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. Azadeh, P., Joybari, A. Y., Sarbaz, S., Ghiasi, H. A., &amp; Farasatinasab, M. (2016). Solitary psoas muscle metastasis of gastroesphageal junction adenocarcinoma. </w:t>
      </w:r>
      <w:r w:rsidRPr="00CA29C1">
        <w:rPr>
          <w:i/>
        </w:rPr>
        <w:t>Iranian Journal of Pathology, 11</w:t>
      </w:r>
      <w:r w:rsidRPr="00CA29C1">
        <w:t>(1), 76.</w:t>
      </w:r>
    </w:p>
    <w:p w14:paraId="2162690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2. Bae, S. Y., Lee, S. K., Koo, M. Y., Hur, S. M., Choi, M.-Y., Cho, D. H., et al. (2011). Distant, solitary skeletal muscle metastasis in recurrent papillary thyroid carcinoma. </w:t>
      </w:r>
      <w:r w:rsidRPr="00CA29C1">
        <w:rPr>
          <w:i/>
        </w:rPr>
        <w:t>Thyroid, 21</w:t>
      </w:r>
      <w:r w:rsidRPr="00CA29C1">
        <w:t>(9), 1027-1031, doi:10.1089/thy.2010.0249.</w:t>
      </w:r>
    </w:p>
    <w:p w14:paraId="2C02B5D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. Banerjee, D., Raghavapuram, S., George, N. E., Korourian, S., Fedda, F. A., Perisetti, A., et al. (2018). Cholangiocarcinoma Presenting as Linitis Plastica with Unusual Metastases to the Psoas Muscle and Urinary Bladder. </w:t>
      </w:r>
      <w:r w:rsidRPr="00CA29C1">
        <w:rPr>
          <w:i/>
        </w:rPr>
        <w:t>ACG case reports journal, 5</w:t>
      </w:r>
      <w:r w:rsidRPr="00CA29C1">
        <w:t>, doi:10.14309/crj.2018.51.</w:t>
      </w:r>
    </w:p>
    <w:p w14:paraId="46094D8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. Banzo, I., Martínez-Rodriguez, I., Quirce, R., Jimenez-Bonilla, J., &amp; Carril, J. M. (2011). Asymptomatic muscle metastasis from pulmonary adenocarcinoma. </w:t>
      </w:r>
      <w:r w:rsidRPr="00CA29C1">
        <w:rPr>
          <w:i/>
        </w:rPr>
        <w:t>Thorax, 66</w:t>
      </w:r>
      <w:r w:rsidRPr="00CA29C1">
        <w:t>(7), 642-642, doi:10.1136/thx.2010.155903.</w:t>
      </w:r>
    </w:p>
    <w:p w14:paraId="4CCED9B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. Bashir, U., Qureshi, A., Khan, H. A., &amp; Uddin, N. (2011). Gastrointestinal stromal tumor with skeletal muscle, adrenal and cardiac metastases: an unusual occurrence. </w:t>
      </w:r>
      <w:r w:rsidRPr="00CA29C1">
        <w:rPr>
          <w:i/>
        </w:rPr>
        <w:t>Indian Journal of Pathology Microbiology, 54</w:t>
      </w:r>
      <w:r w:rsidRPr="00CA29C1">
        <w:t>(2), 362, doi:10.4103/0377-4929.81638.</w:t>
      </w:r>
    </w:p>
    <w:p w14:paraId="5705722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. Basu, S., &amp; Mahajan, A. (2014). Psoas muscle metastasis from cervical carcinoma: Correlation and comparison of diagnostic features on FDG-PET/CT and diffusion-weighted MRI. </w:t>
      </w:r>
      <w:r w:rsidRPr="00CA29C1">
        <w:rPr>
          <w:i/>
        </w:rPr>
        <w:t>World journal of radiology, 6</w:t>
      </w:r>
      <w:r w:rsidRPr="00CA29C1">
        <w:t>(4), 125, doi:10.4329/wjr.v6.i4.125.</w:t>
      </w:r>
    </w:p>
    <w:p w14:paraId="44E0273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. Belbarka, R., Fadoukheir, Z., Delafouchardiere, C., Desseigne, F., &amp; Errihani, H. (2014). An unusual presentation of pancreatic cancer: muscular metastasis. </w:t>
      </w:r>
      <w:r w:rsidRPr="00CA29C1">
        <w:rPr>
          <w:i/>
        </w:rPr>
        <w:t>Indian journal of cancer, 51</w:t>
      </w:r>
      <w:r w:rsidRPr="00CA29C1">
        <w:t>(3), 369-370, doi:10.4103/0019-509X.146714.</w:t>
      </w:r>
    </w:p>
    <w:p w14:paraId="498B762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. Bello-Roufai, D., Soares, D. G., Kerrou, K., Khalil, A., Richard, S., Gligorov, J., et al. (2017). Long-term complete response in a breast cancer patient with skeletal muscle metastases diagnosed using 18F-FDG-PET. </w:t>
      </w:r>
      <w:r w:rsidRPr="00CA29C1">
        <w:rPr>
          <w:i/>
        </w:rPr>
        <w:t>Oxford medical case reports, 2017</w:t>
      </w:r>
      <w:r w:rsidRPr="00CA29C1">
        <w:t>(2), omx002, doi:10.1093/omcr/omx002.</w:t>
      </w:r>
    </w:p>
    <w:p w14:paraId="3E2A7E3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. Benzalim, M., Ouassil, S., Alj, S., Boutakioute, B., Hadri, K., Idrissi, M. O., et al. (2023). Ossifying skeletal muscle metastasis as an initial manifestation of colorectal adenocarcinoma. </w:t>
      </w:r>
      <w:r w:rsidRPr="00CA29C1">
        <w:rPr>
          <w:i/>
        </w:rPr>
        <w:t>Radiology Case Reports, 18</w:t>
      </w:r>
      <w:r w:rsidRPr="00CA29C1">
        <w:t>(6), 2264-2267, doi:10.1016/j.radcr.2023.02.041.</w:t>
      </w:r>
    </w:p>
    <w:p w14:paraId="3E16384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0. Berdasco, K. F., Díaz, L. F., Jiménez-Fonseca, P., Blanco, J. C., &amp; Montanés, C. B. (2019). Unilateral exophthalmos secondary to esophageal adenocarcinoma metastasis to the medial rectus muscle. </w:t>
      </w:r>
      <w:r w:rsidRPr="00CA29C1">
        <w:rPr>
          <w:i/>
        </w:rPr>
        <w:t>Archivos de la Sociedad Española de Oftalmología, 94</w:t>
      </w:r>
      <w:r w:rsidRPr="00CA29C1">
        <w:t>(10), 510-513, doi:10.1016/j.oftal.2019.07.003.</w:t>
      </w:r>
    </w:p>
    <w:p w14:paraId="5640A2E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1. Bhoil, A., Mittal, B. R., Bhattacharya, A., Rane, S., Nijhawan, R., &amp; Gupta, V. (2013). Renal cell carcinoma presenting as isolated deltoid muscle metastasis 12 years after radical nephrectomy detected on 18F-FDG PET/CT. </w:t>
      </w:r>
      <w:r w:rsidRPr="00CA29C1">
        <w:rPr>
          <w:i/>
        </w:rPr>
        <w:t>Clinical nuclear medicine, 38</w:t>
      </w:r>
      <w:r w:rsidRPr="00CA29C1">
        <w:t>(12), e474-476, doi:10.1097/RLU.0b013e31827a24e9.</w:t>
      </w:r>
    </w:p>
    <w:p w14:paraId="5EF061B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22. Camnasio, F., Scotti, C., Borri, A., Fontana, F., &amp; Fraschini, G. (2010). Solitary psoas muscle metastasis from renal cell carcinoma. </w:t>
      </w:r>
      <w:r w:rsidRPr="00CA29C1">
        <w:rPr>
          <w:i/>
        </w:rPr>
        <w:t>ANZ journal of surgery, 80</w:t>
      </w:r>
      <w:r w:rsidRPr="00CA29C1">
        <w:t>(6), 466-467, doi:10.1111/j.1445-2197.2009.05195.x.</w:t>
      </w:r>
    </w:p>
    <w:p w14:paraId="759CDC6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3. Caobelli, F., Paghera, B., Panarotto, M. B., Camoni, L., &amp; Giubbini, R. (2011). Two distant muscular metastases from papillary carcinoma of the thyroid demonstrated by 18 F-FDG PET/CT and confirmed by biopsy. </w:t>
      </w:r>
      <w:r w:rsidRPr="00CA29C1">
        <w:rPr>
          <w:i/>
        </w:rPr>
        <w:t>Nuclear medicine molecular imaging, 45</w:t>
      </w:r>
      <w:r w:rsidRPr="00CA29C1">
        <w:t>(4), 324-325, doi:10.1007/s13139-011-0112-x.</w:t>
      </w:r>
    </w:p>
    <w:p w14:paraId="4F5AE5A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4. Capek, S., Amrami, K. K., Howe, B. M., &amp; Spinner, R. J. (2015). Perineural tumor spread to the muscle: An alternative for muscle metastasis? </w:t>
      </w:r>
      <w:r w:rsidRPr="00CA29C1">
        <w:rPr>
          <w:i/>
        </w:rPr>
        <w:t>Clinical Anatomy, 28</w:t>
      </w:r>
      <w:r w:rsidRPr="00CA29C1">
        <w:t>(5), 560-562, doi:10.1002/ca.22485.</w:t>
      </w:r>
    </w:p>
    <w:p w14:paraId="18AB570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5. Cappellani, A., Di Vita, M., Menzo, E. L., Zanghì, A., Lanzafame, S., Veroux, P., et al. (2011). Muscular metastasis from mesocolic and duodenal leiomyosarcoma. </w:t>
      </w:r>
      <w:r w:rsidRPr="00CA29C1">
        <w:rPr>
          <w:i/>
        </w:rPr>
        <w:t>Ann. Ital. Chir, 82</w:t>
      </w:r>
      <w:r w:rsidRPr="00CA29C1">
        <w:t>(5), 383-387.</w:t>
      </w:r>
    </w:p>
    <w:p w14:paraId="562B44B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6. Carey, K., Bestic, J., Attia, S., Cortese, C., &amp; Jain, M. (2014). Diffuse skeletal muscle metastases from sacral chordoma. </w:t>
      </w:r>
      <w:r w:rsidRPr="00CA29C1">
        <w:rPr>
          <w:i/>
        </w:rPr>
        <w:t>Skeletal Radiology, 43</w:t>
      </w:r>
      <w:r w:rsidRPr="00CA29C1">
        <w:t>(7), 985-989, doi:10.1007/s00256-013-1794-1.</w:t>
      </w:r>
    </w:p>
    <w:p w14:paraId="71E1836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7. Casas, M. G. E., Rosario, M., Battad, G., Mercado, A. C., Hermogenes, T. A., Hernandez, A., et al. (2021). Challenge of treating skeletal muscle metastasis during the COVID-19 pandemic in a low-resource setting. </w:t>
      </w:r>
      <w:r w:rsidRPr="00CA29C1">
        <w:rPr>
          <w:i/>
        </w:rPr>
        <w:t>ecancermedicalscience, 15</w:t>
      </w:r>
      <w:r w:rsidRPr="00CA29C1">
        <w:t>, 1235, doi:10.3332/ecancer.2021.1235.</w:t>
      </w:r>
    </w:p>
    <w:p w14:paraId="4CD8BFE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8. Celotto, F., Tropea, S., Rastrelli, M., Saibene, T., Gazzetta, G., Dieci, M. V., et al. (2021). Solitary biceps muscle metastasis from neuroendocrine breast tumor. </w:t>
      </w:r>
      <w:r w:rsidRPr="00CA29C1">
        <w:rPr>
          <w:i/>
        </w:rPr>
        <w:t>The Breast Journal, 27</w:t>
      </w:r>
      <w:r w:rsidRPr="00CA29C1">
        <w:t>(2), 185-187, doi:10.1111/tbj.14139.</w:t>
      </w:r>
    </w:p>
    <w:p w14:paraId="4FB4B24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9. Ceriani, L., Treglia, G., Paone, G., Bongiovanni, M., Franscella, S., Giovanella, L. J. T. J. o. C. E., et al. (2013). Unusual muscular metastases from papillary thyroid carcinoma detected by fluorine-18-fluorodeoxyglucose PET/MRI. </w:t>
      </w:r>
      <w:r w:rsidRPr="00CA29C1">
        <w:rPr>
          <w:i/>
        </w:rPr>
        <w:t>The Journal of Clinical Endocrinology Metabolism, 98</w:t>
      </w:r>
      <w:r w:rsidRPr="00CA29C1">
        <w:t>(6), 2208-2209, doi:10.1210/jc.2013-1472.</w:t>
      </w:r>
    </w:p>
    <w:p w14:paraId="1F17DE4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0. Cherraqi, A., Mandour, J. E., Messaoud, O., Benameur, Y., Tanz, R., El Fenni, J., et al. (2022). Unusual finding of bronchopulmonary carcinoma through a pterygoid muscle metastasis. About a case. </w:t>
      </w:r>
      <w:r w:rsidRPr="00CA29C1">
        <w:rPr>
          <w:i/>
        </w:rPr>
        <w:t>Radiology Case Reports, 17</w:t>
      </w:r>
      <w:r w:rsidRPr="00CA29C1">
        <w:t>(9), 3373-3376, doi:10.1016/j.radcr.2022.06.039.</w:t>
      </w:r>
    </w:p>
    <w:p w14:paraId="0DD93AA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1. Chisthi, M. M., &amp; Manju, P. (2013). Skeletal muscle metastases from pancreatic carcinoma–A case report and review of literature. </w:t>
      </w:r>
      <w:r w:rsidRPr="00CA29C1">
        <w:rPr>
          <w:i/>
        </w:rPr>
        <w:t>Indian Journal of Surgery, 75</w:t>
      </w:r>
      <w:r w:rsidRPr="00CA29C1">
        <w:t>(3), 181-184, doi:10.1007/s12262-012-0650-1.</w:t>
      </w:r>
    </w:p>
    <w:p w14:paraId="34F8A9E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2. Choi, S. A., Choi, E. J., &amp; Park, H. S. (2018). Interesting dynamic contrast-enhanced magnetic resonance imaging findings of metaplastic breast carcinoma with skeletal muscle metastasis. </w:t>
      </w:r>
      <w:r w:rsidRPr="00CA29C1">
        <w:rPr>
          <w:i/>
        </w:rPr>
        <w:t>Chinese Medical Journal, 131</w:t>
      </w:r>
      <w:r w:rsidRPr="00CA29C1">
        <w:t>(07), 881-882, doi:10.4103/0366-6999.228228.</w:t>
      </w:r>
    </w:p>
    <w:p w14:paraId="684DF40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33. Cichowitz, A., Thomson, B., &amp; Choong, P. (2011). GIST metastasis to adductor longus muscle. </w:t>
      </w:r>
      <w:r w:rsidRPr="00CA29C1">
        <w:rPr>
          <w:i/>
        </w:rPr>
        <w:t>ANZ journal of surgery, 81</w:t>
      </w:r>
      <w:r w:rsidRPr="00CA29C1">
        <w:t>(6), 490-491, doi:10.1111/j.1445-2197.2011.05766.x.</w:t>
      </w:r>
    </w:p>
    <w:p w14:paraId="2C2D546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4. Ciurea, A. I., Boca, I., Rogojan, L., Ciule, L. D., &amp; Ciortea, C. A. (2019). Pectoralis muscle metastases from breast cancer in a young patient detected by automated breast ultrasound. </w:t>
      </w:r>
      <w:r w:rsidRPr="00CA29C1">
        <w:rPr>
          <w:i/>
        </w:rPr>
        <w:t>Medical ultrasonography, 21</w:t>
      </w:r>
      <w:r w:rsidRPr="00CA29C1">
        <w:t>(2), 200-203, doi:10.11152/mu-1769.</w:t>
      </w:r>
    </w:p>
    <w:p w14:paraId="5E9A8C5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5. Crombé, A., Lintingre, P.-F., Le Loarer, F., Lachatre, D., &amp; Dallaudière, B. (2018). Multiple skeletal muscle metastases revealing a cardiac intimal sarcoma. </w:t>
      </w:r>
      <w:r w:rsidRPr="00CA29C1">
        <w:rPr>
          <w:i/>
        </w:rPr>
        <w:t>Skeletal Radiology, 47</w:t>
      </w:r>
      <w:r w:rsidRPr="00CA29C1">
        <w:t>(1), 125-130, doi:10.1007/s00256-017-2768-5.</w:t>
      </w:r>
    </w:p>
    <w:p w14:paraId="26D7F0F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6. D'Elia, C., Cai, T., Luciani, L., Bonzanini, M., &amp; Malossini, G. (2013). Pelvic and muscular metastasis of a renal cell carcinoma: A case report. </w:t>
      </w:r>
      <w:r w:rsidRPr="00CA29C1">
        <w:rPr>
          <w:i/>
        </w:rPr>
        <w:t>Oncology letters, 5</w:t>
      </w:r>
      <w:r w:rsidRPr="00CA29C1">
        <w:t>(4), 1258-1260, doi:10.3892/ol.2013.1172.</w:t>
      </w:r>
    </w:p>
    <w:p w14:paraId="13C9F3A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7. Dalle Carbonare, M., Goh, M. X., AlshiekhAli, Z., &amp; Howlett, D. (2017). Metastatic melanoma of unknown primary in the temporalis muscle. </w:t>
      </w:r>
      <w:r w:rsidRPr="00CA29C1">
        <w:rPr>
          <w:i/>
        </w:rPr>
        <w:t>BMJ case reports, 2017</w:t>
      </w:r>
      <w:r w:rsidRPr="00CA29C1">
        <w:t>, bcr-2017-221577, doi:10.1136/bcr-2017-221577.</w:t>
      </w:r>
    </w:p>
    <w:p w14:paraId="484F915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8. Dandroo, J. M., Mohsin, N., &amp; Rather, S. A. (2017). Isolated skeletal muscle metastasis and hypercalcemia in non-small cell lung carcinoma. </w:t>
      </w:r>
      <w:r w:rsidRPr="00CA29C1">
        <w:rPr>
          <w:i/>
        </w:rPr>
        <w:t>Saudi journal of medicine medical sciences, 5</w:t>
      </w:r>
      <w:r w:rsidRPr="00CA29C1">
        <w:t>(1), 62, doi:10.4103/1658-631X.194245.</w:t>
      </w:r>
    </w:p>
    <w:p w14:paraId="6AF1164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39. Daneti, D., Senthamizhselvan, K., Verma, S. K., &amp; Mohan, P. (2021). Gastric adenocarcinoma presenting with multiple skeletal muscle metastases. </w:t>
      </w:r>
      <w:r w:rsidRPr="00CA29C1">
        <w:rPr>
          <w:i/>
        </w:rPr>
        <w:t>BMJ Case Reports CP, 14</w:t>
      </w:r>
      <w:r w:rsidRPr="00CA29C1">
        <w:t>(1), e239518, doi:10.1136/bcr-2020-239518.</w:t>
      </w:r>
    </w:p>
    <w:p w14:paraId="31416FE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0. Das, J. K., Tiwary, B., Paul, S., Bhattacharjee, H., Cida, B., &amp; Das, D. (2010). Primary orbital rhabdomyosarcoma with skeletal muscle metastasis. </w:t>
      </w:r>
      <w:r w:rsidRPr="00CA29C1">
        <w:rPr>
          <w:i/>
        </w:rPr>
        <w:t>Oman Journal of Ophthalmology, 3</w:t>
      </w:r>
      <w:r w:rsidRPr="00CA29C1">
        <w:t>(2), 91-93, doi:10.4103/0974-620X.64235.</w:t>
      </w:r>
    </w:p>
    <w:p w14:paraId="2B6F661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1. Degirmencioglu, S., &amp; Degirmencioglu, B. (2013). Isolated femoral muscle and bone metastases rarely encountered in testicular seminoma. </w:t>
      </w:r>
      <w:r w:rsidRPr="00CA29C1">
        <w:rPr>
          <w:i/>
        </w:rPr>
        <w:t>Case Reports in Oncological Medicine, 2013</w:t>
      </w:r>
      <w:r w:rsidRPr="00CA29C1">
        <w:t>, 780493, doi:10.1155/2013/780493.</w:t>
      </w:r>
    </w:p>
    <w:p w14:paraId="7359441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2. Dell'Atti, L. (2015). A rare metastatic myositis ossificans of obturator muscle secondary to urothelial carcinoma. </w:t>
      </w:r>
      <w:r w:rsidRPr="00CA29C1">
        <w:rPr>
          <w:i/>
        </w:rPr>
        <w:t>Rare Tumors, 7</w:t>
      </w:r>
      <w:r w:rsidRPr="00CA29C1">
        <w:t>(3), 108-110, doi:10.4081/rt.2015.5870.</w:t>
      </w:r>
    </w:p>
    <w:p w14:paraId="7C2B63D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3. delos Santos-Cabalona, W., Kozyreva, O. N., Davidoff, A., Wolfe, G., &amp; Hackford, A. (2013). Skeletal Muscle Metastases in a Patient With Neuroendocrine Tumor. </w:t>
      </w:r>
      <w:r w:rsidRPr="00CA29C1">
        <w:rPr>
          <w:i/>
        </w:rPr>
        <w:t>World journal of oncology, 4</w:t>
      </w:r>
      <w:r w:rsidRPr="00CA29C1">
        <w:t>(2), 114, doi:10.4021/wjon609w.</w:t>
      </w:r>
    </w:p>
    <w:p w14:paraId="19F085A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44. Dhrami-Gavazi, E., Lo, C., Patel, P., Galic, V., Pareja, F., &amp; Kazim, M. (2014). Gestational choriocarcinoma metastasis to the extraocular muscle: a case report. </w:t>
      </w:r>
      <w:r w:rsidRPr="00CA29C1">
        <w:rPr>
          <w:i/>
        </w:rPr>
        <w:t>Ophthalmic Plastic Reconstructive Surgery, 30</w:t>
      </w:r>
      <w:r w:rsidRPr="00CA29C1">
        <w:t>(3), e75-e77, doi:10.1097/IOP.0b013e31829bb2a7.</w:t>
      </w:r>
    </w:p>
    <w:p w14:paraId="6E64255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5. Domínguez, M., Rayo, J., Serrano, J., Infante, J., Garcia, L., &amp; Moreno, M. (2016). Uncommon isolated distant subcutaneous tissue and skeletal muscle metastasis from oesophageal cancer diagnosed by 18F-FDG PET/CT. </w:t>
      </w:r>
      <w:r w:rsidRPr="00CA29C1">
        <w:rPr>
          <w:i/>
        </w:rPr>
        <w:t>Revista Española de Medicina Nuclear e Imagen Molecular, 35</w:t>
      </w:r>
      <w:r w:rsidRPr="00CA29C1">
        <w:t>(1), 38-41, doi:10.1016/j.remn.2015.07.005.</w:t>
      </w:r>
    </w:p>
    <w:p w14:paraId="5312BCE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6. Doo, S. W., Kim, W. B., Kim, B. K., Yang, W. J., Yoon, J. H., Song, Y. S., et al. (2012). Skeletal muscle metastases from urothelial cell carcinoma. </w:t>
      </w:r>
      <w:r w:rsidRPr="00CA29C1">
        <w:rPr>
          <w:i/>
        </w:rPr>
        <w:t>Korean journal of urology, 53</w:t>
      </w:r>
      <w:r w:rsidRPr="00CA29C1">
        <w:t>(1), 63-66, doi:10.4111/kju.2012.53.1.63.</w:t>
      </w:r>
    </w:p>
    <w:p w14:paraId="6234AF7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7. Drew, Z. J. (2018). Oropharyngeal Squamous Cell Carcinoma Metastasis to Distal Skeletal Muscle on FDG PET/CT. </w:t>
      </w:r>
      <w:r w:rsidRPr="00CA29C1">
        <w:rPr>
          <w:i/>
        </w:rPr>
        <w:t>Clinical nuclear medicine, 43</w:t>
      </w:r>
      <w:r w:rsidRPr="00CA29C1">
        <w:t>(11), e402-e403, doi:10.1097/RLU.0000000000002262.</w:t>
      </w:r>
    </w:p>
    <w:p w14:paraId="2F807C0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8. Du, L., &amp; Sun, Y. (2019). Skeletal muscle metastasis from squamous cell lung cancer was first found by ultrasound: a case report. </w:t>
      </w:r>
      <w:r w:rsidRPr="00CA29C1">
        <w:rPr>
          <w:i/>
        </w:rPr>
        <w:t>Translational Cancer Research, 8</w:t>
      </w:r>
      <w:r w:rsidRPr="00CA29C1">
        <w:t>(8), 2936, doi:10.21037/tcr.2019.12.55.</w:t>
      </w:r>
    </w:p>
    <w:p w14:paraId="03B1ACD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49. Erdemir, R. U., &amp; Elmas, Ö. (2021). PET/CT Findings of a Patient with Striped Muscle Metastasis of Invasive Breast Carcinoma. </w:t>
      </w:r>
      <w:r w:rsidRPr="00CA29C1">
        <w:rPr>
          <w:i/>
        </w:rPr>
        <w:t>Molecular Imaging Radionuclide Therapy, 30</w:t>
      </w:r>
      <w:r w:rsidRPr="00CA29C1">
        <w:t>(2), 117, doi:10.4274/mirt.galenos.2020.90377.</w:t>
      </w:r>
    </w:p>
    <w:p w14:paraId="754223D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0. Evangelista, L., Giacomuzzi, F., Di Gregorio, F., &amp; Rensi, M. (2021). Skeletal Muscle Metastases in HCC Revealed by 18F-Choline PET/CT. </w:t>
      </w:r>
      <w:r w:rsidRPr="00CA29C1">
        <w:rPr>
          <w:i/>
        </w:rPr>
        <w:t>Clinical nuclear medicine, 46</w:t>
      </w:r>
      <w:r w:rsidRPr="00CA29C1">
        <w:t>(12), e592-e593, doi:10.1097/RLU.0000000000003715.</w:t>
      </w:r>
    </w:p>
    <w:p w14:paraId="038EDA8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1. Farraj, K., Im, J., Gonzalez, L. F., Lu, A., Portnoy III, R., &amp; Podrumar, A. (2021). Solitary cystic psoas muscle metastasis from rectosigmoid adenocarcinoma. </w:t>
      </w:r>
      <w:r w:rsidRPr="00CA29C1">
        <w:rPr>
          <w:i/>
        </w:rPr>
        <w:t>Journal of Investigative Medicine High Impact Case Reports, 9</w:t>
      </w:r>
      <w:r w:rsidRPr="00CA29C1">
        <w:t>, 23247096211024067, doi:10.1177/23247096211024067.</w:t>
      </w:r>
    </w:p>
    <w:p w14:paraId="63C177A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2. Fujimoto, Y., Nakashima, Y., Sasaki, S., Jogo, T., Hirose, K., Edahiro, K., et al. (2017). Chemoradiotherapy for solitary skeletal muscle metastasis from oesophageal cancer: case report and brief literature review. </w:t>
      </w:r>
      <w:r w:rsidRPr="00CA29C1">
        <w:rPr>
          <w:i/>
        </w:rPr>
        <w:t>Anticancer research, 37</w:t>
      </w:r>
      <w:r w:rsidRPr="00CA29C1">
        <w:t>(10), 5687-5691, doi:10.21873/anticanres.12005.</w:t>
      </w:r>
    </w:p>
    <w:p w14:paraId="00C6631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3. Fukui, Y., Kubo, N., Sakurai, K., Tamamori, Y., Maeda, K., &amp; Ohira, M. (2021). Metachronous port site, muscular and subcutaneous metastases from a gastric adenocarcinoma: a case report and review of articles. </w:t>
      </w:r>
      <w:r w:rsidRPr="00CA29C1">
        <w:rPr>
          <w:i/>
        </w:rPr>
        <w:t>Surgical Case Reports, 7</w:t>
      </w:r>
      <w:r w:rsidRPr="00CA29C1">
        <w:t>(1), 124, doi:10.1186/s40792-021-01202-x.</w:t>
      </w:r>
    </w:p>
    <w:p w14:paraId="6A1936A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54. Fuoco, V., Barisella, M., Lorenzoni, A., Verzoni, E., &amp; Maccauro, M. (2022). Unexpected Detection of Skeletal Muscle Renal Cell Carcinoma Metastasis With 99mTc-EDDA/HYNIC-Tyr3-Octreotide (Tektrotyd) Scan. </w:t>
      </w:r>
      <w:r w:rsidRPr="00CA29C1">
        <w:rPr>
          <w:i/>
        </w:rPr>
        <w:t>Clinical nuclear medicine, 47</w:t>
      </w:r>
      <w:r w:rsidRPr="00CA29C1">
        <w:t>(12), e762-e764, doi:10.1097/Rlu.0000000000004302.</w:t>
      </w:r>
    </w:p>
    <w:p w14:paraId="060EC5E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5. Furumoto, K., Miura, K., Nagashima, D., Kojima, H., Mori, T., Ito, D., et al. (2012). Solitary metastasis to the intercostal muscle from hepatocellular carcinoma: a case report. </w:t>
      </w:r>
      <w:r w:rsidRPr="00CA29C1">
        <w:rPr>
          <w:i/>
        </w:rPr>
        <w:t>International Journal of Surgery Case Reports, 3</w:t>
      </w:r>
      <w:r w:rsidRPr="00CA29C1">
        <w:t>(7), 322-326, doi:10.1016/j.ijscr.2012.04.003.</w:t>
      </w:r>
    </w:p>
    <w:p w14:paraId="39A1792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6. Ghosh, J., Ganguly, S., Dabkara, D., Biswas, B., Chatterjee, A., Mukhopadhyay, S., et al. (2019). Metachronous muscle metastasis in a case of metastatic gallbladder cancer with TP35 gene mutation: a rare case report. </w:t>
      </w:r>
      <w:r w:rsidRPr="00CA29C1">
        <w:rPr>
          <w:i/>
        </w:rPr>
        <w:t>South Asian Journal of Cancer, 8</w:t>
      </w:r>
      <w:r w:rsidRPr="00CA29C1">
        <w:t>(04), 240-257, doi:10.4103/sajc.sajc_139_19.</w:t>
      </w:r>
    </w:p>
    <w:p w14:paraId="1ABF6B5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7. Gilardi, L., &amp; Paganelli, G. (2011). Muscle metastases from gallbladder cancer. </w:t>
      </w:r>
      <w:r w:rsidRPr="00CA29C1">
        <w:rPr>
          <w:i/>
        </w:rPr>
        <w:t>ecancermedicalscience, 5</w:t>
      </w:r>
      <w:r w:rsidRPr="00CA29C1">
        <w:t>, 236, doi:10.3332/ecancer.2011.236.</w:t>
      </w:r>
    </w:p>
    <w:p w14:paraId="002DCC8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8. Giugliano, F. M., Alberti, D., Guida, G., Palma, G. D., Iadanza, L., Mormile, M., et al. (2013). Non small-cell lung cancer with metastasis to thigh muscle and mandible: two case reports. </w:t>
      </w:r>
      <w:r w:rsidRPr="00CA29C1">
        <w:rPr>
          <w:i/>
        </w:rPr>
        <w:t>Journal of Medical Case Reports, 7</w:t>
      </w:r>
      <w:r w:rsidRPr="00CA29C1">
        <w:t>(1), 1-5, doi:10.1186/1752-1947-7-98.</w:t>
      </w:r>
    </w:p>
    <w:p w14:paraId="1D87593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59. Gong, W., Yang, X., Wu, J., Ou, L., &amp; Zhang, C. (2022). 68Ga-FAPI PET/CT imaging of multiple muscle metastases of pancreatic cancer. </w:t>
      </w:r>
      <w:r w:rsidRPr="00CA29C1">
        <w:rPr>
          <w:i/>
        </w:rPr>
        <w:t>Clinical nuclear medicine, 47</w:t>
      </w:r>
      <w:r w:rsidRPr="00CA29C1">
        <w:t>(1), 73-75, doi:10.1097/RLU.0000000000003888.</w:t>
      </w:r>
    </w:p>
    <w:p w14:paraId="244FA0F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0. Gorospe, L., García-Santana, E., Jane-Soler, P., del Val Gómez-Martínez, M., Gómez-Dos-Santos, V., García-Gómez-Muriel, I., et al. (2017). Cardiac and Skeletal Muscle Metastases From Squamous Cell Carcinoma of the Bladder: Positron Emission Tomography-Computed Tomography Findings. </w:t>
      </w:r>
      <w:r w:rsidRPr="00CA29C1">
        <w:rPr>
          <w:i/>
        </w:rPr>
        <w:t>Urology, 100</w:t>
      </w:r>
      <w:r w:rsidRPr="00CA29C1">
        <w:t>, e5-e6, doi:10.1016/j.urology.2016.11.030.</w:t>
      </w:r>
    </w:p>
    <w:p w14:paraId="20FE388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1. Goto, S., Takeda, H., Sasahara, Y., Takanashi, I., &amp; Yamashita, H. (2019). Metastasis of advanced gastric cancer to the extraocular muscle: a case report. </w:t>
      </w:r>
      <w:r w:rsidRPr="00CA29C1">
        <w:rPr>
          <w:i/>
        </w:rPr>
        <w:t>Journal of Medical Case Reports, 13</w:t>
      </w:r>
      <w:r w:rsidRPr="00CA29C1">
        <w:t>(1), 1-3, doi:10.1186/s13256-019-2031-x.</w:t>
      </w:r>
    </w:p>
    <w:p w14:paraId="66E3913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2. Grech, A., Mercieca, N., Calleja-Agius, J., &amp; Abela, R. (2020). Metastatic malignant melanoma of unknown primary in temporalis muscle. </w:t>
      </w:r>
      <w:r w:rsidRPr="00CA29C1">
        <w:rPr>
          <w:i/>
        </w:rPr>
        <w:t>Journal of Surgical Case Reports, 2020</w:t>
      </w:r>
      <w:r w:rsidRPr="00CA29C1">
        <w:t>(6), rjaa202, doi:10.1093/jscr/rjaa202.</w:t>
      </w:r>
    </w:p>
    <w:p w14:paraId="06BDDA9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3. Guidi, M., Fusetti, C., &amp; Lucchina, S. (2016). Skeletal muscle metastases to the flexor digitorum superficialis and profundus from urothelial cell carcinoma and review of the literature. </w:t>
      </w:r>
      <w:r w:rsidRPr="00CA29C1">
        <w:rPr>
          <w:i/>
        </w:rPr>
        <w:t>Case reports in urology, 2016</w:t>
      </w:r>
      <w:r w:rsidRPr="00CA29C1">
        <w:t>, 2387501, doi:10.1155/2016/2387501.</w:t>
      </w:r>
    </w:p>
    <w:p w14:paraId="5A508A7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64. Gunn, C., &amp; Fani, M. (2022). Psoas muscle metastatic disease mimicking a psoas abscess on imaging. </w:t>
      </w:r>
      <w:r w:rsidRPr="00CA29C1">
        <w:rPr>
          <w:i/>
        </w:rPr>
        <w:t>BMJ Case Reports CP, 15</w:t>
      </w:r>
      <w:r w:rsidRPr="00CA29C1">
        <w:t>(8), e250654, doi:10.1136/bcr-2022-250654.</w:t>
      </w:r>
    </w:p>
    <w:p w14:paraId="583B308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5. Gyorffy, J., Philbrick, S. M., Bersabe, A. R., Upton, R. J., Mathis, D. A., Peters, A., et al. (2017). A unique case of muscle-invasive metastatic breast cancer mimicking myositis. </w:t>
      </w:r>
      <w:r w:rsidRPr="00CA29C1">
        <w:rPr>
          <w:i/>
        </w:rPr>
        <w:t>Case Reports in Oncological Medicine, 2017</w:t>
      </w:r>
      <w:r w:rsidRPr="00CA29C1">
        <w:t>, 2648296, doi:10.1155/2017/2648296.</w:t>
      </w:r>
    </w:p>
    <w:p w14:paraId="03FA9D7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6. Haji, K., Sato, S., Yoneda, H., Nisisho, T., Nokihara, H., &amp; Nishioka, Y. (2021). Multidisciplinary treatment of skeletal muscle metastasis from lung cancer: A case of triceps muscle metastasis of lung squamous cell cancer. </w:t>
      </w:r>
      <w:r w:rsidRPr="00CA29C1">
        <w:rPr>
          <w:i/>
        </w:rPr>
        <w:t>Respiratory Medicine Case Reports, 33</w:t>
      </w:r>
      <w:r w:rsidRPr="00CA29C1">
        <w:t>, 101470, doi:10.1016/j.rmcr.2021.101470.</w:t>
      </w:r>
    </w:p>
    <w:p w14:paraId="7AF2FD0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7. Harmon, C. E., Lamsal, S. P., Harmon, T. S., Mohamed, K., Meyer, T. E., Harmon, C., et al. (2021). The Path of Most Resistance: A Rare Instance of Metastatic Pancreatic Adenocarcinoma Identified Within Skeletal Muscle. </w:t>
      </w:r>
      <w:r w:rsidRPr="00CA29C1">
        <w:rPr>
          <w:i/>
        </w:rPr>
        <w:t>Cureus, 13</w:t>
      </w:r>
      <w:r w:rsidRPr="00CA29C1">
        <w:t>(3), doi:10.7759/cureus.13947.</w:t>
      </w:r>
    </w:p>
    <w:p w14:paraId="11BB962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8. Harrison, M., Jones, A., &amp; Abebe, A. (2018). Pulmonary Adenocarcinoma Presenting as Paraspinal Muscle Metastatic Mass. </w:t>
      </w:r>
      <w:r w:rsidRPr="00CA29C1">
        <w:rPr>
          <w:i/>
        </w:rPr>
        <w:t>Case Reports in Oncological Medicine, 2018</w:t>
      </w:r>
      <w:r w:rsidRPr="00CA29C1">
        <w:t>, doi:10.1155/2018/5719382.</w:t>
      </w:r>
    </w:p>
    <w:p w14:paraId="24A3950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69. Hirst, B., &amp; Powell, J. (2018). Muscle metastases: rare problem with unusual solution. </w:t>
      </w:r>
      <w:r w:rsidRPr="00CA29C1">
        <w:rPr>
          <w:i/>
        </w:rPr>
        <w:t>BMJ supportive palliative care, 8</w:t>
      </w:r>
      <w:r w:rsidRPr="00CA29C1">
        <w:t>(3), 297-298, doi:10.1136/bmjspcare-2018-001491.</w:t>
      </w:r>
    </w:p>
    <w:p w14:paraId="15C23BF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0. Honda, Y., Sekine, T., Kimata, R., Motoda, N., Takahashi, K., Yamane, A., et al. (2023). Early and post-treatment imaging findings in perineural spread: a pathway to diffuse muscle metastasis in recurrent bladder carcinoma. </w:t>
      </w:r>
      <w:r w:rsidRPr="00CA29C1">
        <w:rPr>
          <w:i/>
        </w:rPr>
        <w:t>Journal of Nippon Medical School</w:t>
      </w:r>
      <w:r w:rsidRPr="00CA29C1">
        <w:t>, JNMS. 2024_2091-2301, doi:10.1272/jnms.JNMS.2024_91-301.</w:t>
      </w:r>
    </w:p>
    <w:p w14:paraId="420E7EE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1. Hong, J.-H., Song, S., Lee, J. K., Lee, N. W., &amp; Lee, K. (2011). Metastatic cervical adenocarcinoma mimicking retroperitoneal sarcoma of the psoas muscle on imaging. </w:t>
      </w:r>
      <w:r w:rsidRPr="00CA29C1">
        <w:rPr>
          <w:i/>
        </w:rPr>
        <w:t>European journal of gynaecological oncology, 32</w:t>
      </w:r>
      <w:r w:rsidRPr="00CA29C1">
        <w:t>(2), 221.</w:t>
      </w:r>
    </w:p>
    <w:p w14:paraId="16D2EE7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2. Iyengar, K. P., Vinjamuri, A., &amp; Ahuja, N. (2022). Brachialis muscle metastasis: An unusual, presenting site of metastatic adenocarcinoma of the colon. </w:t>
      </w:r>
      <w:r w:rsidRPr="00CA29C1">
        <w:rPr>
          <w:i/>
        </w:rPr>
        <w:t>Journal of Clinical Orthopaedics Trauma, 25</w:t>
      </w:r>
      <w:r w:rsidRPr="00CA29C1">
        <w:t>, 101771, doi:10.1016/j.jcot.2022.101771.</w:t>
      </w:r>
    </w:p>
    <w:p w14:paraId="08F55FA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3. Jain, T. K., Rayamajhi, S. J., Basher, R. K., Gupta, D., Maturu, V. N., &amp; Mittal, B. R. (2016). Disseminated skeletal muscle and cardiac metastasis from squamous cell carcinoma of the lung detected with FDG and FLT PET/CT. </w:t>
      </w:r>
      <w:r w:rsidRPr="00CA29C1">
        <w:rPr>
          <w:i/>
        </w:rPr>
        <w:t>World journal of nuclear medicine, 15</w:t>
      </w:r>
      <w:r w:rsidRPr="00CA29C1">
        <w:t>(3), 215, doi:10.4103/1450-1147.167607.</w:t>
      </w:r>
    </w:p>
    <w:p w14:paraId="21AA070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74. Jhang, Y.-Y., Shen, S.-H., &amp; Wang, J.-H. (2010). Unusual presentation of urothelial carcinoma of the bladder with noncontiguous rectal and diffuse muscular skeletal metastases. </w:t>
      </w:r>
      <w:r w:rsidRPr="00CA29C1">
        <w:rPr>
          <w:i/>
        </w:rPr>
        <w:t>The Journal of urology, 184</w:t>
      </w:r>
      <w:r w:rsidRPr="00CA29C1">
        <w:t>(3), 1163-1164, doi:10.1016/j.juro.2010.05.067.</w:t>
      </w:r>
    </w:p>
    <w:p w14:paraId="1ACC603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5. Jiang, H., Wang, Z., Xian, J., &amp; Ai, L. (2012). Bilateral multiple extraocular muscle metastasis from hepatocellular carcinoma. </w:t>
      </w:r>
      <w:r w:rsidRPr="00CA29C1">
        <w:rPr>
          <w:i/>
        </w:rPr>
        <w:t>Acta radiologica short reports, 1</w:t>
      </w:r>
      <w:r w:rsidRPr="00CA29C1">
        <w:t>(1), 1-3, doi:10.1258/arsr.2011.110002.</w:t>
      </w:r>
    </w:p>
    <w:p w14:paraId="1BB4648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6. Journeay, W. S., Omar, A., &amp; Carette, S. (2013). Skeletal Muscle Metastasis Mimicking a Shoulder Effusion. </w:t>
      </w:r>
      <w:r w:rsidRPr="00CA29C1">
        <w:rPr>
          <w:i/>
        </w:rPr>
        <w:t>The Journal of rheumatology, 40</w:t>
      </w:r>
      <w:r w:rsidRPr="00CA29C1">
        <w:t>(9), 1616-1616, doi:10.3899/jrheum.130069.</w:t>
      </w:r>
    </w:p>
    <w:p w14:paraId="5D653D2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7. Julve, M., Maviki, M., &amp; Gillmore, R. (2014). Bilateral extraocular muscle (EOM) metastases from adenocarcinoma of the gastro-oesophageal junction (GOJ). </w:t>
      </w:r>
      <w:r w:rsidRPr="00CA29C1">
        <w:rPr>
          <w:i/>
        </w:rPr>
        <w:t>Case Reports, 2014</w:t>
      </w:r>
      <w:r w:rsidRPr="00CA29C1">
        <w:t>, bcr2014205368, doi:10.1136/bcr-2014-205368.</w:t>
      </w:r>
    </w:p>
    <w:p w14:paraId="537A050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78. Kafadar, C., Kara, K., Sildiroglu, O., &amp; Incedayi, M. (2016). Giant muscular metastasis of urothelial carcinoma presenting as a cause of extraspinal sciatica. </w:t>
      </w:r>
      <w:r w:rsidRPr="00CA29C1">
        <w:rPr>
          <w:i/>
        </w:rPr>
        <w:t>The Spine Journal, 16</w:t>
      </w:r>
      <w:r w:rsidRPr="00CA29C1">
        <w:t>(6), e375-e376, doi:10.1016/j.spinee.2015.12.003.</w:t>
      </w:r>
    </w:p>
    <w:p w14:paraId="56CBECC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rPr>
          <w:rFonts w:hint="eastAsia"/>
        </w:rPr>
        <w:t xml:space="preserve">79. Kaira, K., Ayabe, E., Takahashi, T., Murakami, H., Tsuya, A., Nakamura, Y., et al. (2011). Thenar muscle metastasis as recurrence of pulmonary squamous cell carcinoma. </w:t>
      </w:r>
      <w:r w:rsidRPr="00CA29C1">
        <w:rPr>
          <w:rFonts w:hint="eastAsia"/>
          <w:i/>
        </w:rPr>
        <w:t>Asia</w:t>
      </w:r>
      <w:r w:rsidRPr="00CA29C1">
        <w:rPr>
          <w:rFonts w:hint="eastAsia"/>
          <w:i/>
        </w:rPr>
        <w:t>‐</w:t>
      </w:r>
      <w:r w:rsidRPr="00CA29C1">
        <w:rPr>
          <w:rFonts w:hint="eastAsia"/>
          <w:i/>
        </w:rPr>
        <w:t>Pacific Journal of Clinical Oncology, 7</w:t>
      </w:r>
      <w:r w:rsidRPr="00CA29C1">
        <w:rPr>
          <w:rFonts w:hint="eastAsia"/>
        </w:rPr>
        <w:t>(1), 15-16, doi:10.1111/j.1743-756</w:t>
      </w:r>
      <w:r w:rsidRPr="00CA29C1">
        <w:t>3.2010.01373.x.</w:t>
      </w:r>
    </w:p>
    <w:p w14:paraId="1B0A5D2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0. Kalayci, M., Gonenc, M., Yalcin, O., Kurtulus, I., Turan, I., &amp; Avul, R. (2013). Isolated muscle metastasis of cervical cancer. </w:t>
      </w:r>
      <w:r w:rsidRPr="00CA29C1">
        <w:rPr>
          <w:i/>
        </w:rPr>
        <w:t>Journal of Obstetrics Gynaecology, 33</w:t>
      </w:r>
      <w:r w:rsidRPr="00CA29C1">
        <w:t>(6), 641-642, doi:10.3109/01443615.2013.797387.</w:t>
      </w:r>
    </w:p>
    <w:p w14:paraId="6C70191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1. Kamaleshwaran, K. K., Joseph, J., Upadhya, I., &amp; Shinto, A. S. (2017). Image findings of a rare case of neuroendocrine tumor metastatic to orbital extraocular muscle in Gallium-68 DOTANOC positron emission tomography/computed tomography and therapy with Lutetium-177 DOTATATE. </w:t>
      </w:r>
      <w:r w:rsidRPr="00CA29C1">
        <w:rPr>
          <w:i/>
        </w:rPr>
        <w:t>Indian journal of nuclear medicine, 32</w:t>
      </w:r>
      <w:r w:rsidRPr="00CA29C1">
        <w:t>(2), 125, doi:10.4103/0972-3919.202236.</w:t>
      </w:r>
    </w:p>
    <w:p w14:paraId="07B0CC5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2. Kamitani, N., Watanabe, A., Kirihataya, Y., &amp; Ko, S. (2018). Metachronous skeletal muscle metastasis without any other organ metastases after curative gastrectomy: a case report. </w:t>
      </w:r>
      <w:r w:rsidRPr="00CA29C1">
        <w:rPr>
          <w:i/>
        </w:rPr>
        <w:t>Surgical Case Reports, 4</w:t>
      </w:r>
      <w:r w:rsidRPr="00CA29C1">
        <w:t>, 1-5, doi:10.1186/s40792-018-0507-3.</w:t>
      </w:r>
    </w:p>
    <w:p w14:paraId="0B56F55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3. Kang, S., Song, B.-I., Lee, H. J., Jeong, S. Y., Seo, J.-H., Lee, S.-W., et al. (2010). Isolated facial muscle metastasis from renal cell carcinoma on F-18 FDG PET/CT. </w:t>
      </w:r>
      <w:r w:rsidRPr="00CA29C1">
        <w:rPr>
          <w:i/>
        </w:rPr>
        <w:t>Clinical nuclear medicine, 35</w:t>
      </w:r>
      <w:r w:rsidRPr="00CA29C1">
        <w:t>(4), 263-264, doi:10.1097/RLU.0b013e3181d18f37.</w:t>
      </w:r>
    </w:p>
    <w:p w14:paraId="6D84B47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4. Karunanithi, G., Sethi, P., Reddy, K. S., &amp; Rani, P. R. (2010). Skeletal muscle metastasis from carcinoma cervix: a case report. </w:t>
      </w:r>
      <w:r w:rsidRPr="00CA29C1">
        <w:rPr>
          <w:i/>
        </w:rPr>
        <w:t>Journal of Gynecologic Oncology, 21</w:t>
      </w:r>
      <w:r w:rsidRPr="00CA29C1">
        <w:t>(3), 196-198, doi:10.3802/jgo.2010.21.3.196.</w:t>
      </w:r>
    </w:p>
    <w:p w14:paraId="40A4ABA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85. Kashyap, R., Mittal, B. R., Chakraborty, D., Bhattacharya, A., &amp; Singh, B. (2010). Multiple skeletal muscle metastases in a case of transitional cell carcinoma of bladder detected by F-18 FDG PET/CT. </w:t>
      </w:r>
      <w:r w:rsidRPr="00CA29C1">
        <w:rPr>
          <w:i/>
        </w:rPr>
        <w:t>Nuclear medicine molecular imaging, 44</w:t>
      </w:r>
      <w:r w:rsidRPr="00CA29C1">
        <w:t>(4), 297-299, doi:10.1007/s13139-010-0052-x.</w:t>
      </w:r>
    </w:p>
    <w:p w14:paraId="2FB201D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6. Katafigiotis, I., Athanasiou, A., Levis, P. K., Fragkiadis, E., Sfoungaristos, S., Ploumidis, A., et al. (2014). Metastasis to sartorius muscle from a muscle invasive bladder cancer. </w:t>
      </w:r>
      <w:r w:rsidRPr="00CA29C1">
        <w:rPr>
          <w:i/>
        </w:rPr>
        <w:t>Case reports in medicine, 2014</w:t>
      </w:r>
      <w:r w:rsidRPr="00CA29C1">
        <w:t>, 524757, doi:10.1155/2014/524757.</w:t>
      </w:r>
    </w:p>
    <w:p w14:paraId="4277E40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7. Khataminia, G., Talaiezadeh, A., Bagheri, A., Nazari, P., Papan, A. M., Jazayeri, N., et al. (2020). Ocular muscle metastasis as the initial presentation of a malignant pheochromocytoma: A unique case. </w:t>
      </w:r>
      <w:r w:rsidRPr="00CA29C1">
        <w:rPr>
          <w:i/>
        </w:rPr>
        <w:t>Clinical Case Reports, 8</w:t>
      </w:r>
      <w:r w:rsidRPr="00CA29C1">
        <w:t>(9), 1689-1692, doi:10.1002/ccr3.2990.</w:t>
      </w:r>
    </w:p>
    <w:p w14:paraId="5D7D699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8. Khettab, M., Barrascout, E., &amp; Lamuraglia, M. (2017). Sternocleidomastoid muscle metastasis of breast cancer: case report. </w:t>
      </w:r>
      <w:r w:rsidRPr="00CA29C1">
        <w:rPr>
          <w:i/>
        </w:rPr>
        <w:t>European journal of gynaecological oncology, 38</w:t>
      </w:r>
      <w:r w:rsidRPr="00CA29C1">
        <w:t>(1), 113-114.</w:t>
      </w:r>
    </w:p>
    <w:p w14:paraId="1BED798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89. Kim, Y. W., Seo, K. J., Lee, S. L., Kwon, K. W., Hur, J., An, H. J., et al. (2013). Skeletal muscle metastases from breast cancer: two case reports. </w:t>
      </w:r>
      <w:r w:rsidRPr="00CA29C1">
        <w:rPr>
          <w:i/>
        </w:rPr>
        <w:t>Journal of breast cancer, 16</w:t>
      </w:r>
      <w:r w:rsidRPr="00CA29C1">
        <w:t>(1), 117-121, doi:10.4048/jbc.2013.16.1.117.</w:t>
      </w:r>
    </w:p>
    <w:p w14:paraId="2948FF0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0. Kiratli, H., Uzun, S., Tarlan, B., Ates, D., Baydar, D. E., &amp; Söylemezoglu, F. (2015). Renal carcinoid tumor metastatic to the uvea, medial rectus muscle, and the contralateral lacrimal gland. </w:t>
      </w:r>
      <w:r w:rsidRPr="00CA29C1">
        <w:rPr>
          <w:i/>
        </w:rPr>
        <w:t>Ophthalmic Plastic Reconstructive Surgery, 31</w:t>
      </w:r>
      <w:r w:rsidRPr="00CA29C1">
        <w:t>(4), e91-e93, doi:10.1097/IOP.0000000000000112.</w:t>
      </w:r>
    </w:p>
    <w:p w14:paraId="6DE6624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1. Kitano, H., Mamiya, A., Masuda, Y., Shinoda, K., Masaoka, Y., &amp; Suzuki, M. (2021). A case of vastus lateralis muscle metastasis of tongue carcinoma. </w:t>
      </w:r>
      <w:r w:rsidRPr="00CA29C1">
        <w:rPr>
          <w:i/>
        </w:rPr>
        <w:t>JPMA. The Journal of the Pakistan Medical Association, 71</w:t>
      </w:r>
      <w:r w:rsidRPr="00CA29C1">
        <w:t>(9), 2271-2274, doi:10.47391/JPMA.01-1104.</w:t>
      </w:r>
    </w:p>
    <w:p w14:paraId="0CACB7A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2. Kızıloğlu, Ö. Y., Türköz, F. P., Gedar, Ö. M. T., Mestanoğlu, M., &amp; Yapıcıer, Ö. (2019). Breast Carcinoma Metastasis to the Medial Rectus Muscle: Case Report. </w:t>
      </w:r>
      <w:r w:rsidRPr="00CA29C1">
        <w:rPr>
          <w:i/>
        </w:rPr>
        <w:t>Turkish journal of ophthalmology, 49</w:t>
      </w:r>
      <w:r w:rsidRPr="00CA29C1">
        <w:t>(3), 168, doi:10.4274/tjo.galenos.2018.39018.</w:t>
      </w:r>
    </w:p>
    <w:p w14:paraId="6178F59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3. Koca, I., Ucar, M., Bozdag, Z., &amp; Alkan, S. (2014). Adductor longus muscle metastasis of transitional cell carcinoma of the urinary bladder. </w:t>
      </w:r>
      <w:r w:rsidRPr="00CA29C1">
        <w:rPr>
          <w:i/>
        </w:rPr>
        <w:t>Case Reports, 2014</w:t>
      </w:r>
      <w:r w:rsidRPr="00CA29C1">
        <w:t>, bcr2014203768, doi:10.1136/bcr-2014-203768.</w:t>
      </w:r>
    </w:p>
    <w:p w14:paraId="05DBDCF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4. Koga, Y., Baba, Y., Harada, K., Kosumi, K., Shigaki, H., Kurashige, J., et al. (2015). Multiple skeletal muscle metastases from poorly differentiated gastric adenocarcinoma. </w:t>
      </w:r>
      <w:r w:rsidRPr="00CA29C1">
        <w:rPr>
          <w:i/>
        </w:rPr>
        <w:t>Surgical Case Reports, 1</w:t>
      </w:r>
      <w:r w:rsidRPr="00CA29C1">
        <w:t>(1), 1-5, doi:10.1186/s40792-015-0108-3.</w:t>
      </w:r>
    </w:p>
    <w:p w14:paraId="086197F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95. Kong, J., Sumbly, V., Idrees, Z., &amp; Mahmood, K. (2021). An Unusual Case of Prostate Carcinoma With Metastasis to the Iliopsoas Muscle and Nerve Root Impingement. </w:t>
      </w:r>
      <w:r w:rsidRPr="00CA29C1">
        <w:rPr>
          <w:i/>
        </w:rPr>
        <w:t>Cureus, 13</w:t>
      </w:r>
      <w:r w:rsidRPr="00CA29C1">
        <w:t>(7), e16286, doi:10.7759/cureus.16286.</w:t>
      </w:r>
    </w:p>
    <w:p w14:paraId="0297908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6. Kong, L., Ren, D., Chen, S., &amp; Duan, G. (2022). A case report of breast metastasis from malignant pleural mesothelioma invading the rhabdoid muscle. </w:t>
      </w:r>
      <w:r w:rsidRPr="00CA29C1">
        <w:rPr>
          <w:i/>
        </w:rPr>
        <w:t>Asian Journal of Surgery, 46</w:t>
      </w:r>
      <w:r w:rsidRPr="00CA29C1">
        <w:t>(5), S1015-9584 (1022) 01572, doi:10.1016/j.asjsur.2022.11.025.</w:t>
      </w:r>
    </w:p>
    <w:p w14:paraId="16A6394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7. Korehisa, S., Kabashima, A., Ichimanda, M., Umeda, K., Koso, H., Yada, K., et al. (2021). Gluteal muscle metastasis with peritoneal dissemination from gastric cancer during postoperative adjuvant chemotherapy: a case report. </w:t>
      </w:r>
      <w:r w:rsidRPr="00CA29C1">
        <w:rPr>
          <w:i/>
        </w:rPr>
        <w:t>Surgical Case Reports, 7</w:t>
      </w:r>
      <w:r w:rsidRPr="00CA29C1">
        <w:t>(1), 1-6, doi:10.1186/s40792-021-01127-5.</w:t>
      </w:r>
    </w:p>
    <w:p w14:paraId="34BD6A3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8. Koutserimpas, C., Dargaras, N., Naoum, S., Arkoudis, N.-A., Bafaloukos, D., Kourea, H., et al. (2022). Soleus Muscle Single Metastasis from Hepatocellular Carcinoma. </w:t>
      </w:r>
      <w:r w:rsidRPr="00CA29C1">
        <w:rPr>
          <w:i/>
        </w:rPr>
        <w:t>Maedica, 17</w:t>
      </w:r>
      <w:r w:rsidRPr="00CA29C1">
        <w:t>(3), 714, doi:10.26574/maedica.2022.17.3.714.</w:t>
      </w:r>
    </w:p>
    <w:p w14:paraId="52F6FF5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99. Kwas, H. H., Zendah, I., &amp; Ghedira, H. (2013). Skeletal muscle metastases from lung cancer. </w:t>
      </w:r>
      <w:r w:rsidRPr="00CA29C1">
        <w:rPr>
          <w:i/>
        </w:rPr>
        <w:t>Asian Cardiovascular Thoracic Annals, 21</w:t>
      </w:r>
      <w:r w:rsidRPr="00CA29C1">
        <w:t>(6), 741-743, doi:10.1177/0218492312470571.</w:t>
      </w:r>
    </w:p>
    <w:p w14:paraId="34298EC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0. Lahfidi, A., Zaimi, S., El Fenni, J., &amp; Saouab, R. J. R. C. R. (2020). Low back pain indicative of psoas muscle metastasis and bronchopulmonary cancer. </w:t>
      </w:r>
      <w:r w:rsidRPr="00CA29C1">
        <w:rPr>
          <w:i/>
        </w:rPr>
        <w:t>Radiol Case Rep, 15</w:t>
      </w:r>
      <w:r w:rsidRPr="00CA29C1">
        <w:t>(9), 1689-1692, doi:10.1016/j.radcr.2020.06.038.</w:t>
      </w:r>
    </w:p>
    <w:p w14:paraId="5CD722E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1. Lalchandani, A., Shukla, Y., Parwez, M. M., &amp; Kumar, V. (2021). Carcinoma lung presenting with skeletal muscle metastasis: case report with review of literature. </w:t>
      </w:r>
      <w:r w:rsidRPr="00CA29C1">
        <w:rPr>
          <w:i/>
        </w:rPr>
        <w:t>The Surgery Journal, 7</w:t>
      </w:r>
      <w:r w:rsidRPr="00CA29C1">
        <w:t>(02), e121-e123, doi:10.1055/s-0041-1731636.</w:t>
      </w:r>
    </w:p>
    <w:p w14:paraId="0C503F1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2. Landriscina, M., Gerardi, A. M. T., Fersini, A., Modoni, S., Stoppino, L. P., Macarini, L., et al. (2013). Multiple skeletal muscle metastases from colon carcinoma preceded by paraneoplastic dermatomyositis. </w:t>
      </w:r>
      <w:r w:rsidRPr="00CA29C1">
        <w:rPr>
          <w:i/>
        </w:rPr>
        <w:t>Case reports in medicine, 2013</w:t>
      </w:r>
      <w:r w:rsidRPr="00CA29C1">
        <w:t>, 392609, doi:10.1155/2013/392609.</w:t>
      </w:r>
    </w:p>
    <w:p w14:paraId="5AF8829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3. Lee, D. W., Ryu, H. R., Kim, J. H., Choi, H. J., &amp; Ahn, H. (2021). Isolated temporalis muscle metastasis of renal cell carcinoma. </w:t>
      </w:r>
      <w:r w:rsidRPr="00CA29C1">
        <w:rPr>
          <w:i/>
        </w:rPr>
        <w:t>Archives of Craniofacial Surgery, 22</w:t>
      </w:r>
      <w:r w:rsidRPr="00CA29C1">
        <w:t>(1), 66, doi:10.7181/acfs.2021.00031.</w:t>
      </w:r>
    </w:p>
    <w:p w14:paraId="481A848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4. Lee, J., Lee, S. W., Han, S. Y., Baek, Y. H., Kim, S. Y., &amp; Rhyou, H. I. (2015). Rapidly aggravated skeletal muscle metastases from an intrahepatic cholangiocarcinoma. </w:t>
      </w:r>
      <w:r w:rsidRPr="00CA29C1">
        <w:rPr>
          <w:i/>
        </w:rPr>
        <w:t>World Journal of Gastroenterology: WJG, 21</w:t>
      </w:r>
      <w:r w:rsidRPr="00CA29C1">
        <w:t>(6), 1989, doi:10.3748/wjg.v21.i6.1989.</w:t>
      </w:r>
    </w:p>
    <w:p w14:paraId="16D9146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5. Lee, J. Y., Kang, H. W., &amp; Jung, S.-N. (2015). Solitary gluteus maximus muscle metastasis in a breast cancer patient. </w:t>
      </w:r>
      <w:r w:rsidRPr="00CA29C1">
        <w:rPr>
          <w:i/>
        </w:rPr>
        <w:t>Archives of Plastic Surgery, 42</w:t>
      </w:r>
      <w:r w:rsidRPr="00CA29C1">
        <w:t>(05), 661-663, doi:10.5999/aps.2015.42.5.661.</w:t>
      </w:r>
    </w:p>
    <w:p w14:paraId="12D03C1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06. Leuzzi, G., Cesario, A., Margaritora, S., Parisi, A. M., Porziella, V., Meacci, E., et al. (2013). A case of oesophageal cancer with low back pain: the accidental finding of skeletal muscle metastasis. </w:t>
      </w:r>
      <w:r w:rsidRPr="00CA29C1">
        <w:rPr>
          <w:i/>
        </w:rPr>
        <w:t>Ann Ital Chir, 84</w:t>
      </w:r>
      <w:r w:rsidRPr="00CA29C1">
        <w:t>(2), 193-195.</w:t>
      </w:r>
    </w:p>
    <w:p w14:paraId="6E5BEFD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7. Li, D., &amp; Hu, X. (2022). Solitary abdominal muscle metastasis of cervical cancer after surgery mimicking mesenchymal sarcoma on MRI and 18 F-FDG PET/CT imaging. </w:t>
      </w:r>
      <w:r w:rsidRPr="00CA29C1">
        <w:rPr>
          <w:i/>
        </w:rPr>
        <w:t>Revista Española de Medicina Nuclear e Imagen Molecular, 41</w:t>
      </w:r>
      <w:r w:rsidRPr="00CA29C1">
        <w:t>(6), 383-384, doi:10.1016/j.remnie.2021.10.007.</w:t>
      </w:r>
    </w:p>
    <w:p w14:paraId="6F6493A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8. Li, J., Henry, M. R., &amp; Roberts, L. R. (2011). Rare distant skeletal muscle metastasis from hilar cholangiocarcinoma: report of a case. </w:t>
      </w:r>
      <w:r w:rsidRPr="00CA29C1">
        <w:rPr>
          <w:i/>
        </w:rPr>
        <w:t>Journal of gastrointestinal cancer, 42</w:t>
      </w:r>
      <w:r w:rsidRPr="00CA29C1">
        <w:t>(3), 171-173, doi:10.1007/s12029-010-9237-x.</w:t>
      </w:r>
    </w:p>
    <w:p w14:paraId="701CA5B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09. Li, J., Yang, J., &amp; Hu, S. (2023). Malignant Peritoneal Mesothelioma With Butterfly-Shaped Muscle Metastasis: 68Ga-FAPI PET/CT Versus 18F-FDG PET/CT. </w:t>
      </w:r>
      <w:r w:rsidRPr="00CA29C1">
        <w:rPr>
          <w:i/>
        </w:rPr>
        <w:t>Clinical nuclear medicine, 48</w:t>
      </w:r>
      <w:r w:rsidRPr="00CA29C1">
        <w:t>(4), 348-350, doi:10.1097/RLU.0000000000004575.</w:t>
      </w:r>
    </w:p>
    <w:p w14:paraId="286ACE3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0. Li, Z.-G., Lin, Z.-C., &amp; Mu, H.-Y. (2016). Polysplenia syndrome with splenic and skeletal muscle metastases from thyroid carcinoma evaluated by FDG PET/CT: Case report and literature review: A care-compliant article. </w:t>
      </w:r>
      <w:r w:rsidRPr="00CA29C1">
        <w:rPr>
          <w:i/>
        </w:rPr>
        <w:t>Medicine, 95</w:t>
      </w:r>
      <w:r w:rsidRPr="00CA29C1">
        <w:t>(4), e2532, doi:10.1097/MD.0000000000002532.</w:t>
      </w:r>
    </w:p>
    <w:p w14:paraId="46100B7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1. Liu, C. H., Chang, C., Sy, E., Lai, H.-W., &amp; Kuo, Y.-L. (2015). Metaplastic breast carcinoma with multiple muscle metastasis: a case report. </w:t>
      </w:r>
      <w:r w:rsidRPr="00CA29C1">
        <w:rPr>
          <w:i/>
        </w:rPr>
        <w:t>Medicine, 94</w:t>
      </w:r>
      <w:r w:rsidRPr="00CA29C1">
        <w:t>(17), e662, doi:10.1097/MD.0000000000000662.</w:t>
      </w:r>
    </w:p>
    <w:p w14:paraId="591F243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2. Lohiya, V., Lohiya, S., &amp; Windsor, K. (2013). A large thigh mass: a blood clot or a rare skeletal muscle metastasis from renal cell carcinoma. </w:t>
      </w:r>
      <w:r w:rsidRPr="00CA29C1">
        <w:rPr>
          <w:i/>
        </w:rPr>
        <w:t>Springerplus, 2</w:t>
      </w:r>
      <w:r w:rsidRPr="00CA29C1">
        <w:t>(1), 399, doi:10.1186/2193-1801-2-399.</w:t>
      </w:r>
    </w:p>
    <w:p w14:paraId="36940E8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3. López-González, A., Huelves, M., López García, A., &amp; Provencio, M. (2011). Skeletal muscle metastasis from NSCLC. </w:t>
      </w:r>
      <w:r w:rsidRPr="00CA29C1">
        <w:rPr>
          <w:i/>
        </w:rPr>
        <w:t>Journal of thoracic disease, 4</w:t>
      </w:r>
      <w:r w:rsidRPr="00CA29C1">
        <w:t>(2), 232-234, doi:10.3978/j.issn.2072-1439.2011.06.05.</w:t>
      </w:r>
    </w:p>
    <w:p w14:paraId="58003C8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4. Lu, S.-J., Rodriguez-Justo, M., Read, S., &amp; Bomanji, J. B. (2012). Metabolic-morphologic discordant solitary skeletal muscle metastasis on [(18) F] fluorodeoxyglucose positron emission tomography/computed tomography scan in synchronous lung and esophageal cancer: a lesson. </w:t>
      </w:r>
      <w:r w:rsidRPr="00CA29C1">
        <w:rPr>
          <w:i/>
        </w:rPr>
        <w:t>Journal of Clinical Oncology: Official Journal of the American Society of Clinical Oncology, 30</w:t>
      </w:r>
      <w:r w:rsidRPr="00CA29C1">
        <w:t>(8), e97-e101, doi:10.1200/JCO.2011.38.9205.</w:t>
      </w:r>
    </w:p>
    <w:p w14:paraId="351FB06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5. Ludmir, E. B., Robey, B., Shelby, E., Patel-Nguyen, S. V., Rittershaus, A., &amp; Contarino, M. R. (2016). Skeletal muscle metastasis from signet ring cell esophageal adenocarcinoma. </w:t>
      </w:r>
      <w:r w:rsidRPr="00CA29C1">
        <w:rPr>
          <w:i/>
        </w:rPr>
        <w:t>Translational Gastroenterology Hepatology, 1</w:t>
      </w:r>
      <w:r w:rsidRPr="00CA29C1">
        <w:t>, 37, doi:10.21037/tgh.2016.04.05.</w:t>
      </w:r>
    </w:p>
    <w:p w14:paraId="2E5C0F0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16. Mainwaring, A., Wells, H., Banks, T., Ellul, T., &amp; Bose, P. (2019). Skeletal Muscle Metastasis to Vastus Lateralis from a Urothelial Carcinoma: A Case Report and Review of Its Diagnosis and Management. </w:t>
      </w:r>
      <w:r w:rsidRPr="00CA29C1">
        <w:rPr>
          <w:i/>
        </w:rPr>
        <w:t>Case reports in urology, 2019</w:t>
      </w:r>
      <w:r w:rsidRPr="00CA29C1">
        <w:t>, 8923780, doi:10.1155/2019/8923780.</w:t>
      </w:r>
    </w:p>
    <w:p w14:paraId="72FFCACE" w14:textId="57D8C60A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7. Matsuda, H., Hara, M., Iwakami, S.-I., &amp; Takahashi, K. (2021). EML4-ALK positive lung adenocarcinoma with skeletal muscle metastasis in the </w:t>
      </w:r>
      <w:r w:rsidR="004B5B85">
        <w:t>R.</w:t>
      </w:r>
      <w:r w:rsidRPr="00CA29C1">
        <w:t xml:space="preserve"> calf which was treatable with lorlatinib after resistance to treatment with alectinib. </w:t>
      </w:r>
      <w:r w:rsidRPr="00CA29C1">
        <w:rPr>
          <w:i/>
        </w:rPr>
        <w:t>BMJ Case Reports CP, 14</w:t>
      </w:r>
      <w:r w:rsidRPr="00CA29C1">
        <w:t>(4), e240295, doi:10.1136/bcr-2020-240295.</w:t>
      </w:r>
    </w:p>
    <w:p w14:paraId="533E6EC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8. Matsuo, T., Ichimura, K., Tanaka, T., Takenaka, T., &amp; Nakayama, T. (2010). Neuroendocrine tumor (carcinoid) metastatic to orbital extraocular muscle: case report and literature review. </w:t>
      </w:r>
      <w:r w:rsidRPr="00CA29C1">
        <w:rPr>
          <w:i/>
        </w:rPr>
        <w:t>Strabismus, 18</w:t>
      </w:r>
      <w:r w:rsidRPr="00CA29C1">
        <w:t>(4), 123-128, doi:10.3109/09273972.2010.525779.</w:t>
      </w:r>
    </w:p>
    <w:p w14:paraId="6795443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19. McGarry, J. G., Redmond, M., Tuffy, J. B., Wilson, L., &amp; Looby, S. (2015). Metastatic pleomorphic adenoma to the supraspinatus muscle: a case report and review of a rare aggressive clinical entity. </w:t>
      </w:r>
      <w:r w:rsidRPr="00CA29C1">
        <w:rPr>
          <w:i/>
        </w:rPr>
        <w:t>Journal of Radiology Case Reports, 9</w:t>
      </w:r>
      <w:r w:rsidRPr="00CA29C1">
        <w:t>(10), 1, doi:10.3941/jrcr.v9i10.2283.</w:t>
      </w:r>
    </w:p>
    <w:p w14:paraId="044D0D8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0. Miyoshi, A., Kuritani, Y., Kanao, S., Naoi, H., Otsuka, H., &amp; Yokoi, T. (2019). Aggressive skeletal muscle metastasis from cervical cancer invading into the spinal canal: A case report. </w:t>
      </w:r>
      <w:r w:rsidRPr="00CA29C1">
        <w:rPr>
          <w:i/>
        </w:rPr>
        <w:t>Clinical Case Reports, 7</w:t>
      </w:r>
      <w:r w:rsidRPr="00CA29C1">
        <w:t>(2), 361, doi:10.1002/ccr3.1952.</w:t>
      </w:r>
    </w:p>
    <w:p w14:paraId="5EFF3F8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1. Mogi, A., Kosaka, T., Yamaki, E., &amp; Kuwano, H. (2012). Successful resection of stage IV non-small cell lung cancer with muscle metastasis as the initial manifestation: a case report. </w:t>
      </w:r>
      <w:r w:rsidRPr="00CA29C1">
        <w:rPr>
          <w:i/>
        </w:rPr>
        <w:t>Annals of Thoracic Cardiovascular Surgery, 18</w:t>
      </w:r>
      <w:r w:rsidRPr="00CA29C1">
        <w:t>(5), 1202280145-1202280145, doi:10.5761/atcs.cr.11.01798.</w:t>
      </w:r>
    </w:p>
    <w:p w14:paraId="794D048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2. Mondal, A., Dingle, L., &amp; Hough, M. (2023). Atypical late presentation of muscular metastasis of melanoma in the contralateral limb. </w:t>
      </w:r>
      <w:r w:rsidRPr="00CA29C1">
        <w:rPr>
          <w:i/>
        </w:rPr>
        <w:t>BMJ Case Reports CP, 16</w:t>
      </w:r>
      <w:r w:rsidRPr="00CA29C1">
        <w:t>(8), e255819, doi:10.1136/bcr-2023-255819.</w:t>
      </w:r>
    </w:p>
    <w:p w14:paraId="3C72F8F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3. Moon, S. Y., Han, S. Y., &amp; Baek, Y.-H. (2022). A case report of advanced hepatocellular carcinoma treated with hepatic arterial infusion chemotherapy and sorafenib combination therapy followed by metastasectomy of lung and muscle metastases. </w:t>
      </w:r>
      <w:r w:rsidRPr="00CA29C1">
        <w:rPr>
          <w:i/>
        </w:rPr>
        <w:t>Journal of Liver Cancer, 22</w:t>
      </w:r>
      <w:r w:rsidRPr="00CA29C1">
        <w:t>(1), 57-62, doi:10.17998/jlc.2021.12.20.</w:t>
      </w:r>
    </w:p>
    <w:p w14:paraId="686752E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4. Moon, Y.-L., Ahn, K. Y., Moon, S. P., Lim, S.-C., &amp; Venkat, G. (2010). Subscapularis muscle metastases of duodenal adenocarcinoma: A case report. </w:t>
      </w:r>
      <w:r w:rsidRPr="00CA29C1">
        <w:rPr>
          <w:i/>
        </w:rPr>
        <w:t>Journal of shoulder elbow surgery, 19</w:t>
      </w:r>
      <w:r w:rsidRPr="00CA29C1">
        <w:t>(2), e18-e21, doi:10.1016/j.jse.2009.09.003.</w:t>
      </w:r>
    </w:p>
    <w:p w14:paraId="60129A9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5. Murthy, R., Gupta, A., Hegde, S., &amp; Honavar, S. G. (2011). Bilateral multiple extraocular muscle metastasis from breast carcinoma. </w:t>
      </w:r>
      <w:r w:rsidRPr="00CA29C1">
        <w:rPr>
          <w:i/>
        </w:rPr>
        <w:t>Indian journal of ophthalmology, 59</w:t>
      </w:r>
      <w:r w:rsidRPr="00CA29C1">
        <w:t>(5), 381, doi:10.4103/0301-4738.83616.</w:t>
      </w:r>
    </w:p>
    <w:p w14:paraId="4045273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26. Mutlu, H., Balkarlı, H., Musri, F. Y., Salim, D. K., Eryılmaz, M. K., Ünal, B., et al. (2015). Gastrointestinal stromal tumor and isolated anterior tibial muscle metastasis as first recurrence. </w:t>
      </w:r>
      <w:r w:rsidRPr="00CA29C1">
        <w:rPr>
          <w:i/>
        </w:rPr>
        <w:t>Journal of Cancer Research Therapeutics, 11</w:t>
      </w:r>
      <w:r w:rsidRPr="00CA29C1">
        <w:t>(4), doi:10.4103/0973-1482.151862.</w:t>
      </w:r>
    </w:p>
    <w:p w14:paraId="001EDFD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7. Nakayama, A., Arai, J., Otoyama, Y., Sugiura, I., Nakajima, Y., Kajiwara, A., et al. (2022). Muscular metastasis of hepatocellular carcinoma: case report and literature review. </w:t>
      </w:r>
      <w:r w:rsidRPr="00CA29C1">
        <w:rPr>
          <w:i/>
        </w:rPr>
        <w:t>Internal Medicine, 61</w:t>
      </w:r>
      <w:r w:rsidRPr="00CA29C1">
        <w:t>(2), 189-196, doi:10.2169/internalmedicine.7200-21.</w:t>
      </w:r>
    </w:p>
    <w:p w14:paraId="1CBF2C1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8. Narra, R., Syed, S., Sowjanya, N., &amp; Veeragandham, S. (2022). Nonfunctioning adrenal cortical carcinoma with skeletal muscle metastasis: Case report and imaging at limited resource center. </w:t>
      </w:r>
      <w:r w:rsidRPr="00CA29C1">
        <w:rPr>
          <w:i/>
        </w:rPr>
        <w:t>Radiology Case Reports, 17</w:t>
      </w:r>
      <w:r w:rsidRPr="00CA29C1">
        <w:t>(5), 1506-1511, doi:10.1016/j.radcr.2022.02.002.</w:t>
      </w:r>
    </w:p>
    <w:p w14:paraId="4DD5E11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29. Nespoulous, A., Kaici, J., Michaud, J., &amp; Nicolau, J. (2022). Multiple muscle metastases. </w:t>
      </w:r>
      <w:r w:rsidRPr="00CA29C1">
        <w:rPr>
          <w:i/>
        </w:rPr>
        <w:t>Joint Bone Spine, 89</w:t>
      </w:r>
      <w:r w:rsidRPr="00CA29C1">
        <w:t>(6), 105442, doi:10.1016/j.jbspin.2022.105442.</w:t>
      </w:r>
    </w:p>
    <w:p w14:paraId="537F4D9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0. Nifosí, G., &amp; Zuccarello, M. (2018). Unilateral localized extraocular muscle metastasis by lobular breast carcinoma. </w:t>
      </w:r>
      <w:r w:rsidRPr="00CA29C1">
        <w:rPr>
          <w:i/>
        </w:rPr>
        <w:t>BMJ case reports, 2018</w:t>
      </w:r>
      <w:r w:rsidRPr="00CA29C1">
        <w:t>, bcr-2018-224726, doi:10.1136/bcr-2018-224726.</w:t>
      </w:r>
    </w:p>
    <w:p w14:paraId="4BF4612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1. Oaknin, A., Barretina, M., &amp; Morilla, I. (2010). Muscle metastasis of low-grade endometrial carcinoma seven years after diagnosis: a case report. </w:t>
      </w:r>
      <w:r w:rsidRPr="00CA29C1">
        <w:rPr>
          <w:i/>
        </w:rPr>
        <w:t>Eur J Gynaecol Oncol, 31</w:t>
      </w:r>
      <w:r w:rsidRPr="00CA29C1">
        <w:t>(1), 114-116.</w:t>
      </w:r>
    </w:p>
    <w:p w14:paraId="6F762B8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2. Ogiya, A., Takahashi, K., Sato, M., Kubo, Y., Nishikawa, N., Kikutani, M., et al. (2015). Metastatic breast carcinoma of the abdominal wall muscle: a case report. </w:t>
      </w:r>
      <w:r w:rsidRPr="00CA29C1">
        <w:rPr>
          <w:i/>
        </w:rPr>
        <w:t>Breast Cancer, 22</w:t>
      </w:r>
      <w:r w:rsidRPr="00CA29C1">
        <w:t>(2), 206-209, doi:10.1007/s12282-012-0352-3.</w:t>
      </w:r>
    </w:p>
    <w:p w14:paraId="5096381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3. Olali, C., &amp; Gupta, M. (2014). Simultaneous pectoralis major muscle and orbital metastasis as the primary presentation of pulmonary adenocarcinoma. </w:t>
      </w:r>
      <w:r w:rsidRPr="00CA29C1">
        <w:rPr>
          <w:i/>
        </w:rPr>
        <w:t>West African Journal of Medicine, 33</w:t>
      </w:r>
      <w:r w:rsidRPr="00CA29C1">
        <w:t>(1), 80-81.</w:t>
      </w:r>
    </w:p>
    <w:p w14:paraId="649F83F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4. Omokawa, N., Mabuchi, S., Iwai, K., Kawahara, N., Kawaguchi, R., Sugimoto, S., et al. (2020). Skeletal muscle metastasis as a first site of recurrence of cervical cancer: A case report and review of the literature. </w:t>
      </w:r>
      <w:r w:rsidRPr="00CA29C1">
        <w:rPr>
          <w:i/>
        </w:rPr>
        <w:t>Medicine, 99</w:t>
      </w:r>
      <w:r w:rsidRPr="00CA29C1">
        <w:t>(19), e20056, doi:10.1097/MD.0000000000020056.</w:t>
      </w:r>
    </w:p>
    <w:p w14:paraId="681989F7" w14:textId="51B2932D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5. Orellana, T., Ross, M., Dressen, M., Beriwal, S., &amp; Berger, J. L. (2022). Rare presentation of metastatic cervical cancer to the </w:t>
      </w:r>
      <w:r w:rsidR="004B5B85">
        <w:t>R.</w:t>
      </w:r>
      <w:r w:rsidRPr="00CA29C1">
        <w:t xml:space="preserve"> upper extremity skeletal muscle and gluteal adipose tissue. </w:t>
      </w:r>
      <w:r w:rsidRPr="00CA29C1">
        <w:rPr>
          <w:i/>
        </w:rPr>
        <w:t>Radiology Case Reports, 17</w:t>
      </w:r>
      <w:r w:rsidRPr="00CA29C1">
        <w:t>(7), 2554-2558, doi:10.1016/j.radcr.2022.04.035.</w:t>
      </w:r>
    </w:p>
    <w:p w14:paraId="4539D4F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6. Orita, K., Sakamoto, A., Okamoto, T., &amp; Matsuda, S. (2019). Solitary Muscle Metastasis of Hepatocellular Carcinoma to the Biceps Femoris Muscle with Only Elevated Serum PIVKA-II: A Case Report. </w:t>
      </w:r>
      <w:r w:rsidRPr="00CA29C1">
        <w:rPr>
          <w:i/>
        </w:rPr>
        <w:t>The American journal of case reports, 20</w:t>
      </w:r>
      <w:r w:rsidRPr="00CA29C1">
        <w:t>, 306, doi:10.12659/AJCR.913730.</w:t>
      </w:r>
    </w:p>
    <w:p w14:paraId="3082B7A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37. Pang, L., &amp; Ma, X.-X. (2020). Choriocarcinoma with lumbar muscle metastases: A case report. </w:t>
      </w:r>
      <w:r w:rsidRPr="00CA29C1">
        <w:rPr>
          <w:i/>
        </w:rPr>
        <w:t>World Journal of Clinical Cases, 8</w:t>
      </w:r>
      <w:r w:rsidRPr="00CA29C1">
        <w:t>(20), 5036, doi:10.12998/wjcc.v8.i20.5036.</w:t>
      </w:r>
    </w:p>
    <w:p w14:paraId="5EB6CAA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8. Pardines, F. H., Verdú, M. S., Vidal, A. B., Belda, J. M., &amp; Verdú, E. M. (2019). Lateral rectus muscle biopsy as diagnosis of unknown metastatic breast cancer. </w:t>
      </w:r>
      <w:r w:rsidRPr="00CA29C1">
        <w:rPr>
          <w:i/>
        </w:rPr>
        <w:t>Archivos de la Sociedad Española de Oftalmología, 94</w:t>
      </w:r>
      <w:r w:rsidRPr="00CA29C1">
        <w:t>(4), 192-195, doi:10.1016/j.oftal.2018.09.002.</w:t>
      </w:r>
    </w:p>
    <w:p w14:paraId="183A81A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39. Park, S. K., Kim, Y. S., Kim, S. G., Jang, J. Y., Moon, J. H., Lee, M. S., et al. (2010). Detection of distant metastasis to skeletal muscle by 18F-FDG-PET in a case of intrahepatic cholangiocarcinoma. </w:t>
      </w:r>
      <w:r w:rsidRPr="00CA29C1">
        <w:rPr>
          <w:i/>
        </w:rPr>
        <w:t>The Korean journal of hepatology, 16</w:t>
      </w:r>
      <w:r w:rsidRPr="00CA29C1">
        <w:t>(3), 325, doi:10.3350/kjhep.2010.16.3.325.</w:t>
      </w:r>
    </w:p>
    <w:p w14:paraId="6C32134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0. Peravali, R., Azim, A., &amp; Muddassir, K. (2021). Non-small Cell Lung Cancer as Skeletal Muscle Metastasis. </w:t>
      </w:r>
      <w:r w:rsidRPr="00CA29C1">
        <w:rPr>
          <w:i/>
        </w:rPr>
        <w:t>Journal of General Internal Medicine, 36</w:t>
      </w:r>
      <w:r w:rsidRPr="00CA29C1">
        <w:t>(11), 3573-3574, doi:10.1007/s11606-021-07099-4.</w:t>
      </w:r>
    </w:p>
    <w:p w14:paraId="40E960A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1. Pergolini, I., Crippa, S., Santinelli, A., &amp; Marmorale, C. (2014). Skeletal muscle metastases as initial presentation of gastric carcinoma. </w:t>
      </w:r>
      <w:r w:rsidRPr="00CA29C1">
        <w:rPr>
          <w:i/>
        </w:rPr>
        <w:t>The American journal of case reports, 15</w:t>
      </w:r>
      <w:r w:rsidRPr="00CA29C1">
        <w:t>, 580, doi:10.12659/Ajcr.891397.</w:t>
      </w:r>
    </w:p>
    <w:p w14:paraId="1E63D8D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2. Piciu, D., Larg, M., Barbus, E., &amp; Piciu, A. (2018). UNUSUAL PERITONEAL AND MUSCULAR METASTASES IN AN AGGRESSIVE AND EXTENSIVE CASE OF ANAPLASTIC THYROID CANCER ON 18F-FDG PET/CT. </w:t>
      </w:r>
      <w:r w:rsidRPr="00CA29C1">
        <w:rPr>
          <w:i/>
        </w:rPr>
        <w:t>Acta Endocrinologica, 14</w:t>
      </w:r>
      <w:r w:rsidRPr="00CA29C1">
        <w:t>(3), 408, doi:10.4183/aeb.2018.408.</w:t>
      </w:r>
    </w:p>
    <w:p w14:paraId="7DEF1C1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3. Pirimoglu, B., Ogul, H., Kisaoglu, A., Karaca, L., Okur, A., &amp; Kantarci, M. (2015). Multiple muscle metastases of the renal cell carcinoma after radical nephrectomy. </w:t>
      </w:r>
      <w:r w:rsidRPr="00CA29C1">
        <w:rPr>
          <w:i/>
        </w:rPr>
        <w:t>International Surgery, 100</w:t>
      </w:r>
      <w:r w:rsidRPr="00CA29C1">
        <w:t>(4), 761-764, doi:10.9738/INTSURG-D-13-00197.1.</w:t>
      </w:r>
    </w:p>
    <w:p w14:paraId="1603EFE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4. Purkayastha, A., Singh, S., Bisht, N., Mishra, P. S., &amp; Husain, A. (2018). Upfront skeletal muscle metastases from non-small cell lung carcinoma: Report of an extremely rare occurrence detected by 18F-fluorodeoxyglucose positron emission computed tomography scan. </w:t>
      </w:r>
      <w:r w:rsidRPr="00CA29C1">
        <w:rPr>
          <w:i/>
        </w:rPr>
        <w:t>Indian journal of nuclear medicine, 33</w:t>
      </w:r>
      <w:r w:rsidRPr="00CA29C1">
        <w:t>(4), 337, doi:10.4103/ijnm.IJNM_57_18.</w:t>
      </w:r>
    </w:p>
    <w:p w14:paraId="718C1474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5. Qin, F., Zhang, X., Zhang, J., Liu, S., Wang, Z., Xie, F., et al. (2022). Masseter Muscle Metastasis of Renal Cell Carcinoma: A Case Report and Literature Review. </w:t>
      </w:r>
      <w:r w:rsidRPr="00CA29C1">
        <w:rPr>
          <w:i/>
        </w:rPr>
        <w:t>Frontiers in Oncology, 12</w:t>
      </w:r>
      <w:r w:rsidRPr="00CA29C1">
        <w:t>, 830195, doi:10.3389/fonc.2022.830195.</w:t>
      </w:r>
    </w:p>
    <w:p w14:paraId="1BD5B26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6. Rahim, E. A., Noh, M. S., Ngah, N. A., Suraini, M. S., &amp; Yusof, M. (2017). Hepatocellular carcinoma with disseminated skeletal muscle metastasis. </w:t>
      </w:r>
      <w:r w:rsidRPr="00CA29C1">
        <w:rPr>
          <w:i/>
        </w:rPr>
        <w:t>Acta radiologica open, 6</w:t>
      </w:r>
      <w:r w:rsidRPr="00CA29C1">
        <w:t>(7), 2058460117716705, doi:10.1177/2058460117716705.</w:t>
      </w:r>
    </w:p>
    <w:p w14:paraId="01E1326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47. Rich, B. J., Pasol, J., Ivan, M. E., Schaffer, M. A., Ford, J. C., &amp; Mellon, E. A. (2022). Stereotactic Radiosurgery of Mobile Extraocular Muscle Metastasis: A Noninvasive Approach Using MRI Simulation. </w:t>
      </w:r>
      <w:r w:rsidRPr="00CA29C1">
        <w:rPr>
          <w:i/>
        </w:rPr>
        <w:t>Journal of neuro-ophthalmology, 42</w:t>
      </w:r>
      <w:r w:rsidRPr="00CA29C1">
        <w:t>(3), e551-e553, doi:10.1097/WNO.0000000000001477.</w:t>
      </w:r>
    </w:p>
    <w:p w14:paraId="3218158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8. Rodriguez, J., Castro, J. C., Beltran, M., Forero, O., &amp; Pareja, R. (2019). Simultaneous Metastasis from Cervical Cancer to the Kidney and Paraspinal Muscle: A Case Report. </w:t>
      </w:r>
      <w:r w:rsidRPr="00CA29C1">
        <w:rPr>
          <w:i/>
        </w:rPr>
        <w:t>Cureus, 11</w:t>
      </w:r>
      <w:r w:rsidRPr="00CA29C1">
        <w:t>(2), e4148, doi:10.7759/cureus.4148.</w:t>
      </w:r>
    </w:p>
    <w:p w14:paraId="2E83E77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49. Ryu, H. R., Kim, J. H., Choi, H. J., &amp; Ahn, H. (2021). Isolated temporalis muscle metastasis of renal cell carcinoma. </w:t>
      </w:r>
      <w:r w:rsidRPr="00CA29C1">
        <w:rPr>
          <w:i/>
        </w:rPr>
        <w:t>Archives of Craniofacial Surgery, 22</w:t>
      </w:r>
      <w:r w:rsidRPr="00CA29C1">
        <w:t>(1), 66, doi:10.7181/acfs.2021.00031.</w:t>
      </w:r>
    </w:p>
    <w:p w14:paraId="51CDA4D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0. Safadi, A., Ahmad, M. S. A., Sror, S., Schwalb, S., &amp; Katz, R. (2018). Simultaneous metachronous renal cell carcinoma and skeletal muscle metastasis after radical nephrectomy. </w:t>
      </w:r>
      <w:r w:rsidRPr="00CA29C1">
        <w:rPr>
          <w:i/>
        </w:rPr>
        <w:t>Urology case reports, 16</w:t>
      </w:r>
      <w:r w:rsidRPr="00CA29C1">
        <w:t>, 17, doi:10.1016/j.eucr.2017.09.013.</w:t>
      </w:r>
    </w:p>
    <w:p w14:paraId="0C2BA9F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1. Saito, H., Tanaka, I., Akahira, J.-i., Endo, M., Igarashi, K., Okuzono, T., et al. (2023). Muscular metastasis of superficial esophageal squamous cell carcinoma: a rare case of recurrence after endoscopic submucosal dissection with additional chemoradiotherapy. </w:t>
      </w:r>
      <w:r w:rsidRPr="00CA29C1">
        <w:rPr>
          <w:i/>
        </w:rPr>
        <w:t>Clinical Journal of Gastroenterology, 16</w:t>
      </w:r>
      <w:r w:rsidRPr="00CA29C1">
        <w:t>(2), 130-135, doi:10.1007/s12328-022-01735-0.</w:t>
      </w:r>
    </w:p>
    <w:p w14:paraId="7AB8FEA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2. Sakamoto, Y., Yokouchi, M., Nagano, S., Shimada, H., Nakamura, S., Setoguchi, T., et al. (2014). Metastasis of osteosarcoma to the trapezius muscle: a case report. </w:t>
      </w:r>
      <w:r w:rsidRPr="00CA29C1">
        <w:rPr>
          <w:i/>
        </w:rPr>
        <w:t>World Journal of Surgical Oncology, 12</w:t>
      </w:r>
      <w:r w:rsidRPr="00CA29C1">
        <w:t>(1), 1-6, doi:10.1186/1477-7819-12-176.</w:t>
      </w:r>
    </w:p>
    <w:p w14:paraId="51EAC97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3. Salar, O., Flockton, H., Singh, R., &amp; Reynolds, J. (2012). Piriformis muscle metastasis from a rectal polyp. </w:t>
      </w:r>
      <w:r w:rsidRPr="00CA29C1">
        <w:rPr>
          <w:i/>
        </w:rPr>
        <w:t>Case Reports, 2012</w:t>
      </w:r>
      <w:r w:rsidRPr="00CA29C1">
        <w:t>, bcr2012007208, doi:10.1136/bcr-2012-007208.</w:t>
      </w:r>
    </w:p>
    <w:p w14:paraId="6D5BACB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4. Salemis, N. S. (2015). Skeletal muscle metastasis from breast cancer: management and literature review. </w:t>
      </w:r>
      <w:r w:rsidRPr="00CA29C1">
        <w:rPr>
          <w:i/>
        </w:rPr>
        <w:t>Breast Disease, 35</w:t>
      </w:r>
      <w:r w:rsidRPr="00CA29C1">
        <w:t>(1), 37-40, doi:10.3233/BD-140384.</w:t>
      </w:r>
    </w:p>
    <w:p w14:paraId="1066667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5. Salman, R., Sebaaly, M. G., Asmar, K., Nasserdine, M., Bannoura, S., &amp; Khoury, N. J. (2018). Rare skeletal muscle metastasis from renal cell carcinoma: case report and review of the literature. </w:t>
      </w:r>
      <w:r w:rsidRPr="00CA29C1">
        <w:rPr>
          <w:i/>
        </w:rPr>
        <w:t>CEN case reports, 7</w:t>
      </w:r>
      <w:r w:rsidRPr="00CA29C1">
        <w:t>(2), 316-319, doi:10.1007/s13730-018-0350-1.</w:t>
      </w:r>
    </w:p>
    <w:p w14:paraId="2816664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6. Sanguinetti, A., Bistoni, G., Calzolari, F., Lucchini, R., Monacelli, M., Triola, R., et al. (2012). Cystosarcoma phyllodes with muscular and lymph node metastasis. </w:t>
      </w:r>
      <w:r w:rsidRPr="00CA29C1">
        <w:rPr>
          <w:i/>
        </w:rPr>
        <w:t>Ann. Ital. Chir, 1</w:t>
      </w:r>
      <w:r w:rsidRPr="00CA29C1">
        <w:t>(4), 331-336.</w:t>
      </w:r>
    </w:p>
    <w:p w14:paraId="40B0B12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7. Sariaydin, M., Günay, E., Ulasli, S. S., Günay, S., Yavaş, B. D., Tokyol, Ç., et al. (2016). An unusual metastasis of lung adenocarcinoma: Biceps brachii muscle. </w:t>
      </w:r>
      <w:r w:rsidRPr="00CA29C1">
        <w:rPr>
          <w:i/>
        </w:rPr>
        <w:t>Lung India: Official Organ of Indian Chest Society, 33</w:t>
      </w:r>
      <w:r w:rsidRPr="00CA29C1">
        <w:t>(6), 669, doi:10.4103/0970-2113.192857.</w:t>
      </w:r>
    </w:p>
    <w:p w14:paraId="0064612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58. Sarma, M., Sonik, B., Subramanyam, P., &amp; Sundaram, P. S. (2015). Isolated skeletal muscle metastatic deposit in a patient with micropapillary carcinoma thyroid identified by 18F FDG PET CT. </w:t>
      </w:r>
      <w:r w:rsidRPr="00CA29C1">
        <w:rPr>
          <w:i/>
        </w:rPr>
        <w:t>Journal of the Egyptian National Cancer Institute, 27</w:t>
      </w:r>
      <w:r w:rsidRPr="00CA29C1">
        <w:t>(1), 47-50, doi:10.1016/j.jnci.2015.01.002.</w:t>
      </w:r>
    </w:p>
    <w:p w14:paraId="3D47410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59. Savvidou, O. D., Chloros, G. D., Agrogiannis, G. D., Korkolopoulou, P., Panagopoulos, G. N., &amp; Papagelopoulos, P. J. (2016). Skeletal muscle metastasis of a GIST: a case report and review of the literature. </w:t>
      </w:r>
      <w:r w:rsidRPr="00CA29C1">
        <w:rPr>
          <w:i/>
        </w:rPr>
        <w:t>Case reports in surgery, 2016</w:t>
      </w:r>
      <w:r w:rsidRPr="00CA29C1">
        <w:t>, 7867545, doi:10.1155/2016/7867545.</w:t>
      </w:r>
    </w:p>
    <w:p w14:paraId="5547795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0. Sellami, M., Ayadi, S., Abbes, A., Mnejja, M., Hammami, B., Boudaouara, T., et al. (2022). Diplopia Secondary to Gastric Adenocarcinoma Metastasis to the Superior Oblique Muscle. </w:t>
      </w:r>
      <w:r w:rsidRPr="00CA29C1">
        <w:rPr>
          <w:i/>
        </w:rPr>
        <w:t>Ear, Nose Throat Journal</w:t>
      </w:r>
      <w:r w:rsidRPr="00CA29C1">
        <w:t>, 01455613221145277, doi:10.1177/01455613221145277.</w:t>
      </w:r>
    </w:p>
    <w:p w14:paraId="59AF27AB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1. Sharma, V., Bhardwaj, R., Chaudhary, K., Pandey, M., &amp; Sharma, S. (2015). A case of metastatic infiltrating ductal breast carcinoma with initial metastases to the optic nerve and subsequent extra ocular muscle involvement. </w:t>
      </w:r>
      <w:r w:rsidRPr="00CA29C1">
        <w:rPr>
          <w:i/>
        </w:rPr>
        <w:t>Indian journal of cancer, 52</w:t>
      </w:r>
      <w:r w:rsidRPr="00CA29C1">
        <w:t>(3), 275-276, doi:10.4103/0019-509X.176757.</w:t>
      </w:r>
    </w:p>
    <w:p w14:paraId="1CBAE7C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2. Shaukat, U., Rehman, U., Younis, M. N., &amp; Shahid, A. (2021). Malignant Phyllodes Breast Tumor: A Rare Case of Metastasis in Skeletal Muscle Detected on 18-Fluorodeoxyglucose Positron Emission Tomography. </w:t>
      </w:r>
      <w:r w:rsidRPr="00CA29C1">
        <w:rPr>
          <w:i/>
        </w:rPr>
        <w:t>Cureus, 13</w:t>
      </w:r>
      <w:r w:rsidRPr="00CA29C1">
        <w:t>(5), e15274, doi:10.7759/cureus.15274.</w:t>
      </w:r>
    </w:p>
    <w:p w14:paraId="048A825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3. Shetty, N. S., Calhoun, A., Sunjaya, D., Greer, A., &amp; Willingham, F. F. (2021). Retroperitoneal fibrosis with skeletal muscle invasion as an early manifestation of metastatic gastric cancer. </w:t>
      </w:r>
      <w:r w:rsidRPr="00CA29C1">
        <w:rPr>
          <w:i/>
        </w:rPr>
        <w:t>ACG case reports journal, 8</w:t>
      </w:r>
      <w:r w:rsidRPr="00CA29C1">
        <w:t>(4), doi:10.14309/crj.0000000000000553.</w:t>
      </w:r>
    </w:p>
    <w:p w14:paraId="64E368B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4. Shi, L. N., Qiu, Z. L., Wu, C. G., &amp; Luo, Q. Y. (2015). A rare case of calf muscle metastasis from a non-functional pancreatic neuroendocrine carcinoma. </w:t>
      </w:r>
      <w:r w:rsidRPr="00CA29C1">
        <w:rPr>
          <w:i/>
        </w:rPr>
        <w:t>Iranian Journal of Radiology, 12</w:t>
      </w:r>
      <w:r w:rsidRPr="00CA29C1">
        <w:t>(2), e11637, doi:10.5812/iranjradiol.11637.</w:t>
      </w:r>
    </w:p>
    <w:p w14:paraId="3849DB8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5. Shimizu, K., Hashimoto, D., Umezaki, N., Nakagawa, S., Yamamura, K., Chikamoto, A., et al. (2018). Thoracic wall muscle metastasis from pancreatic cancer. </w:t>
      </w:r>
      <w:r w:rsidRPr="00CA29C1">
        <w:rPr>
          <w:i/>
        </w:rPr>
        <w:t>Surgical Case Reports, 4</w:t>
      </w:r>
      <w:r w:rsidRPr="00CA29C1">
        <w:t>(1), 12, doi:10.1186/s40792-017-0393-0.</w:t>
      </w:r>
    </w:p>
    <w:p w14:paraId="550E29C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6. Shupp, B., Liaquat, H., Prenatt, Z., Stoll, L., &amp; Matin, A. (2023). A Rare Case of Abdominal Wall Skeletal Muscle Metastasis From Adenocarcinoma of the Pancreatic Head. </w:t>
      </w:r>
      <w:r w:rsidRPr="00CA29C1">
        <w:rPr>
          <w:i/>
        </w:rPr>
        <w:t>Cureus, 15</w:t>
      </w:r>
      <w:r w:rsidRPr="00CA29C1">
        <w:t>(7), e41470, doi:10.7759/cureus.41470.</w:t>
      </w:r>
    </w:p>
    <w:p w14:paraId="09CC936A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7. Sim, W. Y., Park, N. H., &amp; Kwon, T. J. (2021). Unusual sonographic appearance of breast cancer metastasis to the pectoralis muscle. </w:t>
      </w:r>
      <w:r w:rsidRPr="00CA29C1">
        <w:rPr>
          <w:i/>
        </w:rPr>
        <w:t>Journal of Clinical Ultrasound, 49</w:t>
      </w:r>
      <w:r w:rsidRPr="00CA29C1">
        <w:t>(8), 881-884, doi:10.1002/jcu.23042.</w:t>
      </w:r>
    </w:p>
    <w:p w14:paraId="31AB923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68. Skenderi, F., Chikha, A., Ibisevic, N., Tatarevic-Suko, A., Kantardzic, N., &amp; Vranic, S. J. I. J. o. G. P. (2017). Skeletal muscle metastases from squamous cell carcinoma of the cervix: report of two cases with literature review. </w:t>
      </w:r>
      <w:r w:rsidRPr="00CA29C1">
        <w:rPr>
          <w:i/>
        </w:rPr>
        <w:t>Int J Gynecol Pathol, 36</w:t>
      </w:r>
      <w:r w:rsidRPr="00CA29C1">
        <w:t>(1), 95-100, doi:10.1097/PGP.0000000000000298.</w:t>
      </w:r>
    </w:p>
    <w:p w14:paraId="2837CD62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69. Spetsieris, N., Bobba, G., Bhandari, P., Patel, S., Tharayil, Z., &amp; Gupta, R. (2022). Pancreatic Cancer with a Skeletal Muscle Metastasis-A Case Presentation and Literature Review. </w:t>
      </w:r>
      <w:r w:rsidRPr="00CA29C1">
        <w:rPr>
          <w:i/>
        </w:rPr>
        <w:t>Journal of Community Hospital Internal Medicine Perspectives, 12</w:t>
      </w:r>
      <w:r w:rsidRPr="00CA29C1">
        <w:t>(5), 60, doi:10.55729/2000-9666.1092.</w:t>
      </w:r>
    </w:p>
    <w:p w14:paraId="6844F2B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0. Spinelli, M., &amp; Gillibrand, R. (2018). Metastasis to gluteal muscle from high grade transitional cell carcinoma of bladder. Report of a case and review of literature. </w:t>
      </w:r>
      <w:r w:rsidRPr="00CA29C1">
        <w:rPr>
          <w:i/>
        </w:rPr>
        <w:t>Pathologica, 110</w:t>
      </w:r>
      <w:r w:rsidRPr="00CA29C1">
        <w:t>(1), 78-81.</w:t>
      </w:r>
    </w:p>
    <w:p w14:paraId="63115FF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1. Stergioula, A., Pantelis, E., Kormas, T., &amp; Agrogiannis, G. (2023). Case report: skeletal muscle metastasis from follicular thyroid carcinoma presenting as synovial sarcoma. </w:t>
      </w:r>
      <w:r w:rsidRPr="00CA29C1">
        <w:rPr>
          <w:i/>
        </w:rPr>
        <w:t>Frontiers in Oncology, 13</w:t>
      </w:r>
      <w:r w:rsidRPr="00CA29C1">
        <w:t>, 994729, doi:10.3389/fonc.2023.994729.</w:t>
      </w:r>
    </w:p>
    <w:p w14:paraId="12224F5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2. Strauss, J. B., Shah, A. P., Chen, S. S., Gielda, B. T., &amp; Kim, A. W. (2012). Psoas muscle metastases in non-small cell lung cancer. </w:t>
      </w:r>
      <w:r w:rsidRPr="00CA29C1">
        <w:rPr>
          <w:i/>
        </w:rPr>
        <w:t>Journal of thoracic disease, 4</w:t>
      </w:r>
      <w:r w:rsidRPr="00CA29C1">
        <w:t>(1), 83, doi:10.3978/j.issn.2072-1439.2011.04.05.</w:t>
      </w:r>
    </w:p>
    <w:p w14:paraId="1901D8F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3. Suhr, A., Choi, J. J., &amp; Levine, T. C. (2022). Cutaneous Melanoma with Metastasis to the Lateral Rectus Muscle. </w:t>
      </w:r>
      <w:r w:rsidRPr="00CA29C1">
        <w:rPr>
          <w:i/>
        </w:rPr>
        <w:t>Ophthalmology, 129</w:t>
      </w:r>
      <w:r w:rsidRPr="00CA29C1">
        <w:t>(9), 1021, doi:10.1016/j.ophtha.2022.03.002.</w:t>
      </w:r>
    </w:p>
    <w:p w14:paraId="32CE4EF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4. Suzuki, K., Yasuda, T., Nagao, K., Hori, T., Watanabe, K., Kanamori, M., et al. (2014). Metastasis of gastrointestinal stromal tumor to skeletal muscle: a case report. </w:t>
      </w:r>
      <w:r w:rsidRPr="00CA29C1">
        <w:rPr>
          <w:i/>
        </w:rPr>
        <w:t>Journal of Medical Case Reports, 8</w:t>
      </w:r>
      <w:r w:rsidRPr="00CA29C1">
        <w:t>(1), 1-5, doi:10.1186/1752-1947-8-256.</w:t>
      </w:r>
    </w:p>
    <w:p w14:paraId="5F9A686F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5. Takahashi, K., Putchakayala, K. G., Safwan, M., &amp; Kim, D. Y. (2017). Extrahepatic metastasis of hepatocellular carcinoma to the paravertebral muscle: A case report. </w:t>
      </w:r>
      <w:r w:rsidRPr="00CA29C1">
        <w:rPr>
          <w:i/>
        </w:rPr>
        <w:t>World journal of hepatology, 9</w:t>
      </w:r>
      <w:r w:rsidRPr="00CA29C1">
        <w:t>(22), 973, doi:10.4254/wjh.v9.i22.973.</w:t>
      </w:r>
    </w:p>
    <w:p w14:paraId="671F529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6. Taniguchi, K., Susa, M., Ogata, S., Ozeki, Y., &amp; Chiba, K. (2017). Thymoma Metastasis to the Semimembranosus Muscle. </w:t>
      </w:r>
      <w:r w:rsidRPr="00CA29C1">
        <w:rPr>
          <w:i/>
        </w:rPr>
        <w:t>Case reports in oncology, 10</w:t>
      </w:r>
      <w:r w:rsidRPr="00CA29C1">
        <w:t>(1), 21-26, doi:10.1159/000455190.</w:t>
      </w:r>
    </w:p>
    <w:p w14:paraId="790A313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7. Tatsuta, K., Harada, T., &amp; Nishiwaki, Y. (2022). Cervical Skeletal Muscle Metastasis of Colorectal Cancer. </w:t>
      </w:r>
      <w:r w:rsidRPr="00CA29C1">
        <w:rPr>
          <w:i/>
        </w:rPr>
        <w:t>Internal Medicine, 61</w:t>
      </w:r>
      <w:r w:rsidRPr="00CA29C1">
        <w:t>(2), 263-264, doi:10.2169/internalmedicine.7817-21.</w:t>
      </w:r>
    </w:p>
    <w:p w14:paraId="67802FE8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78. Tessi, R. T. Y., Adeyemi, B. A., El Aoufir, O., Jerguigue, H., Latib, R., &amp; Omor, Y. (2021). Muscle involvement by widely metastatic squamous cell carcinoma of the lung. </w:t>
      </w:r>
      <w:r w:rsidRPr="00CA29C1">
        <w:rPr>
          <w:i/>
        </w:rPr>
        <w:t>Radiology Case Reports, 16</w:t>
      </w:r>
      <w:r w:rsidRPr="00CA29C1">
        <w:t>(7), 1836-1839, doi:10.1016/j.radcr.2021.04.037.</w:t>
      </w:r>
    </w:p>
    <w:p w14:paraId="2321BD9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79. Tezcan, Y., &amp; Koc, M. (2014). Muscle metastasis from non-small cell lung cancer: two cases and literature review. </w:t>
      </w:r>
      <w:r w:rsidRPr="00CA29C1">
        <w:rPr>
          <w:i/>
        </w:rPr>
        <w:t>Acta Clinica Belgica, 69</w:t>
      </w:r>
      <w:r w:rsidRPr="00CA29C1">
        <w:t>(4), 302-304, doi:10.1179/2295333714Y.0000000035.</w:t>
      </w:r>
    </w:p>
    <w:p w14:paraId="01E20E8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0. Thumallapally, N., El-Bitar, S., Mohammad, F., &amp; Atallah, J. P. (2018). Extraocular muscle metastasis from esophageal carcinoma: an atypical and rare presentation. </w:t>
      </w:r>
      <w:r w:rsidRPr="00CA29C1">
        <w:rPr>
          <w:i/>
        </w:rPr>
        <w:t>Journal of gastrointestinal cancer, 49</w:t>
      </w:r>
      <w:r w:rsidRPr="00CA29C1">
        <w:t>(2), 211-213, doi:10.1007/s12029-016-9887-4.</w:t>
      </w:r>
    </w:p>
    <w:p w14:paraId="43F5188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1. Togral, G., Arıkan, M., &amp; Gungor, S. (2014). Rare skeletal muscle metastasis after radical nephrectomy for renal cell carcinoma: evaluation of two cases. </w:t>
      </w:r>
      <w:r w:rsidRPr="00CA29C1">
        <w:rPr>
          <w:i/>
        </w:rPr>
        <w:t>Journal of Surgical Case Reports, 2014</w:t>
      </w:r>
      <w:r w:rsidRPr="00CA29C1">
        <w:t>(10), rju101, doi:10.1093/jscr/rju101.</w:t>
      </w:r>
    </w:p>
    <w:p w14:paraId="001FE5D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2. Tunio, M. A., AlAsiri, M., Riaz, K., AlShakwer, W., &amp; AlArifi, M. (2013). Skeletal muscle metastasis as an initial presentation of follicular thyroid carcinoma: a case report and a review of the literature. </w:t>
      </w:r>
      <w:r w:rsidRPr="00CA29C1">
        <w:rPr>
          <w:i/>
        </w:rPr>
        <w:t>Case Reports in Endocrinology, 2013</w:t>
      </w:r>
      <w:r w:rsidRPr="00CA29C1">
        <w:t>, doi:10.1155/2013/192573.</w:t>
      </w:r>
    </w:p>
    <w:p w14:paraId="6FE3A25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3. Tuysuz, G., Özdemir, N., Emir, H., Durak, H., Dervisoglu , S., Adaletli, I., et al. (2017). A Translocation Renal Cell Carcinoma with Skeletal Muscle Metastasis in a Child. </w:t>
      </w:r>
      <w:r w:rsidRPr="00CA29C1">
        <w:rPr>
          <w:i/>
        </w:rPr>
        <w:t>Turkish Journal of Pathology, 33</w:t>
      </w:r>
      <w:r w:rsidRPr="00CA29C1">
        <w:t>(3), 248-250, doi:10.5146/tjpath.2014.01259.</w:t>
      </w:r>
    </w:p>
    <w:p w14:paraId="1A2DD102" w14:textId="01E36D19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4. Urgun, D. A., Bista, B., &amp; Krishnam, M. (2020). Unusual presentation of testicular rhabdomyosarcoma metastases to the </w:t>
      </w:r>
      <w:r w:rsidR="004B5B85">
        <w:t>R.</w:t>
      </w:r>
      <w:r w:rsidRPr="00CA29C1">
        <w:t xml:space="preserve"> ventricle papillary muscle and tricuspid valve. </w:t>
      </w:r>
      <w:r w:rsidRPr="00CA29C1">
        <w:rPr>
          <w:i/>
        </w:rPr>
        <w:t>Radiology Case Reports, 15</w:t>
      </w:r>
      <w:r w:rsidRPr="00CA29C1">
        <w:t>(9), 1562-1565, doi:10.1016/j.radcr.2020.05.075.</w:t>
      </w:r>
    </w:p>
    <w:p w14:paraId="1EA1439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5. Uygur, S., Aral, M., Kaya, B., Ozmen, S., Ozgun, G., &amp; Latifoglu, O. (2011). Giant temporalis muscle metastasis of esophageal carcinoma. </w:t>
      </w:r>
      <w:r w:rsidRPr="00CA29C1">
        <w:rPr>
          <w:i/>
        </w:rPr>
        <w:t>Journal of Craniofacial Surgery, 22</w:t>
      </w:r>
      <w:r w:rsidRPr="00CA29C1">
        <w:t>(2), 736-737, doi:10.1097/SCS.0b013e318208bae9.</w:t>
      </w:r>
    </w:p>
    <w:p w14:paraId="682E4EA6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6. Valkenborgh, C., Médart, L., &amp; Collignon, L. (2019). Muscle metastasis from undifferentiated (anaplastic) thyroid carcinoma. </w:t>
      </w:r>
      <w:r w:rsidRPr="00CA29C1">
        <w:rPr>
          <w:i/>
        </w:rPr>
        <w:t>Journal of the Belgian Society of Radiology, 103</w:t>
      </w:r>
      <w:r w:rsidRPr="00CA29C1">
        <w:t>(1), 27, doi:10.5334/jbsr.1604.</w:t>
      </w:r>
    </w:p>
    <w:p w14:paraId="10D82DC1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7. Varadarajan, I., Basu, A., Besmer, S., Poli, J., Richard, S., &amp; Styler, M. (2017). Solitary skeletal muscle metastasis as first site of recurrence of cervical cancer: a case report. </w:t>
      </w:r>
      <w:r w:rsidRPr="00CA29C1">
        <w:rPr>
          <w:i/>
        </w:rPr>
        <w:t>Case reports in oncology, 10</w:t>
      </w:r>
      <w:r w:rsidRPr="00CA29C1">
        <w:t>(2), 694-698, doi:10.1159/000478976.</w:t>
      </w:r>
    </w:p>
    <w:p w14:paraId="17D8EF7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8. Vijay, K., Ashish, C., Kabilan, C., Heng, Y. W., &amp; Peh, W. C. (2017). Unusual presentation of lung cancer as skeletal muscle and subcutaneous metastases. </w:t>
      </w:r>
      <w:r w:rsidRPr="00CA29C1">
        <w:rPr>
          <w:i/>
        </w:rPr>
        <w:t>Lung India: Official Organ of Indian Chest Society, 34</w:t>
      </w:r>
      <w:r w:rsidRPr="00CA29C1">
        <w:t>(5), 485, doi:10.4103/0970-2113.213820.</w:t>
      </w:r>
    </w:p>
    <w:p w14:paraId="19FE56F5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89. Vishnoi, M. G., Jain, A., John, A. R., &amp; Paliwal, D. (2016). A rare case of extensive skeletal muscle metastases in adenocarcinoma cervix identified by 18F-fluorodeoxyglucose positron emission </w:t>
      </w:r>
      <w:r w:rsidRPr="00CA29C1">
        <w:lastRenderedPageBreak/>
        <w:t xml:space="preserve">tomography/computed tomography scan. </w:t>
      </w:r>
      <w:r w:rsidRPr="00CA29C1">
        <w:rPr>
          <w:i/>
        </w:rPr>
        <w:t>Indian Journal of Nuclear Medicine: IJNM: The Official Journal of the Society of Nuclear Medicine, India, 31</w:t>
      </w:r>
      <w:r w:rsidRPr="00CA29C1">
        <w:t>(3), 215, doi:10.4103/0972-3919.183609.</w:t>
      </w:r>
    </w:p>
    <w:p w14:paraId="04E89793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0. Vu, L., &amp; Haygood, T. M. (2014). Primary sacrococcygeal chordoma with unusual skeletal muscle metastasis. </w:t>
      </w:r>
      <w:r w:rsidRPr="00CA29C1">
        <w:rPr>
          <w:i/>
        </w:rPr>
        <w:t>Radiology Case Reports, 9</w:t>
      </w:r>
      <w:r w:rsidRPr="00CA29C1">
        <w:t>(4), 921, doi:10.2484/rcr.v9i4.921.</w:t>
      </w:r>
    </w:p>
    <w:p w14:paraId="040BA20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1. Vural, A., Avcı, D., Çağlı, S., Yüce, İ., &amp; Arlı, T. (2017). Gluteus medius muscle metastasis of squamous cell carcinoma of larynx: a rare case. </w:t>
      </w:r>
      <w:r w:rsidRPr="00CA29C1">
        <w:rPr>
          <w:i/>
        </w:rPr>
        <w:t>Brazilian journal of otorhinolaryngology, 86 Suppl 1</w:t>
      </w:r>
      <w:r w:rsidRPr="00CA29C1">
        <w:t>(Suppl 1), 23-25, doi:10.1016/j.bjorl.2017.04.002.</w:t>
      </w:r>
    </w:p>
    <w:p w14:paraId="65BBDB4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2. Warren, C. C., Liao, J. C., &amp; Griepentrog, G. J. (2016). Bilateral extraocular muscle metastases from a gastrointestinal carcinoid tumor. </w:t>
      </w:r>
      <w:r w:rsidRPr="00CA29C1">
        <w:rPr>
          <w:i/>
        </w:rPr>
        <w:t>JAMA ophthalmology, 134</w:t>
      </w:r>
      <w:r w:rsidRPr="00CA29C1">
        <w:t>(1), e153651-e153651, doi:10.1001/jamaophthalmol.2015.3651.</w:t>
      </w:r>
    </w:p>
    <w:p w14:paraId="1D2CB257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3. Weeraddana, P., Walgamage, T., Elkabbani, R., Dmitriev, M., Crespo-Quezada, J., Dandwani, M., et al. (2023). An Unusual Case of Lung Adenocarcinoma Metastasis to the Tricep Muscle: Four Years Disease-Free After Surgical Resection and Radiotherapy. </w:t>
      </w:r>
      <w:r w:rsidRPr="00CA29C1">
        <w:rPr>
          <w:i/>
        </w:rPr>
        <w:t>Cureus, 15</w:t>
      </w:r>
      <w:r w:rsidRPr="00CA29C1">
        <w:t>(4), e38347, doi:10.7759/cureus.38347.</w:t>
      </w:r>
    </w:p>
    <w:p w14:paraId="6D8B0B4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4. Xue, Y.-L., Song, H.-J., Qiu, Z.-L., &amp; Luo, Q.-Y. (2014). Large thigh and buttock muscle metastases as the initial manifestation of follicular thyroid cancer. </w:t>
      </w:r>
      <w:r w:rsidRPr="00CA29C1">
        <w:rPr>
          <w:i/>
        </w:rPr>
        <w:t>Clinical nuclear medicine, 39</w:t>
      </w:r>
      <w:r w:rsidRPr="00CA29C1">
        <w:t>(4), 363-364, doi:10.1097/RLU.0b013e3182a75589.</w:t>
      </w:r>
    </w:p>
    <w:p w14:paraId="4B582499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5. Yang, J., Li, L.-F., Zhang, X.-M., Xu, Q., Zhang, J., Weng, W.-W., et al. (2015). Unusual synchronous skeletal muscle and lung metastasis in papillary thyroid cancer: A case report and review of the literature. </w:t>
      </w:r>
      <w:r w:rsidRPr="00CA29C1">
        <w:rPr>
          <w:i/>
        </w:rPr>
        <w:t>Oncology letters, 9</w:t>
      </w:r>
      <w:r w:rsidRPr="00CA29C1">
        <w:t>(2), 727-730, doi:10.3892/ol.2014.2742.</w:t>
      </w:r>
    </w:p>
    <w:p w14:paraId="76FE004E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6. Yilmaz, M., Elboga, U., Celen, Z., Isik, F., &amp; Tutar, E. (2011). Multiple muscle metastases from lung cancer detected by FDG PET/CT. </w:t>
      </w:r>
      <w:r w:rsidRPr="00CA29C1">
        <w:rPr>
          <w:i/>
        </w:rPr>
        <w:t>Clinical nuclear medicine, 36</w:t>
      </w:r>
      <w:r w:rsidRPr="00CA29C1">
        <w:t>(3), 245-247, doi:10.1097/RLU.0b013e318208f75d.</w:t>
      </w:r>
    </w:p>
    <w:p w14:paraId="1E6FC44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7. Yurkiewicz, I. R., Ganjoo, K. N., &amp; Iagaru, A. (2018). Anaplastic Thyroid Cancer With Extensive Skeletal Muscle Metastases on 18F-FDG PET/CT. </w:t>
      </w:r>
      <w:r w:rsidRPr="00CA29C1">
        <w:rPr>
          <w:i/>
        </w:rPr>
        <w:t>Clinical nuclear medicine, 43</w:t>
      </w:r>
      <w:r w:rsidRPr="00CA29C1">
        <w:t>(4), e113-e114, doi:10.1097/RLU.0000000000001968.</w:t>
      </w:r>
    </w:p>
    <w:p w14:paraId="6F2D9780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198. Zhang, Z., Guo, S., Zuo, C., &amp; Cheng, C. (2023). A Case of Pancreatic Cancer With Rare Cutaneous and Muscle Metastases on 18F-FDG PET/CT Imaging. </w:t>
      </w:r>
      <w:r w:rsidRPr="00CA29C1">
        <w:rPr>
          <w:i/>
        </w:rPr>
        <w:t>Clinical nuclear medicine, 48</w:t>
      </w:r>
      <w:r w:rsidRPr="00CA29C1">
        <w:t>(8), 692-693, doi:10.1097/Rlu.0000000000004699.</w:t>
      </w:r>
    </w:p>
    <w:p w14:paraId="38FA939D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lastRenderedPageBreak/>
        <w:t xml:space="preserve">199. Zhao, L.-x., Li, L., Li, F.-l., &amp; Zhao, Z. (2010). Rectus abdominis muscle metastasis from papillary thyroid cancer identified by I-131 SPECT/CT. </w:t>
      </w:r>
      <w:r w:rsidRPr="00CA29C1">
        <w:rPr>
          <w:i/>
        </w:rPr>
        <w:t>Clinical nuclear medicine, 35</w:t>
      </w:r>
      <w:r w:rsidRPr="00CA29C1">
        <w:t>(5), 360-361, doi:10.1097/RLU.0b013e3181d6265b.</w:t>
      </w:r>
    </w:p>
    <w:p w14:paraId="4542F58C" w14:textId="77777777" w:rsidR="00CA29C1" w:rsidRPr="00CA29C1" w:rsidRDefault="00CA29C1" w:rsidP="00CA29C1">
      <w:pPr>
        <w:pStyle w:val="EndNoteBibliography"/>
        <w:spacing w:after="360"/>
        <w:ind w:left="280" w:hanging="280"/>
      </w:pPr>
      <w:r w:rsidRPr="00CA29C1">
        <w:t xml:space="preserve">200. Zhong, W., You, C., Chen, H., &amp; Huang, S. (2012). Primary presacral carcinoid tumor with gluteal muscle metastasis. </w:t>
      </w:r>
      <w:r w:rsidRPr="00CA29C1">
        <w:rPr>
          <w:i/>
        </w:rPr>
        <w:t>Neurology India, 60</w:t>
      </w:r>
      <w:r w:rsidRPr="00CA29C1">
        <w:t>(5), 544, doi:10.4103/0028-3886.103219.</w:t>
      </w:r>
    </w:p>
    <w:p w14:paraId="52AE0429" w14:textId="5C4A184C" w:rsidR="00CA29C1" w:rsidRPr="00D06CE2" w:rsidRDefault="00CA29C1" w:rsidP="00D06CE2">
      <w:pPr>
        <w:pStyle w:val="EndNoteBibliography"/>
        <w:ind w:left="280" w:hanging="280"/>
        <w:rPr>
          <w:i/>
        </w:rPr>
      </w:pPr>
      <w:r w:rsidRPr="00CA29C1">
        <w:t xml:space="preserve">201. Zhu, G., Sun, W., Liu, Y., Wang, H., &amp; Ye, S. (2021). Skeletal muscle metastasis from a gastrointestinal stromal tumor: A case report. </w:t>
      </w:r>
      <w:r w:rsidRPr="00CA29C1">
        <w:rPr>
          <w:i/>
        </w:rPr>
        <w:t>Medicine, 100</w:t>
      </w:r>
      <w:r w:rsidRPr="00CA29C1">
        <w:t>(34), e27011, doi:10.1097/MD.0000000000027011.</w:t>
      </w:r>
    </w:p>
    <w:p w14:paraId="4B46C7DD" w14:textId="0D2B56CF" w:rsidR="001472AB" w:rsidRPr="007B7353" w:rsidRDefault="00276CDF" w:rsidP="007B7353">
      <w:pPr>
        <w:rPr>
          <w:rFonts w:ascii="Times New Roman" w:hAnsi="Times New Roman" w:cs="Times New Roman"/>
        </w:rPr>
      </w:pPr>
      <w:r w:rsidRPr="002A4476">
        <w:rPr>
          <w:rFonts w:ascii="Times New Roman" w:hAnsi="Times New Roman" w:cs="Times New Roman"/>
        </w:rPr>
        <w:fldChar w:fldCharType="end"/>
      </w:r>
    </w:p>
    <w:sectPr w:rsidR="001472AB" w:rsidRPr="007B7353" w:rsidSect="00E44B3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A47DE" w14:textId="77777777" w:rsidR="00E44B33" w:rsidRDefault="00E44B33" w:rsidP="00D06CE2">
      <w:pPr>
        <w:spacing w:after="0" w:line="240" w:lineRule="auto"/>
      </w:pPr>
      <w:r>
        <w:separator/>
      </w:r>
    </w:p>
  </w:endnote>
  <w:endnote w:type="continuationSeparator" w:id="0">
    <w:p w14:paraId="73274924" w14:textId="77777777" w:rsidR="00E44B33" w:rsidRDefault="00E44B33" w:rsidP="00D06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1016356"/>
      <w:docPartObj>
        <w:docPartGallery w:val="Page Numbers (Bottom of Page)"/>
        <w:docPartUnique/>
      </w:docPartObj>
    </w:sdtPr>
    <w:sdtContent>
      <w:p w14:paraId="631EFB96" w14:textId="30C37A9E" w:rsidR="00D06CE2" w:rsidRDefault="00D06CE2" w:rsidP="004A24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846A04" w14:textId="77777777" w:rsidR="00D06CE2" w:rsidRDefault="00D06CE2" w:rsidP="00D06C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55953"/>
      <w:docPartObj>
        <w:docPartGallery w:val="Page Numbers (Bottom of Page)"/>
        <w:docPartUnique/>
      </w:docPartObj>
    </w:sdtPr>
    <w:sdtContent>
      <w:p w14:paraId="41E6A2E1" w14:textId="453F5C7F" w:rsidR="00D06CE2" w:rsidRDefault="00D06CE2" w:rsidP="004A24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541866" w14:textId="77777777" w:rsidR="00D06CE2" w:rsidRDefault="00D06CE2" w:rsidP="00D06C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718BC" w14:textId="77777777" w:rsidR="00E44B33" w:rsidRDefault="00E44B33" w:rsidP="00D06CE2">
      <w:pPr>
        <w:spacing w:after="0" w:line="240" w:lineRule="auto"/>
      </w:pPr>
      <w:r>
        <w:separator/>
      </w:r>
    </w:p>
  </w:footnote>
  <w:footnote w:type="continuationSeparator" w:id="0">
    <w:p w14:paraId="5877ADB8" w14:textId="77777777" w:rsidR="00E44B33" w:rsidRDefault="00E44B33" w:rsidP="00D06C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Metastasis Rev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1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50sxx2t5srset22kpraxbfa05rrvd20ws&quot;&gt;AAES rev ms - SuppTable 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/record-ids&gt;&lt;/item&gt;&lt;/Libraries&gt;"/>
  </w:docVars>
  <w:rsids>
    <w:rsidRoot w:val="00276CDF"/>
    <w:rsid w:val="00001C49"/>
    <w:rsid w:val="0000281C"/>
    <w:rsid w:val="00040E4E"/>
    <w:rsid w:val="00063507"/>
    <w:rsid w:val="00095196"/>
    <w:rsid w:val="00096860"/>
    <w:rsid w:val="000A4E69"/>
    <w:rsid w:val="000A6CBA"/>
    <w:rsid w:val="000C122D"/>
    <w:rsid w:val="000D2456"/>
    <w:rsid w:val="000D72D6"/>
    <w:rsid w:val="000E0839"/>
    <w:rsid w:val="00134DBA"/>
    <w:rsid w:val="00145385"/>
    <w:rsid w:val="001472AB"/>
    <w:rsid w:val="001A5701"/>
    <w:rsid w:val="001A7737"/>
    <w:rsid w:val="001B0964"/>
    <w:rsid w:val="00200E29"/>
    <w:rsid w:val="00212BBF"/>
    <w:rsid w:val="00240E9E"/>
    <w:rsid w:val="002546FB"/>
    <w:rsid w:val="0026252E"/>
    <w:rsid w:val="00264D58"/>
    <w:rsid w:val="00276CDF"/>
    <w:rsid w:val="00277DF9"/>
    <w:rsid w:val="002A4476"/>
    <w:rsid w:val="002A4C78"/>
    <w:rsid w:val="00322CE1"/>
    <w:rsid w:val="00333917"/>
    <w:rsid w:val="00397EA3"/>
    <w:rsid w:val="003E3D32"/>
    <w:rsid w:val="003E7F34"/>
    <w:rsid w:val="00403CE4"/>
    <w:rsid w:val="004519B3"/>
    <w:rsid w:val="00490BCF"/>
    <w:rsid w:val="004B5B85"/>
    <w:rsid w:val="004E3B52"/>
    <w:rsid w:val="004F0FD2"/>
    <w:rsid w:val="0050659E"/>
    <w:rsid w:val="00532301"/>
    <w:rsid w:val="005349EF"/>
    <w:rsid w:val="005439B9"/>
    <w:rsid w:val="00561452"/>
    <w:rsid w:val="005926F0"/>
    <w:rsid w:val="00597EEA"/>
    <w:rsid w:val="005A4851"/>
    <w:rsid w:val="005A4973"/>
    <w:rsid w:val="006525DB"/>
    <w:rsid w:val="00654157"/>
    <w:rsid w:val="006613C6"/>
    <w:rsid w:val="00697697"/>
    <w:rsid w:val="00697E77"/>
    <w:rsid w:val="006A6A3A"/>
    <w:rsid w:val="006B0B3C"/>
    <w:rsid w:val="0071494A"/>
    <w:rsid w:val="0072039F"/>
    <w:rsid w:val="00720912"/>
    <w:rsid w:val="007537EE"/>
    <w:rsid w:val="00756C17"/>
    <w:rsid w:val="0078349C"/>
    <w:rsid w:val="007A1996"/>
    <w:rsid w:val="007B7353"/>
    <w:rsid w:val="008156BB"/>
    <w:rsid w:val="00822196"/>
    <w:rsid w:val="00860128"/>
    <w:rsid w:val="008712C3"/>
    <w:rsid w:val="008B56C8"/>
    <w:rsid w:val="008D4C76"/>
    <w:rsid w:val="009005CD"/>
    <w:rsid w:val="00920567"/>
    <w:rsid w:val="00960F1E"/>
    <w:rsid w:val="00961CA5"/>
    <w:rsid w:val="009642AA"/>
    <w:rsid w:val="009A201E"/>
    <w:rsid w:val="009C5C75"/>
    <w:rsid w:val="009D6B6F"/>
    <w:rsid w:val="009E1B67"/>
    <w:rsid w:val="009E2C5A"/>
    <w:rsid w:val="00A34DD2"/>
    <w:rsid w:val="00AB11CC"/>
    <w:rsid w:val="00AB3753"/>
    <w:rsid w:val="00B12872"/>
    <w:rsid w:val="00B138AE"/>
    <w:rsid w:val="00B174D6"/>
    <w:rsid w:val="00B205C7"/>
    <w:rsid w:val="00B266AC"/>
    <w:rsid w:val="00B34AB0"/>
    <w:rsid w:val="00B47EBF"/>
    <w:rsid w:val="00B51C1C"/>
    <w:rsid w:val="00B55B28"/>
    <w:rsid w:val="00B63F91"/>
    <w:rsid w:val="00B83F11"/>
    <w:rsid w:val="00BB7AF8"/>
    <w:rsid w:val="00BC681F"/>
    <w:rsid w:val="00BD5CFA"/>
    <w:rsid w:val="00BF1FB7"/>
    <w:rsid w:val="00BF70FF"/>
    <w:rsid w:val="00C21968"/>
    <w:rsid w:val="00C277A5"/>
    <w:rsid w:val="00C31DFD"/>
    <w:rsid w:val="00C32016"/>
    <w:rsid w:val="00C53745"/>
    <w:rsid w:val="00C550A8"/>
    <w:rsid w:val="00C706C1"/>
    <w:rsid w:val="00C82EE9"/>
    <w:rsid w:val="00CA29C1"/>
    <w:rsid w:val="00CB10A2"/>
    <w:rsid w:val="00D02149"/>
    <w:rsid w:val="00D06CE2"/>
    <w:rsid w:val="00D455F0"/>
    <w:rsid w:val="00D731A2"/>
    <w:rsid w:val="00D84866"/>
    <w:rsid w:val="00D95607"/>
    <w:rsid w:val="00D97E05"/>
    <w:rsid w:val="00DB0707"/>
    <w:rsid w:val="00DF1F37"/>
    <w:rsid w:val="00E23ECD"/>
    <w:rsid w:val="00E37F87"/>
    <w:rsid w:val="00E41601"/>
    <w:rsid w:val="00E44B33"/>
    <w:rsid w:val="00E9745E"/>
    <w:rsid w:val="00EA21D9"/>
    <w:rsid w:val="00EC0E40"/>
    <w:rsid w:val="00EC6835"/>
    <w:rsid w:val="00EE2115"/>
    <w:rsid w:val="00EF70D8"/>
    <w:rsid w:val="00F16482"/>
    <w:rsid w:val="00F3033B"/>
    <w:rsid w:val="00F37C00"/>
    <w:rsid w:val="00F37E7B"/>
    <w:rsid w:val="00F77CD2"/>
    <w:rsid w:val="00F87D66"/>
    <w:rsid w:val="00F9563B"/>
    <w:rsid w:val="00FA1BC5"/>
    <w:rsid w:val="00FA66D3"/>
    <w:rsid w:val="00FB0FEC"/>
    <w:rsid w:val="00FC293F"/>
    <w:rsid w:val="00FC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F7FE"/>
  <w15:chartTrackingRefBased/>
  <w15:docId w15:val="{E46E5C32-9ADF-4B73-9E68-FF5A07D1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848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B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76CDF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CD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76CDF"/>
    <w:pPr>
      <w:spacing w:line="36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76CDF"/>
    <w:rPr>
      <w:rFonts w:ascii="Times New Roman" w:hAnsi="Times New Roman" w:cs="Times New Rom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848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j-keyword">
    <w:name w:val="ej-keyword"/>
    <w:basedOn w:val="DefaultParagraphFont"/>
    <w:rsid w:val="00D84866"/>
  </w:style>
  <w:style w:type="character" w:customStyle="1" w:styleId="Heading3Char">
    <w:name w:val="Heading 3 Char"/>
    <w:basedOn w:val="DefaultParagraphFont"/>
    <w:link w:val="Heading3"/>
    <w:uiPriority w:val="9"/>
    <w:semiHidden/>
    <w:rsid w:val="004E3B5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7697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E2115"/>
    <w:rPr>
      <w:b/>
      <w:bCs/>
    </w:rPr>
  </w:style>
  <w:style w:type="character" w:customStyle="1" w:styleId="title-text">
    <w:name w:val="title-text"/>
    <w:basedOn w:val="DefaultParagraphFont"/>
    <w:rsid w:val="00E41601"/>
  </w:style>
  <w:style w:type="paragraph" w:styleId="BalloonText">
    <w:name w:val="Balloon Text"/>
    <w:basedOn w:val="Normal"/>
    <w:link w:val="BalloonTextChar"/>
    <w:uiPriority w:val="99"/>
    <w:semiHidden/>
    <w:unhideWhenUsed/>
    <w:rsid w:val="00490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BC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20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6C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CE2"/>
  </w:style>
  <w:style w:type="paragraph" w:styleId="Footer">
    <w:name w:val="footer"/>
    <w:basedOn w:val="Normal"/>
    <w:link w:val="FooterChar"/>
    <w:uiPriority w:val="99"/>
    <w:unhideWhenUsed/>
    <w:rsid w:val="00D06C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CE2"/>
  </w:style>
  <w:style w:type="character" w:styleId="PageNumber">
    <w:name w:val="page number"/>
    <w:basedOn w:val="DefaultParagraphFont"/>
    <w:uiPriority w:val="99"/>
    <w:semiHidden/>
    <w:unhideWhenUsed/>
    <w:rsid w:val="00D06C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77431-0F30-4FE7-A025-0D55DDA79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48676</Words>
  <Characters>277457</Characters>
  <Application>Microsoft Office Word</Application>
  <DocSecurity>0</DocSecurity>
  <Lines>2312</Lines>
  <Paragraphs>6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Saunders</dc:creator>
  <cp:keywords/>
  <dc:description/>
  <cp:lastModifiedBy>Paul Gregorevic</cp:lastModifiedBy>
  <cp:revision>3</cp:revision>
  <cp:lastPrinted>2024-02-28T23:18:00Z</cp:lastPrinted>
  <dcterms:created xsi:type="dcterms:W3CDTF">2024-03-18T05:36:00Z</dcterms:created>
  <dcterms:modified xsi:type="dcterms:W3CDTF">2024-03-18T05:47:00Z</dcterms:modified>
</cp:coreProperties>
</file>